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588A1B" w14:textId="77777777" w:rsidR="00184357" w:rsidRPr="00F47EC2" w:rsidRDefault="00184357" w:rsidP="0087273D">
      <w:pPr>
        <w:pStyle w:val="PSHeading1"/>
        <w:rPr>
          <w:lang w:val="en-US"/>
        </w:rPr>
      </w:pPr>
      <w:r w:rsidRPr="00F47EC2">
        <w:rPr>
          <w:lang w:val="en-US"/>
        </w:rPr>
        <w:t>SUPPLEMENTARY MATERIAL</w:t>
      </w:r>
    </w:p>
    <w:p w14:paraId="038D9E67" w14:textId="77777777" w:rsidR="00184357" w:rsidRPr="00F47EC2" w:rsidRDefault="00184357" w:rsidP="001953F4">
      <w:pPr>
        <w:pStyle w:val="PSTextX1space"/>
        <w:spacing w:line="480" w:lineRule="auto"/>
        <w:rPr>
          <w:lang w:val="en-US"/>
        </w:rPr>
      </w:pPr>
    </w:p>
    <w:p w14:paraId="55F4B9BB" w14:textId="426976B5" w:rsidR="00B27DE6" w:rsidRPr="00F47EC2" w:rsidRDefault="00B27DE6" w:rsidP="001953F4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F47EC2">
        <w:rPr>
          <w:rFonts w:ascii="Arial" w:hAnsi="Arial" w:cs="Arial"/>
          <w:b/>
          <w:bCs/>
          <w:sz w:val="22"/>
          <w:szCs w:val="22"/>
          <w:lang w:val="en-US"/>
        </w:rPr>
        <w:t>TITLE</w:t>
      </w:r>
    </w:p>
    <w:p w14:paraId="4CE92BD5" w14:textId="659A0168" w:rsidR="004E7B0C" w:rsidRPr="00A87301" w:rsidRDefault="004E7B0C" w:rsidP="0087273D">
      <w:pPr>
        <w:pStyle w:val="PStextX2space"/>
        <w:rPr>
          <w:b/>
          <w:bCs/>
          <w:lang w:val="en-US"/>
        </w:rPr>
      </w:pPr>
      <w:r w:rsidRPr="00A87301">
        <w:rPr>
          <w:b/>
          <w:bCs/>
          <w:lang w:val="en-US"/>
        </w:rPr>
        <w:t xml:space="preserve">Genomic </w:t>
      </w:r>
      <w:r w:rsidR="000C7D64" w:rsidRPr="00A87301">
        <w:rPr>
          <w:b/>
          <w:bCs/>
          <w:lang w:val="en-US"/>
        </w:rPr>
        <w:t>a</w:t>
      </w:r>
      <w:r w:rsidRPr="00A87301">
        <w:rPr>
          <w:b/>
          <w:bCs/>
          <w:lang w:val="en-US"/>
        </w:rPr>
        <w:t xml:space="preserve">nalysis of the </w:t>
      </w:r>
      <w:r w:rsidRPr="00A87301">
        <w:rPr>
          <w:b/>
          <w:bCs/>
          <w:i/>
          <w:iCs/>
          <w:lang w:val="en-US"/>
        </w:rPr>
        <w:t xml:space="preserve">SMN1 </w:t>
      </w:r>
      <w:r w:rsidR="000C7D64" w:rsidRPr="00A87301">
        <w:rPr>
          <w:b/>
          <w:bCs/>
          <w:lang w:val="en-US"/>
        </w:rPr>
        <w:t>g</w:t>
      </w:r>
      <w:r w:rsidRPr="00A87301">
        <w:rPr>
          <w:b/>
          <w:bCs/>
          <w:lang w:val="en-US"/>
        </w:rPr>
        <w:t xml:space="preserve">ene </w:t>
      </w:r>
      <w:r w:rsidR="000C7D64" w:rsidRPr="00A87301">
        <w:rPr>
          <w:b/>
          <w:bCs/>
          <w:lang w:val="en-US"/>
        </w:rPr>
        <w:t>r</w:t>
      </w:r>
      <w:r w:rsidRPr="00A87301">
        <w:rPr>
          <w:b/>
          <w:bCs/>
          <w:lang w:val="en-US"/>
        </w:rPr>
        <w:t xml:space="preserve">egion in </w:t>
      </w:r>
      <w:r w:rsidR="000C7D64" w:rsidRPr="00A87301">
        <w:rPr>
          <w:b/>
          <w:bCs/>
          <w:lang w:val="en-US"/>
        </w:rPr>
        <w:t>p</w:t>
      </w:r>
      <w:r w:rsidRPr="00A87301">
        <w:rPr>
          <w:b/>
          <w:bCs/>
          <w:lang w:val="en-US"/>
        </w:rPr>
        <w:t xml:space="preserve">atients </w:t>
      </w:r>
      <w:r w:rsidR="000C7D64" w:rsidRPr="00A87301">
        <w:rPr>
          <w:b/>
          <w:bCs/>
          <w:lang w:val="en-US"/>
        </w:rPr>
        <w:t>w</w:t>
      </w:r>
      <w:r w:rsidRPr="00A87301">
        <w:rPr>
          <w:b/>
          <w:bCs/>
          <w:lang w:val="en-US"/>
        </w:rPr>
        <w:t xml:space="preserve">ith </w:t>
      </w:r>
      <w:r w:rsidR="000C7D64" w:rsidRPr="00A87301">
        <w:rPr>
          <w:b/>
          <w:bCs/>
          <w:lang w:val="en-US"/>
        </w:rPr>
        <w:t>c</w:t>
      </w:r>
      <w:r w:rsidRPr="00A87301">
        <w:rPr>
          <w:b/>
          <w:bCs/>
          <w:lang w:val="en-US"/>
        </w:rPr>
        <w:t xml:space="preserve">linically </w:t>
      </w:r>
      <w:r w:rsidR="000C7D64" w:rsidRPr="00A87301">
        <w:rPr>
          <w:b/>
          <w:bCs/>
          <w:lang w:val="en-US"/>
        </w:rPr>
        <w:t>d</w:t>
      </w:r>
      <w:r w:rsidRPr="00A87301">
        <w:rPr>
          <w:b/>
          <w:bCs/>
          <w:lang w:val="en-US"/>
        </w:rPr>
        <w:t xml:space="preserve">iagnosed </w:t>
      </w:r>
      <w:r w:rsidR="000C7D64" w:rsidRPr="00A87301">
        <w:rPr>
          <w:b/>
          <w:bCs/>
          <w:lang w:val="en-US"/>
        </w:rPr>
        <w:t>s</w:t>
      </w:r>
      <w:r w:rsidRPr="00A87301">
        <w:rPr>
          <w:b/>
          <w:bCs/>
          <w:lang w:val="en-US"/>
        </w:rPr>
        <w:t xml:space="preserve">pinal </w:t>
      </w:r>
      <w:r w:rsidR="000C7D64" w:rsidRPr="00A87301">
        <w:rPr>
          <w:b/>
          <w:bCs/>
          <w:lang w:val="en-US"/>
        </w:rPr>
        <w:t>m</w:t>
      </w:r>
      <w:r w:rsidRPr="00A87301">
        <w:rPr>
          <w:b/>
          <w:bCs/>
          <w:lang w:val="en-US"/>
        </w:rPr>
        <w:t xml:space="preserve">uscular </w:t>
      </w:r>
      <w:r w:rsidR="000C7D64" w:rsidRPr="00A87301">
        <w:rPr>
          <w:b/>
          <w:bCs/>
          <w:lang w:val="en-US"/>
        </w:rPr>
        <w:t>a</w:t>
      </w:r>
      <w:r w:rsidRPr="00A87301">
        <w:rPr>
          <w:b/>
          <w:bCs/>
          <w:lang w:val="en-US"/>
        </w:rPr>
        <w:t xml:space="preserve">trophy: a </w:t>
      </w:r>
      <w:r w:rsidR="000C7D64" w:rsidRPr="00A87301">
        <w:rPr>
          <w:b/>
          <w:bCs/>
          <w:lang w:val="en-US"/>
        </w:rPr>
        <w:t>r</w:t>
      </w:r>
      <w:r w:rsidRPr="00A87301">
        <w:rPr>
          <w:b/>
          <w:bCs/>
          <w:lang w:val="en-US"/>
        </w:rPr>
        <w:t xml:space="preserve">etrospective </w:t>
      </w:r>
      <w:r w:rsidR="000C7D64" w:rsidRPr="00A87301">
        <w:rPr>
          <w:b/>
          <w:bCs/>
          <w:lang w:val="en-US"/>
        </w:rPr>
        <w:t>o</w:t>
      </w:r>
      <w:r w:rsidRPr="00A87301">
        <w:rPr>
          <w:b/>
          <w:bCs/>
          <w:lang w:val="en-US"/>
        </w:rPr>
        <w:t xml:space="preserve">bservational </w:t>
      </w:r>
      <w:r w:rsidR="000C7D64" w:rsidRPr="00A87301">
        <w:rPr>
          <w:b/>
          <w:bCs/>
          <w:lang w:val="en-US"/>
        </w:rPr>
        <w:t>s</w:t>
      </w:r>
      <w:r w:rsidRPr="00A87301">
        <w:rPr>
          <w:b/>
          <w:bCs/>
          <w:lang w:val="en-US"/>
        </w:rPr>
        <w:t xml:space="preserve">tudy </w:t>
      </w:r>
    </w:p>
    <w:p w14:paraId="28862A47" w14:textId="77777777" w:rsidR="00B27DE6" w:rsidRPr="00F47EC2" w:rsidRDefault="00B27DE6" w:rsidP="001953F4">
      <w:pPr>
        <w:pStyle w:val="PSTextX1space"/>
        <w:spacing w:line="480" w:lineRule="auto"/>
        <w:rPr>
          <w:lang w:val="en-US"/>
        </w:rPr>
      </w:pPr>
    </w:p>
    <w:p w14:paraId="46FFF930" w14:textId="0606F928" w:rsidR="00EC7A90" w:rsidRPr="00F47EC2" w:rsidRDefault="00EC7A90" w:rsidP="0087273D">
      <w:pPr>
        <w:pStyle w:val="PStextX2space"/>
        <w:rPr>
          <w:lang w:val="en-US"/>
        </w:rPr>
      </w:pPr>
      <w:r w:rsidRPr="00F47EC2">
        <w:rPr>
          <w:lang w:val="en-US"/>
        </w:rPr>
        <w:t>Tamaki KATO</w:t>
      </w:r>
      <w:r w:rsidRPr="00F47EC2">
        <w:rPr>
          <w:vertAlign w:val="superscript"/>
          <w:lang w:val="en-US"/>
        </w:rPr>
        <w:t>1</w:t>
      </w:r>
      <w:r w:rsidRPr="00F47EC2">
        <w:rPr>
          <w:lang w:val="en-US"/>
        </w:rPr>
        <w:t>, Mamoru YOKOMURA</w:t>
      </w:r>
      <w:r w:rsidRPr="00F47EC2">
        <w:rPr>
          <w:vertAlign w:val="superscript"/>
          <w:lang w:val="en-US"/>
        </w:rPr>
        <w:t>1</w:t>
      </w:r>
      <w:r w:rsidRPr="00F47EC2">
        <w:rPr>
          <w:lang w:val="en-US"/>
        </w:rPr>
        <w:t>, Yutaka OSAWA</w:t>
      </w:r>
      <w:r w:rsidRPr="00F47EC2">
        <w:rPr>
          <w:vertAlign w:val="superscript"/>
          <w:lang w:val="en-US"/>
        </w:rPr>
        <w:t>2</w:t>
      </w:r>
      <w:r w:rsidRPr="00F47EC2">
        <w:rPr>
          <w:lang w:val="en-US"/>
        </w:rPr>
        <w:t xml:space="preserve">, </w:t>
      </w:r>
      <w:r w:rsidRPr="00F47EC2">
        <w:rPr>
          <w:rStyle w:val="LineNumber"/>
          <w:lang w:val="en-US"/>
        </w:rPr>
        <w:t>Kensuke MATSUO</w:t>
      </w:r>
      <w:r w:rsidRPr="00F47EC2">
        <w:rPr>
          <w:rStyle w:val="LineNumber"/>
          <w:vertAlign w:val="superscript"/>
          <w:lang w:val="en-US"/>
        </w:rPr>
        <w:t>3</w:t>
      </w:r>
      <w:r w:rsidRPr="00F47EC2">
        <w:rPr>
          <w:lang w:val="en-US"/>
        </w:rPr>
        <w:t xml:space="preserve">, </w:t>
      </w:r>
      <w:r w:rsidRPr="00F47EC2">
        <w:rPr>
          <w:rStyle w:val="LineNumber"/>
          <w:lang w:val="en-US"/>
        </w:rPr>
        <w:t>Yuji KUBO</w:t>
      </w:r>
      <w:r w:rsidRPr="00F47EC2">
        <w:rPr>
          <w:rStyle w:val="LineNumber"/>
          <w:vertAlign w:val="superscript"/>
          <w:lang w:val="en-US"/>
        </w:rPr>
        <w:t>1</w:t>
      </w:r>
      <w:r w:rsidRPr="00F47EC2">
        <w:rPr>
          <w:lang w:val="en-US"/>
        </w:rPr>
        <w:t xml:space="preserve">, </w:t>
      </w:r>
    </w:p>
    <w:p w14:paraId="6B9A57EB" w14:textId="7BA37339" w:rsidR="00EC7A90" w:rsidRPr="00F47EC2" w:rsidRDefault="00EC7A90" w:rsidP="0087273D">
      <w:pPr>
        <w:pStyle w:val="PStextX2space"/>
        <w:rPr>
          <w:lang w:val="en-US"/>
        </w:rPr>
      </w:pPr>
      <w:r w:rsidRPr="00F47EC2">
        <w:rPr>
          <w:rStyle w:val="LineNumber"/>
          <w:lang w:val="en-US"/>
        </w:rPr>
        <w:t>Taihei HOMMA</w:t>
      </w:r>
      <w:r w:rsidRPr="00F47EC2">
        <w:rPr>
          <w:rStyle w:val="LineNumber"/>
          <w:vertAlign w:val="superscript"/>
          <w:lang w:val="en-US"/>
        </w:rPr>
        <w:t>4</w:t>
      </w:r>
      <w:r w:rsidRPr="00F47EC2">
        <w:rPr>
          <w:lang w:val="en-US"/>
        </w:rPr>
        <w:t xml:space="preserve">, </w:t>
      </w:r>
      <w:r w:rsidRPr="00F47EC2">
        <w:rPr>
          <w:rStyle w:val="LineNumber"/>
          <w:lang w:val="en-US"/>
        </w:rPr>
        <w:t>Kayoko SAITO</w:t>
      </w:r>
      <w:r w:rsidRPr="00F47EC2">
        <w:rPr>
          <w:rStyle w:val="LineNumber"/>
          <w:vertAlign w:val="superscript"/>
          <w:lang w:val="en-US"/>
        </w:rPr>
        <w:t>1</w:t>
      </w:r>
    </w:p>
    <w:p w14:paraId="231BC0F5" w14:textId="77777777" w:rsidR="00B27DE6" w:rsidRPr="00F47EC2" w:rsidRDefault="00B27DE6" w:rsidP="001953F4">
      <w:pPr>
        <w:pStyle w:val="PSTextX1space"/>
        <w:spacing w:line="480" w:lineRule="auto"/>
        <w:rPr>
          <w:lang w:val="en-US"/>
        </w:rPr>
      </w:pPr>
    </w:p>
    <w:p w14:paraId="37459BD8" w14:textId="6034E0B3" w:rsidR="00436B83" w:rsidRPr="00F47EC2" w:rsidRDefault="00436B83" w:rsidP="0087273D">
      <w:pPr>
        <w:pStyle w:val="PSHeading1"/>
        <w:rPr>
          <w:lang w:val="en-US"/>
        </w:rPr>
      </w:pPr>
      <w:r w:rsidRPr="00F47EC2">
        <w:rPr>
          <w:lang w:val="en-US"/>
        </w:rPr>
        <w:t>AUTHOR AFFILIATIONS</w:t>
      </w:r>
    </w:p>
    <w:p w14:paraId="04788B48" w14:textId="77777777" w:rsidR="00436B83" w:rsidRPr="00F47EC2" w:rsidRDefault="00436B83" w:rsidP="0087273D">
      <w:pPr>
        <w:pStyle w:val="PStextX2space"/>
        <w:rPr>
          <w:lang w:val="en-US"/>
        </w:rPr>
      </w:pPr>
      <w:r w:rsidRPr="00F47EC2">
        <w:rPr>
          <w:vertAlign w:val="superscript"/>
          <w:lang w:val="en-US"/>
        </w:rPr>
        <w:t>1</w:t>
      </w:r>
      <w:r w:rsidRPr="00F47EC2">
        <w:rPr>
          <w:lang w:val="en-US"/>
        </w:rPr>
        <w:t xml:space="preserve"> Institute of Medical Genetics, Tokyo Women’s Medical University, Tokyo, Japan</w:t>
      </w:r>
    </w:p>
    <w:p w14:paraId="1F840C85" w14:textId="77777777" w:rsidR="00436B83" w:rsidRPr="00F47EC2" w:rsidRDefault="00436B83" w:rsidP="0087273D">
      <w:pPr>
        <w:pStyle w:val="PStextX2space"/>
        <w:rPr>
          <w:lang w:val="en-US"/>
        </w:rPr>
      </w:pPr>
      <w:r w:rsidRPr="00F47EC2">
        <w:rPr>
          <w:vertAlign w:val="superscript"/>
          <w:lang w:val="en-US"/>
        </w:rPr>
        <w:t>2</w:t>
      </w:r>
      <w:r w:rsidRPr="00F47EC2">
        <w:rPr>
          <w:lang w:val="en-US"/>
        </w:rPr>
        <w:t xml:space="preserve"> Department of Neurology, Kawasaki Medical School, Kurashiki, Okayama, Japan</w:t>
      </w:r>
    </w:p>
    <w:p w14:paraId="27E1091C" w14:textId="77777777" w:rsidR="00436B83" w:rsidRPr="00F47EC2" w:rsidRDefault="00436B83" w:rsidP="0087273D">
      <w:pPr>
        <w:pStyle w:val="PStextX2space"/>
        <w:rPr>
          <w:lang w:val="en-US"/>
        </w:rPr>
      </w:pPr>
      <w:r w:rsidRPr="00F47EC2">
        <w:rPr>
          <w:vertAlign w:val="superscript"/>
          <w:lang w:val="en-US"/>
        </w:rPr>
        <w:t>3</w:t>
      </w:r>
      <w:r w:rsidRPr="00F47EC2">
        <w:rPr>
          <w:lang w:val="en-US"/>
        </w:rPr>
        <w:t xml:space="preserve"> Division of Pediatrics, Kyoto Tanabe Central Hospital, Kyoto, Japan</w:t>
      </w:r>
    </w:p>
    <w:p w14:paraId="7F2732E3" w14:textId="77777777" w:rsidR="00436B83" w:rsidRPr="00F47EC2" w:rsidRDefault="00436B83" w:rsidP="0087273D">
      <w:pPr>
        <w:pStyle w:val="PStextX2space"/>
        <w:rPr>
          <w:lang w:val="en-US"/>
        </w:rPr>
      </w:pPr>
      <w:r w:rsidRPr="00F47EC2">
        <w:rPr>
          <w:vertAlign w:val="superscript"/>
          <w:lang w:val="en-US"/>
        </w:rPr>
        <w:t>4</w:t>
      </w:r>
      <w:r w:rsidRPr="00F47EC2">
        <w:rPr>
          <w:lang w:val="en-US"/>
        </w:rPr>
        <w:t xml:space="preserve"> Biogen Japan Ltd., Tokyo, Japan</w:t>
      </w:r>
    </w:p>
    <w:p w14:paraId="2978AC5D" w14:textId="3DC71002" w:rsidR="00B27DE6" w:rsidRPr="00F47EC2" w:rsidRDefault="00B27DE6" w:rsidP="001953F4">
      <w:pPr>
        <w:spacing w:line="480" w:lineRule="auto"/>
        <w:rPr>
          <w:rFonts w:ascii="Arial" w:hAnsi="Arial" w:cs="Arial"/>
          <w:sz w:val="22"/>
          <w:szCs w:val="22"/>
          <w:highlight w:val="white"/>
          <w:lang w:val="en-US"/>
        </w:rPr>
      </w:pPr>
    </w:p>
    <w:p w14:paraId="48CD51A8" w14:textId="77777777" w:rsidR="00436B83" w:rsidRPr="00F47EC2" w:rsidRDefault="00436B83" w:rsidP="0087273D">
      <w:pPr>
        <w:pStyle w:val="PSHeading1"/>
        <w:rPr>
          <w:lang w:val="en-US"/>
        </w:rPr>
      </w:pPr>
      <w:r w:rsidRPr="00F47EC2">
        <w:rPr>
          <w:lang w:val="en-US"/>
        </w:rPr>
        <w:t>AUTHOR FOR CORRESPONDENCE</w:t>
      </w:r>
    </w:p>
    <w:p w14:paraId="07C27273" w14:textId="77777777" w:rsidR="00436B83" w:rsidRPr="00F47EC2" w:rsidRDefault="00436B83" w:rsidP="0087273D">
      <w:pPr>
        <w:pStyle w:val="PStextX2space"/>
        <w:rPr>
          <w:lang w:val="en-US"/>
        </w:rPr>
      </w:pPr>
      <w:r w:rsidRPr="00F47EC2">
        <w:rPr>
          <w:lang w:val="en-US" w:eastAsia="ja-JP"/>
        </w:rPr>
        <w:t>Kayoko Saito</w:t>
      </w:r>
    </w:p>
    <w:p w14:paraId="49AD6624" w14:textId="77777777" w:rsidR="00436B83" w:rsidRPr="00F47EC2" w:rsidRDefault="00436B83" w:rsidP="0087273D">
      <w:pPr>
        <w:pStyle w:val="PStextX2space"/>
        <w:rPr>
          <w:lang w:val="en-US" w:eastAsia="ja-JP"/>
        </w:rPr>
      </w:pPr>
      <w:r w:rsidRPr="00F47EC2">
        <w:rPr>
          <w:lang w:val="en-US" w:eastAsia="ja-JP"/>
        </w:rPr>
        <w:t>Institute of Medical Genetics</w:t>
      </w:r>
    </w:p>
    <w:p w14:paraId="1C344E0B" w14:textId="77777777" w:rsidR="00436B83" w:rsidRPr="00F47EC2" w:rsidRDefault="00436B83" w:rsidP="0087273D">
      <w:pPr>
        <w:pStyle w:val="PStextX2space"/>
        <w:rPr>
          <w:lang w:val="en-US"/>
        </w:rPr>
      </w:pPr>
      <w:r w:rsidRPr="00F47EC2">
        <w:rPr>
          <w:lang w:val="en-US"/>
        </w:rPr>
        <w:t>Tokyo Women’s Medical University</w:t>
      </w:r>
    </w:p>
    <w:p w14:paraId="1DA2C31B" w14:textId="77777777" w:rsidR="00436B83" w:rsidRPr="00F47EC2" w:rsidRDefault="00436B83" w:rsidP="0087273D">
      <w:pPr>
        <w:pStyle w:val="PStextX2space"/>
        <w:rPr>
          <w:lang w:val="en-US"/>
        </w:rPr>
      </w:pPr>
      <w:r w:rsidRPr="00F47EC2">
        <w:rPr>
          <w:lang w:val="en-US"/>
        </w:rPr>
        <w:t>8-1 Kawada-cho, Shinjuku-ku</w:t>
      </w:r>
    </w:p>
    <w:p w14:paraId="0823A4C0" w14:textId="77777777" w:rsidR="00436B83" w:rsidRPr="00F47EC2" w:rsidRDefault="00436B83" w:rsidP="0087273D">
      <w:pPr>
        <w:pStyle w:val="PStextX2space"/>
        <w:rPr>
          <w:lang w:val="en-US"/>
        </w:rPr>
      </w:pPr>
      <w:r w:rsidRPr="00F47EC2">
        <w:rPr>
          <w:lang w:val="en-US"/>
        </w:rPr>
        <w:t>Tokyo 162-8666</w:t>
      </w:r>
    </w:p>
    <w:p w14:paraId="5A74073B" w14:textId="77777777" w:rsidR="00436B83" w:rsidRPr="00F47EC2" w:rsidRDefault="00436B83" w:rsidP="0087273D">
      <w:pPr>
        <w:pStyle w:val="PStextX2space"/>
        <w:rPr>
          <w:lang w:val="en-US"/>
        </w:rPr>
      </w:pPr>
      <w:r w:rsidRPr="00F47EC2">
        <w:rPr>
          <w:lang w:val="en-US"/>
        </w:rPr>
        <w:t>Japan</w:t>
      </w:r>
    </w:p>
    <w:p w14:paraId="30464617" w14:textId="77777777" w:rsidR="00436B83" w:rsidRPr="00F47EC2" w:rsidRDefault="00436B83" w:rsidP="0087273D">
      <w:pPr>
        <w:pStyle w:val="PStextX2space"/>
        <w:rPr>
          <w:lang w:val="en-US"/>
        </w:rPr>
      </w:pPr>
      <w:r w:rsidRPr="00F47EC2">
        <w:rPr>
          <w:lang w:val="en-US"/>
        </w:rPr>
        <w:t>Tel: +81-3-3353-8111</w:t>
      </w:r>
    </w:p>
    <w:p w14:paraId="12FBAA2A" w14:textId="77777777" w:rsidR="00436B83" w:rsidRPr="00F47EC2" w:rsidRDefault="00436B83" w:rsidP="0087273D">
      <w:pPr>
        <w:pStyle w:val="PStextX2space"/>
        <w:rPr>
          <w:lang w:val="en-US" w:eastAsia="ja-JP"/>
        </w:rPr>
      </w:pPr>
      <w:r w:rsidRPr="00F47EC2">
        <w:rPr>
          <w:lang w:val="en-US"/>
        </w:rPr>
        <w:t xml:space="preserve">Email: </w:t>
      </w:r>
      <w:r w:rsidRPr="00F47EC2">
        <w:rPr>
          <w:lang w:val="en-US" w:eastAsia="ja-JP"/>
        </w:rPr>
        <w:t>saito.kayoko@twmu.ac.jp</w:t>
      </w:r>
    </w:p>
    <w:p w14:paraId="2CC66F48" w14:textId="77777777" w:rsidR="005F79BA" w:rsidRPr="00F47EC2" w:rsidRDefault="005F79BA" w:rsidP="001953F4">
      <w:pPr>
        <w:spacing w:line="480" w:lineRule="auto"/>
        <w:rPr>
          <w:rFonts w:ascii="Arial" w:hAnsi="Arial" w:cs="Arial"/>
          <w:sz w:val="22"/>
          <w:szCs w:val="22"/>
          <w:highlight w:val="white"/>
          <w:lang w:val="en-US"/>
        </w:rPr>
      </w:pPr>
    </w:p>
    <w:p w14:paraId="15F96289" w14:textId="7AEB37BE" w:rsidR="00B27DE6" w:rsidRPr="00F47EC2" w:rsidRDefault="009B73B2" w:rsidP="001953F4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F47EC2">
        <w:rPr>
          <w:rFonts w:ascii="Arial" w:hAnsi="Arial" w:cs="Arial"/>
          <w:b/>
          <w:bCs/>
          <w:sz w:val="22"/>
          <w:szCs w:val="22"/>
          <w:lang w:val="en-US"/>
        </w:rPr>
        <w:t>LIST OF TABLES AND FIGURES</w:t>
      </w:r>
    </w:p>
    <w:p w14:paraId="5DB3C025" w14:textId="2584CC66" w:rsidR="00954179" w:rsidRDefault="00954179" w:rsidP="009B1A8F">
      <w:pPr>
        <w:pStyle w:val="PStextX2space"/>
        <w:rPr>
          <w:b/>
          <w:bCs/>
          <w:lang w:val="en-US"/>
        </w:rPr>
      </w:pPr>
      <w:r>
        <w:rPr>
          <w:b/>
          <w:bCs/>
          <w:lang w:val="en-US"/>
        </w:rPr>
        <w:t xml:space="preserve">Additional file 1 </w:t>
      </w:r>
      <w:r w:rsidRPr="00807DB3">
        <w:rPr>
          <w:lang w:val="en-US"/>
        </w:rPr>
        <w:t xml:space="preserve">Motor </w:t>
      </w:r>
      <w:r>
        <w:rPr>
          <w:lang w:val="en-US"/>
        </w:rPr>
        <w:t>f</w:t>
      </w:r>
      <w:r w:rsidRPr="00807DB3">
        <w:rPr>
          <w:lang w:val="en-US"/>
        </w:rPr>
        <w:t xml:space="preserve">unction </w:t>
      </w:r>
      <w:r>
        <w:rPr>
          <w:lang w:val="en-US"/>
        </w:rPr>
        <w:t>q</w:t>
      </w:r>
      <w:r w:rsidRPr="00807DB3">
        <w:rPr>
          <w:lang w:val="en-US"/>
        </w:rPr>
        <w:t>uestionnaire</w:t>
      </w:r>
      <w:r>
        <w:rPr>
          <w:b/>
          <w:bCs/>
          <w:lang w:val="en-US"/>
        </w:rPr>
        <w:t xml:space="preserve"> </w:t>
      </w:r>
    </w:p>
    <w:p w14:paraId="445BE613" w14:textId="61700E1C" w:rsidR="004E7B0C" w:rsidRDefault="00602E80" w:rsidP="009B1A8F">
      <w:pPr>
        <w:pStyle w:val="PStextX2space"/>
        <w:rPr>
          <w:lang w:val="en-US"/>
        </w:rPr>
      </w:pPr>
      <w:r>
        <w:rPr>
          <w:b/>
          <w:bCs/>
          <w:lang w:val="en-US"/>
        </w:rPr>
        <w:t xml:space="preserve">Additional file </w:t>
      </w:r>
      <w:r w:rsidR="00954179">
        <w:rPr>
          <w:b/>
          <w:bCs/>
          <w:lang w:val="en-US"/>
        </w:rPr>
        <w:t>2</w:t>
      </w:r>
      <w:r w:rsidR="003B132D" w:rsidRPr="00F47EC2">
        <w:rPr>
          <w:lang w:val="en-US"/>
        </w:rPr>
        <w:t xml:space="preserve"> Single nucleotide variants in intron 1 of </w:t>
      </w:r>
      <w:r w:rsidR="003B132D" w:rsidRPr="00F47EC2">
        <w:rPr>
          <w:i/>
          <w:iCs/>
          <w:lang w:val="en-US"/>
        </w:rPr>
        <w:t>SMN1</w:t>
      </w:r>
      <w:r w:rsidR="004E7B0C">
        <w:rPr>
          <w:lang w:val="en-US"/>
        </w:rPr>
        <w:br w:type="page"/>
      </w:r>
    </w:p>
    <w:p w14:paraId="768172F6" w14:textId="31F1372C" w:rsidR="003F5278" w:rsidRDefault="00F625ED" w:rsidP="00C812A1">
      <w:pPr>
        <w:pStyle w:val="PSTextX1space"/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Additional file </w:t>
      </w:r>
      <w:r w:rsidR="009B1A8F"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 </w:t>
      </w:r>
      <w:r w:rsidR="003F5278" w:rsidRPr="00807DB3">
        <w:rPr>
          <w:lang w:val="en-US"/>
        </w:rPr>
        <w:t xml:space="preserve">Motor </w:t>
      </w:r>
      <w:r w:rsidR="000B77E7">
        <w:rPr>
          <w:lang w:val="en-US"/>
        </w:rPr>
        <w:t>f</w:t>
      </w:r>
      <w:r w:rsidR="003F5278" w:rsidRPr="00807DB3">
        <w:rPr>
          <w:lang w:val="en-US"/>
        </w:rPr>
        <w:t xml:space="preserve">unction </w:t>
      </w:r>
      <w:r w:rsidR="000B77E7">
        <w:rPr>
          <w:lang w:val="en-US"/>
        </w:rPr>
        <w:t>q</w:t>
      </w:r>
      <w:r w:rsidR="003F5278" w:rsidRPr="00807DB3">
        <w:rPr>
          <w:lang w:val="en-US"/>
        </w:rPr>
        <w:t>uestionnaire</w:t>
      </w:r>
    </w:p>
    <w:p w14:paraId="19C391AE" w14:textId="77777777" w:rsidR="00BE59FE" w:rsidRPr="00BE59FE" w:rsidRDefault="00BE59FE" w:rsidP="00C812A1">
      <w:pPr>
        <w:pStyle w:val="PSTextX1space"/>
        <w:spacing w:line="480" w:lineRule="auto"/>
        <w:rPr>
          <w:b/>
          <w:bCs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4"/>
        <w:gridCol w:w="2425"/>
        <w:gridCol w:w="2235"/>
        <w:gridCol w:w="1768"/>
      </w:tblGrid>
      <w:tr w:rsidR="00BB6F12" w14:paraId="28F36FE4" w14:textId="77777777" w:rsidTr="00502193">
        <w:tc>
          <w:tcPr>
            <w:tcW w:w="90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10041" w14:textId="44024086" w:rsidR="00BB6F12" w:rsidRPr="00502193" w:rsidRDefault="00BB6F12" w:rsidP="00C812A1">
            <w:pPr>
              <w:pStyle w:val="PSTextX1space"/>
              <w:spacing w:line="480" w:lineRule="auto"/>
              <w:rPr>
                <w:b/>
                <w:bCs/>
                <w:lang w:val="en-US"/>
              </w:rPr>
            </w:pPr>
            <w:r w:rsidRPr="00BE59FE">
              <w:rPr>
                <w:b/>
                <w:bCs/>
                <w:lang w:val="en-US"/>
              </w:rPr>
              <w:t xml:space="preserve">Questionnaire at the time of obtaining consent for research on the relationship between genotype and phenotype by genomic analysis of causative gene regions </w:t>
            </w:r>
            <w:r w:rsidR="000B77E7">
              <w:rPr>
                <w:b/>
                <w:bCs/>
                <w:lang w:val="en-US"/>
              </w:rPr>
              <w:br/>
            </w:r>
            <w:r w:rsidRPr="00BE59FE">
              <w:rPr>
                <w:b/>
                <w:bCs/>
                <w:lang w:val="en-US"/>
              </w:rPr>
              <w:t>in SMA</w:t>
            </w:r>
          </w:p>
        </w:tc>
      </w:tr>
      <w:tr w:rsidR="00BE59FE" w14:paraId="6C2C1144" w14:textId="77777777" w:rsidTr="00502193">
        <w:tc>
          <w:tcPr>
            <w:tcW w:w="902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B3159" w14:textId="77777777" w:rsidR="001E6923" w:rsidRDefault="001E6923" w:rsidP="00C812A1">
            <w:pPr>
              <w:pStyle w:val="PSTextX1space"/>
              <w:spacing w:line="480" w:lineRule="auto"/>
              <w:rPr>
                <w:lang w:val="en-US"/>
              </w:rPr>
            </w:pPr>
          </w:p>
          <w:p w14:paraId="71C622A2" w14:textId="433061F8" w:rsidR="00BE59FE" w:rsidRDefault="00BE59FE" w:rsidP="00C812A1">
            <w:pPr>
              <w:pStyle w:val="PSTextX1space"/>
              <w:spacing w:line="480" w:lineRule="auto"/>
              <w:rPr>
                <w:lang w:val="en-US"/>
              </w:rPr>
            </w:pPr>
            <w:r w:rsidRPr="0034259B">
              <w:rPr>
                <w:lang w:val="en-US"/>
              </w:rPr>
              <w:t xml:space="preserve">Thank you for agreeing to the </w:t>
            </w:r>
            <w:r w:rsidR="00FC4084">
              <w:rPr>
                <w:lang w:val="en-US"/>
              </w:rPr>
              <w:t>research</w:t>
            </w:r>
            <w:r w:rsidRPr="0034259B">
              <w:rPr>
                <w:lang w:val="en-US"/>
              </w:rPr>
              <w:t xml:space="preserve"> above.</w:t>
            </w:r>
          </w:p>
          <w:p w14:paraId="1F1C6191" w14:textId="281AEF93" w:rsidR="0036787C" w:rsidRDefault="0036787C" w:rsidP="00C812A1">
            <w:pPr>
              <w:pStyle w:val="PSTextX1space"/>
              <w:spacing w:line="480" w:lineRule="auto"/>
              <w:rPr>
                <w:lang w:val="en-US"/>
              </w:rPr>
            </w:pPr>
            <w:r w:rsidRPr="00BE59FE">
              <w:rPr>
                <w:lang w:val="en-US"/>
              </w:rPr>
              <w:t xml:space="preserve">To begin this </w:t>
            </w:r>
            <w:r>
              <w:rPr>
                <w:lang w:val="en-US"/>
              </w:rPr>
              <w:t>research</w:t>
            </w:r>
            <w:r w:rsidRPr="00BE59FE">
              <w:rPr>
                <w:lang w:val="en-US"/>
              </w:rPr>
              <w:t xml:space="preserve">, we would appreciate your cooperation in completing </w:t>
            </w:r>
            <w:r w:rsidR="000B77E7">
              <w:rPr>
                <w:lang w:val="en-US"/>
              </w:rPr>
              <w:br/>
            </w:r>
            <w:r w:rsidRPr="00BE59FE">
              <w:rPr>
                <w:lang w:val="en-US"/>
              </w:rPr>
              <w:t>the following questionnaire.</w:t>
            </w:r>
          </w:p>
          <w:p w14:paraId="4B14CD24" w14:textId="1EAC0C86" w:rsidR="00BE59FE" w:rsidRDefault="00BE59FE" w:rsidP="00C812A1">
            <w:pPr>
              <w:pStyle w:val="PSTextX1space"/>
              <w:spacing w:line="480" w:lineRule="auto"/>
              <w:rPr>
                <w:lang w:val="en-US"/>
              </w:rPr>
            </w:pPr>
            <w:r w:rsidRPr="00EE2F66">
              <w:rPr>
                <w:lang w:val="en-US"/>
              </w:rPr>
              <w:t xml:space="preserve">The information provided in the questionnaire will be used only for this </w:t>
            </w:r>
            <w:r w:rsidR="0036787C">
              <w:rPr>
                <w:lang w:val="en-US"/>
              </w:rPr>
              <w:t>research</w:t>
            </w:r>
            <w:r w:rsidRPr="00EE2F66">
              <w:rPr>
                <w:lang w:val="en-US"/>
              </w:rPr>
              <w:t xml:space="preserve"> </w:t>
            </w:r>
            <w:r w:rsidR="000B77E7">
              <w:rPr>
                <w:lang w:val="en-US"/>
              </w:rPr>
              <w:br/>
            </w:r>
            <w:r w:rsidRPr="00EE2F66">
              <w:rPr>
                <w:lang w:val="en-US"/>
              </w:rPr>
              <w:t>and will be handled in strict confidence.</w:t>
            </w:r>
          </w:p>
          <w:p w14:paraId="31ADAA73" w14:textId="2A8BAA66" w:rsidR="00BE59FE" w:rsidRDefault="00BE59FE" w:rsidP="00C812A1">
            <w:pPr>
              <w:pStyle w:val="PSTextX1space"/>
              <w:spacing w:line="480" w:lineRule="auto"/>
              <w:rPr>
                <w:lang w:val="en-US"/>
              </w:rPr>
            </w:pPr>
          </w:p>
        </w:tc>
      </w:tr>
      <w:tr w:rsidR="0020056D" w14:paraId="11541CDC" w14:textId="77777777" w:rsidTr="00D24D58"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5BD80F" w14:textId="6592209D" w:rsidR="00EE2F66" w:rsidRDefault="00083525" w:rsidP="00C812A1">
            <w:pPr>
              <w:pStyle w:val="PSTextX1space"/>
              <w:spacing w:afterLines="120" w:after="288" w:line="480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EE2F66" w:rsidRPr="00EE2F66">
              <w:rPr>
                <w:lang w:val="en-US"/>
              </w:rPr>
              <w:t>esearch ID no.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7C8DFD" w14:textId="77777777" w:rsidR="00EE2F66" w:rsidRDefault="00EE2F66" w:rsidP="00C812A1">
            <w:pPr>
              <w:pStyle w:val="PSTextX1space"/>
              <w:spacing w:afterLines="120" w:after="288" w:line="480" w:lineRule="auto"/>
              <w:rPr>
                <w:lang w:val="en-US"/>
              </w:rPr>
            </w:pP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74601B3E" w14:textId="77777777" w:rsidR="00EE2F66" w:rsidRDefault="00EE2F66" w:rsidP="00C812A1">
            <w:pPr>
              <w:pStyle w:val="PSTextX1space"/>
              <w:spacing w:afterLines="120" w:after="288" w:line="480" w:lineRule="auto"/>
              <w:rPr>
                <w:lang w:val="en-US"/>
              </w:rPr>
            </w:pP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DDCDB" w14:textId="77777777" w:rsidR="00EE2F66" w:rsidRDefault="00EE2F66" w:rsidP="00C812A1">
            <w:pPr>
              <w:pStyle w:val="PSTextX1space"/>
              <w:spacing w:afterLines="120" w:after="288" w:line="480" w:lineRule="auto"/>
              <w:rPr>
                <w:lang w:val="en-US"/>
              </w:rPr>
            </w:pPr>
          </w:p>
        </w:tc>
      </w:tr>
      <w:tr w:rsidR="0020056D" w14:paraId="6BE269C4" w14:textId="77777777" w:rsidTr="00502193">
        <w:trPr>
          <w:trHeight w:val="20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D2AE03" w14:textId="77777777" w:rsidR="0020056D" w:rsidRPr="00B74524" w:rsidRDefault="0020056D" w:rsidP="00C812A1">
            <w:pPr>
              <w:pStyle w:val="PSTextX1space"/>
              <w:spacing w:line="480" w:lineRule="auto"/>
              <w:rPr>
                <w:lang w:val="en-US"/>
              </w:rPr>
            </w:pP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6A7CEE" w14:textId="77777777" w:rsidR="0020056D" w:rsidRDefault="0020056D" w:rsidP="00C812A1">
            <w:pPr>
              <w:pStyle w:val="PSTextX1space"/>
              <w:spacing w:line="480" w:lineRule="auto"/>
              <w:rPr>
                <w:lang w:val="en-US"/>
              </w:rPr>
            </w:pP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47C07A" w14:textId="77777777" w:rsidR="0020056D" w:rsidRDefault="0020056D" w:rsidP="00C812A1">
            <w:pPr>
              <w:pStyle w:val="PSTextX1space"/>
              <w:spacing w:line="480" w:lineRule="auto"/>
              <w:rPr>
                <w:lang w:val="en-US"/>
              </w:rPr>
            </w:pP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FF8A4" w14:textId="77777777" w:rsidR="0020056D" w:rsidRDefault="0020056D" w:rsidP="00C812A1">
            <w:pPr>
              <w:pStyle w:val="PSTextX1space"/>
              <w:spacing w:line="480" w:lineRule="auto"/>
              <w:rPr>
                <w:lang w:val="en-US"/>
              </w:rPr>
            </w:pPr>
          </w:p>
        </w:tc>
      </w:tr>
      <w:tr w:rsidR="0020056D" w14:paraId="450335BD" w14:textId="77777777" w:rsidTr="00D24D58"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03D8F1" w14:textId="5F3FDD11" w:rsidR="00EE2F66" w:rsidRDefault="00B74524" w:rsidP="00C812A1">
            <w:pPr>
              <w:pStyle w:val="PSTextX1space"/>
              <w:spacing w:afterLines="120" w:after="288" w:line="480" w:lineRule="auto"/>
              <w:rPr>
                <w:lang w:val="en-US"/>
              </w:rPr>
            </w:pPr>
            <w:r w:rsidRPr="00B74524">
              <w:rPr>
                <w:lang w:val="en-US"/>
              </w:rPr>
              <w:t>1.</w:t>
            </w:r>
            <w:r>
              <w:rPr>
                <w:lang w:val="en-US"/>
              </w:rPr>
              <w:t xml:space="preserve"> </w:t>
            </w:r>
            <w:r w:rsidR="00083525">
              <w:rPr>
                <w:lang w:val="en-US"/>
              </w:rPr>
              <w:t>D</w:t>
            </w:r>
            <w:r w:rsidR="00EE2F66" w:rsidRPr="00EE2F66">
              <w:rPr>
                <w:lang w:val="en-US"/>
              </w:rPr>
              <w:t>ate of birth</w:t>
            </w:r>
            <w:r w:rsidR="000B77E7">
              <w:rPr>
                <w:lang w:val="en-US"/>
              </w:rPr>
              <w:t>*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A66188" w14:textId="0F143130" w:rsidR="00EE2F66" w:rsidRDefault="00EE2F66" w:rsidP="00C812A1">
            <w:pPr>
              <w:pStyle w:val="PSTextX1space"/>
              <w:spacing w:afterLines="120" w:after="288" w:line="480" w:lineRule="auto"/>
              <w:rPr>
                <w:lang w:val="en-US"/>
              </w:rPr>
            </w:pPr>
            <w:r>
              <w:rPr>
                <w:lang w:val="en-US"/>
              </w:rPr>
              <w:t>Year</w:t>
            </w:r>
            <w:r w:rsidR="00BE59FE">
              <w:rPr>
                <w:lang w:val="en-US"/>
              </w:rPr>
              <w:t>: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858ED" w14:textId="2F0ED31A" w:rsidR="00EE2F66" w:rsidRDefault="00EE2F66" w:rsidP="00C812A1">
            <w:pPr>
              <w:pStyle w:val="PSTextX1space"/>
              <w:spacing w:afterLines="120" w:after="288" w:line="480" w:lineRule="auto"/>
              <w:rPr>
                <w:lang w:val="en-US"/>
              </w:rPr>
            </w:pPr>
            <w:r>
              <w:rPr>
                <w:lang w:val="en-US"/>
              </w:rPr>
              <w:t>Month</w:t>
            </w:r>
            <w:r w:rsidR="00BE59FE">
              <w:rPr>
                <w:lang w:val="en-US"/>
              </w:rPr>
              <w:t>: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45A83" w14:textId="3E069EF0" w:rsidR="00EE2F66" w:rsidRDefault="00EE2F66" w:rsidP="00C812A1">
            <w:pPr>
              <w:pStyle w:val="PSTextX1space"/>
              <w:spacing w:afterLines="120" w:after="288" w:line="480" w:lineRule="auto"/>
              <w:rPr>
                <w:lang w:val="en-US"/>
              </w:rPr>
            </w:pPr>
            <w:r>
              <w:rPr>
                <w:lang w:val="en-US"/>
              </w:rPr>
              <w:t>Date</w:t>
            </w:r>
            <w:r w:rsidR="00BE59FE">
              <w:rPr>
                <w:lang w:val="en-US"/>
              </w:rPr>
              <w:t>:</w:t>
            </w:r>
          </w:p>
        </w:tc>
      </w:tr>
      <w:tr w:rsidR="0020056D" w14:paraId="23E30BC1" w14:textId="77777777" w:rsidTr="00502193">
        <w:tc>
          <w:tcPr>
            <w:tcW w:w="902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628D0" w14:textId="7A4DAB46" w:rsidR="0020056D" w:rsidRDefault="0020056D" w:rsidP="00C812A1">
            <w:pPr>
              <w:pStyle w:val="PSTextX1space"/>
              <w:spacing w:afterLines="120" w:after="288" w:line="480" w:lineRule="auto"/>
              <w:rPr>
                <w:lang w:val="en-US"/>
              </w:rPr>
            </w:pPr>
            <w:r w:rsidRPr="00411DD9">
              <w:rPr>
                <w:lang w:val="en-US"/>
              </w:rPr>
              <w:t>*From a personal information point of view, you can provide the information up to "month"</w:t>
            </w:r>
          </w:p>
        </w:tc>
      </w:tr>
      <w:tr w:rsidR="0020056D" w14:paraId="15316109" w14:textId="77777777" w:rsidTr="00D24D58"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41151D" w14:textId="1D12FEBA" w:rsidR="00083525" w:rsidRDefault="00B74524" w:rsidP="00C812A1">
            <w:pPr>
              <w:pStyle w:val="PSTextX1space"/>
              <w:spacing w:afterLines="120" w:after="288"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2. </w:t>
            </w:r>
            <w:r w:rsidR="00083525">
              <w:rPr>
                <w:lang w:val="en-US"/>
              </w:rPr>
              <w:t>T</w:t>
            </w:r>
            <w:r w:rsidR="00411DD9" w:rsidRPr="00411DD9">
              <w:rPr>
                <w:lang w:val="en-US"/>
              </w:rPr>
              <w:t xml:space="preserve">reatment history of </w:t>
            </w:r>
            <w:r w:rsidR="005B6906" w:rsidRPr="005B6906">
              <w:rPr>
                <w:lang w:val="en-US"/>
              </w:rPr>
              <w:t>SPINRAZA</w:t>
            </w:r>
            <w:r w:rsidR="005B6906" w:rsidRPr="00C812A1">
              <w:rPr>
                <w:vertAlign w:val="superscript"/>
                <w:lang w:val="en-US"/>
              </w:rPr>
              <w:t>®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D3AAD7" w14:textId="30B9D8BB" w:rsidR="00EE2F66" w:rsidRDefault="00CC4762" w:rsidP="00C812A1">
            <w:pPr>
              <w:pStyle w:val="PSTextX1space"/>
              <w:spacing w:afterLines="120" w:after="288" w:line="480" w:lineRule="auto"/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DD132F5" wp14:editId="086D83E8">
                      <wp:simplePos x="0" y="0"/>
                      <wp:positionH relativeFrom="column">
                        <wp:posOffset>487680</wp:posOffset>
                      </wp:positionH>
                      <wp:positionV relativeFrom="paragraph">
                        <wp:posOffset>22225</wp:posOffset>
                      </wp:positionV>
                      <wp:extent cx="135172" cy="143123"/>
                      <wp:effectExtent l="0" t="0" r="17780" b="28575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172" cy="143123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87767E1" id="Rectangle 2" o:spid="_x0000_s1026" style="position:absolute;margin-left:38.4pt;margin-top:1.75pt;width:10.65pt;height:11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" filled="f" strokecolor="black [3213]" strokeweight="1pt"/>
                  </w:pict>
                </mc:Fallback>
              </mc:AlternateContent>
            </w:r>
            <w:r w:rsidR="00411DD9">
              <w:rPr>
                <w:lang w:val="en-US"/>
              </w:rPr>
              <w:t>1: Yes</w:t>
            </w:r>
            <w:r w:rsidR="006E72E8">
              <w:rPr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3A4DC183" w14:textId="3B70DBA5" w:rsidR="00EE2F66" w:rsidRDefault="00CC4762" w:rsidP="00C812A1">
            <w:pPr>
              <w:pStyle w:val="PSTextX1space"/>
              <w:spacing w:afterLines="120" w:after="288" w:line="480" w:lineRule="auto"/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B814378" wp14:editId="48771BEE">
                      <wp:simplePos x="0" y="0"/>
                      <wp:positionH relativeFrom="column">
                        <wp:posOffset>396875</wp:posOffset>
                      </wp:positionH>
                      <wp:positionV relativeFrom="paragraph">
                        <wp:posOffset>23495</wp:posOffset>
                      </wp:positionV>
                      <wp:extent cx="135172" cy="143123"/>
                      <wp:effectExtent l="0" t="0" r="17780" b="28575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172" cy="143123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B90440C" id="Rectangle 9" o:spid="_x0000_s1026" style="position:absolute;margin-left:31.25pt;margin-top:1.85pt;width:10.65pt;height:11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" filled="f" strokecolor="black [3213]" strokeweight="1pt"/>
                  </w:pict>
                </mc:Fallback>
              </mc:AlternateContent>
            </w:r>
            <w:r w:rsidR="00411DD9">
              <w:rPr>
                <w:lang w:val="en-US"/>
              </w:rPr>
              <w:t>2:</w:t>
            </w:r>
            <w:r w:rsidR="006E72E8">
              <w:rPr>
                <w:lang w:val="en-US"/>
              </w:rPr>
              <w:t xml:space="preserve"> No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56EAF" w14:textId="73A715F7" w:rsidR="00EE2F66" w:rsidRDefault="00CC4762" w:rsidP="00C812A1">
            <w:pPr>
              <w:pStyle w:val="PSTextX1space"/>
              <w:spacing w:afterLines="120" w:after="288" w:line="480" w:lineRule="auto"/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28D07F2" wp14:editId="1C7748D0">
                      <wp:simplePos x="0" y="0"/>
                      <wp:positionH relativeFrom="column">
                        <wp:posOffset>825500</wp:posOffset>
                      </wp:positionH>
                      <wp:positionV relativeFrom="paragraph">
                        <wp:posOffset>24765</wp:posOffset>
                      </wp:positionV>
                      <wp:extent cx="135172" cy="143123"/>
                      <wp:effectExtent l="0" t="0" r="17780" b="28575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172" cy="143123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331D4E" id="Rectangle 10" o:spid="_x0000_s1026" style="position:absolute;margin-left:65pt;margin-top:1.95pt;width:10.65pt;height:11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" filled="f" strokecolor="black [3213]" strokeweight="1pt"/>
                  </w:pict>
                </mc:Fallback>
              </mc:AlternateContent>
            </w:r>
            <w:r w:rsidR="006E72E8">
              <w:rPr>
                <w:lang w:val="en-US"/>
              </w:rPr>
              <w:t>3: Unknown</w:t>
            </w:r>
          </w:p>
        </w:tc>
      </w:tr>
      <w:tr w:rsidR="00D24D58" w14:paraId="27B196AB" w14:textId="77777777" w:rsidTr="00D24D58"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4DDEC7" w14:textId="723DA003" w:rsidR="00EE2F66" w:rsidRDefault="00B74524" w:rsidP="00C812A1">
            <w:pPr>
              <w:pStyle w:val="PSTextX1space"/>
              <w:spacing w:afterLines="120" w:after="288" w:line="480" w:lineRule="auto"/>
              <w:ind w:left="360"/>
              <w:rPr>
                <w:lang w:val="en-US"/>
              </w:rPr>
            </w:pPr>
            <w:r>
              <w:rPr>
                <w:lang w:val="en-US"/>
              </w:rPr>
              <w:t xml:space="preserve">2.1 </w:t>
            </w:r>
            <w:r w:rsidR="00083525">
              <w:rPr>
                <w:lang w:val="en-US"/>
              </w:rPr>
              <w:t>I</w:t>
            </w:r>
            <w:r w:rsidR="00396F6E" w:rsidRPr="00396F6E">
              <w:rPr>
                <w:lang w:val="en-US"/>
              </w:rPr>
              <w:t xml:space="preserve">f "yes", the presence </w:t>
            </w:r>
            <w:r w:rsidR="00961CAB">
              <w:rPr>
                <w:lang w:val="en-US"/>
              </w:rPr>
              <w:t>or</w:t>
            </w:r>
            <w:r w:rsidR="00396F6E" w:rsidRPr="00396F6E">
              <w:rPr>
                <w:lang w:val="en-US"/>
              </w:rPr>
              <w:t xml:space="preserve"> absence of treatment effects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69367F" w14:textId="5C7FCEA0" w:rsidR="00EE2F66" w:rsidRDefault="00396F6E" w:rsidP="00C812A1">
            <w:pPr>
              <w:pStyle w:val="PSTextX1space"/>
              <w:spacing w:afterLines="120" w:after="288" w:line="480" w:lineRule="auto"/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55BA0DA" wp14:editId="6C6A0863">
                      <wp:simplePos x="0" y="0"/>
                      <wp:positionH relativeFrom="column">
                        <wp:posOffset>487680</wp:posOffset>
                      </wp:positionH>
                      <wp:positionV relativeFrom="paragraph">
                        <wp:posOffset>20955</wp:posOffset>
                      </wp:positionV>
                      <wp:extent cx="135172" cy="143123"/>
                      <wp:effectExtent l="0" t="0" r="17780" b="28575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172" cy="143123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A29F3E2" id="Rectangle 11" o:spid="_x0000_s1026" style="position:absolute;margin-left:38.4pt;margin-top:1.65pt;width:10.65pt;height:11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" filled="f" strokecolor="black [3213]" strokeweight="1pt"/>
                  </w:pict>
                </mc:Fallback>
              </mc:AlternateContent>
            </w:r>
            <w:r>
              <w:rPr>
                <w:lang w:val="en-US"/>
              </w:rPr>
              <w:t xml:space="preserve">1: Yes </w:t>
            </w:r>
          </w:p>
          <w:p w14:paraId="24685D73" w14:textId="148C1543" w:rsidR="00396F6E" w:rsidRDefault="00396F6E" w:rsidP="00C812A1">
            <w:pPr>
              <w:pStyle w:val="PSTextX1space"/>
              <w:spacing w:afterLines="120" w:after="288" w:line="480" w:lineRule="auto"/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AE648E1" wp14:editId="3AD0A524">
                      <wp:simplePos x="0" y="0"/>
                      <wp:positionH relativeFrom="column">
                        <wp:posOffset>488950</wp:posOffset>
                      </wp:positionH>
                      <wp:positionV relativeFrom="paragraph">
                        <wp:posOffset>10795</wp:posOffset>
                      </wp:positionV>
                      <wp:extent cx="135172" cy="143123"/>
                      <wp:effectExtent l="0" t="0" r="17780" b="28575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172" cy="143123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6ACE313" id="Rectangle 12" o:spid="_x0000_s1026" style="position:absolute;margin-left:38.5pt;margin-top:.85pt;width:10.65pt;height:11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" filled="f" strokecolor="black [3213]" strokeweight="1pt"/>
                  </w:pict>
                </mc:Fallback>
              </mc:AlternateContent>
            </w:r>
            <w:r>
              <w:rPr>
                <w:lang w:val="en-US"/>
              </w:rPr>
              <w:t xml:space="preserve">2: No 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52D5C0A5" w14:textId="1560CC04" w:rsidR="00EE2F66" w:rsidRDefault="00EE2F66" w:rsidP="00C812A1">
            <w:pPr>
              <w:pStyle w:val="PSTextX1space"/>
              <w:spacing w:afterLines="120" w:after="288" w:line="480" w:lineRule="auto"/>
              <w:rPr>
                <w:lang w:val="en-US"/>
              </w:rPr>
            </w:pP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D49F3" w14:textId="6A394810" w:rsidR="00EE2F66" w:rsidRDefault="00EE2F66" w:rsidP="00C812A1">
            <w:pPr>
              <w:pStyle w:val="PSTextX1space"/>
              <w:spacing w:afterLines="120" w:after="288" w:line="480" w:lineRule="auto"/>
              <w:rPr>
                <w:lang w:val="en-US"/>
              </w:rPr>
            </w:pPr>
          </w:p>
        </w:tc>
      </w:tr>
      <w:tr w:rsidR="00D24D58" w14:paraId="0BB7FFAD" w14:textId="77777777" w:rsidTr="00502193"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F788AA" w14:textId="0AF224CE" w:rsidR="009E3F41" w:rsidRDefault="009E3F41" w:rsidP="00C812A1">
            <w:pPr>
              <w:pStyle w:val="PSTextX1space"/>
              <w:spacing w:afterLines="120" w:after="288"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3. </w:t>
            </w:r>
            <w:r w:rsidR="00083525">
              <w:rPr>
                <w:lang w:val="en-US"/>
              </w:rPr>
              <w:t>H</w:t>
            </w:r>
            <w:r w:rsidRPr="009E3F41">
              <w:rPr>
                <w:lang w:val="en-US"/>
              </w:rPr>
              <w:t>istory of valproic acid use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42B3A8" w14:textId="096E3391" w:rsidR="009E3F41" w:rsidRDefault="009E3F41" w:rsidP="00C812A1">
            <w:pPr>
              <w:pStyle w:val="PSTextX1space"/>
              <w:spacing w:afterLines="120" w:after="288" w:line="480" w:lineRule="auto"/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3BCEBDC" wp14:editId="715C348F">
                      <wp:simplePos x="0" y="0"/>
                      <wp:positionH relativeFrom="column">
                        <wp:posOffset>487680</wp:posOffset>
                      </wp:positionH>
                      <wp:positionV relativeFrom="paragraph">
                        <wp:posOffset>22225</wp:posOffset>
                      </wp:positionV>
                      <wp:extent cx="135172" cy="143123"/>
                      <wp:effectExtent l="0" t="0" r="17780" b="28575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172" cy="143123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95D99C1" id="Rectangle 13" o:spid="_x0000_s1026" style="position:absolute;margin-left:38.4pt;margin-top:1.75pt;width:10.65pt;height:11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  <w:r>
              <w:rPr>
                <w:lang w:val="en-US"/>
              </w:rPr>
              <w:t xml:space="preserve">1: Yes 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64F2FBF6" w14:textId="672C890D" w:rsidR="009E3F41" w:rsidRDefault="009E3F41" w:rsidP="00C812A1">
            <w:pPr>
              <w:pStyle w:val="PSTextX1space"/>
              <w:spacing w:afterLines="120" w:after="288" w:line="480" w:lineRule="auto"/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292A438" wp14:editId="74B3B5FE">
                      <wp:simplePos x="0" y="0"/>
                      <wp:positionH relativeFrom="column">
                        <wp:posOffset>396875</wp:posOffset>
                      </wp:positionH>
                      <wp:positionV relativeFrom="paragraph">
                        <wp:posOffset>23495</wp:posOffset>
                      </wp:positionV>
                      <wp:extent cx="135172" cy="143123"/>
                      <wp:effectExtent l="0" t="0" r="17780" b="28575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172" cy="143123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FF7EF49" id="Rectangle 14" o:spid="_x0000_s1026" style="position:absolute;margin-left:31.25pt;margin-top:1.85pt;width:10.65pt;height:11.2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  <w:r>
              <w:rPr>
                <w:lang w:val="en-US"/>
              </w:rPr>
              <w:t>2: No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F26CF" w14:textId="6D4D25B6" w:rsidR="009E3F41" w:rsidRDefault="009E3F41" w:rsidP="00C812A1">
            <w:pPr>
              <w:pStyle w:val="PSTextX1space"/>
              <w:spacing w:afterLines="120" w:after="288" w:line="480" w:lineRule="auto"/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3AC95E7" wp14:editId="2D59BBAC">
                      <wp:simplePos x="0" y="0"/>
                      <wp:positionH relativeFrom="column">
                        <wp:posOffset>825500</wp:posOffset>
                      </wp:positionH>
                      <wp:positionV relativeFrom="paragraph">
                        <wp:posOffset>24765</wp:posOffset>
                      </wp:positionV>
                      <wp:extent cx="135172" cy="143123"/>
                      <wp:effectExtent l="0" t="0" r="17780" b="28575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172" cy="143123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8E6A2E" id="Rectangle 15" o:spid="_x0000_s1026" style="position:absolute;margin-left:65pt;margin-top:1.95pt;width:10.65pt;height:11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" filled="f" strokecolor="black [3213]" strokeweight="1pt"/>
                  </w:pict>
                </mc:Fallback>
              </mc:AlternateContent>
            </w:r>
            <w:r>
              <w:rPr>
                <w:lang w:val="en-US"/>
              </w:rPr>
              <w:t>3: Unknown</w:t>
            </w:r>
          </w:p>
        </w:tc>
      </w:tr>
      <w:tr w:rsidR="006642AA" w14:paraId="01069C54" w14:textId="77777777" w:rsidTr="008F1D91">
        <w:tc>
          <w:tcPr>
            <w:tcW w:w="25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D2ACE1" w14:textId="573BE745" w:rsidR="009E3F41" w:rsidRDefault="000E0702" w:rsidP="00C812A1">
            <w:pPr>
              <w:pStyle w:val="PSTextX1space"/>
              <w:spacing w:afterLines="120" w:after="288"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4. </w:t>
            </w:r>
            <w:r w:rsidR="00083525">
              <w:rPr>
                <w:lang w:val="en-US"/>
              </w:rPr>
              <w:t>M</w:t>
            </w:r>
            <w:r w:rsidRPr="000E0702">
              <w:rPr>
                <w:lang w:val="en-US"/>
              </w:rPr>
              <w:t xml:space="preserve">aximum motor </w:t>
            </w:r>
            <w:r w:rsidR="00F30DFE">
              <w:rPr>
                <w:lang w:val="en-US"/>
              </w:rPr>
              <w:t>function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</w:tcBorders>
            <w:shd w:val="clear" w:color="auto" w:fill="FDE9D9" w:themeFill="accent6" w:themeFillTint="33"/>
          </w:tcPr>
          <w:p w14:paraId="543F2421" w14:textId="0198D0FD" w:rsidR="009E3F41" w:rsidRDefault="00934B00" w:rsidP="00C812A1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Age at achievement: </w:t>
            </w:r>
          </w:p>
        </w:tc>
        <w:tc>
          <w:tcPr>
            <w:tcW w:w="2235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1559F183" w14:textId="38F028B2" w:rsidR="009E3F41" w:rsidRDefault="00934B00" w:rsidP="00C812A1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Year: </w:t>
            </w:r>
          </w:p>
        </w:tc>
        <w:tc>
          <w:tcPr>
            <w:tcW w:w="1768" w:type="dxa"/>
            <w:tcBorders>
              <w:top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14:paraId="3692FB2B" w14:textId="4417393E" w:rsidR="009E3F41" w:rsidRDefault="00934B00" w:rsidP="00C812A1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Month:</w:t>
            </w:r>
          </w:p>
        </w:tc>
      </w:tr>
      <w:tr w:rsidR="0020056D" w14:paraId="1EDD0AA4" w14:textId="77777777" w:rsidTr="00D24D58">
        <w:tc>
          <w:tcPr>
            <w:tcW w:w="2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3B3819" w14:textId="77777777" w:rsidR="009E3F41" w:rsidRDefault="009E3F41" w:rsidP="00C812A1">
            <w:pPr>
              <w:pStyle w:val="PSTextX1space"/>
              <w:spacing w:afterLines="120" w:after="288" w:line="480" w:lineRule="auto"/>
              <w:rPr>
                <w:lang w:val="en-US"/>
              </w:rPr>
            </w:pPr>
          </w:p>
        </w:tc>
        <w:tc>
          <w:tcPr>
            <w:tcW w:w="2425" w:type="dxa"/>
            <w:tcBorders>
              <w:left w:val="single" w:sz="4" w:space="0" w:color="auto"/>
            </w:tcBorders>
          </w:tcPr>
          <w:p w14:paraId="2DE40694" w14:textId="69EB41A5" w:rsidR="009E3F41" w:rsidRDefault="00C76139" w:rsidP="00C812A1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1. </w:t>
            </w:r>
            <w:r w:rsidR="00CB7C49">
              <w:rPr>
                <w:lang w:val="en-US"/>
              </w:rPr>
              <w:t>C</w:t>
            </w:r>
            <w:r w:rsidR="00CB7C49" w:rsidRPr="008E28F8">
              <w:rPr>
                <w:lang w:val="en-US"/>
              </w:rPr>
              <w:t>limbing up stairs</w:t>
            </w:r>
          </w:p>
        </w:tc>
        <w:tc>
          <w:tcPr>
            <w:tcW w:w="2235" w:type="dxa"/>
          </w:tcPr>
          <w:p w14:paraId="1FDD1A09" w14:textId="35E1E854" w:rsidR="009E3F41" w:rsidRDefault="00CB7C49" w:rsidP="00C812A1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6. </w:t>
            </w:r>
            <w:r>
              <w:rPr>
                <w:lang w:val="en-US"/>
              </w:rPr>
              <w:t>P</w:t>
            </w:r>
            <w:r w:rsidRPr="00A270E5">
              <w:rPr>
                <w:lang w:val="en-US"/>
              </w:rPr>
              <w:t>ivot</w:t>
            </w:r>
            <w:r>
              <w:rPr>
                <w:lang w:val="en-US"/>
              </w:rPr>
              <w:t xml:space="preserve">s </w:t>
            </w:r>
            <w:r w:rsidRPr="00A270E5">
              <w:rPr>
                <w:lang w:val="en-US"/>
              </w:rPr>
              <w:t xml:space="preserve">(rotate) </w:t>
            </w:r>
            <w:r w:rsidR="009E41BB">
              <w:rPr>
                <w:lang w:val="en-US"/>
              </w:rPr>
              <w:br/>
            </w:r>
            <w:r w:rsidRPr="00A270E5">
              <w:rPr>
                <w:lang w:val="en-US"/>
              </w:rPr>
              <w:t>(on the spot)</w:t>
            </w:r>
          </w:p>
        </w:tc>
        <w:tc>
          <w:tcPr>
            <w:tcW w:w="1768" w:type="dxa"/>
            <w:tcBorders>
              <w:right w:val="single" w:sz="4" w:space="0" w:color="auto"/>
            </w:tcBorders>
          </w:tcPr>
          <w:p w14:paraId="003C7C94" w14:textId="77777777" w:rsidR="009E3F41" w:rsidRDefault="009E3F41" w:rsidP="00C812A1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</w:p>
        </w:tc>
      </w:tr>
      <w:tr w:rsidR="0020056D" w14:paraId="3F19340A" w14:textId="77777777" w:rsidTr="00D24D58">
        <w:tc>
          <w:tcPr>
            <w:tcW w:w="2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A18D67" w14:textId="77777777" w:rsidR="00934B00" w:rsidRDefault="00934B00" w:rsidP="00C812A1">
            <w:pPr>
              <w:pStyle w:val="PSTextX1space"/>
              <w:spacing w:afterLines="120" w:after="288" w:line="480" w:lineRule="auto"/>
              <w:rPr>
                <w:lang w:val="en-US"/>
              </w:rPr>
            </w:pPr>
          </w:p>
        </w:tc>
        <w:tc>
          <w:tcPr>
            <w:tcW w:w="2425" w:type="dxa"/>
            <w:tcBorders>
              <w:left w:val="single" w:sz="4" w:space="0" w:color="auto"/>
            </w:tcBorders>
          </w:tcPr>
          <w:p w14:paraId="08BA7872" w14:textId="6F622290" w:rsidR="00934B00" w:rsidRDefault="00C76139" w:rsidP="00C812A1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2. </w:t>
            </w:r>
            <w:r w:rsidR="00CB7C49">
              <w:rPr>
                <w:lang w:val="en-US"/>
              </w:rPr>
              <w:t>W</w:t>
            </w:r>
            <w:r w:rsidR="00CB7C49" w:rsidRPr="00A270E5">
              <w:rPr>
                <w:lang w:val="en-US"/>
              </w:rPr>
              <w:t xml:space="preserve">alking </w:t>
            </w:r>
            <w:r w:rsidR="006A34ED">
              <w:rPr>
                <w:lang w:val="en-US"/>
              </w:rPr>
              <w:t>independently</w:t>
            </w:r>
          </w:p>
        </w:tc>
        <w:tc>
          <w:tcPr>
            <w:tcW w:w="2235" w:type="dxa"/>
          </w:tcPr>
          <w:p w14:paraId="74AB6096" w14:textId="66E9D46A" w:rsidR="00934B00" w:rsidRDefault="00CB7C49" w:rsidP="00C812A1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7. </w:t>
            </w:r>
            <w:r w:rsidR="00747C21">
              <w:rPr>
                <w:lang w:val="en-US"/>
              </w:rPr>
              <w:t>Sitting independently</w:t>
            </w:r>
          </w:p>
        </w:tc>
        <w:tc>
          <w:tcPr>
            <w:tcW w:w="1768" w:type="dxa"/>
            <w:tcBorders>
              <w:right w:val="single" w:sz="4" w:space="0" w:color="auto"/>
            </w:tcBorders>
          </w:tcPr>
          <w:p w14:paraId="6DA55D04" w14:textId="77777777" w:rsidR="00934B00" w:rsidRDefault="00934B00" w:rsidP="00C812A1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</w:p>
        </w:tc>
      </w:tr>
      <w:tr w:rsidR="0020056D" w14:paraId="75DE91C2" w14:textId="77777777" w:rsidTr="00D24D58">
        <w:tc>
          <w:tcPr>
            <w:tcW w:w="2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99800D" w14:textId="77777777" w:rsidR="00934B00" w:rsidRDefault="00934B00" w:rsidP="00C812A1">
            <w:pPr>
              <w:pStyle w:val="PSTextX1space"/>
              <w:spacing w:afterLines="120" w:after="288" w:line="480" w:lineRule="auto"/>
              <w:rPr>
                <w:lang w:val="en-US"/>
              </w:rPr>
            </w:pPr>
          </w:p>
        </w:tc>
        <w:tc>
          <w:tcPr>
            <w:tcW w:w="2425" w:type="dxa"/>
            <w:tcBorders>
              <w:left w:val="single" w:sz="4" w:space="0" w:color="auto"/>
            </w:tcBorders>
          </w:tcPr>
          <w:p w14:paraId="39D243DF" w14:textId="3BE21310" w:rsidR="00934B00" w:rsidRDefault="00C76139" w:rsidP="00C812A1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3.</w:t>
            </w:r>
            <w:r w:rsidR="00CB7C49">
              <w:rPr>
                <w:noProof/>
                <w:lang w:val="en-US"/>
              </w:rPr>
              <w:t xml:space="preserve"> </w:t>
            </w:r>
            <w:r w:rsidR="00CB7C49">
              <w:rPr>
                <w:lang w:val="en-US"/>
              </w:rPr>
              <w:t>W</w:t>
            </w:r>
            <w:r w:rsidR="00CB7C49" w:rsidRPr="00391E99">
              <w:rPr>
                <w:lang w:val="en-US"/>
              </w:rPr>
              <w:t>alking with assistance</w:t>
            </w:r>
          </w:p>
        </w:tc>
        <w:tc>
          <w:tcPr>
            <w:tcW w:w="2235" w:type="dxa"/>
          </w:tcPr>
          <w:p w14:paraId="528290FC" w14:textId="4A7C6332" w:rsidR="00934B00" w:rsidRDefault="00CB7C49" w:rsidP="00C812A1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8. </w:t>
            </w:r>
            <w:r w:rsidR="004F1EF6">
              <w:rPr>
                <w:lang w:val="en-US"/>
              </w:rPr>
              <w:t>H</w:t>
            </w:r>
            <w:r w:rsidR="004F1EF6" w:rsidRPr="008E28F8">
              <w:rPr>
                <w:lang w:val="en-US"/>
              </w:rPr>
              <w:t xml:space="preserve">ead upright </w:t>
            </w:r>
            <w:r w:rsidR="009E41BB">
              <w:rPr>
                <w:lang w:val="en-US"/>
              </w:rPr>
              <w:br/>
            </w:r>
            <w:r w:rsidR="004F1EF6" w:rsidRPr="008E28F8">
              <w:rPr>
                <w:lang w:val="en-US"/>
              </w:rPr>
              <w:t>all the time</w:t>
            </w:r>
          </w:p>
        </w:tc>
        <w:tc>
          <w:tcPr>
            <w:tcW w:w="1768" w:type="dxa"/>
            <w:tcBorders>
              <w:right w:val="single" w:sz="4" w:space="0" w:color="auto"/>
            </w:tcBorders>
          </w:tcPr>
          <w:p w14:paraId="7600FE9E" w14:textId="77777777" w:rsidR="00934B00" w:rsidRDefault="00934B00" w:rsidP="00C812A1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</w:p>
        </w:tc>
      </w:tr>
      <w:tr w:rsidR="0020056D" w14:paraId="23FF0B6A" w14:textId="77777777" w:rsidTr="00D24D58">
        <w:tc>
          <w:tcPr>
            <w:tcW w:w="2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61AD52" w14:textId="77777777" w:rsidR="004F1EF6" w:rsidRDefault="004F1EF6" w:rsidP="00C812A1">
            <w:pPr>
              <w:pStyle w:val="PSTextX1space"/>
              <w:spacing w:afterLines="120" w:after="288" w:line="480" w:lineRule="auto"/>
              <w:rPr>
                <w:lang w:val="en-US"/>
              </w:rPr>
            </w:pPr>
          </w:p>
        </w:tc>
        <w:tc>
          <w:tcPr>
            <w:tcW w:w="2425" w:type="dxa"/>
            <w:tcBorders>
              <w:left w:val="single" w:sz="4" w:space="0" w:color="auto"/>
            </w:tcBorders>
          </w:tcPr>
          <w:p w14:paraId="70431128" w14:textId="72724196" w:rsidR="004F1EF6" w:rsidRDefault="004F1EF6" w:rsidP="00C812A1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4. Stands </w:t>
            </w:r>
            <w:r w:rsidR="00747C21">
              <w:rPr>
                <w:noProof/>
                <w:lang w:val="en-US"/>
              </w:rPr>
              <w:t>with assistance</w:t>
            </w:r>
          </w:p>
        </w:tc>
        <w:tc>
          <w:tcPr>
            <w:tcW w:w="2235" w:type="dxa"/>
          </w:tcPr>
          <w:p w14:paraId="57F61AB9" w14:textId="7A5F8CB1" w:rsidR="004F1EF6" w:rsidRDefault="004F1EF6" w:rsidP="00C812A1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  <w:r>
              <w:rPr>
                <w:lang w:val="en-US"/>
              </w:rPr>
              <w:t>9. U</w:t>
            </w:r>
            <w:r w:rsidRPr="00A270E5">
              <w:rPr>
                <w:lang w:val="en-US"/>
              </w:rPr>
              <w:t>nable to maintain head upright</w:t>
            </w:r>
          </w:p>
        </w:tc>
        <w:tc>
          <w:tcPr>
            <w:tcW w:w="1768" w:type="dxa"/>
            <w:tcBorders>
              <w:right w:val="single" w:sz="4" w:space="0" w:color="auto"/>
            </w:tcBorders>
          </w:tcPr>
          <w:p w14:paraId="176C1A54" w14:textId="77777777" w:rsidR="004F1EF6" w:rsidRDefault="004F1EF6" w:rsidP="00C812A1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</w:p>
        </w:tc>
      </w:tr>
      <w:tr w:rsidR="0020056D" w14:paraId="6B3587A4" w14:textId="77777777" w:rsidTr="00D24D58">
        <w:tc>
          <w:tcPr>
            <w:tcW w:w="25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4C5308" w14:textId="77777777" w:rsidR="004F1EF6" w:rsidRDefault="004F1EF6" w:rsidP="00C812A1">
            <w:pPr>
              <w:pStyle w:val="PSTextX1space"/>
              <w:spacing w:afterLines="120" w:after="288" w:line="480" w:lineRule="auto"/>
              <w:rPr>
                <w:lang w:val="en-US"/>
              </w:rPr>
            </w:pPr>
          </w:p>
        </w:tc>
        <w:tc>
          <w:tcPr>
            <w:tcW w:w="2425" w:type="dxa"/>
            <w:tcBorders>
              <w:left w:val="single" w:sz="4" w:space="0" w:color="auto"/>
              <w:bottom w:val="single" w:sz="4" w:space="0" w:color="auto"/>
            </w:tcBorders>
          </w:tcPr>
          <w:p w14:paraId="761A3611" w14:textId="7E64CF56" w:rsidR="004F1EF6" w:rsidRDefault="004F1EF6" w:rsidP="00C812A1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5. </w:t>
            </w:r>
            <w:r>
              <w:rPr>
                <w:lang w:val="en-US"/>
              </w:rPr>
              <w:t>S</w:t>
            </w:r>
            <w:r w:rsidRPr="00A270E5">
              <w:rPr>
                <w:lang w:val="en-US"/>
              </w:rPr>
              <w:t>huffling in sitting position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14:paraId="6699140C" w14:textId="77777777" w:rsidR="004F1EF6" w:rsidRDefault="004F1EF6" w:rsidP="00C812A1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</w:p>
        </w:tc>
        <w:tc>
          <w:tcPr>
            <w:tcW w:w="1768" w:type="dxa"/>
            <w:tcBorders>
              <w:bottom w:val="single" w:sz="4" w:space="0" w:color="auto"/>
              <w:right w:val="single" w:sz="4" w:space="0" w:color="auto"/>
            </w:tcBorders>
          </w:tcPr>
          <w:p w14:paraId="19A30387" w14:textId="77777777" w:rsidR="004F1EF6" w:rsidRDefault="004F1EF6" w:rsidP="00C812A1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</w:p>
        </w:tc>
      </w:tr>
      <w:tr w:rsidR="0020056D" w14:paraId="4315EC11" w14:textId="77777777" w:rsidTr="00D24D58">
        <w:tc>
          <w:tcPr>
            <w:tcW w:w="25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DEEA76" w14:textId="4B16BA34" w:rsidR="00E13E2C" w:rsidRDefault="00F531D2" w:rsidP="003A6954">
            <w:pPr>
              <w:pStyle w:val="PSTextX1space"/>
              <w:spacing w:afterLines="120" w:after="288" w:line="48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E13E2C">
              <w:rPr>
                <w:lang w:val="en-US"/>
              </w:rPr>
              <w:t>. Current</w:t>
            </w:r>
            <w:r w:rsidR="00E13E2C" w:rsidRPr="000E0702">
              <w:rPr>
                <w:lang w:val="en-US"/>
              </w:rPr>
              <w:t xml:space="preserve"> motor </w:t>
            </w:r>
            <w:r w:rsidR="00F30DFE">
              <w:rPr>
                <w:lang w:val="en-US"/>
              </w:rPr>
              <w:t>function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</w:tcBorders>
            <w:shd w:val="clear" w:color="auto" w:fill="FDE9D9" w:themeFill="accent6" w:themeFillTint="33"/>
          </w:tcPr>
          <w:p w14:paraId="52D56F5B" w14:textId="46FA09D2" w:rsidR="00E13E2C" w:rsidRDefault="00E13E2C" w:rsidP="003A6954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Age at achievement: </w:t>
            </w:r>
          </w:p>
        </w:tc>
        <w:tc>
          <w:tcPr>
            <w:tcW w:w="2235" w:type="dxa"/>
            <w:tcBorders>
              <w:top w:val="single" w:sz="4" w:space="0" w:color="auto"/>
            </w:tcBorders>
            <w:shd w:val="clear" w:color="auto" w:fill="FDE9D9" w:themeFill="accent6" w:themeFillTint="33"/>
          </w:tcPr>
          <w:p w14:paraId="611DE2A1" w14:textId="01578DB2" w:rsidR="00E13E2C" w:rsidRDefault="00E13E2C" w:rsidP="003A6954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Year: </w:t>
            </w:r>
          </w:p>
        </w:tc>
        <w:tc>
          <w:tcPr>
            <w:tcW w:w="1768" w:type="dxa"/>
            <w:tcBorders>
              <w:top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14:paraId="528C1BE5" w14:textId="16E385F6" w:rsidR="00E13E2C" w:rsidRDefault="00E13E2C" w:rsidP="003A6954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Month:</w:t>
            </w:r>
          </w:p>
        </w:tc>
      </w:tr>
      <w:tr w:rsidR="0020056D" w14:paraId="09C0934A" w14:textId="77777777" w:rsidTr="00D24D58">
        <w:tc>
          <w:tcPr>
            <w:tcW w:w="2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0A8DE6" w14:textId="77777777" w:rsidR="00E13E2C" w:rsidRDefault="00E13E2C" w:rsidP="003A6954">
            <w:pPr>
              <w:pStyle w:val="PSTextX1space"/>
              <w:spacing w:afterLines="120" w:after="288" w:line="480" w:lineRule="auto"/>
              <w:rPr>
                <w:lang w:val="en-US"/>
              </w:rPr>
            </w:pPr>
          </w:p>
        </w:tc>
        <w:tc>
          <w:tcPr>
            <w:tcW w:w="2425" w:type="dxa"/>
            <w:tcBorders>
              <w:left w:val="single" w:sz="4" w:space="0" w:color="auto"/>
            </w:tcBorders>
          </w:tcPr>
          <w:p w14:paraId="1BF2957C" w14:textId="3196ECDC" w:rsidR="00E13E2C" w:rsidRDefault="00E13E2C" w:rsidP="003A6954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1. </w:t>
            </w:r>
            <w:r>
              <w:rPr>
                <w:lang w:val="en-US"/>
              </w:rPr>
              <w:t>C</w:t>
            </w:r>
            <w:r w:rsidRPr="008E28F8">
              <w:rPr>
                <w:lang w:val="en-US"/>
              </w:rPr>
              <w:t>limbing up stairs</w:t>
            </w:r>
          </w:p>
        </w:tc>
        <w:tc>
          <w:tcPr>
            <w:tcW w:w="2235" w:type="dxa"/>
          </w:tcPr>
          <w:p w14:paraId="445D8339" w14:textId="25E3EEE4" w:rsidR="00E13E2C" w:rsidRDefault="00E13E2C" w:rsidP="003A6954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6. </w:t>
            </w:r>
            <w:r>
              <w:rPr>
                <w:lang w:val="en-US"/>
              </w:rPr>
              <w:t>P</w:t>
            </w:r>
            <w:r w:rsidRPr="00A270E5">
              <w:rPr>
                <w:lang w:val="en-US"/>
              </w:rPr>
              <w:t>ivot</w:t>
            </w:r>
            <w:r>
              <w:rPr>
                <w:lang w:val="en-US"/>
              </w:rPr>
              <w:t xml:space="preserve">s </w:t>
            </w:r>
            <w:r w:rsidRPr="00A270E5">
              <w:rPr>
                <w:lang w:val="en-US"/>
              </w:rPr>
              <w:t xml:space="preserve">(rotate) </w:t>
            </w:r>
            <w:r w:rsidR="00EC60A3">
              <w:rPr>
                <w:lang w:val="en-US"/>
              </w:rPr>
              <w:br/>
            </w:r>
            <w:r w:rsidRPr="00A270E5">
              <w:rPr>
                <w:lang w:val="en-US"/>
              </w:rPr>
              <w:t>(on the spot)</w:t>
            </w:r>
          </w:p>
        </w:tc>
        <w:tc>
          <w:tcPr>
            <w:tcW w:w="1768" w:type="dxa"/>
            <w:tcBorders>
              <w:right w:val="single" w:sz="4" w:space="0" w:color="auto"/>
            </w:tcBorders>
          </w:tcPr>
          <w:p w14:paraId="527FFEFE" w14:textId="77777777" w:rsidR="00E13E2C" w:rsidRDefault="00E13E2C" w:rsidP="003A6954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</w:p>
        </w:tc>
      </w:tr>
      <w:tr w:rsidR="0020056D" w14:paraId="7500DFEC" w14:textId="77777777" w:rsidTr="00D24D58">
        <w:tc>
          <w:tcPr>
            <w:tcW w:w="2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C29B652" w14:textId="77777777" w:rsidR="00E13E2C" w:rsidRDefault="00E13E2C" w:rsidP="003A6954">
            <w:pPr>
              <w:pStyle w:val="PSTextX1space"/>
              <w:spacing w:afterLines="120" w:after="288" w:line="480" w:lineRule="auto"/>
              <w:rPr>
                <w:lang w:val="en-US"/>
              </w:rPr>
            </w:pPr>
          </w:p>
        </w:tc>
        <w:tc>
          <w:tcPr>
            <w:tcW w:w="2425" w:type="dxa"/>
            <w:tcBorders>
              <w:left w:val="single" w:sz="4" w:space="0" w:color="auto"/>
            </w:tcBorders>
          </w:tcPr>
          <w:p w14:paraId="57442DD9" w14:textId="530D7C03" w:rsidR="00E13E2C" w:rsidRDefault="00E13E2C" w:rsidP="003A6954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2. </w:t>
            </w:r>
            <w:r>
              <w:rPr>
                <w:lang w:val="en-US"/>
              </w:rPr>
              <w:t>W</w:t>
            </w:r>
            <w:r w:rsidRPr="00A270E5">
              <w:rPr>
                <w:lang w:val="en-US"/>
              </w:rPr>
              <w:t xml:space="preserve">alking </w:t>
            </w:r>
            <w:r w:rsidR="00747C21">
              <w:rPr>
                <w:lang w:val="en-US"/>
              </w:rPr>
              <w:t>independently</w:t>
            </w:r>
          </w:p>
        </w:tc>
        <w:tc>
          <w:tcPr>
            <w:tcW w:w="2235" w:type="dxa"/>
          </w:tcPr>
          <w:p w14:paraId="6D9FB14D" w14:textId="18F6D00F" w:rsidR="00E13E2C" w:rsidRDefault="00E13E2C" w:rsidP="003A6954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7. </w:t>
            </w:r>
            <w:r>
              <w:rPr>
                <w:lang w:val="en-US"/>
              </w:rPr>
              <w:t>S</w:t>
            </w:r>
            <w:r w:rsidRPr="00391E99">
              <w:rPr>
                <w:lang w:val="en-US"/>
              </w:rPr>
              <w:t>it</w:t>
            </w:r>
            <w:r w:rsidR="00747C21">
              <w:rPr>
                <w:lang w:val="en-US"/>
              </w:rPr>
              <w:t>ting</w:t>
            </w:r>
            <w:r w:rsidRPr="00391E99">
              <w:rPr>
                <w:lang w:val="en-US"/>
              </w:rPr>
              <w:t xml:space="preserve"> </w:t>
            </w:r>
            <w:r w:rsidR="00747C21">
              <w:rPr>
                <w:lang w:val="en-US"/>
              </w:rPr>
              <w:t>independently</w:t>
            </w:r>
          </w:p>
        </w:tc>
        <w:tc>
          <w:tcPr>
            <w:tcW w:w="1768" w:type="dxa"/>
            <w:tcBorders>
              <w:right w:val="single" w:sz="4" w:space="0" w:color="auto"/>
            </w:tcBorders>
          </w:tcPr>
          <w:p w14:paraId="2261BE27" w14:textId="77777777" w:rsidR="00E13E2C" w:rsidRDefault="00E13E2C" w:rsidP="003A6954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</w:p>
        </w:tc>
      </w:tr>
      <w:tr w:rsidR="006642AA" w14:paraId="4C45A096" w14:textId="77777777" w:rsidTr="00D24D58">
        <w:tc>
          <w:tcPr>
            <w:tcW w:w="2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3F19EB" w14:textId="77777777" w:rsidR="00E13E2C" w:rsidRDefault="00E13E2C" w:rsidP="003A6954">
            <w:pPr>
              <w:pStyle w:val="PSTextX1space"/>
              <w:spacing w:afterLines="120" w:after="288" w:line="480" w:lineRule="auto"/>
              <w:rPr>
                <w:lang w:val="en-US"/>
              </w:rPr>
            </w:pPr>
          </w:p>
        </w:tc>
        <w:tc>
          <w:tcPr>
            <w:tcW w:w="2425" w:type="dxa"/>
            <w:tcBorders>
              <w:left w:val="single" w:sz="4" w:space="0" w:color="auto"/>
            </w:tcBorders>
          </w:tcPr>
          <w:p w14:paraId="28D24C81" w14:textId="40FE5A72" w:rsidR="00E13E2C" w:rsidRDefault="00E13E2C" w:rsidP="003A6954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3. </w:t>
            </w:r>
            <w:r>
              <w:rPr>
                <w:lang w:val="en-US"/>
              </w:rPr>
              <w:t>W</w:t>
            </w:r>
            <w:r w:rsidRPr="00391E99">
              <w:rPr>
                <w:lang w:val="en-US"/>
              </w:rPr>
              <w:t>alking with assistance</w:t>
            </w:r>
          </w:p>
        </w:tc>
        <w:tc>
          <w:tcPr>
            <w:tcW w:w="2235" w:type="dxa"/>
          </w:tcPr>
          <w:p w14:paraId="26CDAC49" w14:textId="6FA11217" w:rsidR="00E13E2C" w:rsidRDefault="00E13E2C" w:rsidP="003A6954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8. </w:t>
            </w:r>
            <w:r>
              <w:rPr>
                <w:lang w:val="en-US"/>
              </w:rPr>
              <w:t>H</w:t>
            </w:r>
            <w:r w:rsidRPr="008E28F8">
              <w:rPr>
                <w:lang w:val="en-US"/>
              </w:rPr>
              <w:t xml:space="preserve">ead upright </w:t>
            </w:r>
            <w:r w:rsidR="00EC60A3">
              <w:rPr>
                <w:lang w:val="en-US"/>
              </w:rPr>
              <w:br/>
            </w:r>
            <w:r w:rsidRPr="008E28F8">
              <w:rPr>
                <w:lang w:val="en-US"/>
              </w:rPr>
              <w:t>all the time</w:t>
            </w:r>
          </w:p>
        </w:tc>
        <w:tc>
          <w:tcPr>
            <w:tcW w:w="1768" w:type="dxa"/>
            <w:tcBorders>
              <w:right w:val="single" w:sz="4" w:space="0" w:color="auto"/>
            </w:tcBorders>
          </w:tcPr>
          <w:p w14:paraId="3B572192" w14:textId="77777777" w:rsidR="00E13E2C" w:rsidRDefault="00E13E2C" w:rsidP="003A6954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</w:p>
        </w:tc>
      </w:tr>
      <w:tr w:rsidR="006642AA" w14:paraId="28DD18E4" w14:textId="77777777" w:rsidTr="00D24D58">
        <w:tc>
          <w:tcPr>
            <w:tcW w:w="2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3DCB19C" w14:textId="77777777" w:rsidR="00E13E2C" w:rsidRDefault="00E13E2C" w:rsidP="003A6954">
            <w:pPr>
              <w:pStyle w:val="PSTextX1space"/>
              <w:spacing w:afterLines="120" w:after="288" w:line="480" w:lineRule="auto"/>
              <w:rPr>
                <w:lang w:val="en-US"/>
              </w:rPr>
            </w:pPr>
          </w:p>
        </w:tc>
        <w:tc>
          <w:tcPr>
            <w:tcW w:w="2425" w:type="dxa"/>
            <w:tcBorders>
              <w:left w:val="single" w:sz="4" w:space="0" w:color="auto"/>
            </w:tcBorders>
          </w:tcPr>
          <w:p w14:paraId="44965529" w14:textId="3EC8EB79" w:rsidR="00E13E2C" w:rsidRDefault="00E13E2C" w:rsidP="003A6954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4. Stands </w:t>
            </w:r>
            <w:r w:rsidR="00267BEB">
              <w:rPr>
                <w:noProof/>
                <w:lang w:val="en-US"/>
              </w:rPr>
              <w:t xml:space="preserve">with assistance </w:t>
            </w:r>
          </w:p>
        </w:tc>
        <w:tc>
          <w:tcPr>
            <w:tcW w:w="2235" w:type="dxa"/>
          </w:tcPr>
          <w:p w14:paraId="564DD52B" w14:textId="5FE5C842" w:rsidR="00E13E2C" w:rsidRDefault="00E13E2C" w:rsidP="003A6954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  <w:r>
              <w:rPr>
                <w:lang w:val="en-US"/>
              </w:rPr>
              <w:t>9. U</w:t>
            </w:r>
            <w:r w:rsidRPr="00A270E5">
              <w:rPr>
                <w:lang w:val="en-US"/>
              </w:rPr>
              <w:t>nable to maintain head upright</w:t>
            </w:r>
          </w:p>
        </w:tc>
        <w:tc>
          <w:tcPr>
            <w:tcW w:w="1768" w:type="dxa"/>
            <w:tcBorders>
              <w:right w:val="single" w:sz="4" w:space="0" w:color="auto"/>
            </w:tcBorders>
          </w:tcPr>
          <w:p w14:paraId="02F7B335" w14:textId="77777777" w:rsidR="00E13E2C" w:rsidRDefault="00E13E2C" w:rsidP="003A6954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</w:p>
        </w:tc>
      </w:tr>
      <w:tr w:rsidR="006642AA" w14:paraId="2E1DC664" w14:textId="77777777" w:rsidTr="00D24D58">
        <w:tc>
          <w:tcPr>
            <w:tcW w:w="25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D6B32E" w14:textId="77777777" w:rsidR="00E13E2C" w:rsidRDefault="00E13E2C" w:rsidP="003A6954">
            <w:pPr>
              <w:pStyle w:val="PSTextX1space"/>
              <w:spacing w:afterLines="120" w:after="288" w:line="480" w:lineRule="auto"/>
              <w:rPr>
                <w:lang w:val="en-US"/>
              </w:rPr>
            </w:pPr>
          </w:p>
        </w:tc>
        <w:tc>
          <w:tcPr>
            <w:tcW w:w="2425" w:type="dxa"/>
            <w:tcBorders>
              <w:left w:val="single" w:sz="4" w:space="0" w:color="auto"/>
              <w:bottom w:val="single" w:sz="4" w:space="0" w:color="auto"/>
            </w:tcBorders>
          </w:tcPr>
          <w:p w14:paraId="1FA4CD0C" w14:textId="084972B7" w:rsidR="00E13E2C" w:rsidRDefault="00E13E2C" w:rsidP="003A6954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5. </w:t>
            </w:r>
            <w:r>
              <w:rPr>
                <w:lang w:val="en-US"/>
              </w:rPr>
              <w:t>S</w:t>
            </w:r>
            <w:r w:rsidRPr="00A270E5">
              <w:rPr>
                <w:lang w:val="en-US"/>
              </w:rPr>
              <w:t>huffling in sitting position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14:paraId="105AF6F7" w14:textId="77777777" w:rsidR="00E13E2C" w:rsidRDefault="00E13E2C" w:rsidP="003A6954">
            <w:pPr>
              <w:pStyle w:val="PSTextX1space"/>
              <w:spacing w:afterLines="120" w:after="288" w:line="480" w:lineRule="auto"/>
              <w:rPr>
                <w:lang w:val="en-US"/>
              </w:rPr>
            </w:pPr>
          </w:p>
        </w:tc>
        <w:tc>
          <w:tcPr>
            <w:tcW w:w="1768" w:type="dxa"/>
            <w:tcBorders>
              <w:bottom w:val="single" w:sz="4" w:space="0" w:color="auto"/>
              <w:right w:val="single" w:sz="4" w:space="0" w:color="auto"/>
            </w:tcBorders>
          </w:tcPr>
          <w:p w14:paraId="0CC11EA7" w14:textId="77777777" w:rsidR="00E13E2C" w:rsidRDefault="00E13E2C" w:rsidP="003A6954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</w:p>
        </w:tc>
      </w:tr>
      <w:tr w:rsidR="006642AA" w14:paraId="6FDCB7B7" w14:textId="77777777" w:rsidTr="00D24D58"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5B5CFE" w14:textId="747591EC" w:rsidR="00F531D2" w:rsidRDefault="00F531D2" w:rsidP="003A6954">
            <w:pPr>
              <w:pStyle w:val="PSTextX1space"/>
              <w:spacing w:afterLines="120" w:after="288"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6. </w:t>
            </w:r>
            <w:r w:rsidR="00083525">
              <w:rPr>
                <w:lang w:val="en-US"/>
              </w:rPr>
              <w:t>P</w:t>
            </w:r>
            <w:r w:rsidRPr="00F531D2">
              <w:rPr>
                <w:lang w:val="en-US"/>
              </w:rPr>
              <w:t>resence or absence of ventilatory therapy under tracheostomy ventilation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0B1DC5" w14:textId="5CA8F721" w:rsidR="00F531D2" w:rsidRDefault="00F531D2" w:rsidP="003A6954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6C3AE13" wp14:editId="37F53719">
                      <wp:simplePos x="0" y="0"/>
                      <wp:positionH relativeFrom="column">
                        <wp:posOffset>705816</wp:posOffset>
                      </wp:positionH>
                      <wp:positionV relativeFrom="paragraph">
                        <wp:posOffset>22225</wp:posOffset>
                      </wp:positionV>
                      <wp:extent cx="135172" cy="143123"/>
                      <wp:effectExtent l="0" t="0" r="17780" b="28575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172" cy="143123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FEAE5D9" id="Rectangle 16" o:spid="_x0000_s1026" style="position:absolute;margin-left:55.6pt;margin-top:1.75pt;width:10.65pt;height:11.2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" filled="f" strokecolor="black [3213]" strokeweight="1pt"/>
                  </w:pict>
                </mc:Fallback>
              </mc:AlternateContent>
            </w:r>
            <w:r>
              <w:rPr>
                <w:lang w:val="en-US"/>
              </w:rPr>
              <w:t xml:space="preserve">1: Present 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7381C976" w14:textId="4B070B56" w:rsidR="00F531D2" w:rsidRDefault="00F531D2" w:rsidP="003A6954">
            <w:pPr>
              <w:pStyle w:val="PSTextX1space"/>
              <w:spacing w:afterLines="120" w:after="288" w:line="480" w:lineRule="auto"/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819034F" wp14:editId="554F7DE4">
                      <wp:simplePos x="0" y="0"/>
                      <wp:positionH relativeFrom="column">
                        <wp:posOffset>648666</wp:posOffset>
                      </wp:positionH>
                      <wp:positionV relativeFrom="paragraph">
                        <wp:posOffset>23495</wp:posOffset>
                      </wp:positionV>
                      <wp:extent cx="135172" cy="143123"/>
                      <wp:effectExtent l="0" t="0" r="17780" b="28575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172" cy="143123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1007248" id="Rectangle 17" o:spid="_x0000_s1026" style="position:absolute;margin-left:51.1pt;margin-top:1.85pt;width:10.65pt;height:11.2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" filled="f" strokecolor="black [3213]" strokeweight="1pt"/>
                  </w:pict>
                </mc:Fallback>
              </mc:AlternateContent>
            </w:r>
            <w:r>
              <w:rPr>
                <w:lang w:val="en-US"/>
              </w:rPr>
              <w:t>2: Absent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A9BDB" w14:textId="77777777" w:rsidR="00F531D2" w:rsidRDefault="00F531D2" w:rsidP="003A6954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</w:p>
        </w:tc>
      </w:tr>
      <w:tr w:rsidR="0020056D" w14:paraId="1FFAF391" w14:textId="77777777" w:rsidTr="00502193"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387C97" w14:textId="77777777" w:rsidR="0020056D" w:rsidRDefault="0020056D" w:rsidP="003A6954">
            <w:pPr>
              <w:pStyle w:val="PSTextX1space"/>
              <w:spacing w:afterLines="120" w:after="288" w:line="480" w:lineRule="auto"/>
              <w:rPr>
                <w:lang w:val="en-US"/>
              </w:rPr>
            </w:pP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52108917" w14:textId="77777777" w:rsidR="0020056D" w:rsidRDefault="0020056D" w:rsidP="003A6954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5F682832" w14:textId="77777777" w:rsidR="0020056D" w:rsidRDefault="0020056D" w:rsidP="003A6954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AF522" w14:textId="77777777" w:rsidR="0020056D" w:rsidRDefault="0020056D" w:rsidP="003A6954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</w:p>
        </w:tc>
      </w:tr>
      <w:tr w:rsidR="006642AA" w14:paraId="50C245A1" w14:textId="77777777" w:rsidTr="00D24D58"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80FA2B" w14:textId="6C7D81C2" w:rsidR="00F531D2" w:rsidRDefault="00F531D2" w:rsidP="003A6954">
            <w:pPr>
              <w:pStyle w:val="PSTextX1space"/>
              <w:spacing w:afterLines="120" w:after="288"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7. </w:t>
            </w:r>
            <w:r w:rsidR="00C806FB">
              <w:rPr>
                <w:lang w:val="en-US"/>
              </w:rPr>
              <w:t>R</w:t>
            </w:r>
            <w:r w:rsidRPr="00F531D2">
              <w:rPr>
                <w:lang w:val="en-US"/>
              </w:rPr>
              <w:t xml:space="preserve">equest for disclosure of </w:t>
            </w:r>
            <w:r w:rsidR="00EC60A3">
              <w:rPr>
                <w:lang w:val="en-US"/>
              </w:rPr>
              <w:br/>
            </w:r>
            <w:r w:rsidRPr="00F531D2">
              <w:rPr>
                <w:lang w:val="en-US"/>
              </w:rPr>
              <w:t>research results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09F227" w14:textId="7500511F" w:rsidR="00F531D2" w:rsidRDefault="00F531D2" w:rsidP="003A6954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83517DC" wp14:editId="68D197D7">
                      <wp:simplePos x="0" y="0"/>
                      <wp:positionH relativeFrom="column">
                        <wp:posOffset>454025</wp:posOffset>
                      </wp:positionH>
                      <wp:positionV relativeFrom="paragraph">
                        <wp:posOffset>22225</wp:posOffset>
                      </wp:positionV>
                      <wp:extent cx="135172" cy="143123"/>
                      <wp:effectExtent l="0" t="0" r="17780" b="28575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172" cy="143123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EF58F12" id="Rectangle 18" o:spid="_x0000_s1026" style="position:absolute;margin-left:35.75pt;margin-top:1.75pt;width:10.65pt;height:11.2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  <w:r>
              <w:rPr>
                <w:lang w:val="en-US"/>
              </w:rPr>
              <w:t xml:space="preserve">1: Yes 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7A9B9449" w14:textId="33BB8F4F" w:rsidR="00F531D2" w:rsidRDefault="00F531D2" w:rsidP="003A6954">
            <w:pPr>
              <w:pStyle w:val="PSTextX1space"/>
              <w:spacing w:afterLines="120" w:after="288" w:line="480" w:lineRule="auto"/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D75886A" wp14:editId="4BBAFDCE">
                      <wp:simplePos x="0" y="0"/>
                      <wp:positionH relativeFrom="column">
                        <wp:posOffset>396875</wp:posOffset>
                      </wp:positionH>
                      <wp:positionV relativeFrom="paragraph">
                        <wp:posOffset>23495</wp:posOffset>
                      </wp:positionV>
                      <wp:extent cx="135172" cy="143123"/>
                      <wp:effectExtent l="0" t="0" r="17780" b="28575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172" cy="143123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2A4365C" id="Rectangle 19" o:spid="_x0000_s1026" style="position:absolute;margin-left:31.25pt;margin-top:1.85pt;width:10.65pt;height:11.2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  <w:r>
              <w:rPr>
                <w:lang w:val="en-US"/>
              </w:rPr>
              <w:t>2: No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4B7B8" w14:textId="77777777" w:rsidR="00F531D2" w:rsidRDefault="00F531D2" w:rsidP="003A6954">
            <w:pPr>
              <w:pStyle w:val="PSTextX1space"/>
              <w:spacing w:afterLines="120" w:after="288" w:line="480" w:lineRule="auto"/>
              <w:rPr>
                <w:noProof/>
                <w:lang w:val="en-US"/>
              </w:rPr>
            </w:pPr>
          </w:p>
        </w:tc>
      </w:tr>
      <w:tr w:rsidR="006819E1" w14:paraId="3AB515BD" w14:textId="77777777" w:rsidTr="00502193">
        <w:tc>
          <w:tcPr>
            <w:tcW w:w="9022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3B3B56A5" w14:textId="6CD137A7" w:rsidR="00977BE1" w:rsidRDefault="00977BE1" w:rsidP="003A6954">
            <w:pPr>
              <w:pStyle w:val="PSTextX1space"/>
              <w:spacing w:line="480" w:lineRule="auto"/>
              <w:jc w:val="center"/>
              <w:rPr>
                <w:noProof/>
                <w:lang w:val="en-US"/>
              </w:rPr>
            </w:pPr>
            <w:r w:rsidRPr="00F531D2">
              <w:rPr>
                <w:lang w:val="en-US"/>
              </w:rPr>
              <w:t>This is the end of the survey. Thank you very much for your cooperation.</w:t>
            </w:r>
          </w:p>
        </w:tc>
      </w:tr>
      <w:tr w:rsidR="006819E1" w14:paraId="27D542AB" w14:textId="77777777" w:rsidTr="00502193">
        <w:tc>
          <w:tcPr>
            <w:tcW w:w="902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EB64B" w14:textId="04FEB37F" w:rsidR="00977BE1" w:rsidRDefault="00977BE1" w:rsidP="003A6954">
            <w:pPr>
              <w:pStyle w:val="PSTextX1space"/>
              <w:spacing w:line="480" w:lineRule="auto"/>
              <w:jc w:val="center"/>
              <w:rPr>
                <w:noProof/>
                <w:lang w:val="en-US"/>
              </w:rPr>
            </w:pPr>
            <w:r w:rsidRPr="00F531D2">
              <w:rPr>
                <w:lang w:val="en-US"/>
              </w:rPr>
              <w:t>Please return this along with the consent form using the return envelope.</w:t>
            </w:r>
          </w:p>
        </w:tc>
      </w:tr>
    </w:tbl>
    <w:p w14:paraId="1B2C035C" w14:textId="160A8BBC" w:rsidR="00B94DCF" w:rsidRDefault="00B94DCF" w:rsidP="003A6954">
      <w:pPr>
        <w:pStyle w:val="PSTextX1space"/>
        <w:spacing w:line="480" w:lineRule="auto"/>
        <w:rPr>
          <w:lang w:val="en-US"/>
        </w:rPr>
      </w:pPr>
    </w:p>
    <w:p w14:paraId="5964DCAC" w14:textId="77777777" w:rsidR="00E56BAD" w:rsidRPr="00F47EC2" w:rsidRDefault="00E56BAD" w:rsidP="003A6954">
      <w:pPr>
        <w:pStyle w:val="PSTextX1space"/>
        <w:spacing w:line="480" w:lineRule="auto"/>
        <w:rPr>
          <w:lang w:val="en-US"/>
        </w:rPr>
      </w:pPr>
    </w:p>
    <w:p w14:paraId="24B51D0F" w14:textId="77777777" w:rsidR="009B1A8F" w:rsidRDefault="009B1A8F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b/>
          <w:bCs/>
          <w:lang w:val="en-US"/>
        </w:rPr>
        <w:br w:type="page"/>
      </w:r>
    </w:p>
    <w:p w14:paraId="7FFED97E" w14:textId="0A5AF6C9" w:rsidR="009B1A8F" w:rsidRPr="00F565C3" w:rsidRDefault="009B1A8F" w:rsidP="009B1A8F">
      <w:pPr>
        <w:pStyle w:val="PSTextX1space"/>
        <w:spacing w:line="360" w:lineRule="auto"/>
        <w:rPr>
          <w:lang w:val="en-US"/>
        </w:rPr>
      </w:pPr>
      <w:r>
        <w:rPr>
          <w:b/>
          <w:bCs/>
          <w:lang w:val="en-US"/>
        </w:rPr>
        <w:lastRenderedPageBreak/>
        <w:t>Additional file 2</w:t>
      </w:r>
      <w:r w:rsidRPr="00F47EC2">
        <w:rPr>
          <w:lang w:val="en-US"/>
        </w:rPr>
        <w:t xml:space="preserve"> Single nucleotide variants in intron 1 of </w:t>
      </w:r>
      <w:r w:rsidRPr="00F47EC2">
        <w:rPr>
          <w:i/>
          <w:iCs/>
          <w:lang w:val="en-US"/>
        </w:rPr>
        <w:t>SMN1</w:t>
      </w:r>
      <w:r>
        <w:rPr>
          <w:lang w:val="en-US"/>
        </w:rPr>
        <w:t xml:space="preserve"> identified using the modified LR-PCR method (N=13)</w:t>
      </w:r>
    </w:p>
    <w:p w14:paraId="6EEAA24B" w14:textId="77777777" w:rsidR="009B1A8F" w:rsidRPr="00F47EC2" w:rsidRDefault="009B1A8F" w:rsidP="009B1A8F">
      <w:pPr>
        <w:pStyle w:val="PSTextX1space"/>
        <w:spacing w:line="480" w:lineRule="auto"/>
        <w:rPr>
          <w:lang w:val="en-US"/>
        </w:rPr>
      </w:pPr>
    </w:p>
    <w:tbl>
      <w:tblPr>
        <w:tblW w:w="8471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534"/>
        <w:gridCol w:w="2270"/>
        <w:gridCol w:w="2667"/>
      </w:tblGrid>
      <w:tr w:rsidR="009B1A8F" w:rsidRPr="000B77E7" w14:paraId="35FCCF0D" w14:textId="77777777" w:rsidTr="001F0972">
        <w:trPr>
          <w:trHeight w:val="260"/>
        </w:trPr>
        <w:tc>
          <w:tcPr>
            <w:tcW w:w="3534" w:type="dxa"/>
            <w:tcBorders>
              <w:top w:val="single" w:sz="4" w:space="0" w:color="auto"/>
              <w:bottom w:val="single" w:sz="4" w:space="0" w:color="auto"/>
            </w:tcBorders>
          </w:tcPr>
          <w:p w14:paraId="3A610A43" w14:textId="77777777" w:rsidR="009B1A8F" w:rsidRPr="00C812A1" w:rsidRDefault="009B1A8F" w:rsidP="001F0972">
            <w:pPr>
              <w:pStyle w:val="PSTextX1space"/>
              <w:spacing w:line="480" w:lineRule="auto"/>
              <w:rPr>
                <w:b/>
                <w:bCs/>
                <w:lang w:val="en-US"/>
              </w:rPr>
            </w:pPr>
            <w:r w:rsidRPr="00C812A1">
              <w:rPr>
                <w:b/>
                <w:bCs/>
                <w:i/>
                <w:iCs/>
                <w:lang w:val="en-US"/>
              </w:rPr>
              <w:t>SMN1</w:t>
            </w:r>
            <w:r w:rsidRPr="00C812A1">
              <w:rPr>
                <w:b/>
                <w:bCs/>
                <w:lang w:val="en-US"/>
              </w:rPr>
              <w:t xml:space="preserve"> nucleotide number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14:paraId="37D37F49" w14:textId="77777777" w:rsidR="009B1A8F" w:rsidRPr="00C812A1" w:rsidRDefault="009B1A8F" w:rsidP="001F0972">
            <w:pPr>
              <w:pStyle w:val="PSTextX1space"/>
              <w:spacing w:line="480" w:lineRule="auto"/>
              <w:rPr>
                <w:b/>
                <w:bCs/>
                <w:lang w:val="en-US"/>
              </w:rPr>
            </w:pPr>
            <w:r w:rsidRPr="00C812A1">
              <w:rPr>
                <w:b/>
                <w:bCs/>
                <w:lang w:val="en-US"/>
              </w:rPr>
              <w:t>Base change</w:t>
            </w: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47C6F048" w14:textId="77777777" w:rsidR="009B1A8F" w:rsidRPr="00C812A1" w:rsidRDefault="009B1A8F" w:rsidP="001F0972">
            <w:pPr>
              <w:pStyle w:val="PSTextX1space"/>
              <w:spacing w:line="480" w:lineRule="auto"/>
              <w:rPr>
                <w:b/>
                <w:bCs/>
                <w:lang w:val="en-US"/>
              </w:rPr>
            </w:pPr>
            <w:r w:rsidRPr="00C812A1">
              <w:rPr>
                <w:b/>
                <w:bCs/>
                <w:lang w:val="en-US"/>
              </w:rPr>
              <w:t xml:space="preserve">n (%) </w:t>
            </w:r>
          </w:p>
        </w:tc>
      </w:tr>
      <w:tr w:rsidR="009B1A8F" w:rsidRPr="00F47EC2" w14:paraId="1EF17488" w14:textId="77777777" w:rsidTr="001F0972">
        <w:trPr>
          <w:trHeight w:val="260"/>
        </w:trPr>
        <w:tc>
          <w:tcPr>
            <w:tcW w:w="3534" w:type="dxa"/>
            <w:tcBorders>
              <w:top w:val="single" w:sz="4" w:space="0" w:color="auto"/>
            </w:tcBorders>
            <w:shd w:val="clear" w:color="auto" w:fill="auto"/>
          </w:tcPr>
          <w:p w14:paraId="3E9FF7D8" w14:textId="77777777" w:rsidR="009B1A8F" w:rsidRPr="00F47EC2" w:rsidRDefault="009B1A8F" w:rsidP="001F0972">
            <w:pPr>
              <w:pStyle w:val="PSTextX1space"/>
              <w:spacing w:line="480" w:lineRule="auto"/>
              <w:rPr>
                <w:lang w:val="en-US"/>
              </w:rPr>
            </w:pPr>
            <w:r w:rsidRPr="00F47EC2">
              <w:rPr>
                <w:lang w:val="en-US"/>
              </w:rPr>
              <w:t>70221869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auto"/>
          </w:tcPr>
          <w:p w14:paraId="19F3F64F" w14:textId="77777777" w:rsidR="009B1A8F" w:rsidRPr="00F47EC2" w:rsidRDefault="009B1A8F" w:rsidP="001F0972">
            <w:pPr>
              <w:pStyle w:val="PSTextX1space"/>
              <w:spacing w:line="480" w:lineRule="auto"/>
              <w:rPr>
                <w:lang w:val="en-US"/>
              </w:rPr>
            </w:pPr>
            <w:r w:rsidRPr="00F47EC2">
              <w:rPr>
                <w:lang w:val="en-US"/>
              </w:rPr>
              <w:t>G&gt;A</w:t>
            </w:r>
          </w:p>
        </w:tc>
        <w:tc>
          <w:tcPr>
            <w:tcW w:w="2667" w:type="dxa"/>
            <w:tcBorders>
              <w:top w:val="single" w:sz="4" w:space="0" w:color="auto"/>
            </w:tcBorders>
          </w:tcPr>
          <w:p w14:paraId="3F3CEA33" w14:textId="77777777" w:rsidR="009B1A8F" w:rsidRPr="00F47EC2" w:rsidRDefault="009B1A8F" w:rsidP="001F0972">
            <w:pPr>
              <w:pStyle w:val="PSTextX1space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 (</w:t>
            </w:r>
            <w:r w:rsidRPr="00F47EC2">
              <w:rPr>
                <w:lang w:val="en-US"/>
              </w:rPr>
              <w:t>7.7</w:t>
            </w:r>
            <w:r>
              <w:rPr>
                <w:lang w:val="en-US"/>
              </w:rPr>
              <w:t>)</w:t>
            </w:r>
          </w:p>
        </w:tc>
      </w:tr>
      <w:tr w:rsidR="009B1A8F" w:rsidRPr="00F47EC2" w14:paraId="019F014B" w14:textId="77777777" w:rsidTr="001F0972">
        <w:trPr>
          <w:trHeight w:val="260"/>
        </w:trPr>
        <w:tc>
          <w:tcPr>
            <w:tcW w:w="3534" w:type="dxa"/>
            <w:shd w:val="clear" w:color="auto" w:fill="auto"/>
          </w:tcPr>
          <w:p w14:paraId="30103C41" w14:textId="77777777" w:rsidR="009B1A8F" w:rsidRPr="00F47EC2" w:rsidRDefault="009B1A8F" w:rsidP="001F0972">
            <w:pPr>
              <w:pStyle w:val="PSTextX1space"/>
              <w:spacing w:line="480" w:lineRule="auto"/>
              <w:rPr>
                <w:lang w:val="en-US"/>
              </w:rPr>
            </w:pPr>
            <w:r w:rsidRPr="00F47EC2">
              <w:rPr>
                <w:lang w:val="en-US"/>
              </w:rPr>
              <w:t>70222648</w:t>
            </w:r>
          </w:p>
        </w:tc>
        <w:tc>
          <w:tcPr>
            <w:tcW w:w="2270" w:type="dxa"/>
            <w:shd w:val="clear" w:color="auto" w:fill="auto"/>
          </w:tcPr>
          <w:p w14:paraId="79E461F3" w14:textId="77777777" w:rsidR="009B1A8F" w:rsidRPr="00F47EC2" w:rsidRDefault="009B1A8F" w:rsidP="001F0972">
            <w:pPr>
              <w:pStyle w:val="PSTextX1space"/>
              <w:spacing w:line="480" w:lineRule="auto"/>
              <w:rPr>
                <w:lang w:val="en-US"/>
              </w:rPr>
            </w:pPr>
            <w:r w:rsidRPr="00F47EC2">
              <w:rPr>
                <w:lang w:val="en-US"/>
              </w:rPr>
              <w:t>G&gt;A</w:t>
            </w:r>
          </w:p>
        </w:tc>
        <w:tc>
          <w:tcPr>
            <w:tcW w:w="2667" w:type="dxa"/>
          </w:tcPr>
          <w:p w14:paraId="498EAD66" w14:textId="77777777" w:rsidR="009B1A8F" w:rsidRPr="00F47EC2" w:rsidRDefault="009B1A8F" w:rsidP="001F0972">
            <w:pPr>
              <w:pStyle w:val="PSTextX1space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 (</w:t>
            </w:r>
            <w:r w:rsidRPr="00F47EC2">
              <w:rPr>
                <w:lang w:val="en-US"/>
              </w:rPr>
              <w:t>7.7</w:t>
            </w:r>
            <w:r>
              <w:rPr>
                <w:lang w:val="en-US"/>
              </w:rPr>
              <w:t>)</w:t>
            </w:r>
          </w:p>
        </w:tc>
      </w:tr>
      <w:tr w:rsidR="009B1A8F" w:rsidRPr="00F47EC2" w14:paraId="308D7670" w14:textId="77777777" w:rsidTr="001F0972">
        <w:trPr>
          <w:trHeight w:val="260"/>
        </w:trPr>
        <w:tc>
          <w:tcPr>
            <w:tcW w:w="3534" w:type="dxa"/>
            <w:shd w:val="clear" w:color="auto" w:fill="auto"/>
          </w:tcPr>
          <w:p w14:paraId="4C01488D" w14:textId="77777777" w:rsidR="009B1A8F" w:rsidRPr="00F47EC2" w:rsidRDefault="009B1A8F" w:rsidP="001F0972">
            <w:pPr>
              <w:pStyle w:val="PSTextX1space"/>
              <w:spacing w:line="480" w:lineRule="auto"/>
              <w:rPr>
                <w:lang w:val="en-US"/>
              </w:rPr>
            </w:pPr>
            <w:r w:rsidRPr="00F47EC2">
              <w:rPr>
                <w:lang w:val="en-US"/>
              </w:rPr>
              <w:t>70225245</w:t>
            </w:r>
          </w:p>
        </w:tc>
        <w:tc>
          <w:tcPr>
            <w:tcW w:w="2270" w:type="dxa"/>
            <w:shd w:val="clear" w:color="auto" w:fill="auto"/>
          </w:tcPr>
          <w:p w14:paraId="68492CCD" w14:textId="77777777" w:rsidR="009B1A8F" w:rsidRPr="00F47EC2" w:rsidRDefault="009B1A8F" w:rsidP="001F0972">
            <w:pPr>
              <w:pStyle w:val="PSTextX1space"/>
              <w:spacing w:line="480" w:lineRule="auto"/>
              <w:rPr>
                <w:lang w:val="en-US"/>
              </w:rPr>
            </w:pPr>
            <w:r w:rsidRPr="00F47EC2">
              <w:rPr>
                <w:lang w:val="en-US"/>
              </w:rPr>
              <w:t>T&gt;C</w:t>
            </w:r>
          </w:p>
        </w:tc>
        <w:tc>
          <w:tcPr>
            <w:tcW w:w="2667" w:type="dxa"/>
          </w:tcPr>
          <w:p w14:paraId="5A48A922" w14:textId="77777777" w:rsidR="009B1A8F" w:rsidRPr="00F47EC2" w:rsidRDefault="009B1A8F" w:rsidP="001F0972">
            <w:pPr>
              <w:pStyle w:val="PSTextX1space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 (</w:t>
            </w:r>
            <w:r w:rsidRPr="00F47EC2">
              <w:rPr>
                <w:lang w:val="en-US"/>
              </w:rPr>
              <w:t>30.8</w:t>
            </w:r>
            <w:r>
              <w:rPr>
                <w:lang w:val="en-US"/>
              </w:rPr>
              <w:t>)</w:t>
            </w:r>
          </w:p>
        </w:tc>
      </w:tr>
      <w:tr w:rsidR="009B1A8F" w:rsidRPr="00F47EC2" w14:paraId="046C05A7" w14:textId="77777777" w:rsidTr="001F0972">
        <w:trPr>
          <w:trHeight w:val="273"/>
        </w:trPr>
        <w:tc>
          <w:tcPr>
            <w:tcW w:w="3534" w:type="dxa"/>
            <w:shd w:val="clear" w:color="auto" w:fill="auto"/>
          </w:tcPr>
          <w:p w14:paraId="3E056E8B" w14:textId="77777777" w:rsidR="009B1A8F" w:rsidRPr="00F47EC2" w:rsidRDefault="009B1A8F" w:rsidP="001F0972">
            <w:pPr>
              <w:pStyle w:val="PSTextX1space"/>
              <w:spacing w:line="480" w:lineRule="auto"/>
              <w:rPr>
                <w:lang w:val="en-US"/>
              </w:rPr>
            </w:pPr>
            <w:r w:rsidRPr="00F47EC2">
              <w:rPr>
                <w:lang w:val="en-US"/>
              </w:rPr>
              <w:t>70226900</w:t>
            </w:r>
          </w:p>
        </w:tc>
        <w:tc>
          <w:tcPr>
            <w:tcW w:w="2270" w:type="dxa"/>
            <w:shd w:val="clear" w:color="auto" w:fill="auto"/>
          </w:tcPr>
          <w:p w14:paraId="716EABC0" w14:textId="77777777" w:rsidR="009B1A8F" w:rsidRPr="00F47EC2" w:rsidRDefault="009B1A8F" w:rsidP="001F0972">
            <w:pPr>
              <w:pStyle w:val="PSTextX1space"/>
              <w:spacing w:line="480" w:lineRule="auto"/>
              <w:rPr>
                <w:lang w:val="en-US"/>
              </w:rPr>
            </w:pPr>
            <w:r w:rsidRPr="00F47EC2">
              <w:rPr>
                <w:lang w:val="en-US"/>
              </w:rPr>
              <w:t>A&gt;C</w:t>
            </w:r>
          </w:p>
        </w:tc>
        <w:tc>
          <w:tcPr>
            <w:tcW w:w="2667" w:type="dxa"/>
          </w:tcPr>
          <w:p w14:paraId="3DBFDC1C" w14:textId="77777777" w:rsidR="009B1A8F" w:rsidRPr="00F47EC2" w:rsidRDefault="009B1A8F" w:rsidP="001F0972">
            <w:pPr>
              <w:pStyle w:val="PSTextX1space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 (</w:t>
            </w:r>
            <w:r w:rsidRPr="00F47EC2">
              <w:rPr>
                <w:lang w:val="en-US"/>
              </w:rPr>
              <w:t>30.8</w:t>
            </w:r>
            <w:r>
              <w:rPr>
                <w:lang w:val="en-US"/>
              </w:rPr>
              <w:t>)</w:t>
            </w:r>
          </w:p>
        </w:tc>
      </w:tr>
      <w:tr w:rsidR="009B1A8F" w:rsidRPr="00F47EC2" w14:paraId="2D7C1B4E" w14:textId="77777777" w:rsidTr="001F0972">
        <w:trPr>
          <w:trHeight w:val="260"/>
        </w:trPr>
        <w:tc>
          <w:tcPr>
            <w:tcW w:w="3534" w:type="dxa"/>
            <w:shd w:val="clear" w:color="auto" w:fill="auto"/>
          </w:tcPr>
          <w:p w14:paraId="3F21853A" w14:textId="77777777" w:rsidR="009B1A8F" w:rsidRPr="00F47EC2" w:rsidRDefault="009B1A8F" w:rsidP="001F0972">
            <w:pPr>
              <w:pStyle w:val="PSTextX1space"/>
              <w:spacing w:line="480" w:lineRule="auto"/>
              <w:rPr>
                <w:lang w:val="en-US"/>
              </w:rPr>
            </w:pPr>
            <w:r w:rsidRPr="00F47EC2">
              <w:rPr>
                <w:lang w:val="en-US"/>
              </w:rPr>
              <w:t>70227054</w:t>
            </w:r>
          </w:p>
        </w:tc>
        <w:tc>
          <w:tcPr>
            <w:tcW w:w="2270" w:type="dxa"/>
            <w:shd w:val="clear" w:color="auto" w:fill="auto"/>
          </w:tcPr>
          <w:p w14:paraId="0400C655" w14:textId="77777777" w:rsidR="009B1A8F" w:rsidRPr="00F47EC2" w:rsidRDefault="009B1A8F" w:rsidP="001F0972">
            <w:pPr>
              <w:pStyle w:val="PSTextX1space"/>
              <w:spacing w:line="480" w:lineRule="auto"/>
              <w:rPr>
                <w:lang w:val="en-US"/>
              </w:rPr>
            </w:pPr>
            <w:r w:rsidRPr="00F47EC2">
              <w:rPr>
                <w:lang w:val="en-US"/>
              </w:rPr>
              <w:t>T&gt;G</w:t>
            </w:r>
          </w:p>
        </w:tc>
        <w:tc>
          <w:tcPr>
            <w:tcW w:w="2667" w:type="dxa"/>
          </w:tcPr>
          <w:p w14:paraId="2CC57090" w14:textId="77777777" w:rsidR="009B1A8F" w:rsidRPr="00F47EC2" w:rsidRDefault="009B1A8F" w:rsidP="001F0972">
            <w:pPr>
              <w:pStyle w:val="PSTextX1space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 (</w:t>
            </w:r>
            <w:r w:rsidRPr="00F47EC2">
              <w:rPr>
                <w:lang w:val="en-US"/>
              </w:rPr>
              <w:t>69.2</w:t>
            </w:r>
            <w:r>
              <w:rPr>
                <w:lang w:val="en-US"/>
              </w:rPr>
              <w:t>)</w:t>
            </w:r>
          </w:p>
        </w:tc>
      </w:tr>
      <w:tr w:rsidR="009B1A8F" w:rsidRPr="00F47EC2" w14:paraId="374AA584" w14:textId="77777777" w:rsidTr="001F0972">
        <w:trPr>
          <w:trHeight w:val="260"/>
        </w:trPr>
        <w:tc>
          <w:tcPr>
            <w:tcW w:w="3534" w:type="dxa"/>
            <w:shd w:val="clear" w:color="auto" w:fill="auto"/>
          </w:tcPr>
          <w:p w14:paraId="0D3054C2" w14:textId="77777777" w:rsidR="009B1A8F" w:rsidRPr="00F47EC2" w:rsidRDefault="009B1A8F" w:rsidP="001F0972">
            <w:pPr>
              <w:pStyle w:val="PSTextX1space"/>
              <w:spacing w:line="480" w:lineRule="auto"/>
              <w:rPr>
                <w:lang w:val="en-US"/>
              </w:rPr>
            </w:pPr>
            <w:r w:rsidRPr="00F47EC2">
              <w:rPr>
                <w:lang w:val="en-US"/>
              </w:rPr>
              <w:t>70227064</w:t>
            </w:r>
          </w:p>
        </w:tc>
        <w:tc>
          <w:tcPr>
            <w:tcW w:w="2270" w:type="dxa"/>
            <w:shd w:val="clear" w:color="auto" w:fill="auto"/>
          </w:tcPr>
          <w:p w14:paraId="12304CA7" w14:textId="77777777" w:rsidR="009B1A8F" w:rsidRPr="00F47EC2" w:rsidRDefault="009B1A8F" w:rsidP="001F0972">
            <w:pPr>
              <w:pStyle w:val="PSTextX1space"/>
              <w:spacing w:line="480" w:lineRule="auto"/>
              <w:rPr>
                <w:lang w:val="en-US"/>
              </w:rPr>
            </w:pPr>
            <w:r w:rsidRPr="00F47EC2">
              <w:rPr>
                <w:lang w:val="en-US"/>
              </w:rPr>
              <w:t>T&gt;G</w:t>
            </w:r>
          </w:p>
        </w:tc>
        <w:tc>
          <w:tcPr>
            <w:tcW w:w="2667" w:type="dxa"/>
          </w:tcPr>
          <w:p w14:paraId="61F962A8" w14:textId="77777777" w:rsidR="009B1A8F" w:rsidRPr="00F47EC2" w:rsidRDefault="009B1A8F" w:rsidP="001F0972">
            <w:pPr>
              <w:pStyle w:val="PSTextX1space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 (</w:t>
            </w:r>
            <w:r w:rsidRPr="00F47EC2">
              <w:rPr>
                <w:lang w:val="en-US"/>
              </w:rPr>
              <w:t>30.8</w:t>
            </w:r>
            <w:r>
              <w:rPr>
                <w:lang w:val="en-US"/>
              </w:rPr>
              <w:t>)</w:t>
            </w:r>
          </w:p>
        </w:tc>
      </w:tr>
      <w:tr w:rsidR="009B1A8F" w:rsidRPr="00F47EC2" w14:paraId="594F86C8" w14:textId="77777777" w:rsidTr="001F0972">
        <w:trPr>
          <w:trHeight w:val="260"/>
        </w:trPr>
        <w:tc>
          <w:tcPr>
            <w:tcW w:w="3534" w:type="dxa"/>
            <w:shd w:val="clear" w:color="auto" w:fill="auto"/>
          </w:tcPr>
          <w:p w14:paraId="45BC94AA" w14:textId="77777777" w:rsidR="009B1A8F" w:rsidRPr="00F47EC2" w:rsidRDefault="009B1A8F" w:rsidP="001F0972">
            <w:pPr>
              <w:pStyle w:val="PSTextX1space"/>
              <w:spacing w:line="480" w:lineRule="auto"/>
              <w:rPr>
                <w:lang w:val="en-US"/>
              </w:rPr>
            </w:pPr>
            <w:r w:rsidRPr="00F47EC2">
              <w:rPr>
                <w:lang w:val="en-US"/>
              </w:rPr>
              <w:t>70227569</w:t>
            </w:r>
          </w:p>
        </w:tc>
        <w:tc>
          <w:tcPr>
            <w:tcW w:w="2270" w:type="dxa"/>
            <w:shd w:val="clear" w:color="auto" w:fill="auto"/>
          </w:tcPr>
          <w:p w14:paraId="6EA0242F" w14:textId="77777777" w:rsidR="009B1A8F" w:rsidRPr="00F47EC2" w:rsidRDefault="009B1A8F" w:rsidP="001F0972">
            <w:pPr>
              <w:pStyle w:val="PSTextX1space"/>
              <w:spacing w:line="480" w:lineRule="auto"/>
              <w:rPr>
                <w:lang w:val="en-US"/>
              </w:rPr>
            </w:pPr>
            <w:r w:rsidRPr="00F47EC2">
              <w:rPr>
                <w:lang w:val="en-US"/>
              </w:rPr>
              <w:t>A&gt;T</w:t>
            </w:r>
          </w:p>
        </w:tc>
        <w:tc>
          <w:tcPr>
            <w:tcW w:w="2667" w:type="dxa"/>
          </w:tcPr>
          <w:p w14:paraId="10990488" w14:textId="77777777" w:rsidR="009B1A8F" w:rsidRPr="00F47EC2" w:rsidRDefault="009B1A8F" w:rsidP="001F0972">
            <w:pPr>
              <w:pStyle w:val="PSTextX1space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 (</w:t>
            </w:r>
            <w:r w:rsidRPr="00F47EC2">
              <w:rPr>
                <w:lang w:val="en-US"/>
              </w:rPr>
              <w:t>23.1</w:t>
            </w:r>
            <w:r>
              <w:rPr>
                <w:lang w:val="en-US"/>
              </w:rPr>
              <w:t>)</w:t>
            </w:r>
          </w:p>
        </w:tc>
      </w:tr>
      <w:tr w:rsidR="009B1A8F" w:rsidRPr="00F47EC2" w14:paraId="0DFE6EE1" w14:textId="77777777" w:rsidTr="001F0972">
        <w:trPr>
          <w:trHeight w:val="260"/>
        </w:trPr>
        <w:tc>
          <w:tcPr>
            <w:tcW w:w="3534" w:type="dxa"/>
            <w:shd w:val="clear" w:color="auto" w:fill="auto"/>
          </w:tcPr>
          <w:p w14:paraId="5AF29B65" w14:textId="77777777" w:rsidR="009B1A8F" w:rsidRPr="00F47EC2" w:rsidRDefault="009B1A8F" w:rsidP="001F0972">
            <w:pPr>
              <w:pStyle w:val="PSTextX1space"/>
              <w:spacing w:line="480" w:lineRule="auto"/>
              <w:rPr>
                <w:lang w:val="en-US"/>
              </w:rPr>
            </w:pPr>
            <w:r w:rsidRPr="00F47EC2">
              <w:rPr>
                <w:lang w:val="en-US"/>
              </w:rPr>
              <w:t>70229093</w:t>
            </w:r>
          </w:p>
        </w:tc>
        <w:tc>
          <w:tcPr>
            <w:tcW w:w="2270" w:type="dxa"/>
            <w:shd w:val="clear" w:color="auto" w:fill="auto"/>
          </w:tcPr>
          <w:p w14:paraId="28404B62" w14:textId="77777777" w:rsidR="009B1A8F" w:rsidRPr="00F47EC2" w:rsidRDefault="009B1A8F" w:rsidP="001F0972">
            <w:pPr>
              <w:pStyle w:val="PSTextX1space"/>
              <w:spacing w:line="480" w:lineRule="auto"/>
              <w:rPr>
                <w:lang w:val="en-US"/>
              </w:rPr>
            </w:pPr>
            <w:r w:rsidRPr="00F47EC2">
              <w:rPr>
                <w:lang w:val="en-US"/>
              </w:rPr>
              <w:t>T&gt;C</w:t>
            </w:r>
          </w:p>
        </w:tc>
        <w:tc>
          <w:tcPr>
            <w:tcW w:w="2667" w:type="dxa"/>
          </w:tcPr>
          <w:p w14:paraId="4598B256" w14:textId="77777777" w:rsidR="009B1A8F" w:rsidRPr="00F47EC2" w:rsidRDefault="009B1A8F" w:rsidP="001F0972">
            <w:pPr>
              <w:pStyle w:val="PSTextX1space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 (</w:t>
            </w:r>
            <w:r w:rsidRPr="00F47EC2">
              <w:rPr>
                <w:lang w:val="en-US"/>
              </w:rPr>
              <w:t>23.1</w:t>
            </w:r>
            <w:r>
              <w:rPr>
                <w:lang w:val="en-US"/>
              </w:rPr>
              <w:t>)</w:t>
            </w:r>
          </w:p>
        </w:tc>
      </w:tr>
    </w:tbl>
    <w:p w14:paraId="74F054D9" w14:textId="5EBA28ED" w:rsidR="009B1A8F" w:rsidRPr="00F47EC2" w:rsidRDefault="009B1A8F" w:rsidP="009B1A8F">
      <w:pPr>
        <w:pStyle w:val="PSTextX1space"/>
        <w:spacing w:line="480" w:lineRule="auto"/>
        <w:rPr>
          <w:lang w:val="en-US"/>
        </w:rPr>
      </w:pPr>
      <w:r>
        <w:rPr>
          <w:lang w:val="en-US"/>
        </w:rPr>
        <w:t xml:space="preserve">LR-PCR, long-range polymerase chain reaction; </w:t>
      </w:r>
      <w:r w:rsidRPr="00F565C3">
        <w:rPr>
          <w:i/>
          <w:iCs/>
          <w:lang w:val="en-US"/>
        </w:rPr>
        <w:t>SMN1</w:t>
      </w:r>
      <w:r w:rsidRPr="00F47EC2">
        <w:rPr>
          <w:lang w:val="en-US"/>
        </w:rPr>
        <w:t>, survival motor neuron</w:t>
      </w:r>
    </w:p>
    <w:p w14:paraId="42F401FE" w14:textId="77777777" w:rsidR="009B1A8F" w:rsidRPr="00F47EC2" w:rsidRDefault="009B1A8F" w:rsidP="009B1A8F">
      <w:pPr>
        <w:pStyle w:val="PSTextX1space"/>
        <w:spacing w:line="480" w:lineRule="auto"/>
        <w:rPr>
          <w:lang w:val="en-US"/>
        </w:rPr>
      </w:pPr>
    </w:p>
    <w:p w14:paraId="52EF70C2" w14:textId="42AF12BF" w:rsidR="00B61548" w:rsidRPr="00F47EC2" w:rsidRDefault="00B61548" w:rsidP="003A6954">
      <w:pPr>
        <w:pStyle w:val="PSTextX1space"/>
        <w:spacing w:line="480" w:lineRule="auto"/>
        <w:rPr>
          <w:lang w:val="en-US"/>
        </w:rPr>
      </w:pPr>
    </w:p>
    <w:sectPr w:rsidR="00B61548" w:rsidRPr="00F47EC2" w:rsidSect="00F07C87">
      <w:footerReference w:type="default" r:id="rId11"/>
      <w:pgSz w:w="11907" w:h="16840" w:code="9"/>
      <w:pgMar w:top="1418" w:right="1418" w:bottom="1418" w:left="1418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A71495" w14:textId="77777777" w:rsidR="002B5B33" w:rsidRDefault="002B5B33">
      <w:r>
        <w:separator/>
      </w:r>
    </w:p>
  </w:endnote>
  <w:endnote w:type="continuationSeparator" w:id="0">
    <w:p w14:paraId="14967ADC" w14:textId="77777777" w:rsidR="002B5B33" w:rsidRDefault="002B5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altName w:val="Arial"/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C080CB" w14:textId="41DD618B" w:rsidR="00005726" w:rsidRPr="00BF67E3" w:rsidRDefault="00F07C87" w:rsidP="005B105C">
    <w:pPr>
      <w:pStyle w:val="Footer"/>
      <w:pBdr>
        <w:top w:val="single" w:sz="4" w:space="1" w:color="auto"/>
      </w:pBdr>
      <w:tabs>
        <w:tab w:val="clear" w:pos="8640"/>
        <w:tab w:val="right" w:pos="9071"/>
      </w:tabs>
      <w:rPr>
        <w:rFonts w:ascii="Arial" w:hAnsi="Arial"/>
        <w:sz w:val="20"/>
        <w:szCs w:val="20"/>
        <w:lang w:val="en-US"/>
      </w:rPr>
    </w:pPr>
    <w:r>
      <w:rPr>
        <w:rFonts w:ascii="Arial" w:hAnsi="Arial"/>
        <w:sz w:val="20"/>
        <w:szCs w:val="20"/>
        <w:lang w:val="en-US"/>
      </w:rPr>
      <w:ptab w:relativeTo="margin" w:alignment="right" w:leader="none"/>
    </w:r>
    <w:r w:rsidR="00005726" w:rsidRPr="00BF67E3">
      <w:rPr>
        <w:rFonts w:ascii="Arial" w:hAnsi="Arial"/>
        <w:sz w:val="20"/>
        <w:szCs w:val="20"/>
        <w:lang w:val="en-US"/>
      </w:rPr>
      <w:t xml:space="preserve">Page </w:t>
    </w:r>
    <w:r w:rsidR="000A184E" w:rsidRPr="00BF67E3">
      <w:rPr>
        <w:rFonts w:ascii="Arial" w:hAnsi="Arial"/>
        <w:sz w:val="20"/>
        <w:szCs w:val="20"/>
      </w:rPr>
      <w:fldChar w:fldCharType="begin"/>
    </w:r>
    <w:r w:rsidR="00005726" w:rsidRPr="00BF67E3">
      <w:rPr>
        <w:rFonts w:ascii="Arial" w:hAnsi="Arial"/>
        <w:sz w:val="20"/>
        <w:szCs w:val="20"/>
      </w:rPr>
      <w:instrText xml:space="preserve"> PAGE </w:instrText>
    </w:r>
    <w:r w:rsidR="000A184E" w:rsidRPr="00BF67E3">
      <w:rPr>
        <w:rFonts w:ascii="Arial" w:hAnsi="Arial"/>
        <w:sz w:val="20"/>
        <w:szCs w:val="20"/>
      </w:rPr>
      <w:fldChar w:fldCharType="separate"/>
    </w:r>
    <w:r w:rsidR="00147EC8">
      <w:rPr>
        <w:rFonts w:ascii="Arial" w:hAnsi="Arial"/>
        <w:noProof/>
        <w:sz w:val="20"/>
        <w:szCs w:val="20"/>
      </w:rPr>
      <w:t>15</w:t>
    </w:r>
    <w:r w:rsidR="000A184E" w:rsidRPr="00BF67E3">
      <w:rPr>
        <w:rFonts w:ascii="Arial" w:hAnsi="Arial"/>
        <w:sz w:val="20"/>
        <w:szCs w:val="20"/>
      </w:rPr>
      <w:fldChar w:fldCharType="end"/>
    </w:r>
    <w:r w:rsidR="00005726" w:rsidRPr="00BF67E3">
      <w:rPr>
        <w:rFonts w:ascii="Arial" w:hAnsi="Arial"/>
        <w:sz w:val="20"/>
        <w:szCs w:val="20"/>
      </w:rPr>
      <w:t xml:space="preserve"> of </w:t>
    </w:r>
    <w:r w:rsidR="000A184E" w:rsidRPr="00BF67E3">
      <w:rPr>
        <w:rFonts w:ascii="Arial" w:hAnsi="Arial"/>
        <w:sz w:val="20"/>
        <w:szCs w:val="20"/>
      </w:rPr>
      <w:fldChar w:fldCharType="begin"/>
    </w:r>
    <w:r w:rsidR="00005726" w:rsidRPr="00BF67E3">
      <w:rPr>
        <w:rFonts w:ascii="Arial" w:hAnsi="Arial"/>
        <w:sz w:val="20"/>
        <w:szCs w:val="20"/>
      </w:rPr>
      <w:instrText xml:space="preserve"> NUMPAGES </w:instrText>
    </w:r>
    <w:r w:rsidR="000A184E" w:rsidRPr="00BF67E3">
      <w:rPr>
        <w:rFonts w:ascii="Arial" w:hAnsi="Arial"/>
        <w:sz w:val="20"/>
        <w:szCs w:val="20"/>
      </w:rPr>
      <w:fldChar w:fldCharType="separate"/>
    </w:r>
    <w:r w:rsidR="00147EC8">
      <w:rPr>
        <w:rFonts w:ascii="Arial" w:hAnsi="Arial"/>
        <w:noProof/>
        <w:sz w:val="20"/>
        <w:szCs w:val="20"/>
      </w:rPr>
      <w:t>15</w:t>
    </w:r>
    <w:r w:rsidR="000A184E" w:rsidRPr="00BF67E3">
      <w:rPr>
        <w:rFonts w:ascii="Arial" w:hAnsi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2BE1E4" w14:textId="77777777" w:rsidR="002B5B33" w:rsidRDefault="002B5B33">
      <w:r>
        <w:separator/>
      </w:r>
    </w:p>
  </w:footnote>
  <w:footnote w:type="continuationSeparator" w:id="0">
    <w:p w14:paraId="7C52D218" w14:textId="77777777" w:rsidR="002B5B33" w:rsidRDefault="002B5B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086841"/>
    <w:multiLevelType w:val="hybridMultilevel"/>
    <w:tmpl w:val="46741CD0"/>
    <w:lvl w:ilvl="0" w:tplc="45A8BEE0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C51BE1"/>
    <w:multiLevelType w:val="hybridMultilevel"/>
    <w:tmpl w:val="3ED0387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1E5837"/>
    <w:multiLevelType w:val="hybridMultilevel"/>
    <w:tmpl w:val="EE8C23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6B7180"/>
    <w:multiLevelType w:val="hybridMultilevel"/>
    <w:tmpl w:val="DDB291D4"/>
    <w:lvl w:ilvl="0" w:tplc="8A926E9C">
      <w:start w:val="5"/>
      <w:numFmt w:val="bullet"/>
      <w:lvlText w:val="-"/>
      <w:lvlJc w:val="left"/>
      <w:pPr>
        <w:ind w:left="420" w:hanging="360"/>
      </w:pPr>
      <w:rPr>
        <w:rFonts w:ascii="Arial" w:eastAsia="MS Mincho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1F6B0B58"/>
    <w:multiLevelType w:val="multilevel"/>
    <w:tmpl w:val="B3F694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D54CB7"/>
    <w:multiLevelType w:val="hybridMultilevel"/>
    <w:tmpl w:val="43DA8590"/>
    <w:lvl w:ilvl="0" w:tplc="0C09000F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6" w15:restartNumberingAfterBreak="0">
    <w:nsid w:val="32830E9C"/>
    <w:multiLevelType w:val="hybridMultilevel"/>
    <w:tmpl w:val="7278CCE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15645D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105DFC">
      <w:start w:val="1"/>
      <w:numFmt w:val="bullet"/>
      <w:pStyle w:val="SOTxt4"/>
      <w:lvlText w:val=""/>
      <w:lvlJc w:val="left"/>
      <w:pPr>
        <w:tabs>
          <w:tab w:val="num" w:pos="2268"/>
        </w:tabs>
        <w:ind w:left="2268" w:hanging="567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7" w15:restartNumberingAfterBreak="0">
    <w:nsid w:val="490C170C"/>
    <w:multiLevelType w:val="hybridMultilevel"/>
    <w:tmpl w:val="AF583F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1E4574"/>
    <w:multiLevelType w:val="hybridMultilevel"/>
    <w:tmpl w:val="9A9614AC"/>
    <w:lvl w:ilvl="0" w:tplc="717AD0CC">
      <w:start w:val="1"/>
      <w:numFmt w:val="bullet"/>
      <w:pStyle w:val="SOTxt3"/>
      <w:lvlText w:val=""/>
      <w:lvlJc w:val="left"/>
      <w:pPr>
        <w:tabs>
          <w:tab w:val="num" w:pos="1701"/>
        </w:tabs>
        <w:ind w:left="1701" w:hanging="56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D46E21"/>
    <w:multiLevelType w:val="hybridMultilevel"/>
    <w:tmpl w:val="8DE29B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E14A94"/>
    <w:multiLevelType w:val="hybridMultilevel"/>
    <w:tmpl w:val="C262D170"/>
    <w:lvl w:ilvl="0" w:tplc="59D227AA">
      <w:start w:val="1"/>
      <w:numFmt w:val="bullet"/>
      <w:pStyle w:val="SOTxt1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1" w15:restartNumberingAfterBreak="0">
    <w:nsid w:val="6DE42554"/>
    <w:multiLevelType w:val="hybridMultilevel"/>
    <w:tmpl w:val="BF584E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4E69FD"/>
    <w:multiLevelType w:val="hybridMultilevel"/>
    <w:tmpl w:val="059A24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8867F1"/>
    <w:multiLevelType w:val="hybridMultilevel"/>
    <w:tmpl w:val="9A0081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BC5AEB"/>
    <w:multiLevelType w:val="hybridMultilevel"/>
    <w:tmpl w:val="3A926266"/>
    <w:lvl w:ilvl="0" w:tplc="0C7AE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7DD23FF2">
      <w:start w:val="1"/>
      <w:numFmt w:val="bullet"/>
      <w:pStyle w:val="SOTxt2"/>
      <w:lvlText w:val="o"/>
      <w:lvlJc w:val="left"/>
      <w:pPr>
        <w:tabs>
          <w:tab w:val="num" w:pos="1134"/>
        </w:tabs>
        <w:ind w:left="1134" w:hanging="567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num w:numId="1" w16cid:durableId="1184787236">
    <w:abstractNumId w:val="10"/>
  </w:num>
  <w:num w:numId="2" w16cid:durableId="1719933214">
    <w:abstractNumId w:val="14"/>
  </w:num>
  <w:num w:numId="3" w16cid:durableId="608240569">
    <w:abstractNumId w:val="8"/>
  </w:num>
  <w:num w:numId="4" w16cid:durableId="1397321312">
    <w:abstractNumId w:val="6"/>
  </w:num>
  <w:num w:numId="5" w16cid:durableId="1061559805">
    <w:abstractNumId w:val="2"/>
  </w:num>
  <w:num w:numId="6" w16cid:durableId="1346903480">
    <w:abstractNumId w:val="4"/>
  </w:num>
  <w:num w:numId="7" w16cid:durableId="1324507019">
    <w:abstractNumId w:val="5"/>
  </w:num>
  <w:num w:numId="8" w16cid:durableId="908728776">
    <w:abstractNumId w:val="7"/>
  </w:num>
  <w:num w:numId="9" w16cid:durableId="154031889">
    <w:abstractNumId w:val="9"/>
  </w:num>
  <w:num w:numId="10" w16cid:durableId="1859586034">
    <w:abstractNumId w:val="13"/>
  </w:num>
  <w:num w:numId="11" w16cid:durableId="780026547">
    <w:abstractNumId w:val="1"/>
  </w:num>
  <w:num w:numId="12" w16cid:durableId="2146509732">
    <w:abstractNumId w:val="12"/>
  </w:num>
  <w:num w:numId="13" w16cid:durableId="419646280">
    <w:abstractNumId w:val="11"/>
  </w:num>
  <w:num w:numId="14" w16cid:durableId="1472286408">
    <w:abstractNumId w:val="0"/>
  </w:num>
  <w:num w:numId="15" w16cid:durableId="1033000680">
    <w:abstractNumId w:val="3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attachedTemplate r:id="rId1"/>
  <w:stylePaneFormatFilter w:val="7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1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rphanet J Rare Di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t25e2vqersdqevf9kp5sfz2p25z9tdz2pp&quot;&gt;BG838-22_SMA GenoPheno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/record-ids&gt;&lt;/item&gt;&lt;/Libraries&gt;"/>
  </w:docVars>
  <w:rsids>
    <w:rsidRoot w:val="00BC675D"/>
    <w:rsid w:val="00001CCD"/>
    <w:rsid w:val="0000246B"/>
    <w:rsid w:val="0000247B"/>
    <w:rsid w:val="00003018"/>
    <w:rsid w:val="0000369D"/>
    <w:rsid w:val="00004880"/>
    <w:rsid w:val="00005209"/>
    <w:rsid w:val="000055A3"/>
    <w:rsid w:val="00005726"/>
    <w:rsid w:val="00005826"/>
    <w:rsid w:val="00005883"/>
    <w:rsid w:val="0000598C"/>
    <w:rsid w:val="00005DBA"/>
    <w:rsid w:val="000063B8"/>
    <w:rsid w:val="00007DAC"/>
    <w:rsid w:val="00010191"/>
    <w:rsid w:val="0001049C"/>
    <w:rsid w:val="000106F4"/>
    <w:rsid w:val="000108A5"/>
    <w:rsid w:val="00010B25"/>
    <w:rsid w:val="00010B39"/>
    <w:rsid w:val="00010ED8"/>
    <w:rsid w:val="00011A60"/>
    <w:rsid w:val="00011CF1"/>
    <w:rsid w:val="0001269A"/>
    <w:rsid w:val="00012E33"/>
    <w:rsid w:val="00013490"/>
    <w:rsid w:val="00014323"/>
    <w:rsid w:val="00014A1C"/>
    <w:rsid w:val="00014B99"/>
    <w:rsid w:val="000155DE"/>
    <w:rsid w:val="00015724"/>
    <w:rsid w:val="00015D61"/>
    <w:rsid w:val="00016492"/>
    <w:rsid w:val="000167FA"/>
    <w:rsid w:val="00016F89"/>
    <w:rsid w:val="0002060B"/>
    <w:rsid w:val="000208B1"/>
    <w:rsid w:val="000208F1"/>
    <w:rsid w:val="00020EB8"/>
    <w:rsid w:val="000218D0"/>
    <w:rsid w:val="00022BAA"/>
    <w:rsid w:val="00023B37"/>
    <w:rsid w:val="0002439F"/>
    <w:rsid w:val="00024B54"/>
    <w:rsid w:val="00025889"/>
    <w:rsid w:val="00025ABE"/>
    <w:rsid w:val="00025EE2"/>
    <w:rsid w:val="00026764"/>
    <w:rsid w:val="00026D54"/>
    <w:rsid w:val="00027246"/>
    <w:rsid w:val="000278F7"/>
    <w:rsid w:val="0003026D"/>
    <w:rsid w:val="0003045B"/>
    <w:rsid w:val="00030762"/>
    <w:rsid w:val="000308A6"/>
    <w:rsid w:val="00030D2D"/>
    <w:rsid w:val="00030F48"/>
    <w:rsid w:val="0003184E"/>
    <w:rsid w:val="00032F5A"/>
    <w:rsid w:val="00033BF5"/>
    <w:rsid w:val="00034055"/>
    <w:rsid w:val="00034420"/>
    <w:rsid w:val="00034AE5"/>
    <w:rsid w:val="00034E76"/>
    <w:rsid w:val="00036209"/>
    <w:rsid w:val="00036799"/>
    <w:rsid w:val="000371F0"/>
    <w:rsid w:val="00037360"/>
    <w:rsid w:val="000401BF"/>
    <w:rsid w:val="000407DE"/>
    <w:rsid w:val="00040A0C"/>
    <w:rsid w:val="0004107F"/>
    <w:rsid w:val="00041485"/>
    <w:rsid w:val="000415DF"/>
    <w:rsid w:val="00041E55"/>
    <w:rsid w:val="000424CF"/>
    <w:rsid w:val="000429F8"/>
    <w:rsid w:val="00042C40"/>
    <w:rsid w:val="0004476D"/>
    <w:rsid w:val="000449C9"/>
    <w:rsid w:val="00044D8B"/>
    <w:rsid w:val="00044E5B"/>
    <w:rsid w:val="000451B1"/>
    <w:rsid w:val="00045373"/>
    <w:rsid w:val="00045973"/>
    <w:rsid w:val="00046AAD"/>
    <w:rsid w:val="00047B03"/>
    <w:rsid w:val="0005084F"/>
    <w:rsid w:val="00050BC1"/>
    <w:rsid w:val="00050EE9"/>
    <w:rsid w:val="00051287"/>
    <w:rsid w:val="000512A7"/>
    <w:rsid w:val="000520DB"/>
    <w:rsid w:val="00052449"/>
    <w:rsid w:val="00052843"/>
    <w:rsid w:val="00052ABB"/>
    <w:rsid w:val="00052D7F"/>
    <w:rsid w:val="0005323E"/>
    <w:rsid w:val="000535FC"/>
    <w:rsid w:val="00053C4D"/>
    <w:rsid w:val="00054057"/>
    <w:rsid w:val="00055FBF"/>
    <w:rsid w:val="0005659A"/>
    <w:rsid w:val="0005691A"/>
    <w:rsid w:val="00056C04"/>
    <w:rsid w:val="00056FD1"/>
    <w:rsid w:val="00057F5F"/>
    <w:rsid w:val="00057FB3"/>
    <w:rsid w:val="00060EEC"/>
    <w:rsid w:val="00061016"/>
    <w:rsid w:val="00061BC3"/>
    <w:rsid w:val="000623AC"/>
    <w:rsid w:val="00062439"/>
    <w:rsid w:val="000625DC"/>
    <w:rsid w:val="00062878"/>
    <w:rsid w:val="000632B7"/>
    <w:rsid w:val="000638C2"/>
    <w:rsid w:val="0006458F"/>
    <w:rsid w:val="00064A14"/>
    <w:rsid w:val="00065995"/>
    <w:rsid w:val="00066AF7"/>
    <w:rsid w:val="000676CE"/>
    <w:rsid w:val="000700BA"/>
    <w:rsid w:val="000700CC"/>
    <w:rsid w:val="00070BB1"/>
    <w:rsid w:val="00071B28"/>
    <w:rsid w:val="000722E5"/>
    <w:rsid w:val="00072498"/>
    <w:rsid w:val="0007276F"/>
    <w:rsid w:val="00072F6E"/>
    <w:rsid w:val="000735AE"/>
    <w:rsid w:val="00073BA3"/>
    <w:rsid w:val="0007474B"/>
    <w:rsid w:val="000749D7"/>
    <w:rsid w:val="00075A8B"/>
    <w:rsid w:val="00075D2B"/>
    <w:rsid w:val="000764C3"/>
    <w:rsid w:val="00076BC0"/>
    <w:rsid w:val="00077B57"/>
    <w:rsid w:val="0008038A"/>
    <w:rsid w:val="000805B2"/>
    <w:rsid w:val="00080D2F"/>
    <w:rsid w:val="00081077"/>
    <w:rsid w:val="000823F5"/>
    <w:rsid w:val="00082864"/>
    <w:rsid w:val="00082D03"/>
    <w:rsid w:val="00083525"/>
    <w:rsid w:val="0008369E"/>
    <w:rsid w:val="000844D1"/>
    <w:rsid w:val="00084B6F"/>
    <w:rsid w:val="00084EE0"/>
    <w:rsid w:val="00085C2B"/>
    <w:rsid w:val="000867DF"/>
    <w:rsid w:val="00086E27"/>
    <w:rsid w:val="00086ECF"/>
    <w:rsid w:val="00087271"/>
    <w:rsid w:val="000901D7"/>
    <w:rsid w:val="00090EED"/>
    <w:rsid w:val="0009123A"/>
    <w:rsid w:val="00091457"/>
    <w:rsid w:val="000914F1"/>
    <w:rsid w:val="00091506"/>
    <w:rsid w:val="00091C59"/>
    <w:rsid w:val="00091E03"/>
    <w:rsid w:val="000924C9"/>
    <w:rsid w:val="00092A27"/>
    <w:rsid w:val="00092B16"/>
    <w:rsid w:val="000936D8"/>
    <w:rsid w:val="00093A49"/>
    <w:rsid w:val="00093DE1"/>
    <w:rsid w:val="000944ED"/>
    <w:rsid w:val="000946FC"/>
    <w:rsid w:val="00095A30"/>
    <w:rsid w:val="00095B53"/>
    <w:rsid w:val="0009690C"/>
    <w:rsid w:val="00097163"/>
    <w:rsid w:val="00097A98"/>
    <w:rsid w:val="00097CEA"/>
    <w:rsid w:val="000A184E"/>
    <w:rsid w:val="000A21B4"/>
    <w:rsid w:val="000A2B17"/>
    <w:rsid w:val="000A33C5"/>
    <w:rsid w:val="000A3518"/>
    <w:rsid w:val="000A42F0"/>
    <w:rsid w:val="000A4584"/>
    <w:rsid w:val="000A48A8"/>
    <w:rsid w:val="000A4B2D"/>
    <w:rsid w:val="000A4FAE"/>
    <w:rsid w:val="000A5193"/>
    <w:rsid w:val="000A5327"/>
    <w:rsid w:val="000A574F"/>
    <w:rsid w:val="000A653C"/>
    <w:rsid w:val="000A695D"/>
    <w:rsid w:val="000A7CFD"/>
    <w:rsid w:val="000B036E"/>
    <w:rsid w:val="000B0D03"/>
    <w:rsid w:val="000B35E5"/>
    <w:rsid w:val="000B36E7"/>
    <w:rsid w:val="000B3A1A"/>
    <w:rsid w:val="000B3CF6"/>
    <w:rsid w:val="000B4107"/>
    <w:rsid w:val="000B4260"/>
    <w:rsid w:val="000B436B"/>
    <w:rsid w:val="000B43DB"/>
    <w:rsid w:val="000B4C05"/>
    <w:rsid w:val="000B51E8"/>
    <w:rsid w:val="000B5D19"/>
    <w:rsid w:val="000B6DE8"/>
    <w:rsid w:val="000B77E7"/>
    <w:rsid w:val="000C0360"/>
    <w:rsid w:val="000C0718"/>
    <w:rsid w:val="000C0BA3"/>
    <w:rsid w:val="000C14EF"/>
    <w:rsid w:val="000C15AF"/>
    <w:rsid w:val="000C21CE"/>
    <w:rsid w:val="000C2864"/>
    <w:rsid w:val="000C3035"/>
    <w:rsid w:val="000C3186"/>
    <w:rsid w:val="000C34C6"/>
    <w:rsid w:val="000C40B2"/>
    <w:rsid w:val="000C4AE4"/>
    <w:rsid w:val="000C5239"/>
    <w:rsid w:val="000C54A5"/>
    <w:rsid w:val="000C5D1C"/>
    <w:rsid w:val="000C5E2D"/>
    <w:rsid w:val="000C5ECE"/>
    <w:rsid w:val="000C6111"/>
    <w:rsid w:val="000C62BA"/>
    <w:rsid w:val="000C675A"/>
    <w:rsid w:val="000C6794"/>
    <w:rsid w:val="000C7D64"/>
    <w:rsid w:val="000D0838"/>
    <w:rsid w:val="000D09AB"/>
    <w:rsid w:val="000D11B7"/>
    <w:rsid w:val="000D18B8"/>
    <w:rsid w:val="000D1977"/>
    <w:rsid w:val="000D26A6"/>
    <w:rsid w:val="000D2A20"/>
    <w:rsid w:val="000D442C"/>
    <w:rsid w:val="000D449C"/>
    <w:rsid w:val="000D4815"/>
    <w:rsid w:val="000D5217"/>
    <w:rsid w:val="000D5CD2"/>
    <w:rsid w:val="000D66F4"/>
    <w:rsid w:val="000D6E99"/>
    <w:rsid w:val="000D71CB"/>
    <w:rsid w:val="000D7A19"/>
    <w:rsid w:val="000D7D77"/>
    <w:rsid w:val="000E0045"/>
    <w:rsid w:val="000E006F"/>
    <w:rsid w:val="000E0702"/>
    <w:rsid w:val="000E09DA"/>
    <w:rsid w:val="000E0B9B"/>
    <w:rsid w:val="000E1969"/>
    <w:rsid w:val="000E25B0"/>
    <w:rsid w:val="000E25B7"/>
    <w:rsid w:val="000E2B72"/>
    <w:rsid w:val="000E2CEE"/>
    <w:rsid w:val="000E3414"/>
    <w:rsid w:val="000E3512"/>
    <w:rsid w:val="000E3C5B"/>
    <w:rsid w:val="000E4741"/>
    <w:rsid w:val="000E4822"/>
    <w:rsid w:val="000E482B"/>
    <w:rsid w:val="000E5914"/>
    <w:rsid w:val="000E6830"/>
    <w:rsid w:val="000E6ADE"/>
    <w:rsid w:val="000E6F37"/>
    <w:rsid w:val="000E74F4"/>
    <w:rsid w:val="000F1B52"/>
    <w:rsid w:val="000F252C"/>
    <w:rsid w:val="000F2832"/>
    <w:rsid w:val="000F2C0B"/>
    <w:rsid w:val="000F3ED0"/>
    <w:rsid w:val="000F41DF"/>
    <w:rsid w:val="000F4477"/>
    <w:rsid w:val="000F48F2"/>
    <w:rsid w:val="000F5716"/>
    <w:rsid w:val="000F5BED"/>
    <w:rsid w:val="000F66F1"/>
    <w:rsid w:val="000F7301"/>
    <w:rsid w:val="000F73A5"/>
    <w:rsid w:val="001006BB"/>
    <w:rsid w:val="00100901"/>
    <w:rsid w:val="00100EE3"/>
    <w:rsid w:val="001015BD"/>
    <w:rsid w:val="00101866"/>
    <w:rsid w:val="00101AFB"/>
    <w:rsid w:val="00101F3B"/>
    <w:rsid w:val="00102270"/>
    <w:rsid w:val="00102897"/>
    <w:rsid w:val="00102F61"/>
    <w:rsid w:val="00102F7C"/>
    <w:rsid w:val="00104CA1"/>
    <w:rsid w:val="0010530E"/>
    <w:rsid w:val="0010558F"/>
    <w:rsid w:val="0011054B"/>
    <w:rsid w:val="0011085A"/>
    <w:rsid w:val="001109BB"/>
    <w:rsid w:val="00110AA1"/>
    <w:rsid w:val="00110B8B"/>
    <w:rsid w:val="00110F0C"/>
    <w:rsid w:val="00110F6C"/>
    <w:rsid w:val="00111411"/>
    <w:rsid w:val="00112505"/>
    <w:rsid w:val="00112AB7"/>
    <w:rsid w:val="00112D4E"/>
    <w:rsid w:val="001131CD"/>
    <w:rsid w:val="00113C0B"/>
    <w:rsid w:val="0011428D"/>
    <w:rsid w:val="0011441E"/>
    <w:rsid w:val="00114870"/>
    <w:rsid w:val="001148DB"/>
    <w:rsid w:val="001152E1"/>
    <w:rsid w:val="001159A6"/>
    <w:rsid w:val="00115CAF"/>
    <w:rsid w:val="00115DDB"/>
    <w:rsid w:val="00115E05"/>
    <w:rsid w:val="00115EA5"/>
    <w:rsid w:val="0011626A"/>
    <w:rsid w:val="001166D0"/>
    <w:rsid w:val="00116CFC"/>
    <w:rsid w:val="00116E90"/>
    <w:rsid w:val="00116FFE"/>
    <w:rsid w:val="00117A6E"/>
    <w:rsid w:val="00120937"/>
    <w:rsid w:val="001209D0"/>
    <w:rsid w:val="0012100B"/>
    <w:rsid w:val="0012127F"/>
    <w:rsid w:val="0012145A"/>
    <w:rsid w:val="00121777"/>
    <w:rsid w:val="00121C9A"/>
    <w:rsid w:val="0012253D"/>
    <w:rsid w:val="00122935"/>
    <w:rsid w:val="00122C07"/>
    <w:rsid w:val="0012387F"/>
    <w:rsid w:val="001245D7"/>
    <w:rsid w:val="001248F1"/>
    <w:rsid w:val="00124A73"/>
    <w:rsid w:val="00126336"/>
    <w:rsid w:val="00126768"/>
    <w:rsid w:val="001274DF"/>
    <w:rsid w:val="00127AA7"/>
    <w:rsid w:val="0013062F"/>
    <w:rsid w:val="0013088F"/>
    <w:rsid w:val="00130DAA"/>
    <w:rsid w:val="00131229"/>
    <w:rsid w:val="001313F2"/>
    <w:rsid w:val="001314DE"/>
    <w:rsid w:val="00131D06"/>
    <w:rsid w:val="00131FB5"/>
    <w:rsid w:val="001326F0"/>
    <w:rsid w:val="00132E77"/>
    <w:rsid w:val="00132EAF"/>
    <w:rsid w:val="001332E9"/>
    <w:rsid w:val="00133EFF"/>
    <w:rsid w:val="00134521"/>
    <w:rsid w:val="0013482E"/>
    <w:rsid w:val="00135139"/>
    <w:rsid w:val="00135871"/>
    <w:rsid w:val="00136088"/>
    <w:rsid w:val="001363DE"/>
    <w:rsid w:val="00136583"/>
    <w:rsid w:val="001366F0"/>
    <w:rsid w:val="00136CC8"/>
    <w:rsid w:val="00137111"/>
    <w:rsid w:val="001376EB"/>
    <w:rsid w:val="00137783"/>
    <w:rsid w:val="00137F03"/>
    <w:rsid w:val="00140264"/>
    <w:rsid w:val="00140430"/>
    <w:rsid w:val="001406DF"/>
    <w:rsid w:val="00141744"/>
    <w:rsid w:val="00142E9E"/>
    <w:rsid w:val="0014311F"/>
    <w:rsid w:val="00143A4A"/>
    <w:rsid w:val="00145823"/>
    <w:rsid w:val="00145C2A"/>
    <w:rsid w:val="0014677C"/>
    <w:rsid w:val="001468AA"/>
    <w:rsid w:val="00146A9F"/>
    <w:rsid w:val="00147227"/>
    <w:rsid w:val="00147890"/>
    <w:rsid w:val="00147EC8"/>
    <w:rsid w:val="00147F6D"/>
    <w:rsid w:val="00150375"/>
    <w:rsid w:val="001503B7"/>
    <w:rsid w:val="0015058F"/>
    <w:rsid w:val="0015097E"/>
    <w:rsid w:val="00150A56"/>
    <w:rsid w:val="001515DC"/>
    <w:rsid w:val="00151B14"/>
    <w:rsid w:val="00152343"/>
    <w:rsid w:val="0015277D"/>
    <w:rsid w:val="00152FC1"/>
    <w:rsid w:val="001533FC"/>
    <w:rsid w:val="00153D63"/>
    <w:rsid w:val="00154569"/>
    <w:rsid w:val="001545A0"/>
    <w:rsid w:val="00154E2A"/>
    <w:rsid w:val="0015548A"/>
    <w:rsid w:val="00155A7A"/>
    <w:rsid w:val="00156A4A"/>
    <w:rsid w:val="00157475"/>
    <w:rsid w:val="00157819"/>
    <w:rsid w:val="0015781C"/>
    <w:rsid w:val="00157D1D"/>
    <w:rsid w:val="0016057A"/>
    <w:rsid w:val="00160DA0"/>
    <w:rsid w:val="0016178B"/>
    <w:rsid w:val="00162073"/>
    <w:rsid w:val="00162675"/>
    <w:rsid w:val="00162D19"/>
    <w:rsid w:val="00162FE5"/>
    <w:rsid w:val="00162FEB"/>
    <w:rsid w:val="00162FF7"/>
    <w:rsid w:val="00163602"/>
    <w:rsid w:val="00164B9B"/>
    <w:rsid w:val="0016691B"/>
    <w:rsid w:val="00166EA6"/>
    <w:rsid w:val="001670C3"/>
    <w:rsid w:val="00167875"/>
    <w:rsid w:val="001678C4"/>
    <w:rsid w:val="00167C30"/>
    <w:rsid w:val="00167DC7"/>
    <w:rsid w:val="00170251"/>
    <w:rsid w:val="001702D1"/>
    <w:rsid w:val="00170371"/>
    <w:rsid w:val="00170CA6"/>
    <w:rsid w:val="00171160"/>
    <w:rsid w:val="00171747"/>
    <w:rsid w:val="001719EE"/>
    <w:rsid w:val="00171C76"/>
    <w:rsid w:val="00171F24"/>
    <w:rsid w:val="00172864"/>
    <w:rsid w:val="00172AAE"/>
    <w:rsid w:val="00172B88"/>
    <w:rsid w:val="00172F91"/>
    <w:rsid w:val="00173648"/>
    <w:rsid w:val="0017386F"/>
    <w:rsid w:val="00173C9F"/>
    <w:rsid w:val="00173FE9"/>
    <w:rsid w:val="0017527F"/>
    <w:rsid w:val="00175641"/>
    <w:rsid w:val="00175F1F"/>
    <w:rsid w:val="00176235"/>
    <w:rsid w:val="0017788C"/>
    <w:rsid w:val="00177BE7"/>
    <w:rsid w:val="00177E1B"/>
    <w:rsid w:val="00177E51"/>
    <w:rsid w:val="00180A4C"/>
    <w:rsid w:val="00181B70"/>
    <w:rsid w:val="001829DA"/>
    <w:rsid w:val="00183284"/>
    <w:rsid w:val="00184357"/>
    <w:rsid w:val="00184861"/>
    <w:rsid w:val="001849DC"/>
    <w:rsid w:val="00184AC8"/>
    <w:rsid w:val="00184C41"/>
    <w:rsid w:val="00184C7C"/>
    <w:rsid w:val="00185110"/>
    <w:rsid w:val="001851BB"/>
    <w:rsid w:val="00185444"/>
    <w:rsid w:val="00185BE0"/>
    <w:rsid w:val="00187236"/>
    <w:rsid w:val="001874E3"/>
    <w:rsid w:val="001902D9"/>
    <w:rsid w:val="00190BDA"/>
    <w:rsid w:val="001912D6"/>
    <w:rsid w:val="001920F0"/>
    <w:rsid w:val="001924E4"/>
    <w:rsid w:val="001925E7"/>
    <w:rsid w:val="00192B60"/>
    <w:rsid w:val="00192C87"/>
    <w:rsid w:val="0019321A"/>
    <w:rsid w:val="00193DCC"/>
    <w:rsid w:val="00194458"/>
    <w:rsid w:val="001946B9"/>
    <w:rsid w:val="00194AA4"/>
    <w:rsid w:val="001953F4"/>
    <w:rsid w:val="00195B80"/>
    <w:rsid w:val="001960E9"/>
    <w:rsid w:val="001962D8"/>
    <w:rsid w:val="00196689"/>
    <w:rsid w:val="00196AD6"/>
    <w:rsid w:val="00196B66"/>
    <w:rsid w:val="00196E3A"/>
    <w:rsid w:val="0019779E"/>
    <w:rsid w:val="001979CD"/>
    <w:rsid w:val="00197A74"/>
    <w:rsid w:val="001A0089"/>
    <w:rsid w:val="001A01E1"/>
    <w:rsid w:val="001A08F9"/>
    <w:rsid w:val="001A0C60"/>
    <w:rsid w:val="001A0CB9"/>
    <w:rsid w:val="001A0D96"/>
    <w:rsid w:val="001A11D2"/>
    <w:rsid w:val="001A26ED"/>
    <w:rsid w:val="001A3BD8"/>
    <w:rsid w:val="001A3F04"/>
    <w:rsid w:val="001A58EE"/>
    <w:rsid w:val="001A71BD"/>
    <w:rsid w:val="001A7CBE"/>
    <w:rsid w:val="001B0638"/>
    <w:rsid w:val="001B15BE"/>
    <w:rsid w:val="001B1986"/>
    <w:rsid w:val="001B21B5"/>
    <w:rsid w:val="001B26B3"/>
    <w:rsid w:val="001B26D7"/>
    <w:rsid w:val="001B3962"/>
    <w:rsid w:val="001B3AF9"/>
    <w:rsid w:val="001B42E5"/>
    <w:rsid w:val="001B474E"/>
    <w:rsid w:val="001B4AD8"/>
    <w:rsid w:val="001B4D9D"/>
    <w:rsid w:val="001B4E79"/>
    <w:rsid w:val="001B5175"/>
    <w:rsid w:val="001B5A07"/>
    <w:rsid w:val="001B5AA9"/>
    <w:rsid w:val="001B636C"/>
    <w:rsid w:val="001B728F"/>
    <w:rsid w:val="001B786D"/>
    <w:rsid w:val="001B7A9E"/>
    <w:rsid w:val="001B7AD9"/>
    <w:rsid w:val="001B7E1C"/>
    <w:rsid w:val="001C0335"/>
    <w:rsid w:val="001C0A3E"/>
    <w:rsid w:val="001C0F27"/>
    <w:rsid w:val="001C134E"/>
    <w:rsid w:val="001C15B3"/>
    <w:rsid w:val="001C2B6F"/>
    <w:rsid w:val="001C2C2C"/>
    <w:rsid w:val="001C2FBC"/>
    <w:rsid w:val="001C3D7F"/>
    <w:rsid w:val="001C420F"/>
    <w:rsid w:val="001C4F67"/>
    <w:rsid w:val="001C586B"/>
    <w:rsid w:val="001C72FF"/>
    <w:rsid w:val="001C73C0"/>
    <w:rsid w:val="001D07BC"/>
    <w:rsid w:val="001D0BC0"/>
    <w:rsid w:val="001D0CFD"/>
    <w:rsid w:val="001D1393"/>
    <w:rsid w:val="001D16FD"/>
    <w:rsid w:val="001D1F41"/>
    <w:rsid w:val="001D1F74"/>
    <w:rsid w:val="001D21BB"/>
    <w:rsid w:val="001D30AC"/>
    <w:rsid w:val="001D347E"/>
    <w:rsid w:val="001D3F3D"/>
    <w:rsid w:val="001D409F"/>
    <w:rsid w:val="001D4B11"/>
    <w:rsid w:val="001D5A45"/>
    <w:rsid w:val="001D5B67"/>
    <w:rsid w:val="001D5C6B"/>
    <w:rsid w:val="001D5CC9"/>
    <w:rsid w:val="001D65B8"/>
    <w:rsid w:val="001D6831"/>
    <w:rsid w:val="001D6E1B"/>
    <w:rsid w:val="001D73C8"/>
    <w:rsid w:val="001E121E"/>
    <w:rsid w:val="001E1849"/>
    <w:rsid w:val="001E18FC"/>
    <w:rsid w:val="001E1E51"/>
    <w:rsid w:val="001E1FEA"/>
    <w:rsid w:val="001E3653"/>
    <w:rsid w:val="001E4149"/>
    <w:rsid w:val="001E43D6"/>
    <w:rsid w:val="001E44FF"/>
    <w:rsid w:val="001E52E0"/>
    <w:rsid w:val="001E5545"/>
    <w:rsid w:val="001E57F6"/>
    <w:rsid w:val="001E58D4"/>
    <w:rsid w:val="001E6285"/>
    <w:rsid w:val="001E6923"/>
    <w:rsid w:val="001E6C68"/>
    <w:rsid w:val="001E6D48"/>
    <w:rsid w:val="001E6E01"/>
    <w:rsid w:val="001E7063"/>
    <w:rsid w:val="001E71D1"/>
    <w:rsid w:val="001E730A"/>
    <w:rsid w:val="001E7875"/>
    <w:rsid w:val="001E79A1"/>
    <w:rsid w:val="001E7D0E"/>
    <w:rsid w:val="001F078A"/>
    <w:rsid w:val="001F0E68"/>
    <w:rsid w:val="001F12FE"/>
    <w:rsid w:val="001F23E9"/>
    <w:rsid w:val="001F27B4"/>
    <w:rsid w:val="001F31A6"/>
    <w:rsid w:val="001F31B2"/>
    <w:rsid w:val="001F32A0"/>
    <w:rsid w:val="001F34CB"/>
    <w:rsid w:val="001F356D"/>
    <w:rsid w:val="001F469C"/>
    <w:rsid w:val="001F4A3B"/>
    <w:rsid w:val="001F4D34"/>
    <w:rsid w:val="001F50F9"/>
    <w:rsid w:val="001F5187"/>
    <w:rsid w:val="001F5410"/>
    <w:rsid w:val="00200048"/>
    <w:rsid w:val="0020056D"/>
    <w:rsid w:val="00200AAC"/>
    <w:rsid w:val="00200F61"/>
    <w:rsid w:val="002019EA"/>
    <w:rsid w:val="00201C21"/>
    <w:rsid w:val="00201DF3"/>
    <w:rsid w:val="00203374"/>
    <w:rsid w:val="00203962"/>
    <w:rsid w:val="00204277"/>
    <w:rsid w:val="00204412"/>
    <w:rsid w:val="0020470D"/>
    <w:rsid w:val="00204745"/>
    <w:rsid w:val="00205816"/>
    <w:rsid w:val="0020587E"/>
    <w:rsid w:val="002058B0"/>
    <w:rsid w:val="00205D88"/>
    <w:rsid w:val="00206641"/>
    <w:rsid w:val="002066F4"/>
    <w:rsid w:val="002068FC"/>
    <w:rsid w:val="00206AA9"/>
    <w:rsid w:val="00207DB7"/>
    <w:rsid w:val="00207F6E"/>
    <w:rsid w:val="00210613"/>
    <w:rsid w:val="00210C53"/>
    <w:rsid w:val="0021115F"/>
    <w:rsid w:val="002112AD"/>
    <w:rsid w:val="0021141D"/>
    <w:rsid w:val="00212D28"/>
    <w:rsid w:val="00214CA0"/>
    <w:rsid w:val="00215B51"/>
    <w:rsid w:val="00215C82"/>
    <w:rsid w:val="00215F13"/>
    <w:rsid w:val="0021653C"/>
    <w:rsid w:val="00216617"/>
    <w:rsid w:val="00216AE9"/>
    <w:rsid w:val="002175E9"/>
    <w:rsid w:val="002176A3"/>
    <w:rsid w:val="00217AF0"/>
    <w:rsid w:val="00217C68"/>
    <w:rsid w:val="00217FED"/>
    <w:rsid w:val="00220060"/>
    <w:rsid w:val="002202F4"/>
    <w:rsid w:val="002208E2"/>
    <w:rsid w:val="00222717"/>
    <w:rsid w:val="00222850"/>
    <w:rsid w:val="00223051"/>
    <w:rsid w:val="0022429F"/>
    <w:rsid w:val="00224609"/>
    <w:rsid w:val="0022490B"/>
    <w:rsid w:val="00224D80"/>
    <w:rsid w:val="00224DCB"/>
    <w:rsid w:val="00225212"/>
    <w:rsid w:val="002254EC"/>
    <w:rsid w:val="002257CC"/>
    <w:rsid w:val="0022666D"/>
    <w:rsid w:val="00227243"/>
    <w:rsid w:val="002279F4"/>
    <w:rsid w:val="00227A40"/>
    <w:rsid w:val="00230007"/>
    <w:rsid w:val="0023027F"/>
    <w:rsid w:val="00230399"/>
    <w:rsid w:val="00230544"/>
    <w:rsid w:val="002309CF"/>
    <w:rsid w:val="00230BC7"/>
    <w:rsid w:val="00230C04"/>
    <w:rsid w:val="0023157E"/>
    <w:rsid w:val="00231F10"/>
    <w:rsid w:val="0023267A"/>
    <w:rsid w:val="00232C44"/>
    <w:rsid w:val="00232DBC"/>
    <w:rsid w:val="00233941"/>
    <w:rsid w:val="00233BF9"/>
    <w:rsid w:val="0023473A"/>
    <w:rsid w:val="00234E60"/>
    <w:rsid w:val="002355A9"/>
    <w:rsid w:val="002358D9"/>
    <w:rsid w:val="002367E7"/>
    <w:rsid w:val="00236939"/>
    <w:rsid w:val="00236D9C"/>
    <w:rsid w:val="002373B6"/>
    <w:rsid w:val="002374AE"/>
    <w:rsid w:val="00237D8C"/>
    <w:rsid w:val="00237DA5"/>
    <w:rsid w:val="00237F24"/>
    <w:rsid w:val="002405A9"/>
    <w:rsid w:val="002407CE"/>
    <w:rsid w:val="002409E4"/>
    <w:rsid w:val="00241247"/>
    <w:rsid w:val="00241737"/>
    <w:rsid w:val="00241FEF"/>
    <w:rsid w:val="002422E9"/>
    <w:rsid w:val="00242AD9"/>
    <w:rsid w:val="00242FEC"/>
    <w:rsid w:val="002443B0"/>
    <w:rsid w:val="002445CA"/>
    <w:rsid w:val="00245090"/>
    <w:rsid w:val="0024562B"/>
    <w:rsid w:val="0024694D"/>
    <w:rsid w:val="00247A6B"/>
    <w:rsid w:val="00250331"/>
    <w:rsid w:val="002505C4"/>
    <w:rsid w:val="002506CF"/>
    <w:rsid w:val="00251115"/>
    <w:rsid w:val="002518AD"/>
    <w:rsid w:val="00251B4A"/>
    <w:rsid w:val="00253111"/>
    <w:rsid w:val="00253245"/>
    <w:rsid w:val="0025327D"/>
    <w:rsid w:val="002533B8"/>
    <w:rsid w:val="00253543"/>
    <w:rsid w:val="00255B5D"/>
    <w:rsid w:val="00256416"/>
    <w:rsid w:val="0025664F"/>
    <w:rsid w:val="0025669E"/>
    <w:rsid w:val="00256771"/>
    <w:rsid w:val="00256D55"/>
    <w:rsid w:val="00256E50"/>
    <w:rsid w:val="0025701E"/>
    <w:rsid w:val="0025726D"/>
    <w:rsid w:val="00257865"/>
    <w:rsid w:val="00257C71"/>
    <w:rsid w:val="00260CD5"/>
    <w:rsid w:val="002618C4"/>
    <w:rsid w:val="00261E7F"/>
    <w:rsid w:val="002626CC"/>
    <w:rsid w:val="0026330B"/>
    <w:rsid w:val="00263465"/>
    <w:rsid w:val="0026351D"/>
    <w:rsid w:val="00263B25"/>
    <w:rsid w:val="00264032"/>
    <w:rsid w:val="00264533"/>
    <w:rsid w:val="00265031"/>
    <w:rsid w:val="00265283"/>
    <w:rsid w:val="00265E46"/>
    <w:rsid w:val="00265E5C"/>
    <w:rsid w:val="002664CC"/>
    <w:rsid w:val="00267046"/>
    <w:rsid w:val="00267382"/>
    <w:rsid w:val="0026787B"/>
    <w:rsid w:val="00267915"/>
    <w:rsid w:val="00267A2B"/>
    <w:rsid w:val="00267BEB"/>
    <w:rsid w:val="00267C4B"/>
    <w:rsid w:val="0027099A"/>
    <w:rsid w:val="00270E72"/>
    <w:rsid w:val="002718F3"/>
    <w:rsid w:val="00273388"/>
    <w:rsid w:val="002733BE"/>
    <w:rsid w:val="002734ED"/>
    <w:rsid w:val="00274388"/>
    <w:rsid w:val="00274934"/>
    <w:rsid w:val="0027542F"/>
    <w:rsid w:val="0027577A"/>
    <w:rsid w:val="0027702B"/>
    <w:rsid w:val="0027773C"/>
    <w:rsid w:val="00277856"/>
    <w:rsid w:val="00277BE0"/>
    <w:rsid w:val="0028068C"/>
    <w:rsid w:val="002808F0"/>
    <w:rsid w:val="00280914"/>
    <w:rsid w:val="00280C99"/>
    <w:rsid w:val="00280DC7"/>
    <w:rsid w:val="002811F6"/>
    <w:rsid w:val="00281985"/>
    <w:rsid w:val="00281A62"/>
    <w:rsid w:val="00281F1C"/>
    <w:rsid w:val="002827C8"/>
    <w:rsid w:val="0028312E"/>
    <w:rsid w:val="00283E32"/>
    <w:rsid w:val="00283FBF"/>
    <w:rsid w:val="00284A45"/>
    <w:rsid w:val="00284CA2"/>
    <w:rsid w:val="00284CAE"/>
    <w:rsid w:val="00284D92"/>
    <w:rsid w:val="00284F87"/>
    <w:rsid w:val="00285405"/>
    <w:rsid w:val="0028575A"/>
    <w:rsid w:val="00286851"/>
    <w:rsid w:val="00286D01"/>
    <w:rsid w:val="00286EA4"/>
    <w:rsid w:val="002872F8"/>
    <w:rsid w:val="00287769"/>
    <w:rsid w:val="00290732"/>
    <w:rsid w:val="002909B2"/>
    <w:rsid w:val="00291182"/>
    <w:rsid w:val="00291A62"/>
    <w:rsid w:val="0029203E"/>
    <w:rsid w:val="00292874"/>
    <w:rsid w:val="00292EBC"/>
    <w:rsid w:val="00293149"/>
    <w:rsid w:val="0029359A"/>
    <w:rsid w:val="00293798"/>
    <w:rsid w:val="00293BD3"/>
    <w:rsid w:val="00293F69"/>
    <w:rsid w:val="00294358"/>
    <w:rsid w:val="002945C1"/>
    <w:rsid w:val="00295161"/>
    <w:rsid w:val="00295549"/>
    <w:rsid w:val="00295ACC"/>
    <w:rsid w:val="00295B04"/>
    <w:rsid w:val="00295BC7"/>
    <w:rsid w:val="00295D7F"/>
    <w:rsid w:val="002960A0"/>
    <w:rsid w:val="00297105"/>
    <w:rsid w:val="00297788"/>
    <w:rsid w:val="002977BB"/>
    <w:rsid w:val="00297ABD"/>
    <w:rsid w:val="00297D0D"/>
    <w:rsid w:val="002A0293"/>
    <w:rsid w:val="002A0F8C"/>
    <w:rsid w:val="002A0F9D"/>
    <w:rsid w:val="002A2A04"/>
    <w:rsid w:val="002A2F59"/>
    <w:rsid w:val="002A36DC"/>
    <w:rsid w:val="002A375B"/>
    <w:rsid w:val="002A440E"/>
    <w:rsid w:val="002A5246"/>
    <w:rsid w:val="002A53F1"/>
    <w:rsid w:val="002A5938"/>
    <w:rsid w:val="002A5F38"/>
    <w:rsid w:val="002A70D5"/>
    <w:rsid w:val="002A7393"/>
    <w:rsid w:val="002A76DB"/>
    <w:rsid w:val="002A7D06"/>
    <w:rsid w:val="002A7E0C"/>
    <w:rsid w:val="002B033B"/>
    <w:rsid w:val="002B0D88"/>
    <w:rsid w:val="002B2276"/>
    <w:rsid w:val="002B2667"/>
    <w:rsid w:val="002B27D1"/>
    <w:rsid w:val="002B2B37"/>
    <w:rsid w:val="002B330D"/>
    <w:rsid w:val="002B3832"/>
    <w:rsid w:val="002B3FE1"/>
    <w:rsid w:val="002B4B1C"/>
    <w:rsid w:val="002B4CC8"/>
    <w:rsid w:val="002B4D47"/>
    <w:rsid w:val="002B4E3F"/>
    <w:rsid w:val="002B5B33"/>
    <w:rsid w:val="002B6D74"/>
    <w:rsid w:val="002B7180"/>
    <w:rsid w:val="002B7A42"/>
    <w:rsid w:val="002B7E17"/>
    <w:rsid w:val="002B7E9C"/>
    <w:rsid w:val="002C1891"/>
    <w:rsid w:val="002C18B5"/>
    <w:rsid w:val="002C1B79"/>
    <w:rsid w:val="002C1D52"/>
    <w:rsid w:val="002C1F46"/>
    <w:rsid w:val="002C25C6"/>
    <w:rsid w:val="002C282C"/>
    <w:rsid w:val="002C2BA5"/>
    <w:rsid w:val="002C2CE8"/>
    <w:rsid w:val="002C3080"/>
    <w:rsid w:val="002C39DF"/>
    <w:rsid w:val="002C4988"/>
    <w:rsid w:val="002C49EB"/>
    <w:rsid w:val="002C4D0F"/>
    <w:rsid w:val="002C50D0"/>
    <w:rsid w:val="002C5B99"/>
    <w:rsid w:val="002C6168"/>
    <w:rsid w:val="002C6453"/>
    <w:rsid w:val="002C78D5"/>
    <w:rsid w:val="002D1C2F"/>
    <w:rsid w:val="002D1C82"/>
    <w:rsid w:val="002D1C84"/>
    <w:rsid w:val="002D2527"/>
    <w:rsid w:val="002D259A"/>
    <w:rsid w:val="002D25FF"/>
    <w:rsid w:val="002D2828"/>
    <w:rsid w:val="002D318D"/>
    <w:rsid w:val="002D333A"/>
    <w:rsid w:val="002D353E"/>
    <w:rsid w:val="002D40EC"/>
    <w:rsid w:val="002D44FA"/>
    <w:rsid w:val="002D49FE"/>
    <w:rsid w:val="002D5150"/>
    <w:rsid w:val="002D53AD"/>
    <w:rsid w:val="002D5998"/>
    <w:rsid w:val="002D5B10"/>
    <w:rsid w:val="002D5CEC"/>
    <w:rsid w:val="002D6205"/>
    <w:rsid w:val="002D6B38"/>
    <w:rsid w:val="002D7087"/>
    <w:rsid w:val="002D71F6"/>
    <w:rsid w:val="002D7BBF"/>
    <w:rsid w:val="002E005B"/>
    <w:rsid w:val="002E056A"/>
    <w:rsid w:val="002E076A"/>
    <w:rsid w:val="002E0902"/>
    <w:rsid w:val="002E1355"/>
    <w:rsid w:val="002E1851"/>
    <w:rsid w:val="002E1EDA"/>
    <w:rsid w:val="002E2CB8"/>
    <w:rsid w:val="002E2ED4"/>
    <w:rsid w:val="002E2F86"/>
    <w:rsid w:val="002E3741"/>
    <w:rsid w:val="002E3B7D"/>
    <w:rsid w:val="002E44D3"/>
    <w:rsid w:val="002E484E"/>
    <w:rsid w:val="002E4B9B"/>
    <w:rsid w:val="002E51A9"/>
    <w:rsid w:val="002E560F"/>
    <w:rsid w:val="002E6099"/>
    <w:rsid w:val="002E62D9"/>
    <w:rsid w:val="002E6522"/>
    <w:rsid w:val="002E723C"/>
    <w:rsid w:val="002E757C"/>
    <w:rsid w:val="002E7D58"/>
    <w:rsid w:val="002F0757"/>
    <w:rsid w:val="002F0925"/>
    <w:rsid w:val="002F0DC8"/>
    <w:rsid w:val="002F1BE1"/>
    <w:rsid w:val="002F215A"/>
    <w:rsid w:val="002F298B"/>
    <w:rsid w:val="002F3401"/>
    <w:rsid w:val="002F3666"/>
    <w:rsid w:val="002F3C12"/>
    <w:rsid w:val="002F4EC2"/>
    <w:rsid w:val="002F55BF"/>
    <w:rsid w:val="00301662"/>
    <w:rsid w:val="00301982"/>
    <w:rsid w:val="00302266"/>
    <w:rsid w:val="003022AE"/>
    <w:rsid w:val="00302860"/>
    <w:rsid w:val="00302986"/>
    <w:rsid w:val="00302B93"/>
    <w:rsid w:val="00302C20"/>
    <w:rsid w:val="00303E10"/>
    <w:rsid w:val="003040CE"/>
    <w:rsid w:val="00304FE1"/>
    <w:rsid w:val="0030681D"/>
    <w:rsid w:val="003068E8"/>
    <w:rsid w:val="00310831"/>
    <w:rsid w:val="00310BBF"/>
    <w:rsid w:val="00310E18"/>
    <w:rsid w:val="0031158A"/>
    <w:rsid w:val="00312619"/>
    <w:rsid w:val="0031267D"/>
    <w:rsid w:val="00312BF9"/>
    <w:rsid w:val="003134DB"/>
    <w:rsid w:val="003140C7"/>
    <w:rsid w:val="003141CD"/>
    <w:rsid w:val="003145A2"/>
    <w:rsid w:val="00314931"/>
    <w:rsid w:val="00314D79"/>
    <w:rsid w:val="00314FCC"/>
    <w:rsid w:val="003150AC"/>
    <w:rsid w:val="0031548D"/>
    <w:rsid w:val="003156D9"/>
    <w:rsid w:val="00315C46"/>
    <w:rsid w:val="00315F8F"/>
    <w:rsid w:val="00316584"/>
    <w:rsid w:val="00316B9D"/>
    <w:rsid w:val="00316C13"/>
    <w:rsid w:val="00317779"/>
    <w:rsid w:val="00317946"/>
    <w:rsid w:val="00320937"/>
    <w:rsid w:val="00320FB3"/>
    <w:rsid w:val="00321B74"/>
    <w:rsid w:val="00321F58"/>
    <w:rsid w:val="0032213A"/>
    <w:rsid w:val="00322263"/>
    <w:rsid w:val="003227B6"/>
    <w:rsid w:val="00322CA2"/>
    <w:rsid w:val="003233B0"/>
    <w:rsid w:val="00323BD4"/>
    <w:rsid w:val="00323D46"/>
    <w:rsid w:val="0032414F"/>
    <w:rsid w:val="00324AEB"/>
    <w:rsid w:val="00325254"/>
    <w:rsid w:val="0032552C"/>
    <w:rsid w:val="00325AF7"/>
    <w:rsid w:val="00325DF4"/>
    <w:rsid w:val="00326F06"/>
    <w:rsid w:val="0032732D"/>
    <w:rsid w:val="00327CB0"/>
    <w:rsid w:val="00330DBB"/>
    <w:rsid w:val="003311CC"/>
    <w:rsid w:val="003315B9"/>
    <w:rsid w:val="00331AD4"/>
    <w:rsid w:val="00332350"/>
    <w:rsid w:val="003327DD"/>
    <w:rsid w:val="00333088"/>
    <w:rsid w:val="003332AD"/>
    <w:rsid w:val="00333E23"/>
    <w:rsid w:val="0033490F"/>
    <w:rsid w:val="00334BAA"/>
    <w:rsid w:val="003353F2"/>
    <w:rsid w:val="0033577D"/>
    <w:rsid w:val="00335C44"/>
    <w:rsid w:val="00335ED3"/>
    <w:rsid w:val="00336462"/>
    <w:rsid w:val="00336A34"/>
    <w:rsid w:val="00336C04"/>
    <w:rsid w:val="00336C3E"/>
    <w:rsid w:val="00337439"/>
    <w:rsid w:val="003378C0"/>
    <w:rsid w:val="00337983"/>
    <w:rsid w:val="00337A70"/>
    <w:rsid w:val="00337FD5"/>
    <w:rsid w:val="00341324"/>
    <w:rsid w:val="00341F12"/>
    <w:rsid w:val="003421ED"/>
    <w:rsid w:val="0034240C"/>
    <w:rsid w:val="0034259B"/>
    <w:rsid w:val="0034275B"/>
    <w:rsid w:val="00342EA7"/>
    <w:rsid w:val="0034375B"/>
    <w:rsid w:val="00344D3B"/>
    <w:rsid w:val="00344FF1"/>
    <w:rsid w:val="003450FF"/>
    <w:rsid w:val="0034515B"/>
    <w:rsid w:val="00345F77"/>
    <w:rsid w:val="0034646F"/>
    <w:rsid w:val="00346AB5"/>
    <w:rsid w:val="003470EA"/>
    <w:rsid w:val="0035097F"/>
    <w:rsid w:val="00351228"/>
    <w:rsid w:val="003513E9"/>
    <w:rsid w:val="00351BEF"/>
    <w:rsid w:val="003523F1"/>
    <w:rsid w:val="00352AD7"/>
    <w:rsid w:val="00353182"/>
    <w:rsid w:val="003532AE"/>
    <w:rsid w:val="0035370E"/>
    <w:rsid w:val="00354509"/>
    <w:rsid w:val="00354D6D"/>
    <w:rsid w:val="00354E06"/>
    <w:rsid w:val="003551AB"/>
    <w:rsid w:val="003553A2"/>
    <w:rsid w:val="00355923"/>
    <w:rsid w:val="003559F2"/>
    <w:rsid w:val="00355CA4"/>
    <w:rsid w:val="00355D68"/>
    <w:rsid w:val="00355DAB"/>
    <w:rsid w:val="00356C73"/>
    <w:rsid w:val="00356F5E"/>
    <w:rsid w:val="003570E5"/>
    <w:rsid w:val="0035757C"/>
    <w:rsid w:val="00357BC8"/>
    <w:rsid w:val="00357BEE"/>
    <w:rsid w:val="00360152"/>
    <w:rsid w:val="003606FB"/>
    <w:rsid w:val="00360DFE"/>
    <w:rsid w:val="003611A8"/>
    <w:rsid w:val="003613F6"/>
    <w:rsid w:val="0036279B"/>
    <w:rsid w:val="00362804"/>
    <w:rsid w:val="00362CAA"/>
    <w:rsid w:val="00363045"/>
    <w:rsid w:val="00363141"/>
    <w:rsid w:val="003634B7"/>
    <w:rsid w:val="00363FEF"/>
    <w:rsid w:val="00364530"/>
    <w:rsid w:val="00364F23"/>
    <w:rsid w:val="0036564C"/>
    <w:rsid w:val="00365880"/>
    <w:rsid w:val="00365CD0"/>
    <w:rsid w:val="003663AC"/>
    <w:rsid w:val="00366951"/>
    <w:rsid w:val="00367141"/>
    <w:rsid w:val="00367293"/>
    <w:rsid w:val="0036787C"/>
    <w:rsid w:val="00367B31"/>
    <w:rsid w:val="0037000E"/>
    <w:rsid w:val="00370796"/>
    <w:rsid w:val="00370C4D"/>
    <w:rsid w:val="00370F2D"/>
    <w:rsid w:val="00371056"/>
    <w:rsid w:val="003719B5"/>
    <w:rsid w:val="00372AC6"/>
    <w:rsid w:val="00372E7A"/>
    <w:rsid w:val="00372E93"/>
    <w:rsid w:val="00372F38"/>
    <w:rsid w:val="00372FBA"/>
    <w:rsid w:val="0037347B"/>
    <w:rsid w:val="00373666"/>
    <w:rsid w:val="00373E29"/>
    <w:rsid w:val="003742F9"/>
    <w:rsid w:val="00374B62"/>
    <w:rsid w:val="00374D5F"/>
    <w:rsid w:val="0037510E"/>
    <w:rsid w:val="0037529A"/>
    <w:rsid w:val="00375F3D"/>
    <w:rsid w:val="00376C4C"/>
    <w:rsid w:val="00377BBA"/>
    <w:rsid w:val="003809A3"/>
    <w:rsid w:val="00380C22"/>
    <w:rsid w:val="00380E10"/>
    <w:rsid w:val="003810F5"/>
    <w:rsid w:val="003815A5"/>
    <w:rsid w:val="00381C7F"/>
    <w:rsid w:val="00381CD9"/>
    <w:rsid w:val="00381F47"/>
    <w:rsid w:val="0038230A"/>
    <w:rsid w:val="0038238B"/>
    <w:rsid w:val="00382A27"/>
    <w:rsid w:val="00383420"/>
    <w:rsid w:val="003836D4"/>
    <w:rsid w:val="00383B29"/>
    <w:rsid w:val="00383F32"/>
    <w:rsid w:val="0038453D"/>
    <w:rsid w:val="00384A48"/>
    <w:rsid w:val="003857B7"/>
    <w:rsid w:val="003859EB"/>
    <w:rsid w:val="00385FD5"/>
    <w:rsid w:val="0038706A"/>
    <w:rsid w:val="00387580"/>
    <w:rsid w:val="00387A30"/>
    <w:rsid w:val="00390351"/>
    <w:rsid w:val="0039092D"/>
    <w:rsid w:val="00390E7D"/>
    <w:rsid w:val="0039110D"/>
    <w:rsid w:val="00391201"/>
    <w:rsid w:val="003912E7"/>
    <w:rsid w:val="00391E99"/>
    <w:rsid w:val="00392D7F"/>
    <w:rsid w:val="00393750"/>
    <w:rsid w:val="003939F5"/>
    <w:rsid w:val="00393BF9"/>
    <w:rsid w:val="00393DDE"/>
    <w:rsid w:val="00393E87"/>
    <w:rsid w:val="0039434E"/>
    <w:rsid w:val="00395043"/>
    <w:rsid w:val="00395F91"/>
    <w:rsid w:val="00396162"/>
    <w:rsid w:val="0039627A"/>
    <w:rsid w:val="00396F6E"/>
    <w:rsid w:val="003A0451"/>
    <w:rsid w:val="003A0899"/>
    <w:rsid w:val="003A0DC8"/>
    <w:rsid w:val="003A14F0"/>
    <w:rsid w:val="003A186B"/>
    <w:rsid w:val="003A1B38"/>
    <w:rsid w:val="003A1CA2"/>
    <w:rsid w:val="003A2E5C"/>
    <w:rsid w:val="003A3505"/>
    <w:rsid w:val="003A3688"/>
    <w:rsid w:val="003A36C2"/>
    <w:rsid w:val="003A383C"/>
    <w:rsid w:val="003A3B38"/>
    <w:rsid w:val="003A3C5F"/>
    <w:rsid w:val="003A400D"/>
    <w:rsid w:val="003A440D"/>
    <w:rsid w:val="003A44C2"/>
    <w:rsid w:val="003A4643"/>
    <w:rsid w:val="003A4F4B"/>
    <w:rsid w:val="003A55BD"/>
    <w:rsid w:val="003A6033"/>
    <w:rsid w:val="003A61C2"/>
    <w:rsid w:val="003A64BA"/>
    <w:rsid w:val="003A6666"/>
    <w:rsid w:val="003A6954"/>
    <w:rsid w:val="003A7B41"/>
    <w:rsid w:val="003B09FA"/>
    <w:rsid w:val="003B132D"/>
    <w:rsid w:val="003B1374"/>
    <w:rsid w:val="003B152C"/>
    <w:rsid w:val="003B195C"/>
    <w:rsid w:val="003B1E80"/>
    <w:rsid w:val="003B1FCF"/>
    <w:rsid w:val="003B29BE"/>
    <w:rsid w:val="003B3049"/>
    <w:rsid w:val="003B38FE"/>
    <w:rsid w:val="003B410E"/>
    <w:rsid w:val="003B4BE1"/>
    <w:rsid w:val="003B4EB2"/>
    <w:rsid w:val="003B543C"/>
    <w:rsid w:val="003B5A41"/>
    <w:rsid w:val="003B5CBB"/>
    <w:rsid w:val="003B5F53"/>
    <w:rsid w:val="003B6653"/>
    <w:rsid w:val="003B68D8"/>
    <w:rsid w:val="003B7682"/>
    <w:rsid w:val="003B76A8"/>
    <w:rsid w:val="003B7E15"/>
    <w:rsid w:val="003C025D"/>
    <w:rsid w:val="003C06AB"/>
    <w:rsid w:val="003C07C1"/>
    <w:rsid w:val="003C0CF3"/>
    <w:rsid w:val="003C0EB7"/>
    <w:rsid w:val="003C106F"/>
    <w:rsid w:val="003C1699"/>
    <w:rsid w:val="003C1BCC"/>
    <w:rsid w:val="003C21FE"/>
    <w:rsid w:val="003C2257"/>
    <w:rsid w:val="003C230B"/>
    <w:rsid w:val="003C3273"/>
    <w:rsid w:val="003C34B9"/>
    <w:rsid w:val="003C3AC9"/>
    <w:rsid w:val="003C4A17"/>
    <w:rsid w:val="003C55EA"/>
    <w:rsid w:val="003C5D12"/>
    <w:rsid w:val="003C61C3"/>
    <w:rsid w:val="003C63A3"/>
    <w:rsid w:val="003C6625"/>
    <w:rsid w:val="003C665A"/>
    <w:rsid w:val="003C6FF9"/>
    <w:rsid w:val="003C7379"/>
    <w:rsid w:val="003C75AD"/>
    <w:rsid w:val="003C7D04"/>
    <w:rsid w:val="003D11DD"/>
    <w:rsid w:val="003D125F"/>
    <w:rsid w:val="003D1CE1"/>
    <w:rsid w:val="003D298A"/>
    <w:rsid w:val="003D2B45"/>
    <w:rsid w:val="003D305D"/>
    <w:rsid w:val="003D40E3"/>
    <w:rsid w:val="003D4B23"/>
    <w:rsid w:val="003D4FD4"/>
    <w:rsid w:val="003D514F"/>
    <w:rsid w:val="003D52F4"/>
    <w:rsid w:val="003D5567"/>
    <w:rsid w:val="003D570F"/>
    <w:rsid w:val="003D5E22"/>
    <w:rsid w:val="003D5F12"/>
    <w:rsid w:val="003D6448"/>
    <w:rsid w:val="003D7233"/>
    <w:rsid w:val="003D72A8"/>
    <w:rsid w:val="003D7892"/>
    <w:rsid w:val="003D7907"/>
    <w:rsid w:val="003E011F"/>
    <w:rsid w:val="003E0782"/>
    <w:rsid w:val="003E0BEE"/>
    <w:rsid w:val="003E0E92"/>
    <w:rsid w:val="003E1956"/>
    <w:rsid w:val="003E1CC6"/>
    <w:rsid w:val="003E1DB0"/>
    <w:rsid w:val="003E2045"/>
    <w:rsid w:val="003E2100"/>
    <w:rsid w:val="003E2714"/>
    <w:rsid w:val="003E2749"/>
    <w:rsid w:val="003E3A9A"/>
    <w:rsid w:val="003E3C26"/>
    <w:rsid w:val="003E423A"/>
    <w:rsid w:val="003E42DC"/>
    <w:rsid w:val="003E4446"/>
    <w:rsid w:val="003E44F7"/>
    <w:rsid w:val="003E501F"/>
    <w:rsid w:val="003E5288"/>
    <w:rsid w:val="003E59C1"/>
    <w:rsid w:val="003E5AB6"/>
    <w:rsid w:val="003E5BA8"/>
    <w:rsid w:val="003E62A7"/>
    <w:rsid w:val="003E6E45"/>
    <w:rsid w:val="003E7110"/>
    <w:rsid w:val="003E713E"/>
    <w:rsid w:val="003E73C7"/>
    <w:rsid w:val="003E7C7D"/>
    <w:rsid w:val="003F03A0"/>
    <w:rsid w:val="003F0AC2"/>
    <w:rsid w:val="003F0F35"/>
    <w:rsid w:val="003F1346"/>
    <w:rsid w:val="003F15AD"/>
    <w:rsid w:val="003F1A57"/>
    <w:rsid w:val="003F2154"/>
    <w:rsid w:val="003F2721"/>
    <w:rsid w:val="003F2DC9"/>
    <w:rsid w:val="003F3A91"/>
    <w:rsid w:val="003F3C11"/>
    <w:rsid w:val="003F3F6B"/>
    <w:rsid w:val="003F4703"/>
    <w:rsid w:val="003F4CAD"/>
    <w:rsid w:val="003F5278"/>
    <w:rsid w:val="003F57EF"/>
    <w:rsid w:val="003F5850"/>
    <w:rsid w:val="003F6345"/>
    <w:rsid w:val="003F69FF"/>
    <w:rsid w:val="003F7232"/>
    <w:rsid w:val="003F7DE2"/>
    <w:rsid w:val="003F7FC6"/>
    <w:rsid w:val="003F7FCE"/>
    <w:rsid w:val="0040015C"/>
    <w:rsid w:val="00400B1F"/>
    <w:rsid w:val="00400E64"/>
    <w:rsid w:val="004016FF"/>
    <w:rsid w:val="004017DC"/>
    <w:rsid w:val="004021B1"/>
    <w:rsid w:val="0040222B"/>
    <w:rsid w:val="00402401"/>
    <w:rsid w:val="0040256F"/>
    <w:rsid w:val="0040337D"/>
    <w:rsid w:val="00403C5E"/>
    <w:rsid w:val="004046B3"/>
    <w:rsid w:val="00404FDC"/>
    <w:rsid w:val="00405CB9"/>
    <w:rsid w:val="004065B2"/>
    <w:rsid w:val="00406686"/>
    <w:rsid w:val="00406E97"/>
    <w:rsid w:val="00407F21"/>
    <w:rsid w:val="00410A53"/>
    <w:rsid w:val="00411801"/>
    <w:rsid w:val="00411DD9"/>
    <w:rsid w:val="00412C31"/>
    <w:rsid w:val="0041323A"/>
    <w:rsid w:val="004148D9"/>
    <w:rsid w:val="00414FB4"/>
    <w:rsid w:val="00415251"/>
    <w:rsid w:val="004159E4"/>
    <w:rsid w:val="00416025"/>
    <w:rsid w:val="00416091"/>
    <w:rsid w:val="00416166"/>
    <w:rsid w:val="004168B0"/>
    <w:rsid w:val="00416AE0"/>
    <w:rsid w:val="00416C58"/>
    <w:rsid w:val="004171FB"/>
    <w:rsid w:val="00421ECB"/>
    <w:rsid w:val="0042290E"/>
    <w:rsid w:val="00423058"/>
    <w:rsid w:val="00423AE6"/>
    <w:rsid w:val="00423B28"/>
    <w:rsid w:val="00424F95"/>
    <w:rsid w:val="004251D1"/>
    <w:rsid w:val="004256E7"/>
    <w:rsid w:val="00426104"/>
    <w:rsid w:val="004275E6"/>
    <w:rsid w:val="00427AC5"/>
    <w:rsid w:val="00430DAA"/>
    <w:rsid w:val="00431BC2"/>
    <w:rsid w:val="00431E61"/>
    <w:rsid w:val="0043349F"/>
    <w:rsid w:val="004335CC"/>
    <w:rsid w:val="00434B1B"/>
    <w:rsid w:val="00434D60"/>
    <w:rsid w:val="00435044"/>
    <w:rsid w:val="00435526"/>
    <w:rsid w:val="0043572B"/>
    <w:rsid w:val="004368CF"/>
    <w:rsid w:val="00436B83"/>
    <w:rsid w:val="0043781C"/>
    <w:rsid w:val="00437B4E"/>
    <w:rsid w:val="00437FF6"/>
    <w:rsid w:val="00440037"/>
    <w:rsid w:val="0044028E"/>
    <w:rsid w:val="004403CE"/>
    <w:rsid w:val="00440438"/>
    <w:rsid w:val="004407C1"/>
    <w:rsid w:val="0044122F"/>
    <w:rsid w:val="004413A8"/>
    <w:rsid w:val="00441DF0"/>
    <w:rsid w:val="0044231B"/>
    <w:rsid w:val="00442614"/>
    <w:rsid w:val="0044271E"/>
    <w:rsid w:val="00443500"/>
    <w:rsid w:val="0044446A"/>
    <w:rsid w:val="004444DB"/>
    <w:rsid w:val="004444E8"/>
    <w:rsid w:val="00446520"/>
    <w:rsid w:val="00446ED1"/>
    <w:rsid w:val="00447BC6"/>
    <w:rsid w:val="00447DC6"/>
    <w:rsid w:val="00450503"/>
    <w:rsid w:val="004509EE"/>
    <w:rsid w:val="00451105"/>
    <w:rsid w:val="0045168C"/>
    <w:rsid w:val="00451C54"/>
    <w:rsid w:val="00451E2F"/>
    <w:rsid w:val="004520CE"/>
    <w:rsid w:val="0045349C"/>
    <w:rsid w:val="004534B9"/>
    <w:rsid w:val="004536C1"/>
    <w:rsid w:val="00454071"/>
    <w:rsid w:val="00454522"/>
    <w:rsid w:val="004555D8"/>
    <w:rsid w:val="00455C6B"/>
    <w:rsid w:val="004571FE"/>
    <w:rsid w:val="004576CE"/>
    <w:rsid w:val="00457B06"/>
    <w:rsid w:val="00457C73"/>
    <w:rsid w:val="00460165"/>
    <w:rsid w:val="00460353"/>
    <w:rsid w:val="004615CB"/>
    <w:rsid w:val="004616E3"/>
    <w:rsid w:val="00461BD9"/>
    <w:rsid w:val="00461D63"/>
    <w:rsid w:val="00461EAA"/>
    <w:rsid w:val="00462874"/>
    <w:rsid w:val="00463232"/>
    <w:rsid w:val="00463619"/>
    <w:rsid w:val="00463FF7"/>
    <w:rsid w:val="0046478B"/>
    <w:rsid w:val="00464C24"/>
    <w:rsid w:val="00464CD4"/>
    <w:rsid w:val="00464D91"/>
    <w:rsid w:val="00464FDD"/>
    <w:rsid w:val="004658DC"/>
    <w:rsid w:val="00465E41"/>
    <w:rsid w:val="0046628A"/>
    <w:rsid w:val="00466C86"/>
    <w:rsid w:val="00466CEA"/>
    <w:rsid w:val="004673CD"/>
    <w:rsid w:val="004675AD"/>
    <w:rsid w:val="0046788D"/>
    <w:rsid w:val="00467B97"/>
    <w:rsid w:val="00467D98"/>
    <w:rsid w:val="00470C8C"/>
    <w:rsid w:val="00471F61"/>
    <w:rsid w:val="004721A6"/>
    <w:rsid w:val="004727DC"/>
    <w:rsid w:val="00472B29"/>
    <w:rsid w:val="00472D17"/>
    <w:rsid w:val="0047459E"/>
    <w:rsid w:val="00474682"/>
    <w:rsid w:val="00474739"/>
    <w:rsid w:val="004753D1"/>
    <w:rsid w:val="00475547"/>
    <w:rsid w:val="00475C99"/>
    <w:rsid w:val="004761C5"/>
    <w:rsid w:val="00476418"/>
    <w:rsid w:val="00476545"/>
    <w:rsid w:val="00476597"/>
    <w:rsid w:val="00476E72"/>
    <w:rsid w:val="004779C3"/>
    <w:rsid w:val="004801C1"/>
    <w:rsid w:val="00480AFB"/>
    <w:rsid w:val="00480B6B"/>
    <w:rsid w:val="00480C08"/>
    <w:rsid w:val="00481599"/>
    <w:rsid w:val="004821CE"/>
    <w:rsid w:val="00482B91"/>
    <w:rsid w:val="00482F8C"/>
    <w:rsid w:val="004830EA"/>
    <w:rsid w:val="0048328F"/>
    <w:rsid w:val="00483A2A"/>
    <w:rsid w:val="0048497B"/>
    <w:rsid w:val="00484BEB"/>
    <w:rsid w:val="00485262"/>
    <w:rsid w:val="00485DEC"/>
    <w:rsid w:val="00486446"/>
    <w:rsid w:val="00486E5D"/>
    <w:rsid w:val="004872D5"/>
    <w:rsid w:val="0048758F"/>
    <w:rsid w:val="004877D8"/>
    <w:rsid w:val="00490415"/>
    <w:rsid w:val="00490938"/>
    <w:rsid w:val="00491ADF"/>
    <w:rsid w:val="00491D24"/>
    <w:rsid w:val="00491F5F"/>
    <w:rsid w:val="00492AA5"/>
    <w:rsid w:val="00493256"/>
    <w:rsid w:val="00494D74"/>
    <w:rsid w:val="00494DE4"/>
    <w:rsid w:val="004954E0"/>
    <w:rsid w:val="004954FE"/>
    <w:rsid w:val="00495BB1"/>
    <w:rsid w:val="00495CF9"/>
    <w:rsid w:val="00495D52"/>
    <w:rsid w:val="00496E4B"/>
    <w:rsid w:val="00496EB1"/>
    <w:rsid w:val="00496F9E"/>
    <w:rsid w:val="004977D1"/>
    <w:rsid w:val="004A0E41"/>
    <w:rsid w:val="004A0E68"/>
    <w:rsid w:val="004A1369"/>
    <w:rsid w:val="004A13B6"/>
    <w:rsid w:val="004A142A"/>
    <w:rsid w:val="004A1E1B"/>
    <w:rsid w:val="004A2579"/>
    <w:rsid w:val="004A273A"/>
    <w:rsid w:val="004A3102"/>
    <w:rsid w:val="004A31C6"/>
    <w:rsid w:val="004A36F9"/>
    <w:rsid w:val="004A3B4A"/>
    <w:rsid w:val="004A4102"/>
    <w:rsid w:val="004A43E0"/>
    <w:rsid w:val="004A4541"/>
    <w:rsid w:val="004A4A1A"/>
    <w:rsid w:val="004A4A68"/>
    <w:rsid w:val="004A6C33"/>
    <w:rsid w:val="004A6F5F"/>
    <w:rsid w:val="004A6F67"/>
    <w:rsid w:val="004B09F2"/>
    <w:rsid w:val="004B109E"/>
    <w:rsid w:val="004B141B"/>
    <w:rsid w:val="004B2727"/>
    <w:rsid w:val="004B340D"/>
    <w:rsid w:val="004B4D16"/>
    <w:rsid w:val="004B56B5"/>
    <w:rsid w:val="004B577C"/>
    <w:rsid w:val="004B64F9"/>
    <w:rsid w:val="004B6699"/>
    <w:rsid w:val="004B676F"/>
    <w:rsid w:val="004B68F4"/>
    <w:rsid w:val="004B6A69"/>
    <w:rsid w:val="004B6B0C"/>
    <w:rsid w:val="004B76BE"/>
    <w:rsid w:val="004B7BD8"/>
    <w:rsid w:val="004B7E1C"/>
    <w:rsid w:val="004C0FE5"/>
    <w:rsid w:val="004C1991"/>
    <w:rsid w:val="004C1D54"/>
    <w:rsid w:val="004C2B3C"/>
    <w:rsid w:val="004C2C5D"/>
    <w:rsid w:val="004C2F71"/>
    <w:rsid w:val="004C3169"/>
    <w:rsid w:val="004C4105"/>
    <w:rsid w:val="004C42B1"/>
    <w:rsid w:val="004C4787"/>
    <w:rsid w:val="004C4A37"/>
    <w:rsid w:val="004C4AE7"/>
    <w:rsid w:val="004C527A"/>
    <w:rsid w:val="004C5317"/>
    <w:rsid w:val="004C59AF"/>
    <w:rsid w:val="004C5AC7"/>
    <w:rsid w:val="004C6662"/>
    <w:rsid w:val="004C669F"/>
    <w:rsid w:val="004C7432"/>
    <w:rsid w:val="004C75D7"/>
    <w:rsid w:val="004D0941"/>
    <w:rsid w:val="004D0B40"/>
    <w:rsid w:val="004D1489"/>
    <w:rsid w:val="004D14BB"/>
    <w:rsid w:val="004D14BF"/>
    <w:rsid w:val="004D1915"/>
    <w:rsid w:val="004D20D1"/>
    <w:rsid w:val="004D2225"/>
    <w:rsid w:val="004D3386"/>
    <w:rsid w:val="004D3515"/>
    <w:rsid w:val="004D3527"/>
    <w:rsid w:val="004D3D3A"/>
    <w:rsid w:val="004D3DF9"/>
    <w:rsid w:val="004D3EF3"/>
    <w:rsid w:val="004D4EE7"/>
    <w:rsid w:val="004D50AC"/>
    <w:rsid w:val="004D5106"/>
    <w:rsid w:val="004D5342"/>
    <w:rsid w:val="004D5C01"/>
    <w:rsid w:val="004D6CA8"/>
    <w:rsid w:val="004D6F89"/>
    <w:rsid w:val="004D7220"/>
    <w:rsid w:val="004D783B"/>
    <w:rsid w:val="004E02CA"/>
    <w:rsid w:val="004E03EE"/>
    <w:rsid w:val="004E0EC7"/>
    <w:rsid w:val="004E100B"/>
    <w:rsid w:val="004E1260"/>
    <w:rsid w:val="004E19A7"/>
    <w:rsid w:val="004E1D38"/>
    <w:rsid w:val="004E1EAB"/>
    <w:rsid w:val="004E2302"/>
    <w:rsid w:val="004E25C5"/>
    <w:rsid w:val="004E27B0"/>
    <w:rsid w:val="004E2DD2"/>
    <w:rsid w:val="004E3093"/>
    <w:rsid w:val="004E339B"/>
    <w:rsid w:val="004E3861"/>
    <w:rsid w:val="004E396E"/>
    <w:rsid w:val="004E47A5"/>
    <w:rsid w:val="004E4B32"/>
    <w:rsid w:val="004E4B39"/>
    <w:rsid w:val="004E4CD0"/>
    <w:rsid w:val="004E4DD4"/>
    <w:rsid w:val="004E4FE1"/>
    <w:rsid w:val="004E554A"/>
    <w:rsid w:val="004E567F"/>
    <w:rsid w:val="004E5BF1"/>
    <w:rsid w:val="004E6207"/>
    <w:rsid w:val="004E6AD4"/>
    <w:rsid w:val="004E6D89"/>
    <w:rsid w:val="004E7422"/>
    <w:rsid w:val="004E793E"/>
    <w:rsid w:val="004E7B0C"/>
    <w:rsid w:val="004F042A"/>
    <w:rsid w:val="004F0F28"/>
    <w:rsid w:val="004F101F"/>
    <w:rsid w:val="004F10BC"/>
    <w:rsid w:val="004F1C0D"/>
    <w:rsid w:val="004F1EF6"/>
    <w:rsid w:val="004F1F4F"/>
    <w:rsid w:val="004F22DF"/>
    <w:rsid w:val="004F23A3"/>
    <w:rsid w:val="004F2473"/>
    <w:rsid w:val="004F270B"/>
    <w:rsid w:val="004F27F4"/>
    <w:rsid w:val="004F284F"/>
    <w:rsid w:val="004F2AA4"/>
    <w:rsid w:val="004F2C5F"/>
    <w:rsid w:val="004F2FAD"/>
    <w:rsid w:val="004F3300"/>
    <w:rsid w:val="004F3415"/>
    <w:rsid w:val="004F3C23"/>
    <w:rsid w:val="004F3F7F"/>
    <w:rsid w:val="004F48CD"/>
    <w:rsid w:val="004F573A"/>
    <w:rsid w:val="004F69C3"/>
    <w:rsid w:val="004F6B26"/>
    <w:rsid w:val="004F6DEC"/>
    <w:rsid w:val="004F7136"/>
    <w:rsid w:val="004F79CE"/>
    <w:rsid w:val="004F7FBD"/>
    <w:rsid w:val="005002E4"/>
    <w:rsid w:val="0050040A"/>
    <w:rsid w:val="00500FE9"/>
    <w:rsid w:val="005012C9"/>
    <w:rsid w:val="00501936"/>
    <w:rsid w:val="005020BA"/>
    <w:rsid w:val="00502193"/>
    <w:rsid w:val="0050240C"/>
    <w:rsid w:val="00502D91"/>
    <w:rsid w:val="005030F9"/>
    <w:rsid w:val="005030FA"/>
    <w:rsid w:val="0050325E"/>
    <w:rsid w:val="00503E04"/>
    <w:rsid w:val="00504269"/>
    <w:rsid w:val="005047D3"/>
    <w:rsid w:val="00504F98"/>
    <w:rsid w:val="005058BF"/>
    <w:rsid w:val="00505CDF"/>
    <w:rsid w:val="005060EE"/>
    <w:rsid w:val="0050631C"/>
    <w:rsid w:val="00507472"/>
    <w:rsid w:val="0051075F"/>
    <w:rsid w:val="00510809"/>
    <w:rsid w:val="005128A1"/>
    <w:rsid w:val="00512D8B"/>
    <w:rsid w:val="00512DA0"/>
    <w:rsid w:val="005138B2"/>
    <w:rsid w:val="00513CF4"/>
    <w:rsid w:val="00513E08"/>
    <w:rsid w:val="0051454B"/>
    <w:rsid w:val="005145FD"/>
    <w:rsid w:val="00515220"/>
    <w:rsid w:val="00515471"/>
    <w:rsid w:val="00515800"/>
    <w:rsid w:val="0051580C"/>
    <w:rsid w:val="005166C4"/>
    <w:rsid w:val="00516C1A"/>
    <w:rsid w:val="0051706E"/>
    <w:rsid w:val="0051720B"/>
    <w:rsid w:val="005174ED"/>
    <w:rsid w:val="00517620"/>
    <w:rsid w:val="005176EF"/>
    <w:rsid w:val="00517DA2"/>
    <w:rsid w:val="00520573"/>
    <w:rsid w:val="00520CA3"/>
    <w:rsid w:val="00521B03"/>
    <w:rsid w:val="00521BD0"/>
    <w:rsid w:val="0052210F"/>
    <w:rsid w:val="00522503"/>
    <w:rsid w:val="00522B50"/>
    <w:rsid w:val="00522EDB"/>
    <w:rsid w:val="00523DD3"/>
    <w:rsid w:val="00523F23"/>
    <w:rsid w:val="00524224"/>
    <w:rsid w:val="005246D8"/>
    <w:rsid w:val="0052484F"/>
    <w:rsid w:val="00524EDA"/>
    <w:rsid w:val="00525530"/>
    <w:rsid w:val="005260C7"/>
    <w:rsid w:val="00526AEE"/>
    <w:rsid w:val="00526AEF"/>
    <w:rsid w:val="005273AB"/>
    <w:rsid w:val="00527441"/>
    <w:rsid w:val="005277A6"/>
    <w:rsid w:val="00527925"/>
    <w:rsid w:val="00530715"/>
    <w:rsid w:val="00531375"/>
    <w:rsid w:val="005314D2"/>
    <w:rsid w:val="00531506"/>
    <w:rsid w:val="00531567"/>
    <w:rsid w:val="00531C9A"/>
    <w:rsid w:val="00531E8B"/>
    <w:rsid w:val="00532FCB"/>
    <w:rsid w:val="005339DB"/>
    <w:rsid w:val="00533A6D"/>
    <w:rsid w:val="00533B70"/>
    <w:rsid w:val="00533CAD"/>
    <w:rsid w:val="00535184"/>
    <w:rsid w:val="005352E4"/>
    <w:rsid w:val="00535A2C"/>
    <w:rsid w:val="00536002"/>
    <w:rsid w:val="00536128"/>
    <w:rsid w:val="005365E8"/>
    <w:rsid w:val="005368A3"/>
    <w:rsid w:val="00536A92"/>
    <w:rsid w:val="0053767B"/>
    <w:rsid w:val="005377BD"/>
    <w:rsid w:val="00537DB5"/>
    <w:rsid w:val="0054058A"/>
    <w:rsid w:val="005406BC"/>
    <w:rsid w:val="00540B26"/>
    <w:rsid w:val="005410DF"/>
    <w:rsid w:val="00541107"/>
    <w:rsid w:val="00541EEB"/>
    <w:rsid w:val="0054201D"/>
    <w:rsid w:val="00542223"/>
    <w:rsid w:val="00542DD3"/>
    <w:rsid w:val="00542E58"/>
    <w:rsid w:val="005433AE"/>
    <w:rsid w:val="005433D8"/>
    <w:rsid w:val="00543598"/>
    <w:rsid w:val="00543623"/>
    <w:rsid w:val="005439E4"/>
    <w:rsid w:val="00543A62"/>
    <w:rsid w:val="00543A9F"/>
    <w:rsid w:val="005441B0"/>
    <w:rsid w:val="00544368"/>
    <w:rsid w:val="00544409"/>
    <w:rsid w:val="0054450C"/>
    <w:rsid w:val="0054476B"/>
    <w:rsid w:val="00544A16"/>
    <w:rsid w:val="00545272"/>
    <w:rsid w:val="00545515"/>
    <w:rsid w:val="005458B2"/>
    <w:rsid w:val="00545B30"/>
    <w:rsid w:val="0054629F"/>
    <w:rsid w:val="00547E1E"/>
    <w:rsid w:val="005500F0"/>
    <w:rsid w:val="00550DD2"/>
    <w:rsid w:val="0055157C"/>
    <w:rsid w:val="00552172"/>
    <w:rsid w:val="00552525"/>
    <w:rsid w:val="00553075"/>
    <w:rsid w:val="00553588"/>
    <w:rsid w:val="00553700"/>
    <w:rsid w:val="005537AD"/>
    <w:rsid w:val="005539F7"/>
    <w:rsid w:val="005540B0"/>
    <w:rsid w:val="00554C5D"/>
    <w:rsid w:val="00554DA2"/>
    <w:rsid w:val="00554F5F"/>
    <w:rsid w:val="00555567"/>
    <w:rsid w:val="005559F0"/>
    <w:rsid w:val="005561A9"/>
    <w:rsid w:val="0055706A"/>
    <w:rsid w:val="0056094C"/>
    <w:rsid w:val="00560ADA"/>
    <w:rsid w:val="00561BBD"/>
    <w:rsid w:val="00561D44"/>
    <w:rsid w:val="005620EB"/>
    <w:rsid w:val="00562184"/>
    <w:rsid w:val="00563ED7"/>
    <w:rsid w:val="0056402D"/>
    <w:rsid w:val="00565535"/>
    <w:rsid w:val="00566269"/>
    <w:rsid w:val="00567214"/>
    <w:rsid w:val="00567F43"/>
    <w:rsid w:val="0057033A"/>
    <w:rsid w:val="00571C89"/>
    <w:rsid w:val="0057268E"/>
    <w:rsid w:val="0057340C"/>
    <w:rsid w:val="0057344A"/>
    <w:rsid w:val="005737AC"/>
    <w:rsid w:val="005738E1"/>
    <w:rsid w:val="00574798"/>
    <w:rsid w:val="00574A02"/>
    <w:rsid w:val="00574AC7"/>
    <w:rsid w:val="00574E4A"/>
    <w:rsid w:val="00575113"/>
    <w:rsid w:val="00576570"/>
    <w:rsid w:val="00577951"/>
    <w:rsid w:val="00577BF7"/>
    <w:rsid w:val="00580065"/>
    <w:rsid w:val="00580338"/>
    <w:rsid w:val="005808D8"/>
    <w:rsid w:val="00580B9F"/>
    <w:rsid w:val="005813E2"/>
    <w:rsid w:val="0058148D"/>
    <w:rsid w:val="00581D7C"/>
    <w:rsid w:val="005827F9"/>
    <w:rsid w:val="005829C0"/>
    <w:rsid w:val="00584184"/>
    <w:rsid w:val="005845B4"/>
    <w:rsid w:val="0058486E"/>
    <w:rsid w:val="005848A6"/>
    <w:rsid w:val="005853CB"/>
    <w:rsid w:val="00585BE5"/>
    <w:rsid w:val="00585D46"/>
    <w:rsid w:val="005862B7"/>
    <w:rsid w:val="00586E50"/>
    <w:rsid w:val="00586FA2"/>
    <w:rsid w:val="00586FBC"/>
    <w:rsid w:val="005870C6"/>
    <w:rsid w:val="0058743F"/>
    <w:rsid w:val="00587717"/>
    <w:rsid w:val="0058777F"/>
    <w:rsid w:val="00591030"/>
    <w:rsid w:val="00591396"/>
    <w:rsid w:val="005914AB"/>
    <w:rsid w:val="00591D99"/>
    <w:rsid w:val="0059311B"/>
    <w:rsid w:val="00593218"/>
    <w:rsid w:val="00593804"/>
    <w:rsid w:val="00593946"/>
    <w:rsid w:val="00593A1D"/>
    <w:rsid w:val="00593A99"/>
    <w:rsid w:val="00593C43"/>
    <w:rsid w:val="00593F7B"/>
    <w:rsid w:val="005949FD"/>
    <w:rsid w:val="00594CD1"/>
    <w:rsid w:val="00595317"/>
    <w:rsid w:val="00596B52"/>
    <w:rsid w:val="00597416"/>
    <w:rsid w:val="005975CE"/>
    <w:rsid w:val="0059773D"/>
    <w:rsid w:val="0059789F"/>
    <w:rsid w:val="00597A15"/>
    <w:rsid w:val="005A1684"/>
    <w:rsid w:val="005A19EF"/>
    <w:rsid w:val="005A1C6C"/>
    <w:rsid w:val="005A1C72"/>
    <w:rsid w:val="005A20FE"/>
    <w:rsid w:val="005A2334"/>
    <w:rsid w:val="005A2585"/>
    <w:rsid w:val="005A2F3B"/>
    <w:rsid w:val="005A2F63"/>
    <w:rsid w:val="005A3A7A"/>
    <w:rsid w:val="005A3B61"/>
    <w:rsid w:val="005A3CEC"/>
    <w:rsid w:val="005A3D33"/>
    <w:rsid w:val="005A4285"/>
    <w:rsid w:val="005A4C4E"/>
    <w:rsid w:val="005A4D5E"/>
    <w:rsid w:val="005A4FFF"/>
    <w:rsid w:val="005A568D"/>
    <w:rsid w:val="005A56EE"/>
    <w:rsid w:val="005A58B5"/>
    <w:rsid w:val="005A618D"/>
    <w:rsid w:val="005A61D1"/>
    <w:rsid w:val="005A6D99"/>
    <w:rsid w:val="005A6DAC"/>
    <w:rsid w:val="005A6E0D"/>
    <w:rsid w:val="005A6E73"/>
    <w:rsid w:val="005A7524"/>
    <w:rsid w:val="005A772C"/>
    <w:rsid w:val="005B0ED7"/>
    <w:rsid w:val="005B105C"/>
    <w:rsid w:val="005B10FD"/>
    <w:rsid w:val="005B204A"/>
    <w:rsid w:val="005B2058"/>
    <w:rsid w:val="005B2778"/>
    <w:rsid w:val="005B2EAE"/>
    <w:rsid w:val="005B37EA"/>
    <w:rsid w:val="005B38FE"/>
    <w:rsid w:val="005B3E48"/>
    <w:rsid w:val="005B40EE"/>
    <w:rsid w:val="005B43FF"/>
    <w:rsid w:val="005B494A"/>
    <w:rsid w:val="005B4EC1"/>
    <w:rsid w:val="005B507A"/>
    <w:rsid w:val="005B575D"/>
    <w:rsid w:val="005B5AF9"/>
    <w:rsid w:val="005B5E35"/>
    <w:rsid w:val="005B635C"/>
    <w:rsid w:val="005B6658"/>
    <w:rsid w:val="005B6906"/>
    <w:rsid w:val="005B732D"/>
    <w:rsid w:val="005B7547"/>
    <w:rsid w:val="005B7AF4"/>
    <w:rsid w:val="005C0271"/>
    <w:rsid w:val="005C03FD"/>
    <w:rsid w:val="005C0881"/>
    <w:rsid w:val="005C0B18"/>
    <w:rsid w:val="005C0BAE"/>
    <w:rsid w:val="005C0DEB"/>
    <w:rsid w:val="005C0E38"/>
    <w:rsid w:val="005C12C8"/>
    <w:rsid w:val="005C166D"/>
    <w:rsid w:val="005C1844"/>
    <w:rsid w:val="005C1910"/>
    <w:rsid w:val="005C1A4C"/>
    <w:rsid w:val="005C20B3"/>
    <w:rsid w:val="005C2266"/>
    <w:rsid w:val="005C2466"/>
    <w:rsid w:val="005C25D7"/>
    <w:rsid w:val="005C2D15"/>
    <w:rsid w:val="005C3CE2"/>
    <w:rsid w:val="005C4221"/>
    <w:rsid w:val="005C436A"/>
    <w:rsid w:val="005C4457"/>
    <w:rsid w:val="005C4526"/>
    <w:rsid w:val="005C453A"/>
    <w:rsid w:val="005C4637"/>
    <w:rsid w:val="005C4C20"/>
    <w:rsid w:val="005C5727"/>
    <w:rsid w:val="005C58EB"/>
    <w:rsid w:val="005C5FF0"/>
    <w:rsid w:val="005C69BC"/>
    <w:rsid w:val="005C6DD7"/>
    <w:rsid w:val="005C6F94"/>
    <w:rsid w:val="005C7495"/>
    <w:rsid w:val="005C793D"/>
    <w:rsid w:val="005C7C71"/>
    <w:rsid w:val="005C7CD9"/>
    <w:rsid w:val="005D0421"/>
    <w:rsid w:val="005D0449"/>
    <w:rsid w:val="005D0B87"/>
    <w:rsid w:val="005D0E07"/>
    <w:rsid w:val="005D1959"/>
    <w:rsid w:val="005D220B"/>
    <w:rsid w:val="005D26E9"/>
    <w:rsid w:val="005D2DBD"/>
    <w:rsid w:val="005D2F69"/>
    <w:rsid w:val="005D34EE"/>
    <w:rsid w:val="005D38A2"/>
    <w:rsid w:val="005D3ADE"/>
    <w:rsid w:val="005D442E"/>
    <w:rsid w:val="005D4945"/>
    <w:rsid w:val="005D4FB5"/>
    <w:rsid w:val="005D50AB"/>
    <w:rsid w:val="005D5323"/>
    <w:rsid w:val="005D5471"/>
    <w:rsid w:val="005D5AAB"/>
    <w:rsid w:val="005D5B86"/>
    <w:rsid w:val="005D60D4"/>
    <w:rsid w:val="005E00FD"/>
    <w:rsid w:val="005E022D"/>
    <w:rsid w:val="005E17E8"/>
    <w:rsid w:val="005E1CEA"/>
    <w:rsid w:val="005E2504"/>
    <w:rsid w:val="005E2CAF"/>
    <w:rsid w:val="005E376E"/>
    <w:rsid w:val="005E3912"/>
    <w:rsid w:val="005E4043"/>
    <w:rsid w:val="005E4163"/>
    <w:rsid w:val="005E4429"/>
    <w:rsid w:val="005E44E3"/>
    <w:rsid w:val="005E500B"/>
    <w:rsid w:val="005E5DC3"/>
    <w:rsid w:val="005E64EB"/>
    <w:rsid w:val="005E6978"/>
    <w:rsid w:val="005E7AE2"/>
    <w:rsid w:val="005F0890"/>
    <w:rsid w:val="005F12D8"/>
    <w:rsid w:val="005F14C8"/>
    <w:rsid w:val="005F1B34"/>
    <w:rsid w:val="005F1BBD"/>
    <w:rsid w:val="005F2D18"/>
    <w:rsid w:val="005F2D9C"/>
    <w:rsid w:val="005F2DB8"/>
    <w:rsid w:val="005F37E0"/>
    <w:rsid w:val="005F3868"/>
    <w:rsid w:val="005F3A0C"/>
    <w:rsid w:val="005F4713"/>
    <w:rsid w:val="005F4B85"/>
    <w:rsid w:val="005F5526"/>
    <w:rsid w:val="005F56C0"/>
    <w:rsid w:val="005F5F55"/>
    <w:rsid w:val="005F6096"/>
    <w:rsid w:val="005F71DB"/>
    <w:rsid w:val="005F7596"/>
    <w:rsid w:val="005F78CD"/>
    <w:rsid w:val="005F79BA"/>
    <w:rsid w:val="005F7DA2"/>
    <w:rsid w:val="0060061D"/>
    <w:rsid w:val="00601288"/>
    <w:rsid w:val="00601578"/>
    <w:rsid w:val="0060187C"/>
    <w:rsid w:val="006019D4"/>
    <w:rsid w:val="00601BB2"/>
    <w:rsid w:val="006020C8"/>
    <w:rsid w:val="00602481"/>
    <w:rsid w:val="00602E80"/>
    <w:rsid w:val="006034BC"/>
    <w:rsid w:val="006036CE"/>
    <w:rsid w:val="00603A36"/>
    <w:rsid w:val="00603D5F"/>
    <w:rsid w:val="006044E6"/>
    <w:rsid w:val="006045F3"/>
    <w:rsid w:val="006049AE"/>
    <w:rsid w:val="00604B67"/>
    <w:rsid w:val="00604BFB"/>
    <w:rsid w:val="00604E0C"/>
    <w:rsid w:val="0060553F"/>
    <w:rsid w:val="00606A90"/>
    <w:rsid w:val="00606BAE"/>
    <w:rsid w:val="00607150"/>
    <w:rsid w:val="0060753B"/>
    <w:rsid w:val="006109CD"/>
    <w:rsid w:val="00610A3B"/>
    <w:rsid w:val="00611838"/>
    <w:rsid w:val="0061192F"/>
    <w:rsid w:val="00611F40"/>
    <w:rsid w:val="00612BA0"/>
    <w:rsid w:val="00613DBF"/>
    <w:rsid w:val="00613EBD"/>
    <w:rsid w:val="00614590"/>
    <w:rsid w:val="00614E13"/>
    <w:rsid w:val="00615D22"/>
    <w:rsid w:val="00616F62"/>
    <w:rsid w:val="00617167"/>
    <w:rsid w:val="0061750F"/>
    <w:rsid w:val="00617F3F"/>
    <w:rsid w:val="00617FC9"/>
    <w:rsid w:val="00621285"/>
    <w:rsid w:val="00621338"/>
    <w:rsid w:val="00621734"/>
    <w:rsid w:val="0062184A"/>
    <w:rsid w:val="0062195C"/>
    <w:rsid w:val="00621CD4"/>
    <w:rsid w:val="00622C3D"/>
    <w:rsid w:val="0062340A"/>
    <w:rsid w:val="0062553D"/>
    <w:rsid w:val="0062565F"/>
    <w:rsid w:val="0062584D"/>
    <w:rsid w:val="0062660B"/>
    <w:rsid w:val="0062683E"/>
    <w:rsid w:val="0062731D"/>
    <w:rsid w:val="006275E8"/>
    <w:rsid w:val="00627FF4"/>
    <w:rsid w:val="006302B3"/>
    <w:rsid w:val="006302E3"/>
    <w:rsid w:val="00630E49"/>
    <w:rsid w:val="006331A4"/>
    <w:rsid w:val="00633BFE"/>
    <w:rsid w:val="00634E1F"/>
    <w:rsid w:val="006356CA"/>
    <w:rsid w:val="00635962"/>
    <w:rsid w:val="006359E1"/>
    <w:rsid w:val="00636459"/>
    <w:rsid w:val="00636676"/>
    <w:rsid w:val="0063672B"/>
    <w:rsid w:val="006374ED"/>
    <w:rsid w:val="00637628"/>
    <w:rsid w:val="0063789E"/>
    <w:rsid w:val="006378C0"/>
    <w:rsid w:val="006406CD"/>
    <w:rsid w:val="0064158A"/>
    <w:rsid w:val="00641963"/>
    <w:rsid w:val="00641DB8"/>
    <w:rsid w:val="00643222"/>
    <w:rsid w:val="0064396B"/>
    <w:rsid w:val="0064439E"/>
    <w:rsid w:val="006448D4"/>
    <w:rsid w:val="00644DE9"/>
    <w:rsid w:val="00646479"/>
    <w:rsid w:val="00646DD1"/>
    <w:rsid w:val="0064767B"/>
    <w:rsid w:val="00647A54"/>
    <w:rsid w:val="00647DB7"/>
    <w:rsid w:val="006508F8"/>
    <w:rsid w:val="00650996"/>
    <w:rsid w:val="00650AEE"/>
    <w:rsid w:val="00651CE2"/>
    <w:rsid w:val="00651CE7"/>
    <w:rsid w:val="00652625"/>
    <w:rsid w:val="0065271F"/>
    <w:rsid w:val="00653FC3"/>
    <w:rsid w:val="00654C7C"/>
    <w:rsid w:val="006558B6"/>
    <w:rsid w:val="006562C6"/>
    <w:rsid w:val="0065663E"/>
    <w:rsid w:val="006574B9"/>
    <w:rsid w:val="006575E5"/>
    <w:rsid w:val="006576C6"/>
    <w:rsid w:val="0066048E"/>
    <w:rsid w:val="00660594"/>
    <w:rsid w:val="00660AAF"/>
    <w:rsid w:val="00661354"/>
    <w:rsid w:val="00662305"/>
    <w:rsid w:val="00662824"/>
    <w:rsid w:val="00662D97"/>
    <w:rsid w:val="006633FA"/>
    <w:rsid w:val="006642AA"/>
    <w:rsid w:val="0066455A"/>
    <w:rsid w:val="006646CA"/>
    <w:rsid w:val="00664ED8"/>
    <w:rsid w:val="0066590B"/>
    <w:rsid w:val="006659B9"/>
    <w:rsid w:val="00665B7E"/>
    <w:rsid w:val="0066604C"/>
    <w:rsid w:val="00666A52"/>
    <w:rsid w:val="00667B43"/>
    <w:rsid w:val="0067085E"/>
    <w:rsid w:val="00671C37"/>
    <w:rsid w:val="00672509"/>
    <w:rsid w:val="0067297C"/>
    <w:rsid w:val="00672F4E"/>
    <w:rsid w:val="0067369F"/>
    <w:rsid w:val="00674517"/>
    <w:rsid w:val="00674E32"/>
    <w:rsid w:val="006751BB"/>
    <w:rsid w:val="00675228"/>
    <w:rsid w:val="00676936"/>
    <w:rsid w:val="00676D35"/>
    <w:rsid w:val="00677768"/>
    <w:rsid w:val="006779A6"/>
    <w:rsid w:val="00680172"/>
    <w:rsid w:val="0068025B"/>
    <w:rsid w:val="0068062E"/>
    <w:rsid w:val="006809AE"/>
    <w:rsid w:val="00680BF6"/>
    <w:rsid w:val="006817F4"/>
    <w:rsid w:val="006819E1"/>
    <w:rsid w:val="00681DC4"/>
    <w:rsid w:val="00682595"/>
    <w:rsid w:val="006826AE"/>
    <w:rsid w:val="00682B1F"/>
    <w:rsid w:val="00683C8E"/>
    <w:rsid w:val="00684209"/>
    <w:rsid w:val="00684D2C"/>
    <w:rsid w:val="006855C6"/>
    <w:rsid w:val="00685EA9"/>
    <w:rsid w:val="00685F0E"/>
    <w:rsid w:val="0068601A"/>
    <w:rsid w:val="00686486"/>
    <w:rsid w:val="00686623"/>
    <w:rsid w:val="006873AA"/>
    <w:rsid w:val="00687434"/>
    <w:rsid w:val="0069083F"/>
    <w:rsid w:val="00690A40"/>
    <w:rsid w:val="00691211"/>
    <w:rsid w:val="00691A60"/>
    <w:rsid w:val="00691CCC"/>
    <w:rsid w:val="00691D13"/>
    <w:rsid w:val="00693213"/>
    <w:rsid w:val="0069337D"/>
    <w:rsid w:val="00693ADB"/>
    <w:rsid w:val="00693EE6"/>
    <w:rsid w:val="00693F72"/>
    <w:rsid w:val="006942B3"/>
    <w:rsid w:val="006943A9"/>
    <w:rsid w:val="006949AA"/>
    <w:rsid w:val="00694B84"/>
    <w:rsid w:val="00694D63"/>
    <w:rsid w:val="00695294"/>
    <w:rsid w:val="006952A9"/>
    <w:rsid w:val="00696A7E"/>
    <w:rsid w:val="00696E33"/>
    <w:rsid w:val="00697875"/>
    <w:rsid w:val="006978A9"/>
    <w:rsid w:val="006A07BD"/>
    <w:rsid w:val="006A08AC"/>
    <w:rsid w:val="006A0D93"/>
    <w:rsid w:val="006A12FF"/>
    <w:rsid w:val="006A2F94"/>
    <w:rsid w:val="006A3481"/>
    <w:rsid w:val="006A34ED"/>
    <w:rsid w:val="006A39C6"/>
    <w:rsid w:val="006A3A1C"/>
    <w:rsid w:val="006A4371"/>
    <w:rsid w:val="006A467B"/>
    <w:rsid w:val="006A4E32"/>
    <w:rsid w:val="006A50BC"/>
    <w:rsid w:val="006A546E"/>
    <w:rsid w:val="006A6455"/>
    <w:rsid w:val="006A6B29"/>
    <w:rsid w:val="006A6DFD"/>
    <w:rsid w:val="006A6E08"/>
    <w:rsid w:val="006B015D"/>
    <w:rsid w:val="006B0290"/>
    <w:rsid w:val="006B02BA"/>
    <w:rsid w:val="006B0DAA"/>
    <w:rsid w:val="006B13CA"/>
    <w:rsid w:val="006B1702"/>
    <w:rsid w:val="006B179F"/>
    <w:rsid w:val="006B1985"/>
    <w:rsid w:val="006B1B24"/>
    <w:rsid w:val="006B1E16"/>
    <w:rsid w:val="006B2430"/>
    <w:rsid w:val="006B245B"/>
    <w:rsid w:val="006B2517"/>
    <w:rsid w:val="006B2714"/>
    <w:rsid w:val="006B2954"/>
    <w:rsid w:val="006B29B0"/>
    <w:rsid w:val="006B41A7"/>
    <w:rsid w:val="006B41FE"/>
    <w:rsid w:val="006B44AD"/>
    <w:rsid w:val="006B44DF"/>
    <w:rsid w:val="006B5158"/>
    <w:rsid w:val="006B54EE"/>
    <w:rsid w:val="006B5B96"/>
    <w:rsid w:val="006B6023"/>
    <w:rsid w:val="006B60D4"/>
    <w:rsid w:val="006B663C"/>
    <w:rsid w:val="006B679A"/>
    <w:rsid w:val="006B73A1"/>
    <w:rsid w:val="006B76FE"/>
    <w:rsid w:val="006B7ABE"/>
    <w:rsid w:val="006B7AD2"/>
    <w:rsid w:val="006B7E9C"/>
    <w:rsid w:val="006B7EB8"/>
    <w:rsid w:val="006C0928"/>
    <w:rsid w:val="006C1D97"/>
    <w:rsid w:val="006C1E65"/>
    <w:rsid w:val="006C2BCA"/>
    <w:rsid w:val="006C2FD6"/>
    <w:rsid w:val="006C366B"/>
    <w:rsid w:val="006C367A"/>
    <w:rsid w:val="006C3687"/>
    <w:rsid w:val="006C4A1A"/>
    <w:rsid w:val="006C55AB"/>
    <w:rsid w:val="006C5A5D"/>
    <w:rsid w:val="006C5DE1"/>
    <w:rsid w:val="006C6122"/>
    <w:rsid w:val="006C6FD4"/>
    <w:rsid w:val="006C7071"/>
    <w:rsid w:val="006C72DA"/>
    <w:rsid w:val="006C789F"/>
    <w:rsid w:val="006C7D6B"/>
    <w:rsid w:val="006C7D95"/>
    <w:rsid w:val="006D035F"/>
    <w:rsid w:val="006D1306"/>
    <w:rsid w:val="006D1657"/>
    <w:rsid w:val="006D193D"/>
    <w:rsid w:val="006D1CC0"/>
    <w:rsid w:val="006D2614"/>
    <w:rsid w:val="006D2693"/>
    <w:rsid w:val="006D2EB8"/>
    <w:rsid w:val="006D3D86"/>
    <w:rsid w:val="006D4370"/>
    <w:rsid w:val="006D65CC"/>
    <w:rsid w:val="006D77FC"/>
    <w:rsid w:val="006D7CAA"/>
    <w:rsid w:val="006E0A02"/>
    <w:rsid w:val="006E0F5B"/>
    <w:rsid w:val="006E1127"/>
    <w:rsid w:val="006E1279"/>
    <w:rsid w:val="006E1A7D"/>
    <w:rsid w:val="006E2020"/>
    <w:rsid w:val="006E229E"/>
    <w:rsid w:val="006E23AE"/>
    <w:rsid w:val="006E3EE8"/>
    <w:rsid w:val="006E41EA"/>
    <w:rsid w:val="006E4856"/>
    <w:rsid w:val="006E48C2"/>
    <w:rsid w:val="006E4F70"/>
    <w:rsid w:val="006E57C4"/>
    <w:rsid w:val="006E5BA3"/>
    <w:rsid w:val="006E6232"/>
    <w:rsid w:val="006E6AE8"/>
    <w:rsid w:val="006E710D"/>
    <w:rsid w:val="006E72E8"/>
    <w:rsid w:val="006E75CC"/>
    <w:rsid w:val="006E78F8"/>
    <w:rsid w:val="006E7AE2"/>
    <w:rsid w:val="006F00A1"/>
    <w:rsid w:val="006F07C9"/>
    <w:rsid w:val="006F0DE8"/>
    <w:rsid w:val="006F1090"/>
    <w:rsid w:val="006F1988"/>
    <w:rsid w:val="006F3200"/>
    <w:rsid w:val="006F329A"/>
    <w:rsid w:val="006F36F0"/>
    <w:rsid w:val="006F3A41"/>
    <w:rsid w:val="006F3A85"/>
    <w:rsid w:val="006F3F29"/>
    <w:rsid w:val="006F4637"/>
    <w:rsid w:val="006F4A7A"/>
    <w:rsid w:val="006F522A"/>
    <w:rsid w:val="006F5EFD"/>
    <w:rsid w:val="006F690D"/>
    <w:rsid w:val="006F6921"/>
    <w:rsid w:val="006F6F87"/>
    <w:rsid w:val="006F70C7"/>
    <w:rsid w:val="006F788D"/>
    <w:rsid w:val="006F7C36"/>
    <w:rsid w:val="006F7DFD"/>
    <w:rsid w:val="00700A4E"/>
    <w:rsid w:val="00701C80"/>
    <w:rsid w:val="007023DF"/>
    <w:rsid w:val="00702E51"/>
    <w:rsid w:val="007038F4"/>
    <w:rsid w:val="00703A35"/>
    <w:rsid w:val="00703CBF"/>
    <w:rsid w:val="007042C3"/>
    <w:rsid w:val="0070455A"/>
    <w:rsid w:val="00704FA0"/>
    <w:rsid w:val="00705054"/>
    <w:rsid w:val="00705092"/>
    <w:rsid w:val="007055F2"/>
    <w:rsid w:val="00705A61"/>
    <w:rsid w:val="00705E88"/>
    <w:rsid w:val="00706D53"/>
    <w:rsid w:val="007074BC"/>
    <w:rsid w:val="00707536"/>
    <w:rsid w:val="0071192F"/>
    <w:rsid w:val="00712825"/>
    <w:rsid w:val="00712990"/>
    <w:rsid w:val="007139C8"/>
    <w:rsid w:val="00713D11"/>
    <w:rsid w:val="00713D5A"/>
    <w:rsid w:val="00713E0C"/>
    <w:rsid w:val="00714208"/>
    <w:rsid w:val="007142F9"/>
    <w:rsid w:val="00716793"/>
    <w:rsid w:val="00717118"/>
    <w:rsid w:val="007174C1"/>
    <w:rsid w:val="00717586"/>
    <w:rsid w:val="007176B4"/>
    <w:rsid w:val="007176E0"/>
    <w:rsid w:val="00717A64"/>
    <w:rsid w:val="00717CCB"/>
    <w:rsid w:val="00717F3E"/>
    <w:rsid w:val="00720399"/>
    <w:rsid w:val="00720917"/>
    <w:rsid w:val="0072096E"/>
    <w:rsid w:val="00720D0E"/>
    <w:rsid w:val="00720ED0"/>
    <w:rsid w:val="007210E8"/>
    <w:rsid w:val="00721630"/>
    <w:rsid w:val="00721774"/>
    <w:rsid w:val="007218F8"/>
    <w:rsid w:val="00721D0D"/>
    <w:rsid w:val="00721DB6"/>
    <w:rsid w:val="00722632"/>
    <w:rsid w:val="00722DF9"/>
    <w:rsid w:val="0072358A"/>
    <w:rsid w:val="00723602"/>
    <w:rsid w:val="007239DB"/>
    <w:rsid w:val="007239E0"/>
    <w:rsid w:val="007240CE"/>
    <w:rsid w:val="00724285"/>
    <w:rsid w:val="007249FD"/>
    <w:rsid w:val="00724DB8"/>
    <w:rsid w:val="007260E6"/>
    <w:rsid w:val="00727302"/>
    <w:rsid w:val="00727D53"/>
    <w:rsid w:val="007301B7"/>
    <w:rsid w:val="007301EC"/>
    <w:rsid w:val="007305ED"/>
    <w:rsid w:val="00731394"/>
    <w:rsid w:val="00731D0B"/>
    <w:rsid w:val="00732066"/>
    <w:rsid w:val="007320D3"/>
    <w:rsid w:val="00732CA6"/>
    <w:rsid w:val="00733247"/>
    <w:rsid w:val="007337B7"/>
    <w:rsid w:val="00733E29"/>
    <w:rsid w:val="007341F5"/>
    <w:rsid w:val="00734948"/>
    <w:rsid w:val="00734D40"/>
    <w:rsid w:val="00734E4F"/>
    <w:rsid w:val="00734F05"/>
    <w:rsid w:val="0073521B"/>
    <w:rsid w:val="0073529C"/>
    <w:rsid w:val="00735CFC"/>
    <w:rsid w:val="007360DD"/>
    <w:rsid w:val="007362ED"/>
    <w:rsid w:val="00737305"/>
    <w:rsid w:val="00740A6D"/>
    <w:rsid w:val="00742991"/>
    <w:rsid w:val="00743462"/>
    <w:rsid w:val="0074352E"/>
    <w:rsid w:val="007437A2"/>
    <w:rsid w:val="00743883"/>
    <w:rsid w:val="007445DD"/>
    <w:rsid w:val="007445F9"/>
    <w:rsid w:val="00744694"/>
    <w:rsid w:val="00744CD7"/>
    <w:rsid w:val="00745185"/>
    <w:rsid w:val="00745198"/>
    <w:rsid w:val="00745B19"/>
    <w:rsid w:val="00745CAC"/>
    <w:rsid w:val="007473FD"/>
    <w:rsid w:val="00747581"/>
    <w:rsid w:val="00747C21"/>
    <w:rsid w:val="00750FE7"/>
    <w:rsid w:val="0075169D"/>
    <w:rsid w:val="00752327"/>
    <w:rsid w:val="00752E1A"/>
    <w:rsid w:val="00753012"/>
    <w:rsid w:val="00753B9F"/>
    <w:rsid w:val="007553CE"/>
    <w:rsid w:val="00755ED3"/>
    <w:rsid w:val="00756AB8"/>
    <w:rsid w:val="00756DAD"/>
    <w:rsid w:val="0075742A"/>
    <w:rsid w:val="00757979"/>
    <w:rsid w:val="00757BD3"/>
    <w:rsid w:val="00757D86"/>
    <w:rsid w:val="00757EE3"/>
    <w:rsid w:val="0076001A"/>
    <w:rsid w:val="00760431"/>
    <w:rsid w:val="00760511"/>
    <w:rsid w:val="0076065B"/>
    <w:rsid w:val="007608E9"/>
    <w:rsid w:val="00760BB4"/>
    <w:rsid w:val="00761777"/>
    <w:rsid w:val="00761DC1"/>
    <w:rsid w:val="00762FC7"/>
    <w:rsid w:val="00763D54"/>
    <w:rsid w:val="00764632"/>
    <w:rsid w:val="00764BBB"/>
    <w:rsid w:val="0076507C"/>
    <w:rsid w:val="00765518"/>
    <w:rsid w:val="0076576E"/>
    <w:rsid w:val="00765C43"/>
    <w:rsid w:val="00765D0B"/>
    <w:rsid w:val="00766A2A"/>
    <w:rsid w:val="007702DD"/>
    <w:rsid w:val="0077045C"/>
    <w:rsid w:val="00770A07"/>
    <w:rsid w:val="00771011"/>
    <w:rsid w:val="007716E9"/>
    <w:rsid w:val="00771C84"/>
    <w:rsid w:val="00771F04"/>
    <w:rsid w:val="00773837"/>
    <w:rsid w:val="007748BD"/>
    <w:rsid w:val="00775226"/>
    <w:rsid w:val="007754F3"/>
    <w:rsid w:val="0077552F"/>
    <w:rsid w:val="00775998"/>
    <w:rsid w:val="00775D02"/>
    <w:rsid w:val="00775F6B"/>
    <w:rsid w:val="00777559"/>
    <w:rsid w:val="00777639"/>
    <w:rsid w:val="00780C62"/>
    <w:rsid w:val="0078105D"/>
    <w:rsid w:val="00781938"/>
    <w:rsid w:val="00782D6E"/>
    <w:rsid w:val="00783546"/>
    <w:rsid w:val="00783B6A"/>
    <w:rsid w:val="007841D9"/>
    <w:rsid w:val="00784239"/>
    <w:rsid w:val="0078447B"/>
    <w:rsid w:val="00784899"/>
    <w:rsid w:val="00784CBA"/>
    <w:rsid w:val="00785198"/>
    <w:rsid w:val="0078529F"/>
    <w:rsid w:val="00785EBE"/>
    <w:rsid w:val="00786163"/>
    <w:rsid w:val="007865C0"/>
    <w:rsid w:val="00786613"/>
    <w:rsid w:val="00786A43"/>
    <w:rsid w:val="00787537"/>
    <w:rsid w:val="007877F1"/>
    <w:rsid w:val="00787D05"/>
    <w:rsid w:val="00790182"/>
    <w:rsid w:val="0079063B"/>
    <w:rsid w:val="007908B6"/>
    <w:rsid w:val="00790D88"/>
    <w:rsid w:val="00790FCE"/>
    <w:rsid w:val="00791E30"/>
    <w:rsid w:val="007928BD"/>
    <w:rsid w:val="0079302B"/>
    <w:rsid w:val="007939CF"/>
    <w:rsid w:val="0079414C"/>
    <w:rsid w:val="007942C4"/>
    <w:rsid w:val="00794FA6"/>
    <w:rsid w:val="00795306"/>
    <w:rsid w:val="007954C3"/>
    <w:rsid w:val="00795A43"/>
    <w:rsid w:val="00795B47"/>
    <w:rsid w:val="00795E7B"/>
    <w:rsid w:val="00795EB8"/>
    <w:rsid w:val="007967A3"/>
    <w:rsid w:val="00796B41"/>
    <w:rsid w:val="00796CE9"/>
    <w:rsid w:val="00796E54"/>
    <w:rsid w:val="007970E1"/>
    <w:rsid w:val="007972DC"/>
    <w:rsid w:val="0079730A"/>
    <w:rsid w:val="007979CB"/>
    <w:rsid w:val="00797ECA"/>
    <w:rsid w:val="00797FDE"/>
    <w:rsid w:val="00797FF6"/>
    <w:rsid w:val="007A031A"/>
    <w:rsid w:val="007A04F0"/>
    <w:rsid w:val="007A0C40"/>
    <w:rsid w:val="007A2164"/>
    <w:rsid w:val="007A232F"/>
    <w:rsid w:val="007A2429"/>
    <w:rsid w:val="007A2565"/>
    <w:rsid w:val="007A29E1"/>
    <w:rsid w:val="007A33C7"/>
    <w:rsid w:val="007A33FE"/>
    <w:rsid w:val="007A3E65"/>
    <w:rsid w:val="007A3FCC"/>
    <w:rsid w:val="007A4876"/>
    <w:rsid w:val="007A5363"/>
    <w:rsid w:val="007A53F7"/>
    <w:rsid w:val="007A698D"/>
    <w:rsid w:val="007A6FDE"/>
    <w:rsid w:val="007A7490"/>
    <w:rsid w:val="007A7888"/>
    <w:rsid w:val="007A7ABA"/>
    <w:rsid w:val="007B0216"/>
    <w:rsid w:val="007B116C"/>
    <w:rsid w:val="007B1498"/>
    <w:rsid w:val="007B192E"/>
    <w:rsid w:val="007B2E30"/>
    <w:rsid w:val="007B2FD0"/>
    <w:rsid w:val="007B31DA"/>
    <w:rsid w:val="007B358E"/>
    <w:rsid w:val="007B3816"/>
    <w:rsid w:val="007B384D"/>
    <w:rsid w:val="007B44AC"/>
    <w:rsid w:val="007B481F"/>
    <w:rsid w:val="007B4C17"/>
    <w:rsid w:val="007B5064"/>
    <w:rsid w:val="007B566A"/>
    <w:rsid w:val="007B56BA"/>
    <w:rsid w:val="007B5771"/>
    <w:rsid w:val="007B5782"/>
    <w:rsid w:val="007B5835"/>
    <w:rsid w:val="007B5A8D"/>
    <w:rsid w:val="007B5F2D"/>
    <w:rsid w:val="007B6021"/>
    <w:rsid w:val="007B6088"/>
    <w:rsid w:val="007B628A"/>
    <w:rsid w:val="007B7C06"/>
    <w:rsid w:val="007B7FC5"/>
    <w:rsid w:val="007B7FFC"/>
    <w:rsid w:val="007C0917"/>
    <w:rsid w:val="007C0E06"/>
    <w:rsid w:val="007C117A"/>
    <w:rsid w:val="007C1B04"/>
    <w:rsid w:val="007C244C"/>
    <w:rsid w:val="007C2D7F"/>
    <w:rsid w:val="007C31D5"/>
    <w:rsid w:val="007C3841"/>
    <w:rsid w:val="007C3C66"/>
    <w:rsid w:val="007C3E9F"/>
    <w:rsid w:val="007C4510"/>
    <w:rsid w:val="007C4FD8"/>
    <w:rsid w:val="007C5414"/>
    <w:rsid w:val="007C5603"/>
    <w:rsid w:val="007C597F"/>
    <w:rsid w:val="007C5A9B"/>
    <w:rsid w:val="007C5F03"/>
    <w:rsid w:val="007C62DD"/>
    <w:rsid w:val="007C639F"/>
    <w:rsid w:val="007C64FB"/>
    <w:rsid w:val="007C6B12"/>
    <w:rsid w:val="007C6C37"/>
    <w:rsid w:val="007C6EE7"/>
    <w:rsid w:val="007C718F"/>
    <w:rsid w:val="007C7276"/>
    <w:rsid w:val="007C7AFF"/>
    <w:rsid w:val="007C7C51"/>
    <w:rsid w:val="007C7C94"/>
    <w:rsid w:val="007C7D7F"/>
    <w:rsid w:val="007D036E"/>
    <w:rsid w:val="007D082B"/>
    <w:rsid w:val="007D096E"/>
    <w:rsid w:val="007D0AAB"/>
    <w:rsid w:val="007D1161"/>
    <w:rsid w:val="007D1BA8"/>
    <w:rsid w:val="007D3235"/>
    <w:rsid w:val="007D37A9"/>
    <w:rsid w:val="007D39A7"/>
    <w:rsid w:val="007D4D3E"/>
    <w:rsid w:val="007D4DD7"/>
    <w:rsid w:val="007D50C7"/>
    <w:rsid w:val="007D692E"/>
    <w:rsid w:val="007D759D"/>
    <w:rsid w:val="007D77A3"/>
    <w:rsid w:val="007E0032"/>
    <w:rsid w:val="007E025F"/>
    <w:rsid w:val="007E0917"/>
    <w:rsid w:val="007E14E4"/>
    <w:rsid w:val="007E218E"/>
    <w:rsid w:val="007E2AE7"/>
    <w:rsid w:val="007E2EFC"/>
    <w:rsid w:val="007E39CC"/>
    <w:rsid w:val="007E48A0"/>
    <w:rsid w:val="007E4940"/>
    <w:rsid w:val="007E5A20"/>
    <w:rsid w:val="007E6723"/>
    <w:rsid w:val="007E6B5D"/>
    <w:rsid w:val="007E786D"/>
    <w:rsid w:val="007E7DA4"/>
    <w:rsid w:val="007F0339"/>
    <w:rsid w:val="007F034F"/>
    <w:rsid w:val="007F0C4A"/>
    <w:rsid w:val="007F1728"/>
    <w:rsid w:val="007F1E3A"/>
    <w:rsid w:val="007F240A"/>
    <w:rsid w:val="007F2707"/>
    <w:rsid w:val="007F2998"/>
    <w:rsid w:val="007F34C6"/>
    <w:rsid w:val="007F3CF7"/>
    <w:rsid w:val="007F3F39"/>
    <w:rsid w:val="007F4359"/>
    <w:rsid w:val="007F44EE"/>
    <w:rsid w:val="007F46E6"/>
    <w:rsid w:val="007F50E5"/>
    <w:rsid w:val="007F55E2"/>
    <w:rsid w:val="007F571B"/>
    <w:rsid w:val="007F5BC6"/>
    <w:rsid w:val="007F6611"/>
    <w:rsid w:val="007F6A05"/>
    <w:rsid w:val="007F6F63"/>
    <w:rsid w:val="007F7A82"/>
    <w:rsid w:val="00800605"/>
    <w:rsid w:val="00800BF3"/>
    <w:rsid w:val="00800FCD"/>
    <w:rsid w:val="00801120"/>
    <w:rsid w:val="00801424"/>
    <w:rsid w:val="008023B4"/>
    <w:rsid w:val="0080291B"/>
    <w:rsid w:val="0080346A"/>
    <w:rsid w:val="00803515"/>
    <w:rsid w:val="00803580"/>
    <w:rsid w:val="00803944"/>
    <w:rsid w:val="00804715"/>
    <w:rsid w:val="00804C27"/>
    <w:rsid w:val="0080576E"/>
    <w:rsid w:val="0080577C"/>
    <w:rsid w:val="00805A0B"/>
    <w:rsid w:val="00805BD8"/>
    <w:rsid w:val="00805BF1"/>
    <w:rsid w:val="00805D2C"/>
    <w:rsid w:val="008069E9"/>
    <w:rsid w:val="00806AD3"/>
    <w:rsid w:val="00806C31"/>
    <w:rsid w:val="00807240"/>
    <w:rsid w:val="008073F0"/>
    <w:rsid w:val="00807DB3"/>
    <w:rsid w:val="00811615"/>
    <w:rsid w:val="008119C5"/>
    <w:rsid w:val="00812DC7"/>
    <w:rsid w:val="00812FC9"/>
    <w:rsid w:val="008130C5"/>
    <w:rsid w:val="008135D0"/>
    <w:rsid w:val="00815165"/>
    <w:rsid w:val="0081587E"/>
    <w:rsid w:val="00816A88"/>
    <w:rsid w:val="00816AD1"/>
    <w:rsid w:val="00817A4F"/>
    <w:rsid w:val="00817EAC"/>
    <w:rsid w:val="008205E4"/>
    <w:rsid w:val="00820F6A"/>
    <w:rsid w:val="008212C1"/>
    <w:rsid w:val="008223E1"/>
    <w:rsid w:val="008225B1"/>
    <w:rsid w:val="00822858"/>
    <w:rsid w:val="00822B06"/>
    <w:rsid w:val="00822CF6"/>
    <w:rsid w:val="008231C9"/>
    <w:rsid w:val="00823956"/>
    <w:rsid w:val="00824E2D"/>
    <w:rsid w:val="00825333"/>
    <w:rsid w:val="0082545F"/>
    <w:rsid w:val="0082578B"/>
    <w:rsid w:val="00825B1E"/>
    <w:rsid w:val="00826280"/>
    <w:rsid w:val="008269DC"/>
    <w:rsid w:val="00826A99"/>
    <w:rsid w:val="0082753C"/>
    <w:rsid w:val="00827BFB"/>
    <w:rsid w:val="00827C48"/>
    <w:rsid w:val="00830B4E"/>
    <w:rsid w:val="008310C1"/>
    <w:rsid w:val="0083124B"/>
    <w:rsid w:val="00831357"/>
    <w:rsid w:val="00832F93"/>
    <w:rsid w:val="0083353E"/>
    <w:rsid w:val="008342C5"/>
    <w:rsid w:val="00834ABD"/>
    <w:rsid w:val="008350B2"/>
    <w:rsid w:val="0083520D"/>
    <w:rsid w:val="008354C8"/>
    <w:rsid w:val="00835C9C"/>
    <w:rsid w:val="00836219"/>
    <w:rsid w:val="00836288"/>
    <w:rsid w:val="0083679F"/>
    <w:rsid w:val="00836CC8"/>
    <w:rsid w:val="00836E5A"/>
    <w:rsid w:val="00836F01"/>
    <w:rsid w:val="00836F3D"/>
    <w:rsid w:val="008375AB"/>
    <w:rsid w:val="0083775E"/>
    <w:rsid w:val="00837907"/>
    <w:rsid w:val="008409EF"/>
    <w:rsid w:val="00840C8C"/>
    <w:rsid w:val="00840CEC"/>
    <w:rsid w:val="00840F59"/>
    <w:rsid w:val="00841C75"/>
    <w:rsid w:val="00842074"/>
    <w:rsid w:val="00842944"/>
    <w:rsid w:val="00842E7D"/>
    <w:rsid w:val="00843021"/>
    <w:rsid w:val="008432C0"/>
    <w:rsid w:val="00843496"/>
    <w:rsid w:val="00843516"/>
    <w:rsid w:val="0084434E"/>
    <w:rsid w:val="00844C8E"/>
    <w:rsid w:val="00844F48"/>
    <w:rsid w:val="0084528D"/>
    <w:rsid w:val="008452F3"/>
    <w:rsid w:val="00845464"/>
    <w:rsid w:val="0084585C"/>
    <w:rsid w:val="0084588B"/>
    <w:rsid w:val="0084659F"/>
    <w:rsid w:val="00846A4D"/>
    <w:rsid w:val="00846B95"/>
    <w:rsid w:val="00847289"/>
    <w:rsid w:val="00847F68"/>
    <w:rsid w:val="00851200"/>
    <w:rsid w:val="008516D3"/>
    <w:rsid w:val="008519E8"/>
    <w:rsid w:val="00851C9A"/>
    <w:rsid w:val="00851FD6"/>
    <w:rsid w:val="0085209D"/>
    <w:rsid w:val="00852225"/>
    <w:rsid w:val="008527D8"/>
    <w:rsid w:val="0085303C"/>
    <w:rsid w:val="00853122"/>
    <w:rsid w:val="00853B7E"/>
    <w:rsid w:val="0085450F"/>
    <w:rsid w:val="00854B31"/>
    <w:rsid w:val="00854DE4"/>
    <w:rsid w:val="008553EE"/>
    <w:rsid w:val="008556AC"/>
    <w:rsid w:val="00855E3B"/>
    <w:rsid w:val="0085649C"/>
    <w:rsid w:val="008566B5"/>
    <w:rsid w:val="00856801"/>
    <w:rsid w:val="00856883"/>
    <w:rsid w:val="0085710F"/>
    <w:rsid w:val="008572C1"/>
    <w:rsid w:val="0085732F"/>
    <w:rsid w:val="0085785E"/>
    <w:rsid w:val="00857C20"/>
    <w:rsid w:val="0086016F"/>
    <w:rsid w:val="00860604"/>
    <w:rsid w:val="00860EF6"/>
    <w:rsid w:val="00861367"/>
    <w:rsid w:val="0086223D"/>
    <w:rsid w:val="00863245"/>
    <w:rsid w:val="0086336B"/>
    <w:rsid w:val="008634E5"/>
    <w:rsid w:val="008637C5"/>
    <w:rsid w:val="00864DE7"/>
    <w:rsid w:val="008652CE"/>
    <w:rsid w:val="008653AF"/>
    <w:rsid w:val="008666AE"/>
    <w:rsid w:val="00866984"/>
    <w:rsid w:val="00866C9C"/>
    <w:rsid w:val="00866F25"/>
    <w:rsid w:val="00867625"/>
    <w:rsid w:val="00867AA9"/>
    <w:rsid w:val="00867DD6"/>
    <w:rsid w:val="00870548"/>
    <w:rsid w:val="00870573"/>
    <w:rsid w:val="0087080C"/>
    <w:rsid w:val="00870CF5"/>
    <w:rsid w:val="008712BA"/>
    <w:rsid w:val="00871580"/>
    <w:rsid w:val="00872248"/>
    <w:rsid w:val="008722A3"/>
    <w:rsid w:val="008725EA"/>
    <w:rsid w:val="0087273D"/>
    <w:rsid w:val="00873E33"/>
    <w:rsid w:val="0087443C"/>
    <w:rsid w:val="00875462"/>
    <w:rsid w:val="00875B78"/>
    <w:rsid w:val="00875FDF"/>
    <w:rsid w:val="008762D2"/>
    <w:rsid w:val="0087673C"/>
    <w:rsid w:val="00876ACD"/>
    <w:rsid w:val="00876F32"/>
    <w:rsid w:val="008777AD"/>
    <w:rsid w:val="008803E7"/>
    <w:rsid w:val="00880476"/>
    <w:rsid w:val="0088057A"/>
    <w:rsid w:val="00880A8F"/>
    <w:rsid w:val="00881EC0"/>
    <w:rsid w:val="0088299A"/>
    <w:rsid w:val="00883E36"/>
    <w:rsid w:val="00884454"/>
    <w:rsid w:val="00884861"/>
    <w:rsid w:val="00884EEE"/>
    <w:rsid w:val="0088508C"/>
    <w:rsid w:val="008852F9"/>
    <w:rsid w:val="0088581B"/>
    <w:rsid w:val="00885A2E"/>
    <w:rsid w:val="00886114"/>
    <w:rsid w:val="00886350"/>
    <w:rsid w:val="00886AD1"/>
    <w:rsid w:val="00886C5B"/>
    <w:rsid w:val="00886FC0"/>
    <w:rsid w:val="008870B5"/>
    <w:rsid w:val="008878DF"/>
    <w:rsid w:val="00890057"/>
    <w:rsid w:val="00890A67"/>
    <w:rsid w:val="00890C08"/>
    <w:rsid w:val="00891025"/>
    <w:rsid w:val="00891723"/>
    <w:rsid w:val="008917C4"/>
    <w:rsid w:val="008920E8"/>
    <w:rsid w:val="00892176"/>
    <w:rsid w:val="00892239"/>
    <w:rsid w:val="008924E3"/>
    <w:rsid w:val="00893549"/>
    <w:rsid w:val="00893AF0"/>
    <w:rsid w:val="008940FD"/>
    <w:rsid w:val="00894171"/>
    <w:rsid w:val="008945F9"/>
    <w:rsid w:val="0089512C"/>
    <w:rsid w:val="0089676C"/>
    <w:rsid w:val="00896E5E"/>
    <w:rsid w:val="00897341"/>
    <w:rsid w:val="008976AC"/>
    <w:rsid w:val="008A0471"/>
    <w:rsid w:val="008A0497"/>
    <w:rsid w:val="008A0E16"/>
    <w:rsid w:val="008A0EA1"/>
    <w:rsid w:val="008A0EBB"/>
    <w:rsid w:val="008A0F31"/>
    <w:rsid w:val="008A11CB"/>
    <w:rsid w:val="008A1204"/>
    <w:rsid w:val="008A1994"/>
    <w:rsid w:val="008A1C4B"/>
    <w:rsid w:val="008A2E2D"/>
    <w:rsid w:val="008A32D8"/>
    <w:rsid w:val="008A39EB"/>
    <w:rsid w:val="008A3CAF"/>
    <w:rsid w:val="008A47D3"/>
    <w:rsid w:val="008A4D9D"/>
    <w:rsid w:val="008A4EB4"/>
    <w:rsid w:val="008A4FBC"/>
    <w:rsid w:val="008A4FCF"/>
    <w:rsid w:val="008A5117"/>
    <w:rsid w:val="008A54B0"/>
    <w:rsid w:val="008A5F3E"/>
    <w:rsid w:val="008A6231"/>
    <w:rsid w:val="008A66A1"/>
    <w:rsid w:val="008A6F9B"/>
    <w:rsid w:val="008A76D7"/>
    <w:rsid w:val="008B03D7"/>
    <w:rsid w:val="008B054A"/>
    <w:rsid w:val="008B0A38"/>
    <w:rsid w:val="008B14F4"/>
    <w:rsid w:val="008B1B17"/>
    <w:rsid w:val="008B1FA2"/>
    <w:rsid w:val="008B3B10"/>
    <w:rsid w:val="008B3B68"/>
    <w:rsid w:val="008B3F33"/>
    <w:rsid w:val="008B4223"/>
    <w:rsid w:val="008B4818"/>
    <w:rsid w:val="008B4EBE"/>
    <w:rsid w:val="008B4F30"/>
    <w:rsid w:val="008B5493"/>
    <w:rsid w:val="008B69CC"/>
    <w:rsid w:val="008B71F6"/>
    <w:rsid w:val="008B7554"/>
    <w:rsid w:val="008B7809"/>
    <w:rsid w:val="008C02B1"/>
    <w:rsid w:val="008C033B"/>
    <w:rsid w:val="008C06F9"/>
    <w:rsid w:val="008C130E"/>
    <w:rsid w:val="008C1846"/>
    <w:rsid w:val="008C1A16"/>
    <w:rsid w:val="008C1AAF"/>
    <w:rsid w:val="008C24D8"/>
    <w:rsid w:val="008C4043"/>
    <w:rsid w:val="008C44A0"/>
    <w:rsid w:val="008C4578"/>
    <w:rsid w:val="008C4AFB"/>
    <w:rsid w:val="008C520C"/>
    <w:rsid w:val="008C5603"/>
    <w:rsid w:val="008C63D0"/>
    <w:rsid w:val="008C6701"/>
    <w:rsid w:val="008C6CE8"/>
    <w:rsid w:val="008D04BB"/>
    <w:rsid w:val="008D0E71"/>
    <w:rsid w:val="008D1C01"/>
    <w:rsid w:val="008D1D0F"/>
    <w:rsid w:val="008D204F"/>
    <w:rsid w:val="008D2271"/>
    <w:rsid w:val="008D2628"/>
    <w:rsid w:val="008D2750"/>
    <w:rsid w:val="008D2DAA"/>
    <w:rsid w:val="008D2F5D"/>
    <w:rsid w:val="008D321F"/>
    <w:rsid w:val="008D3302"/>
    <w:rsid w:val="008D33DB"/>
    <w:rsid w:val="008D38C5"/>
    <w:rsid w:val="008D3CAB"/>
    <w:rsid w:val="008D3E77"/>
    <w:rsid w:val="008D3E94"/>
    <w:rsid w:val="008D40C3"/>
    <w:rsid w:val="008D519D"/>
    <w:rsid w:val="008D552D"/>
    <w:rsid w:val="008D56E8"/>
    <w:rsid w:val="008D621F"/>
    <w:rsid w:val="008D6299"/>
    <w:rsid w:val="008D686B"/>
    <w:rsid w:val="008D767D"/>
    <w:rsid w:val="008D7765"/>
    <w:rsid w:val="008E0107"/>
    <w:rsid w:val="008E0CB6"/>
    <w:rsid w:val="008E0CD5"/>
    <w:rsid w:val="008E0E7F"/>
    <w:rsid w:val="008E142C"/>
    <w:rsid w:val="008E2121"/>
    <w:rsid w:val="008E21D9"/>
    <w:rsid w:val="008E23BC"/>
    <w:rsid w:val="008E28F8"/>
    <w:rsid w:val="008E2F19"/>
    <w:rsid w:val="008E3754"/>
    <w:rsid w:val="008E3A9A"/>
    <w:rsid w:val="008E54B8"/>
    <w:rsid w:val="008E5C4E"/>
    <w:rsid w:val="008E6139"/>
    <w:rsid w:val="008E6CE8"/>
    <w:rsid w:val="008E6E71"/>
    <w:rsid w:val="008E7A54"/>
    <w:rsid w:val="008F11D1"/>
    <w:rsid w:val="008F1419"/>
    <w:rsid w:val="008F15D7"/>
    <w:rsid w:val="008F1D91"/>
    <w:rsid w:val="008F22BD"/>
    <w:rsid w:val="008F2473"/>
    <w:rsid w:val="008F25CF"/>
    <w:rsid w:val="008F2EEA"/>
    <w:rsid w:val="008F308F"/>
    <w:rsid w:val="008F37CA"/>
    <w:rsid w:val="008F37F3"/>
    <w:rsid w:val="008F39E7"/>
    <w:rsid w:val="008F3A79"/>
    <w:rsid w:val="008F4E92"/>
    <w:rsid w:val="008F5261"/>
    <w:rsid w:val="008F5376"/>
    <w:rsid w:val="008F5641"/>
    <w:rsid w:val="008F601A"/>
    <w:rsid w:val="008F657E"/>
    <w:rsid w:val="008F6BB8"/>
    <w:rsid w:val="008F706E"/>
    <w:rsid w:val="00900E8C"/>
    <w:rsid w:val="0090177A"/>
    <w:rsid w:val="009020BD"/>
    <w:rsid w:val="00902DFF"/>
    <w:rsid w:val="00902E64"/>
    <w:rsid w:val="00903756"/>
    <w:rsid w:val="0090375C"/>
    <w:rsid w:val="0090379B"/>
    <w:rsid w:val="009037B2"/>
    <w:rsid w:val="00903DAD"/>
    <w:rsid w:val="0090447E"/>
    <w:rsid w:val="00904496"/>
    <w:rsid w:val="0090451C"/>
    <w:rsid w:val="009045B0"/>
    <w:rsid w:val="00904962"/>
    <w:rsid w:val="00904E0C"/>
    <w:rsid w:val="00905DEE"/>
    <w:rsid w:val="00905F4C"/>
    <w:rsid w:val="0090669F"/>
    <w:rsid w:val="00906750"/>
    <w:rsid w:val="009072D6"/>
    <w:rsid w:val="00907446"/>
    <w:rsid w:val="0090759D"/>
    <w:rsid w:val="0090790A"/>
    <w:rsid w:val="00907C3C"/>
    <w:rsid w:val="009102EF"/>
    <w:rsid w:val="0091038C"/>
    <w:rsid w:val="009105F8"/>
    <w:rsid w:val="00910A6F"/>
    <w:rsid w:val="009110CA"/>
    <w:rsid w:val="009122D8"/>
    <w:rsid w:val="009126BE"/>
    <w:rsid w:val="00912854"/>
    <w:rsid w:val="00913303"/>
    <w:rsid w:val="00914076"/>
    <w:rsid w:val="0091486F"/>
    <w:rsid w:val="00914A32"/>
    <w:rsid w:val="00914A94"/>
    <w:rsid w:val="00914CE9"/>
    <w:rsid w:val="00914D6E"/>
    <w:rsid w:val="00914E37"/>
    <w:rsid w:val="00914FA9"/>
    <w:rsid w:val="009154B4"/>
    <w:rsid w:val="0091571F"/>
    <w:rsid w:val="00915B50"/>
    <w:rsid w:val="00915BA0"/>
    <w:rsid w:val="00915F86"/>
    <w:rsid w:val="00916A91"/>
    <w:rsid w:val="00916C67"/>
    <w:rsid w:val="00916ED4"/>
    <w:rsid w:val="00917A58"/>
    <w:rsid w:val="00917DFB"/>
    <w:rsid w:val="009202DB"/>
    <w:rsid w:val="0092071D"/>
    <w:rsid w:val="0092081C"/>
    <w:rsid w:val="0092082D"/>
    <w:rsid w:val="00920E16"/>
    <w:rsid w:val="009210D4"/>
    <w:rsid w:val="009218FB"/>
    <w:rsid w:val="00921A7C"/>
    <w:rsid w:val="00922348"/>
    <w:rsid w:val="00922393"/>
    <w:rsid w:val="009226FA"/>
    <w:rsid w:val="00922D37"/>
    <w:rsid w:val="00922FB7"/>
    <w:rsid w:val="00923E06"/>
    <w:rsid w:val="009242A5"/>
    <w:rsid w:val="0092440C"/>
    <w:rsid w:val="009249CF"/>
    <w:rsid w:val="00925439"/>
    <w:rsid w:val="009271C3"/>
    <w:rsid w:val="00927A95"/>
    <w:rsid w:val="00927FA3"/>
    <w:rsid w:val="0093033E"/>
    <w:rsid w:val="00930534"/>
    <w:rsid w:val="009307B0"/>
    <w:rsid w:val="00930E80"/>
    <w:rsid w:val="00932471"/>
    <w:rsid w:val="0093263F"/>
    <w:rsid w:val="00932788"/>
    <w:rsid w:val="009327EC"/>
    <w:rsid w:val="009332E7"/>
    <w:rsid w:val="00933347"/>
    <w:rsid w:val="00933D49"/>
    <w:rsid w:val="00933F45"/>
    <w:rsid w:val="00934B00"/>
    <w:rsid w:val="00934C3D"/>
    <w:rsid w:val="00934CFA"/>
    <w:rsid w:val="00934F08"/>
    <w:rsid w:val="00935851"/>
    <w:rsid w:val="00936B14"/>
    <w:rsid w:val="00936B5B"/>
    <w:rsid w:val="009371C0"/>
    <w:rsid w:val="00937250"/>
    <w:rsid w:val="009373FF"/>
    <w:rsid w:val="00937E76"/>
    <w:rsid w:val="00937FDC"/>
    <w:rsid w:val="009400B3"/>
    <w:rsid w:val="00940C16"/>
    <w:rsid w:val="009413EF"/>
    <w:rsid w:val="009415FC"/>
    <w:rsid w:val="00941E92"/>
    <w:rsid w:val="00943177"/>
    <w:rsid w:val="009432B6"/>
    <w:rsid w:val="009440D2"/>
    <w:rsid w:val="0094486D"/>
    <w:rsid w:val="00944918"/>
    <w:rsid w:val="00945ECC"/>
    <w:rsid w:val="00946275"/>
    <w:rsid w:val="00946815"/>
    <w:rsid w:val="00946F47"/>
    <w:rsid w:val="00947FF9"/>
    <w:rsid w:val="00950448"/>
    <w:rsid w:val="00950493"/>
    <w:rsid w:val="009504A9"/>
    <w:rsid w:val="00950D78"/>
    <w:rsid w:val="00950DE5"/>
    <w:rsid w:val="00951DE0"/>
    <w:rsid w:val="00953D9E"/>
    <w:rsid w:val="00954179"/>
    <w:rsid w:val="0095453A"/>
    <w:rsid w:val="009547BA"/>
    <w:rsid w:val="00954C4E"/>
    <w:rsid w:val="00954EE0"/>
    <w:rsid w:val="0095528B"/>
    <w:rsid w:val="009552FC"/>
    <w:rsid w:val="00955D82"/>
    <w:rsid w:val="009560BB"/>
    <w:rsid w:val="009568F4"/>
    <w:rsid w:val="00956CD6"/>
    <w:rsid w:val="00956D34"/>
    <w:rsid w:val="009572EC"/>
    <w:rsid w:val="0095778D"/>
    <w:rsid w:val="0095790C"/>
    <w:rsid w:val="00957EDC"/>
    <w:rsid w:val="00960061"/>
    <w:rsid w:val="00961491"/>
    <w:rsid w:val="009615C9"/>
    <w:rsid w:val="00961CAB"/>
    <w:rsid w:val="00962CD7"/>
    <w:rsid w:val="00963A2F"/>
    <w:rsid w:val="009643ED"/>
    <w:rsid w:val="00965463"/>
    <w:rsid w:val="0096589F"/>
    <w:rsid w:val="00965F2E"/>
    <w:rsid w:val="00965F59"/>
    <w:rsid w:val="00965FA0"/>
    <w:rsid w:val="0096678F"/>
    <w:rsid w:val="00966DEF"/>
    <w:rsid w:val="00966FC1"/>
    <w:rsid w:val="00967871"/>
    <w:rsid w:val="0097053C"/>
    <w:rsid w:val="00971FA8"/>
    <w:rsid w:val="00974134"/>
    <w:rsid w:val="0097421F"/>
    <w:rsid w:val="00974921"/>
    <w:rsid w:val="00974A39"/>
    <w:rsid w:val="00974FFE"/>
    <w:rsid w:val="00975DE4"/>
    <w:rsid w:val="009763BC"/>
    <w:rsid w:val="009768E8"/>
    <w:rsid w:val="00977BE1"/>
    <w:rsid w:val="00977E17"/>
    <w:rsid w:val="009801D7"/>
    <w:rsid w:val="00981240"/>
    <w:rsid w:val="009817E6"/>
    <w:rsid w:val="009817F8"/>
    <w:rsid w:val="00981C29"/>
    <w:rsid w:val="00982279"/>
    <w:rsid w:val="00982991"/>
    <w:rsid w:val="00982AC0"/>
    <w:rsid w:val="00983064"/>
    <w:rsid w:val="00983276"/>
    <w:rsid w:val="0098365A"/>
    <w:rsid w:val="00983D62"/>
    <w:rsid w:val="00984834"/>
    <w:rsid w:val="00984B72"/>
    <w:rsid w:val="00984E8A"/>
    <w:rsid w:val="0098585B"/>
    <w:rsid w:val="00985969"/>
    <w:rsid w:val="00985A16"/>
    <w:rsid w:val="009861EB"/>
    <w:rsid w:val="00986868"/>
    <w:rsid w:val="00987010"/>
    <w:rsid w:val="0098702F"/>
    <w:rsid w:val="00987277"/>
    <w:rsid w:val="0098731E"/>
    <w:rsid w:val="00990974"/>
    <w:rsid w:val="00990D50"/>
    <w:rsid w:val="00990FBB"/>
    <w:rsid w:val="009912EF"/>
    <w:rsid w:val="00992440"/>
    <w:rsid w:val="009926C9"/>
    <w:rsid w:val="009933CC"/>
    <w:rsid w:val="00993C71"/>
    <w:rsid w:val="00994A32"/>
    <w:rsid w:val="00995189"/>
    <w:rsid w:val="009952C5"/>
    <w:rsid w:val="0099534D"/>
    <w:rsid w:val="00995701"/>
    <w:rsid w:val="0099648F"/>
    <w:rsid w:val="00996645"/>
    <w:rsid w:val="00996D55"/>
    <w:rsid w:val="00996FA9"/>
    <w:rsid w:val="00997433"/>
    <w:rsid w:val="00997535"/>
    <w:rsid w:val="00997784"/>
    <w:rsid w:val="009A0524"/>
    <w:rsid w:val="009A18A7"/>
    <w:rsid w:val="009A239B"/>
    <w:rsid w:val="009A2806"/>
    <w:rsid w:val="009A33CD"/>
    <w:rsid w:val="009A399A"/>
    <w:rsid w:val="009A4931"/>
    <w:rsid w:val="009A573F"/>
    <w:rsid w:val="009A5D93"/>
    <w:rsid w:val="009A5DFF"/>
    <w:rsid w:val="009A65AB"/>
    <w:rsid w:val="009A6807"/>
    <w:rsid w:val="009A6D94"/>
    <w:rsid w:val="009A71CD"/>
    <w:rsid w:val="009A7571"/>
    <w:rsid w:val="009A75A6"/>
    <w:rsid w:val="009A7833"/>
    <w:rsid w:val="009B0C35"/>
    <w:rsid w:val="009B0CCE"/>
    <w:rsid w:val="009B1A8F"/>
    <w:rsid w:val="009B1F22"/>
    <w:rsid w:val="009B222F"/>
    <w:rsid w:val="009B2570"/>
    <w:rsid w:val="009B27C5"/>
    <w:rsid w:val="009B28B1"/>
    <w:rsid w:val="009B2997"/>
    <w:rsid w:val="009B2C3C"/>
    <w:rsid w:val="009B2F91"/>
    <w:rsid w:val="009B36FA"/>
    <w:rsid w:val="009B39A5"/>
    <w:rsid w:val="009B45CC"/>
    <w:rsid w:val="009B5142"/>
    <w:rsid w:val="009B51BA"/>
    <w:rsid w:val="009B54E1"/>
    <w:rsid w:val="009B58A2"/>
    <w:rsid w:val="009B5AF0"/>
    <w:rsid w:val="009B5C34"/>
    <w:rsid w:val="009B7149"/>
    <w:rsid w:val="009B73B2"/>
    <w:rsid w:val="009B765C"/>
    <w:rsid w:val="009C0A39"/>
    <w:rsid w:val="009C19B2"/>
    <w:rsid w:val="009C1EA9"/>
    <w:rsid w:val="009C21E8"/>
    <w:rsid w:val="009C2383"/>
    <w:rsid w:val="009C30B8"/>
    <w:rsid w:val="009C34B9"/>
    <w:rsid w:val="009C3522"/>
    <w:rsid w:val="009C3BB9"/>
    <w:rsid w:val="009C4017"/>
    <w:rsid w:val="009C4495"/>
    <w:rsid w:val="009C44BB"/>
    <w:rsid w:val="009C4851"/>
    <w:rsid w:val="009C4A5C"/>
    <w:rsid w:val="009C4FEB"/>
    <w:rsid w:val="009C66CB"/>
    <w:rsid w:val="009C6831"/>
    <w:rsid w:val="009C6B2E"/>
    <w:rsid w:val="009C71D0"/>
    <w:rsid w:val="009C7738"/>
    <w:rsid w:val="009C7766"/>
    <w:rsid w:val="009C77BD"/>
    <w:rsid w:val="009D0274"/>
    <w:rsid w:val="009D0646"/>
    <w:rsid w:val="009D199F"/>
    <w:rsid w:val="009D1A9A"/>
    <w:rsid w:val="009D25DD"/>
    <w:rsid w:val="009D2CC3"/>
    <w:rsid w:val="009D2DC7"/>
    <w:rsid w:val="009D49A0"/>
    <w:rsid w:val="009D4F31"/>
    <w:rsid w:val="009D54DA"/>
    <w:rsid w:val="009D5AA2"/>
    <w:rsid w:val="009D5E76"/>
    <w:rsid w:val="009D66E5"/>
    <w:rsid w:val="009D685D"/>
    <w:rsid w:val="009D6A60"/>
    <w:rsid w:val="009D7228"/>
    <w:rsid w:val="009D745E"/>
    <w:rsid w:val="009E0CF0"/>
    <w:rsid w:val="009E1030"/>
    <w:rsid w:val="009E1043"/>
    <w:rsid w:val="009E1A71"/>
    <w:rsid w:val="009E306C"/>
    <w:rsid w:val="009E3255"/>
    <w:rsid w:val="009E3F41"/>
    <w:rsid w:val="009E400C"/>
    <w:rsid w:val="009E41BB"/>
    <w:rsid w:val="009E4250"/>
    <w:rsid w:val="009E456B"/>
    <w:rsid w:val="009E4962"/>
    <w:rsid w:val="009E54A3"/>
    <w:rsid w:val="009E62F4"/>
    <w:rsid w:val="009E6A08"/>
    <w:rsid w:val="009E7199"/>
    <w:rsid w:val="009E7506"/>
    <w:rsid w:val="009E755A"/>
    <w:rsid w:val="009E7858"/>
    <w:rsid w:val="009E7A08"/>
    <w:rsid w:val="009E7D89"/>
    <w:rsid w:val="009F04EE"/>
    <w:rsid w:val="009F08AA"/>
    <w:rsid w:val="009F152C"/>
    <w:rsid w:val="009F1B2C"/>
    <w:rsid w:val="009F2703"/>
    <w:rsid w:val="009F2B41"/>
    <w:rsid w:val="009F3412"/>
    <w:rsid w:val="009F347C"/>
    <w:rsid w:val="009F424D"/>
    <w:rsid w:val="009F4608"/>
    <w:rsid w:val="009F5583"/>
    <w:rsid w:val="009F57B1"/>
    <w:rsid w:val="009F5B30"/>
    <w:rsid w:val="009F5B61"/>
    <w:rsid w:val="009F5C72"/>
    <w:rsid w:val="009F6765"/>
    <w:rsid w:val="009F6E01"/>
    <w:rsid w:val="009F6E3B"/>
    <w:rsid w:val="009F6F00"/>
    <w:rsid w:val="009F7013"/>
    <w:rsid w:val="009F70A0"/>
    <w:rsid w:val="009F7DBE"/>
    <w:rsid w:val="00A00C7A"/>
    <w:rsid w:val="00A01D78"/>
    <w:rsid w:val="00A0239A"/>
    <w:rsid w:val="00A025A7"/>
    <w:rsid w:val="00A02982"/>
    <w:rsid w:val="00A02E01"/>
    <w:rsid w:val="00A037FD"/>
    <w:rsid w:val="00A049D7"/>
    <w:rsid w:val="00A04F7A"/>
    <w:rsid w:val="00A066B8"/>
    <w:rsid w:val="00A06F86"/>
    <w:rsid w:val="00A0794E"/>
    <w:rsid w:val="00A07CA6"/>
    <w:rsid w:val="00A1193E"/>
    <w:rsid w:val="00A11A38"/>
    <w:rsid w:val="00A11E51"/>
    <w:rsid w:val="00A12373"/>
    <w:rsid w:val="00A12A78"/>
    <w:rsid w:val="00A131F2"/>
    <w:rsid w:val="00A13383"/>
    <w:rsid w:val="00A1350F"/>
    <w:rsid w:val="00A13BA1"/>
    <w:rsid w:val="00A13D7A"/>
    <w:rsid w:val="00A13D9A"/>
    <w:rsid w:val="00A14C82"/>
    <w:rsid w:val="00A168C9"/>
    <w:rsid w:val="00A16E13"/>
    <w:rsid w:val="00A16E7D"/>
    <w:rsid w:val="00A16F9D"/>
    <w:rsid w:val="00A1705D"/>
    <w:rsid w:val="00A172E1"/>
    <w:rsid w:val="00A173AA"/>
    <w:rsid w:val="00A17E70"/>
    <w:rsid w:val="00A17FF0"/>
    <w:rsid w:val="00A2034F"/>
    <w:rsid w:val="00A20448"/>
    <w:rsid w:val="00A20A33"/>
    <w:rsid w:val="00A20D6B"/>
    <w:rsid w:val="00A216C8"/>
    <w:rsid w:val="00A217DD"/>
    <w:rsid w:val="00A219B8"/>
    <w:rsid w:val="00A223C8"/>
    <w:rsid w:val="00A226AA"/>
    <w:rsid w:val="00A23080"/>
    <w:rsid w:val="00A23404"/>
    <w:rsid w:val="00A23C7F"/>
    <w:rsid w:val="00A24026"/>
    <w:rsid w:val="00A24199"/>
    <w:rsid w:val="00A2479C"/>
    <w:rsid w:val="00A24B5E"/>
    <w:rsid w:val="00A251A4"/>
    <w:rsid w:val="00A25A8E"/>
    <w:rsid w:val="00A266DC"/>
    <w:rsid w:val="00A270E5"/>
    <w:rsid w:val="00A27257"/>
    <w:rsid w:val="00A27295"/>
    <w:rsid w:val="00A27D35"/>
    <w:rsid w:val="00A30486"/>
    <w:rsid w:val="00A30531"/>
    <w:rsid w:val="00A30608"/>
    <w:rsid w:val="00A31504"/>
    <w:rsid w:val="00A31733"/>
    <w:rsid w:val="00A31B80"/>
    <w:rsid w:val="00A31C1E"/>
    <w:rsid w:val="00A3225E"/>
    <w:rsid w:val="00A32B5B"/>
    <w:rsid w:val="00A32BB1"/>
    <w:rsid w:val="00A32BEF"/>
    <w:rsid w:val="00A32D4D"/>
    <w:rsid w:val="00A32E48"/>
    <w:rsid w:val="00A33396"/>
    <w:rsid w:val="00A33756"/>
    <w:rsid w:val="00A339FD"/>
    <w:rsid w:val="00A33DA8"/>
    <w:rsid w:val="00A34221"/>
    <w:rsid w:val="00A342FA"/>
    <w:rsid w:val="00A34529"/>
    <w:rsid w:val="00A34BE3"/>
    <w:rsid w:val="00A3564C"/>
    <w:rsid w:val="00A357CF"/>
    <w:rsid w:val="00A35EAB"/>
    <w:rsid w:val="00A35EAD"/>
    <w:rsid w:val="00A35F5B"/>
    <w:rsid w:val="00A362F1"/>
    <w:rsid w:val="00A367E8"/>
    <w:rsid w:val="00A36AE3"/>
    <w:rsid w:val="00A37603"/>
    <w:rsid w:val="00A37904"/>
    <w:rsid w:val="00A37977"/>
    <w:rsid w:val="00A37D28"/>
    <w:rsid w:val="00A408ED"/>
    <w:rsid w:val="00A41094"/>
    <w:rsid w:val="00A41271"/>
    <w:rsid w:val="00A419AE"/>
    <w:rsid w:val="00A419FF"/>
    <w:rsid w:val="00A4207F"/>
    <w:rsid w:val="00A4272E"/>
    <w:rsid w:val="00A42748"/>
    <w:rsid w:val="00A42750"/>
    <w:rsid w:val="00A4292F"/>
    <w:rsid w:val="00A430BF"/>
    <w:rsid w:val="00A4331E"/>
    <w:rsid w:val="00A434A7"/>
    <w:rsid w:val="00A437F2"/>
    <w:rsid w:val="00A43A5A"/>
    <w:rsid w:val="00A446CE"/>
    <w:rsid w:val="00A4476D"/>
    <w:rsid w:val="00A44A68"/>
    <w:rsid w:val="00A451C5"/>
    <w:rsid w:val="00A4635C"/>
    <w:rsid w:val="00A46A30"/>
    <w:rsid w:val="00A50003"/>
    <w:rsid w:val="00A50925"/>
    <w:rsid w:val="00A50EB2"/>
    <w:rsid w:val="00A52733"/>
    <w:rsid w:val="00A52B14"/>
    <w:rsid w:val="00A534F9"/>
    <w:rsid w:val="00A539AE"/>
    <w:rsid w:val="00A53B04"/>
    <w:rsid w:val="00A55817"/>
    <w:rsid w:val="00A55C51"/>
    <w:rsid w:val="00A56386"/>
    <w:rsid w:val="00A56568"/>
    <w:rsid w:val="00A5788D"/>
    <w:rsid w:val="00A57FEC"/>
    <w:rsid w:val="00A60103"/>
    <w:rsid w:val="00A60180"/>
    <w:rsid w:val="00A601CE"/>
    <w:rsid w:val="00A6102B"/>
    <w:rsid w:val="00A610E9"/>
    <w:rsid w:val="00A6133D"/>
    <w:rsid w:val="00A615DF"/>
    <w:rsid w:val="00A6189F"/>
    <w:rsid w:val="00A6212B"/>
    <w:rsid w:val="00A6238C"/>
    <w:rsid w:val="00A62710"/>
    <w:rsid w:val="00A627D9"/>
    <w:rsid w:val="00A62BDB"/>
    <w:rsid w:val="00A643D1"/>
    <w:rsid w:val="00A656AA"/>
    <w:rsid w:val="00A65B81"/>
    <w:rsid w:val="00A65CD7"/>
    <w:rsid w:val="00A65D9B"/>
    <w:rsid w:val="00A65E24"/>
    <w:rsid w:val="00A65E4B"/>
    <w:rsid w:val="00A66ABE"/>
    <w:rsid w:val="00A67507"/>
    <w:rsid w:val="00A67831"/>
    <w:rsid w:val="00A67D61"/>
    <w:rsid w:val="00A70A92"/>
    <w:rsid w:val="00A70EAA"/>
    <w:rsid w:val="00A71563"/>
    <w:rsid w:val="00A71C5B"/>
    <w:rsid w:val="00A726F0"/>
    <w:rsid w:val="00A72938"/>
    <w:rsid w:val="00A7299E"/>
    <w:rsid w:val="00A72B76"/>
    <w:rsid w:val="00A73009"/>
    <w:rsid w:val="00A738B4"/>
    <w:rsid w:val="00A741D6"/>
    <w:rsid w:val="00A74282"/>
    <w:rsid w:val="00A74589"/>
    <w:rsid w:val="00A747E9"/>
    <w:rsid w:val="00A74E85"/>
    <w:rsid w:val="00A7626C"/>
    <w:rsid w:val="00A7649B"/>
    <w:rsid w:val="00A76618"/>
    <w:rsid w:val="00A7679C"/>
    <w:rsid w:val="00A7784D"/>
    <w:rsid w:val="00A779EB"/>
    <w:rsid w:val="00A80418"/>
    <w:rsid w:val="00A805FF"/>
    <w:rsid w:val="00A80900"/>
    <w:rsid w:val="00A8098F"/>
    <w:rsid w:val="00A80CC5"/>
    <w:rsid w:val="00A80CF4"/>
    <w:rsid w:val="00A80D67"/>
    <w:rsid w:val="00A813E4"/>
    <w:rsid w:val="00A816DC"/>
    <w:rsid w:val="00A819B2"/>
    <w:rsid w:val="00A81D9B"/>
    <w:rsid w:val="00A81EF8"/>
    <w:rsid w:val="00A82277"/>
    <w:rsid w:val="00A8243B"/>
    <w:rsid w:val="00A8288C"/>
    <w:rsid w:val="00A836F1"/>
    <w:rsid w:val="00A838F0"/>
    <w:rsid w:val="00A83B87"/>
    <w:rsid w:val="00A83CAA"/>
    <w:rsid w:val="00A84A71"/>
    <w:rsid w:val="00A84C77"/>
    <w:rsid w:val="00A8583A"/>
    <w:rsid w:val="00A8678A"/>
    <w:rsid w:val="00A86AD9"/>
    <w:rsid w:val="00A87301"/>
    <w:rsid w:val="00A87429"/>
    <w:rsid w:val="00A87E91"/>
    <w:rsid w:val="00A904EB"/>
    <w:rsid w:val="00A916EF"/>
    <w:rsid w:val="00A91A20"/>
    <w:rsid w:val="00A922B7"/>
    <w:rsid w:val="00A925CF"/>
    <w:rsid w:val="00A93236"/>
    <w:rsid w:val="00A9365E"/>
    <w:rsid w:val="00A939D0"/>
    <w:rsid w:val="00A9449B"/>
    <w:rsid w:val="00A94643"/>
    <w:rsid w:val="00A946B9"/>
    <w:rsid w:val="00A94B1A"/>
    <w:rsid w:val="00A95123"/>
    <w:rsid w:val="00A952D6"/>
    <w:rsid w:val="00A953CC"/>
    <w:rsid w:val="00A953D7"/>
    <w:rsid w:val="00A9621D"/>
    <w:rsid w:val="00A96678"/>
    <w:rsid w:val="00A967CD"/>
    <w:rsid w:val="00A96A4B"/>
    <w:rsid w:val="00A96BFD"/>
    <w:rsid w:val="00A96C94"/>
    <w:rsid w:val="00A97BD4"/>
    <w:rsid w:val="00AA043F"/>
    <w:rsid w:val="00AA08F9"/>
    <w:rsid w:val="00AA162F"/>
    <w:rsid w:val="00AA1C6D"/>
    <w:rsid w:val="00AA2910"/>
    <w:rsid w:val="00AA2B10"/>
    <w:rsid w:val="00AA3D4C"/>
    <w:rsid w:val="00AA485E"/>
    <w:rsid w:val="00AA5A1E"/>
    <w:rsid w:val="00AA5C97"/>
    <w:rsid w:val="00AA5EB4"/>
    <w:rsid w:val="00AA6A36"/>
    <w:rsid w:val="00AA74F3"/>
    <w:rsid w:val="00AA7942"/>
    <w:rsid w:val="00AB0519"/>
    <w:rsid w:val="00AB075C"/>
    <w:rsid w:val="00AB0D54"/>
    <w:rsid w:val="00AB0E87"/>
    <w:rsid w:val="00AB1A0A"/>
    <w:rsid w:val="00AB22FA"/>
    <w:rsid w:val="00AB25AC"/>
    <w:rsid w:val="00AB29A4"/>
    <w:rsid w:val="00AB4514"/>
    <w:rsid w:val="00AB54DB"/>
    <w:rsid w:val="00AB5898"/>
    <w:rsid w:val="00AB5CBE"/>
    <w:rsid w:val="00AB61CB"/>
    <w:rsid w:val="00AB680B"/>
    <w:rsid w:val="00AB7125"/>
    <w:rsid w:val="00AB7A9F"/>
    <w:rsid w:val="00AB7F65"/>
    <w:rsid w:val="00AC0267"/>
    <w:rsid w:val="00AC1DAF"/>
    <w:rsid w:val="00AC1DD4"/>
    <w:rsid w:val="00AC1FB1"/>
    <w:rsid w:val="00AC2490"/>
    <w:rsid w:val="00AC37A5"/>
    <w:rsid w:val="00AC3C6F"/>
    <w:rsid w:val="00AC4C11"/>
    <w:rsid w:val="00AC4C55"/>
    <w:rsid w:val="00AC5522"/>
    <w:rsid w:val="00AC5C0D"/>
    <w:rsid w:val="00AC696C"/>
    <w:rsid w:val="00AC737F"/>
    <w:rsid w:val="00AC75A4"/>
    <w:rsid w:val="00AC7B92"/>
    <w:rsid w:val="00AD02FC"/>
    <w:rsid w:val="00AD0473"/>
    <w:rsid w:val="00AD0634"/>
    <w:rsid w:val="00AD09B8"/>
    <w:rsid w:val="00AD0A02"/>
    <w:rsid w:val="00AD0A42"/>
    <w:rsid w:val="00AD0AD8"/>
    <w:rsid w:val="00AD0CC2"/>
    <w:rsid w:val="00AD1290"/>
    <w:rsid w:val="00AD16B7"/>
    <w:rsid w:val="00AD19F0"/>
    <w:rsid w:val="00AD1A6B"/>
    <w:rsid w:val="00AD27E9"/>
    <w:rsid w:val="00AD292A"/>
    <w:rsid w:val="00AD4254"/>
    <w:rsid w:val="00AD4270"/>
    <w:rsid w:val="00AD4942"/>
    <w:rsid w:val="00AD4F83"/>
    <w:rsid w:val="00AD5903"/>
    <w:rsid w:val="00AD5DCA"/>
    <w:rsid w:val="00AD6DDF"/>
    <w:rsid w:val="00AD6E8B"/>
    <w:rsid w:val="00AD77C0"/>
    <w:rsid w:val="00AE0106"/>
    <w:rsid w:val="00AE0177"/>
    <w:rsid w:val="00AE0668"/>
    <w:rsid w:val="00AE0D58"/>
    <w:rsid w:val="00AE0DEE"/>
    <w:rsid w:val="00AE179D"/>
    <w:rsid w:val="00AE24D3"/>
    <w:rsid w:val="00AE3305"/>
    <w:rsid w:val="00AE431E"/>
    <w:rsid w:val="00AE4466"/>
    <w:rsid w:val="00AE4988"/>
    <w:rsid w:val="00AE5CC5"/>
    <w:rsid w:val="00AE6573"/>
    <w:rsid w:val="00AE7AFA"/>
    <w:rsid w:val="00AF0899"/>
    <w:rsid w:val="00AF08DD"/>
    <w:rsid w:val="00AF0AC4"/>
    <w:rsid w:val="00AF186D"/>
    <w:rsid w:val="00AF1C09"/>
    <w:rsid w:val="00AF1D6A"/>
    <w:rsid w:val="00AF2340"/>
    <w:rsid w:val="00AF267E"/>
    <w:rsid w:val="00AF285C"/>
    <w:rsid w:val="00AF36E1"/>
    <w:rsid w:val="00AF4454"/>
    <w:rsid w:val="00AF4943"/>
    <w:rsid w:val="00AF4B46"/>
    <w:rsid w:val="00AF4E5C"/>
    <w:rsid w:val="00AF5393"/>
    <w:rsid w:val="00AF53D1"/>
    <w:rsid w:val="00AF576A"/>
    <w:rsid w:val="00AF57BF"/>
    <w:rsid w:val="00AF5A78"/>
    <w:rsid w:val="00AF5D78"/>
    <w:rsid w:val="00AF665D"/>
    <w:rsid w:val="00AF69B6"/>
    <w:rsid w:val="00AF6CC2"/>
    <w:rsid w:val="00AF7EC4"/>
    <w:rsid w:val="00B0028E"/>
    <w:rsid w:val="00B004CA"/>
    <w:rsid w:val="00B009FE"/>
    <w:rsid w:val="00B00B20"/>
    <w:rsid w:val="00B00BCA"/>
    <w:rsid w:val="00B00F2C"/>
    <w:rsid w:val="00B010D6"/>
    <w:rsid w:val="00B013EA"/>
    <w:rsid w:val="00B01417"/>
    <w:rsid w:val="00B020A8"/>
    <w:rsid w:val="00B02F1B"/>
    <w:rsid w:val="00B03350"/>
    <w:rsid w:val="00B03ECA"/>
    <w:rsid w:val="00B04372"/>
    <w:rsid w:val="00B04441"/>
    <w:rsid w:val="00B046A3"/>
    <w:rsid w:val="00B04D3A"/>
    <w:rsid w:val="00B04D64"/>
    <w:rsid w:val="00B05274"/>
    <w:rsid w:val="00B054B8"/>
    <w:rsid w:val="00B05CCE"/>
    <w:rsid w:val="00B0666C"/>
    <w:rsid w:val="00B079A5"/>
    <w:rsid w:val="00B07F5C"/>
    <w:rsid w:val="00B10701"/>
    <w:rsid w:val="00B12214"/>
    <w:rsid w:val="00B1285D"/>
    <w:rsid w:val="00B13C9F"/>
    <w:rsid w:val="00B13CE5"/>
    <w:rsid w:val="00B141F2"/>
    <w:rsid w:val="00B145F8"/>
    <w:rsid w:val="00B14883"/>
    <w:rsid w:val="00B148CE"/>
    <w:rsid w:val="00B14C9B"/>
    <w:rsid w:val="00B15A5E"/>
    <w:rsid w:val="00B163EA"/>
    <w:rsid w:val="00B16727"/>
    <w:rsid w:val="00B17952"/>
    <w:rsid w:val="00B20870"/>
    <w:rsid w:val="00B20F7F"/>
    <w:rsid w:val="00B217ED"/>
    <w:rsid w:val="00B22206"/>
    <w:rsid w:val="00B227CE"/>
    <w:rsid w:val="00B22BB5"/>
    <w:rsid w:val="00B24121"/>
    <w:rsid w:val="00B2432C"/>
    <w:rsid w:val="00B24542"/>
    <w:rsid w:val="00B24875"/>
    <w:rsid w:val="00B24FD3"/>
    <w:rsid w:val="00B25029"/>
    <w:rsid w:val="00B25906"/>
    <w:rsid w:val="00B25D05"/>
    <w:rsid w:val="00B25D48"/>
    <w:rsid w:val="00B26A10"/>
    <w:rsid w:val="00B26C33"/>
    <w:rsid w:val="00B27D29"/>
    <w:rsid w:val="00B27DE6"/>
    <w:rsid w:val="00B30009"/>
    <w:rsid w:val="00B3059D"/>
    <w:rsid w:val="00B31097"/>
    <w:rsid w:val="00B315BD"/>
    <w:rsid w:val="00B31E3C"/>
    <w:rsid w:val="00B33AA7"/>
    <w:rsid w:val="00B3480C"/>
    <w:rsid w:val="00B34D34"/>
    <w:rsid w:val="00B35225"/>
    <w:rsid w:val="00B35AE4"/>
    <w:rsid w:val="00B35CC2"/>
    <w:rsid w:val="00B3681D"/>
    <w:rsid w:val="00B36A2B"/>
    <w:rsid w:val="00B36C9F"/>
    <w:rsid w:val="00B375BF"/>
    <w:rsid w:val="00B37B90"/>
    <w:rsid w:val="00B40E90"/>
    <w:rsid w:val="00B41236"/>
    <w:rsid w:val="00B413F5"/>
    <w:rsid w:val="00B41673"/>
    <w:rsid w:val="00B41EB3"/>
    <w:rsid w:val="00B41F61"/>
    <w:rsid w:val="00B4212C"/>
    <w:rsid w:val="00B4409F"/>
    <w:rsid w:val="00B44809"/>
    <w:rsid w:val="00B448D7"/>
    <w:rsid w:val="00B450C2"/>
    <w:rsid w:val="00B452C2"/>
    <w:rsid w:val="00B456CC"/>
    <w:rsid w:val="00B4657B"/>
    <w:rsid w:val="00B46592"/>
    <w:rsid w:val="00B46A0E"/>
    <w:rsid w:val="00B47BFB"/>
    <w:rsid w:val="00B50133"/>
    <w:rsid w:val="00B50CB1"/>
    <w:rsid w:val="00B51693"/>
    <w:rsid w:val="00B51790"/>
    <w:rsid w:val="00B51A2A"/>
    <w:rsid w:val="00B51E3D"/>
    <w:rsid w:val="00B528E9"/>
    <w:rsid w:val="00B53039"/>
    <w:rsid w:val="00B53983"/>
    <w:rsid w:val="00B53C62"/>
    <w:rsid w:val="00B53C6E"/>
    <w:rsid w:val="00B55543"/>
    <w:rsid w:val="00B55914"/>
    <w:rsid w:val="00B568E5"/>
    <w:rsid w:val="00B568F6"/>
    <w:rsid w:val="00B569F5"/>
    <w:rsid w:val="00B56E00"/>
    <w:rsid w:val="00B56FA1"/>
    <w:rsid w:val="00B571BF"/>
    <w:rsid w:val="00B577E4"/>
    <w:rsid w:val="00B578D4"/>
    <w:rsid w:val="00B57C4A"/>
    <w:rsid w:val="00B60226"/>
    <w:rsid w:val="00B6039F"/>
    <w:rsid w:val="00B60577"/>
    <w:rsid w:val="00B60797"/>
    <w:rsid w:val="00B60867"/>
    <w:rsid w:val="00B60FC9"/>
    <w:rsid w:val="00B6140D"/>
    <w:rsid w:val="00B61548"/>
    <w:rsid w:val="00B617B8"/>
    <w:rsid w:val="00B61888"/>
    <w:rsid w:val="00B61EF3"/>
    <w:rsid w:val="00B62231"/>
    <w:rsid w:val="00B6267D"/>
    <w:rsid w:val="00B6284A"/>
    <w:rsid w:val="00B632BE"/>
    <w:rsid w:val="00B63589"/>
    <w:rsid w:val="00B6369D"/>
    <w:rsid w:val="00B6369E"/>
    <w:rsid w:val="00B636C8"/>
    <w:rsid w:val="00B63975"/>
    <w:rsid w:val="00B64568"/>
    <w:rsid w:val="00B648A5"/>
    <w:rsid w:val="00B65C96"/>
    <w:rsid w:val="00B669F6"/>
    <w:rsid w:val="00B66D00"/>
    <w:rsid w:val="00B67116"/>
    <w:rsid w:val="00B672F4"/>
    <w:rsid w:val="00B6741F"/>
    <w:rsid w:val="00B67989"/>
    <w:rsid w:val="00B7006F"/>
    <w:rsid w:val="00B70455"/>
    <w:rsid w:val="00B71506"/>
    <w:rsid w:val="00B71819"/>
    <w:rsid w:val="00B71C70"/>
    <w:rsid w:val="00B7274D"/>
    <w:rsid w:val="00B73B79"/>
    <w:rsid w:val="00B741B9"/>
    <w:rsid w:val="00B74524"/>
    <w:rsid w:val="00B75515"/>
    <w:rsid w:val="00B756F8"/>
    <w:rsid w:val="00B75C12"/>
    <w:rsid w:val="00B764A9"/>
    <w:rsid w:val="00B767D9"/>
    <w:rsid w:val="00B76BF0"/>
    <w:rsid w:val="00B76EAD"/>
    <w:rsid w:val="00B7795F"/>
    <w:rsid w:val="00B77EE9"/>
    <w:rsid w:val="00B8016A"/>
    <w:rsid w:val="00B80753"/>
    <w:rsid w:val="00B80928"/>
    <w:rsid w:val="00B81197"/>
    <w:rsid w:val="00B819EB"/>
    <w:rsid w:val="00B824B4"/>
    <w:rsid w:val="00B82D64"/>
    <w:rsid w:val="00B83D15"/>
    <w:rsid w:val="00B84324"/>
    <w:rsid w:val="00B849B1"/>
    <w:rsid w:val="00B852E3"/>
    <w:rsid w:val="00B857AE"/>
    <w:rsid w:val="00B85B34"/>
    <w:rsid w:val="00B85D36"/>
    <w:rsid w:val="00B86401"/>
    <w:rsid w:val="00B9003C"/>
    <w:rsid w:val="00B900ED"/>
    <w:rsid w:val="00B90278"/>
    <w:rsid w:val="00B90B37"/>
    <w:rsid w:val="00B90BB1"/>
    <w:rsid w:val="00B910EA"/>
    <w:rsid w:val="00B92665"/>
    <w:rsid w:val="00B92ADB"/>
    <w:rsid w:val="00B93693"/>
    <w:rsid w:val="00B937C8"/>
    <w:rsid w:val="00B94638"/>
    <w:rsid w:val="00B94990"/>
    <w:rsid w:val="00B94DCF"/>
    <w:rsid w:val="00B95084"/>
    <w:rsid w:val="00B95D28"/>
    <w:rsid w:val="00B95E4A"/>
    <w:rsid w:val="00B9617E"/>
    <w:rsid w:val="00B961BE"/>
    <w:rsid w:val="00B9651C"/>
    <w:rsid w:val="00B967CC"/>
    <w:rsid w:val="00B96B51"/>
    <w:rsid w:val="00B9712F"/>
    <w:rsid w:val="00B9714F"/>
    <w:rsid w:val="00B97394"/>
    <w:rsid w:val="00B97826"/>
    <w:rsid w:val="00B97E6F"/>
    <w:rsid w:val="00BA00A5"/>
    <w:rsid w:val="00BA03D5"/>
    <w:rsid w:val="00BA0482"/>
    <w:rsid w:val="00BA0529"/>
    <w:rsid w:val="00BA0835"/>
    <w:rsid w:val="00BA0BB5"/>
    <w:rsid w:val="00BA16FD"/>
    <w:rsid w:val="00BA199B"/>
    <w:rsid w:val="00BA1A05"/>
    <w:rsid w:val="00BA282D"/>
    <w:rsid w:val="00BA2D81"/>
    <w:rsid w:val="00BA3904"/>
    <w:rsid w:val="00BA3B99"/>
    <w:rsid w:val="00BA414F"/>
    <w:rsid w:val="00BA4177"/>
    <w:rsid w:val="00BA43E2"/>
    <w:rsid w:val="00BA454F"/>
    <w:rsid w:val="00BA496B"/>
    <w:rsid w:val="00BA4E5A"/>
    <w:rsid w:val="00BA6ABE"/>
    <w:rsid w:val="00BA6ECB"/>
    <w:rsid w:val="00BA6EF4"/>
    <w:rsid w:val="00BA76C2"/>
    <w:rsid w:val="00BA7816"/>
    <w:rsid w:val="00BA7C7D"/>
    <w:rsid w:val="00BB0379"/>
    <w:rsid w:val="00BB0595"/>
    <w:rsid w:val="00BB0F4F"/>
    <w:rsid w:val="00BB1189"/>
    <w:rsid w:val="00BB13A3"/>
    <w:rsid w:val="00BB16A2"/>
    <w:rsid w:val="00BB1D92"/>
    <w:rsid w:val="00BB1E0B"/>
    <w:rsid w:val="00BB2334"/>
    <w:rsid w:val="00BB27A7"/>
    <w:rsid w:val="00BB27C8"/>
    <w:rsid w:val="00BB2B50"/>
    <w:rsid w:val="00BB3B6F"/>
    <w:rsid w:val="00BB442E"/>
    <w:rsid w:val="00BB4A5D"/>
    <w:rsid w:val="00BB4ADF"/>
    <w:rsid w:val="00BB569C"/>
    <w:rsid w:val="00BB57B8"/>
    <w:rsid w:val="00BB60F4"/>
    <w:rsid w:val="00BB66D9"/>
    <w:rsid w:val="00BB6F12"/>
    <w:rsid w:val="00BB7085"/>
    <w:rsid w:val="00BB7691"/>
    <w:rsid w:val="00BB76B8"/>
    <w:rsid w:val="00BB7705"/>
    <w:rsid w:val="00BB79B4"/>
    <w:rsid w:val="00BB7AED"/>
    <w:rsid w:val="00BB7D92"/>
    <w:rsid w:val="00BC052A"/>
    <w:rsid w:val="00BC06D1"/>
    <w:rsid w:val="00BC093E"/>
    <w:rsid w:val="00BC14EB"/>
    <w:rsid w:val="00BC157C"/>
    <w:rsid w:val="00BC19D5"/>
    <w:rsid w:val="00BC1C66"/>
    <w:rsid w:val="00BC1CD3"/>
    <w:rsid w:val="00BC1EAC"/>
    <w:rsid w:val="00BC22DA"/>
    <w:rsid w:val="00BC3288"/>
    <w:rsid w:val="00BC32C5"/>
    <w:rsid w:val="00BC4AFD"/>
    <w:rsid w:val="00BC4CD1"/>
    <w:rsid w:val="00BC4DA4"/>
    <w:rsid w:val="00BC4F69"/>
    <w:rsid w:val="00BC55A7"/>
    <w:rsid w:val="00BC5C52"/>
    <w:rsid w:val="00BC61B1"/>
    <w:rsid w:val="00BC6465"/>
    <w:rsid w:val="00BC64E7"/>
    <w:rsid w:val="00BC675D"/>
    <w:rsid w:val="00BC7758"/>
    <w:rsid w:val="00BD1814"/>
    <w:rsid w:val="00BD23B3"/>
    <w:rsid w:val="00BD24A7"/>
    <w:rsid w:val="00BD2CCB"/>
    <w:rsid w:val="00BD37A5"/>
    <w:rsid w:val="00BD3D92"/>
    <w:rsid w:val="00BD45D8"/>
    <w:rsid w:val="00BD4E64"/>
    <w:rsid w:val="00BD5429"/>
    <w:rsid w:val="00BD582B"/>
    <w:rsid w:val="00BD604F"/>
    <w:rsid w:val="00BD617D"/>
    <w:rsid w:val="00BD6715"/>
    <w:rsid w:val="00BD67D3"/>
    <w:rsid w:val="00BD727D"/>
    <w:rsid w:val="00BD729D"/>
    <w:rsid w:val="00BD7424"/>
    <w:rsid w:val="00BD74A2"/>
    <w:rsid w:val="00BD751C"/>
    <w:rsid w:val="00BD7610"/>
    <w:rsid w:val="00BE06FD"/>
    <w:rsid w:val="00BE08E2"/>
    <w:rsid w:val="00BE0914"/>
    <w:rsid w:val="00BE0B33"/>
    <w:rsid w:val="00BE0FC4"/>
    <w:rsid w:val="00BE109E"/>
    <w:rsid w:val="00BE1A6D"/>
    <w:rsid w:val="00BE1B1D"/>
    <w:rsid w:val="00BE1BCE"/>
    <w:rsid w:val="00BE1D08"/>
    <w:rsid w:val="00BE1ED3"/>
    <w:rsid w:val="00BE2EAF"/>
    <w:rsid w:val="00BE3BC9"/>
    <w:rsid w:val="00BE4734"/>
    <w:rsid w:val="00BE5786"/>
    <w:rsid w:val="00BE59FE"/>
    <w:rsid w:val="00BE5BD9"/>
    <w:rsid w:val="00BE5C46"/>
    <w:rsid w:val="00BE61D3"/>
    <w:rsid w:val="00BE6B48"/>
    <w:rsid w:val="00BE796B"/>
    <w:rsid w:val="00BE7CEB"/>
    <w:rsid w:val="00BE7EFC"/>
    <w:rsid w:val="00BF015F"/>
    <w:rsid w:val="00BF02EF"/>
    <w:rsid w:val="00BF0327"/>
    <w:rsid w:val="00BF0977"/>
    <w:rsid w:val="00BF0A61"/>
    <w:rsid w:val="00BF0DBB"/>
    <w:rsid w:val="00BF18A0"/>
    <w:rsid w:val="00BF2E40"/>
    <w:rsid w:val="00BF375E"/>
    <w:rsid w:val="00BF40AE"/>
    <w:rsid w:val="00BF4220"/>
    <w:rsid w:val="00BF46FA"/>
    <w:rsid w:val="00BF4892"/>
    <w:rsid w:val="00BF492E"/>
    <w:rsid w:val="00BF52DD"/>
    <w:rsid w:val="00BF5337"/>
    <w:rsid w:val="00BF6735"/>
    <w:rsid w:val="00BF67E3"/>
    <w:rsid w:val="00BF682A"/>
    <w:rsid w:val="00BF688C"/>
    <w:rsid w:val="00BF75DA"/>
    <w:rsid w:val="00C002AC"/>
    <w:rsid w:val="00C00B7A"/>
    <w:rsid w:val="00C01CF2"/>
    <w:rsid w:val="00C02624"/>
    <w:rsid w:val="00C02701"/>
    <w:rsid w:val="00C02778"/>
    <w:rsid w:val="00C02DA3"/>
    <w:rsid w:val="00C0355B"/>
    <w:rsid w:val="00C0380C"/>
    <w:rsid w:val="00C0394E"/>
    <w:rsid w:val="00C03D70"/>
    <w:rsid w:val="00C0417B"/>
    <w:rsid w:val="00C0420F"/>
    <w:rsid w:val="00C04565"/>
    <w:rsid w:val="00C04870"/>
    <w:rsid w:val="00C04B0E"/>
    <w:rsid w:val="00C05215"/>
    <w:rsid w:val="00C054E8"/>
    <w:rsid w:val="00C05E70"/>
    <w:rsid w:val="00C06585"/>
    <w:rsid w:val="00C06AF2"/>
    <w:rsid w:val="00C07A58"/>
    <w:rsid w:val="00C07B02"/>
    <w:rsid w:val="00C07B1A"/>
    <w:rsid w:val="00C10250"/>
    <w:rsid w:val="00C1134D"/>
    <w:rsid w:val="00C11427"/>
    <w:rsid w:val="00C118B0"/>
    <w:rsid w:val="00C119E4"/>
    <w:rsid w:val="00C122F3"/>
    <w:rsid w:val="00C12A6D"/>
    <w:rsid w:val="00C13169"/>
    <w:rsid w:val="00C131BE"/>
    <w:rsid w:val="00C13461"/>
    <w:rsid w:val="00C1378B"/>
    <w:rsid w:val="00C13B9F"/>
    <w:rsid w:val="00C141E2"/>
    <w:rsid w:val="00C14CEC"/>
    <w:rsid w:val="00C14EC9"/>
    <w:rsid w:val="00C15B15"/>
    <w:rsid w:val="00C15E35"/>
    <w:rsid w:val="00C15E51"/>
    <w:rsid w:val="00C16254"/>
    <w:rsid w:val="00C16E29"/>
    <w:rsid w:val="00C174D9"/>
    <w:rsid w:val="00C20DFB"/>
    <w:rsid w:val="00C20E08"/>
    <w:rsid w:val="00C21392"/>
    <w:rsid w:val="00C21EDA"/>
    <w:rsid w:val="00C22A49"/>
    <w:rsid w:val="00C22B83"/>
    <w:rsid w:val="00C2317F"/>
    <w:rsid w:val="00C23411"/>
    <w:rsid w:val="00C239CC"/>
    <w:rsid w:val="00C23F05"/>
    <w:rsid w:val="00C24B58"/>
    <w:rsid w:val="00C25031"/>
    <w:rsid w:val="00C26A7E"/>
    <w:rsid w:val="00C279B2"/>
    <w:rsid w:val="00C27A10"/>
    <w:rsid w:val="00C27B98"/>
    <w:rsid w:val="00C300B1"/>
    <w:rsid w:val="00C302E6"/>
    <w:rsid w:val="00C30B16"/>
    <w:rsid w:val="00C30E3F"/>
    <w:rsid w:val="00C3135B"/>
    <w:rsid w:val="00C315DC"/>
    <w:rsid w:val="00C31984"/>
    <w:rsid w:val="00C31F02"/>
    <w:rsid w:val="00C32411"/>
    <w:rsid w:val="00C32891"/>
    <w:rsid w:val="00C33683"/>
    <w:rsid w:val="00C33CC4"/>
    <w:rsid w:val="00C34B03"/>
    <w:rsid w:val="00C34B3B"/>
    <w:rsid w:val="00C35BFF"/>
    <w:rsid w:val="00C3620C"/>
    <w:rsid w:val="00C36934"/>
    <w:rsid w:val="00C379E1"/>
    <w:rsid w:val="00C37C2B"/>
    <w:rsid w:val="00C37E76"/>
    <w:rsid w:val="00C401C1"/>
    <w:rsid w:val="00C4067E"/>
    <w:rsid w:val="00C41AA1"/>
    <w:rsid w:val="00C41DBA"/>
    <w:rsid w:val="00C42175"/>
    <w:rsid w:val="00C4220C"/>
    <w:rsid w:val="00C422D7"/>
    <w:rsid w:val="00C42F1F"/>
    <w:rsid w:val="00C4305F"/>
    <w:rsid w:val="00C4346B"/>
    <w:rsid w:val="00C43DC0"/>
    <w:rsid w:val="00C43DFD"/>
    <w:rsid w:val="00C44775"/>
    <w:rsid w:val="00C44F12"/>
    <w:rsid w:val="00C44F3A"/>
    <w:rsid w:val="00C45075"/>
    <w:rsid w:val="00C45671"/>
    <w:rsid w:val="00C45BCE"/>
    <w:rsid w:val="00C45DEC"/>
    <w:rsid w:val="00C4734C"/>
    <w:rsid w:val="00C501E9"/>
    <w:rsid w:val="00C51B73"/>
    <w:rsid w:val="00C51BBB"/>
    <w:rsid w:val="00C51E95"/>
    <w:rsid w:val="00C52287"/>
    <w:rsid w:val="00C522C7"/>
    <w:rsid w:val="00C5242A"/>
    <w:rsid w:val="00C5242C"/>
    <w:rsid w:val="00C527E3"/>
    <w:rsid w:val="00C52D95"/>
    <w:rsid w:val="00C52FB4"/>
    <w:rsid w:val="00C531DE"/>
    <w:rsid w:val="00C536AC"/>
    <w:rsid w:val="00C53B1C"/>
    <w:rsid w:val="00C5428F"/>
    <w:rsid w:val="00C5436B"/>
    <w:rsid w:val="00C543F2"/>
    <w:rsid w:val="00C549ED"/>
    <w:rsid w:val="00C55C1B"/>
    <w:rsid w:val="00C56989"/>
    <w:rsid w:val="00C56C69"/>
    <w:rsid w:val="00C56E6D"/>
    <w:rsid w:val="00C5722A"/>
    <w:rsid w:val="00C576F0"/>
    <w:rsid w:val="00C601E1"/>
    <w:rsid w:val="00C61683"/>
    <w:rsid w:val="00C61B4B"/>
    <w:rsid w:val="00C6206C"/>
    <w:rsid w:val="00C62858"/>
    <w:rsid w:val="00C634E9"/>
    <w:rsid w:val="00C63C37"/>
    <w:rsid w:val="00C64000"/>
    <w:rsid w:val="00C642A1"/>
    <w:rsid w:val="00C6479D"/>
    <w:rsid w:val="00C6495B"/>
    <w:rsid w:val="00C64A51"/>
    <w:rsid w:val="00C64C43"/>
    <w:rsid w:val="00C64ED4"/>
    <w:rsid w:val="00C65878"/>
    <w:rsid w:val="00C65CE8"/>
    <w:rsid w:val="00C67062"/>
    <w:rsid w:val="00C67450"/>
    <w:rsid w:val="00C67EEE"/>
    <w:rsid w:val="00C703F4"/>
    <w:rsid w:val="00C7040E"/>
    <w:rsid w:val="00C70895"/>
    <w:rsid w:val="00C70C54"/>
    <w:rsid w:val="00C7133B"/>
    <w:rsid w:val="00C71B07"/>
    <w:rsid w:val="00C71B20"/>
    <w:rsid w:val="00C722C1"/>
    <w:rsid w:val="00C723D6"/>
    <w:rsid w:val="00C72463"/>
    <w:rsid w:val="00C725CE"/>
    <w:rsid w:val="00C729FA"/>
    <w:rsid w:val="00C72F17"/>
    <w:rsid w:val="00C73E06"/>
    <w:rsid w:val="00C74A08"/>
    <w:rsid w:val="00C74C4A"/>
    <w:rsid w:val="00C74EC6"/>
    <w:rsid w:val="00C753D7"/>
    <w:rsid w:val="00C756BF"/>
    <w:rsid w:val="00C758BA"/>
    <w:rsid w:val="00C75DD1"/>
    <w:rsid w:val="00C75F31"/>
    <w:rsid w:val="00C75F94"/>
    <w:rsid w:val="00C76056"/>
    <w:rsid w:val="00C76139"/>
    <w:rsid w:val="00C766E5"/>
    <w:rsid w:val="00C76815"/>
    <w:rsid w:val="00C768EA"/>
    <w:rsid w:val="00C76E9D"/>
    <w:rsid w:val="00C774F3"/>
    <w:rsid w:val="00C77F30"/>
    <w:rsid w:val="00C806FB"/>
    <w:rsid w:val="00C812A1"/>
    <w:rsid w:val="00C815DB"/>
    <w:rsid w:val="00C81A0C"/>
    <w:rsid w:val="00C81FC4"/>
    <w:rsid w:val="00C822F8"/>
    <w:rsid w:val="00C82CD9"/>
    <w:rsid w:val="00C835D5"/>
    <w:rsid w:val="00C84260"/>
    <w:rsid w:val="00C845B3"/>
    <w:rsid w:val="00C85093"/>
    <w:rsid w:val="00C85295"/>
    <w:rsid w:val="00C85815"/>
    <w:rsid w:val="00C867FA"/>
    <w:rsid w:val="00C87B09"/>
    <w:rsid w:val="00C87C9C"/>
    <w:rsid w:val="00C900CD"/>
    <w:rsid w:val="00C90127"/>
    <w:rsid w:val="00C90D35"/>
    <w:rsid w:val="00C90EC1"/>
    <w:rsid w:val="00C922DA"/>
    <w:rsid w:val="00C93389"/>
    <w:rsid w:val="00C93987"/>
    <w:rsid w:val="00C93AE6"/>
    <w:rsid w:val="00C949E0"/>
    <w:rsid w:val="00C94B09"/>
    <w:rsid w:val="00C94FA9"/>
    <w:rsid w:val="00C95C60"/>
    <w:rsid w:val="00C960E8"/>
    <w:rsid w:val="00C9624D"/>
    <w:rsid w:val="00C96781"/>
    <w:rsid w:val="00C968D8"/>
    <w:rsid w:val="00C968E3"/>
    <w:rsid w:val="00C96FEA"/>
    <w:rsid w:val="00C9701E"/>
    <w:rsid w:val="00C97538"/>
    <w:rsid w:val="00C9766B"/>
    <w:rsid w:val="00CA03E7"/>
    <w:rsid w:val="00CA0403"/>
    <w:rsid w:val="00CA0A73"/>
    <w:rsid w:val="00CA0BF1"/>
    <w:rsid w:val="00CA0DBD"/>
    <w:rsid w:val="00CA1267"/>
    <w:rsid w:val="00CA1865"/>
    <w:rsid w:val="00CA18CF"/>
    <w:rsid w:val="00CA1A68"/>
    <w:rsid w:val="00CA1E10"/>
    <w:rsid w:val="00CA22E3"/>
    <w:rsid w:val="00CA4924"/>
    <w:rsid w:val="00CA4A80"/>
    <w:rsid w:val="00CA5165"/>
    <w:rsid w:val="00CA5752"/>
    <w:rsid w:val="00CA5D17"/>
    <w:rsid w:val="00CA607F"/>
    <w:rsid w:val="00CA6A0D"/>
    <w:rsid w:val="00CA6B72"/>
    <w:rsid w:val="00CA6F34"/>
    <w:rsid w:val="00CA767B"/>
    <w:rsid w:val="00CA7B75"/>
    <w:rsid w:val="00CA7BCC"/>
    <w:rsid w:val="00CB0AB1"/>
    <w:rsid w:val="00CB0E41"/>
    <w:rsid w:val="00CB0F24"/>
    <w:rsid w:val="00CB1398"/>
    <w:rsid w:val="00CB1844"/>
    <w:rsid w:val="00CB1FB6"/>
    <w:rsid w:val="00CB2115"/>
    <w:rsid w:val="00CB27BF"/>
    <w:rsid w:val="00CB3449"/>
    <w:rsid w:val="00CB3805"/>
    <w:rsid w:val="00CB4320"/>
    <w:rsid w:val="00CB5C5C"/>
    <w:rsid w:val="00CB5DA3"/>
    <w:rsid w:val="00CB5F8A"/>
    <w:rsid w:val="00CB6289"/>
    <w:rsid w:val="00CB700E"/>
    <w:rsid w:val="00CB7C49"/>
    <w:rsid w:val="00CB7DCC"/>
    <w:rsid w:val="00CB7EBC"/>
    <w:rsid w:val="00CC03BC"/>
    <w:rsid w:val="00CC0CC3"/>
    <w:rsid w:val="00CC0DBB"/>
    <w:rsid w:val="00CC105D"/>
    <w:rsid w:val="00CC1357"/>
    <w:rsid w:val="00CC20FF"/>
    <w:rsid w:val="00CC220C"/>
    <w:rsid w:val="00CC3F13"/>
    <w:rsid w:val="00CC4762"/>
    <w:rsid w:val="00CC4D56"/>
    <w:rsid w:val="00CC5307"/>
    <w:rsid w:val="00CC551E"/>
    <w:rsid w:val="00CC5FC7"/>
    <w:rsid w:val="00CC6495"/>
    <w:rsid w:val="00CC66B2"/>
    <w:rsid w:val="00CC6769"/>
    <w:rsid w:val="00CC68ED"/>
    <w:rsid w:val="00CC6CCF"/>
    <w:rsid w:val="00CC7DD1"/>
    <w:rsid w:val="00CD0749"/>
    <w:rsid w:val="00CD0ED0"/>
    <w:rsid w:val="00CD13EE"/>
    <w:rsid w:val="00CD14CE"/>
    <w:rsid w:val="00CD1C94"/>
    <w:rsid w:val="00CD1E52"/>
    <w:rsid w:val="00CD2138"/>
    <w:rsid w:val="00CD249D"/>
    <w:rsid w:val="00CD2CC8"/>
    <w:rsid w:val="00CD2CD3"/>
    <w:rsid w:val="00CD46A5"/>
    <w:rsid w:val="00CD4A77"/>
    <w:rsid w:val="00CD4FA5"/>
    <w:rsid w:val="00CD4FDC"/>
    <w:rsid w:val="00CD513C"/>
    <w:rsid w:val="00CD517C"/>
    <w:rsid w:val="00CD5A2D"/>
    <w:rsid w:val="00CD6BE9"/>
    <w:rsid w:val="00CD7419"/>
    <w:rsid w:val="00CD7563"/>
    <w:rsid w:val="00CD77DA"/>
    <w:rsid w:val="00CD7E41"/>
    <w:rsid w:val="00CD7EE6"/>
    <w:rsid w:val="00CE04CA"/>
    <w:rsid w:val="00CE0CD1"/>
    <w:rsid w:val="00CE1149"/>
    <w:rsid w:val="00CE12E6"/>
    <w:rsid w:val="00CE139A"/>
    <w:rsid w:val="00CE1478"/>
    <w:rsid w:val="00CE15A8"/>
    <w:rsid w:val="00CE176D"/>
    <w:rsid w:val="00CE1A18"/>
    <w:rsid w:val="00CE20A7"/>
    <w:rsid w:val="00CE240D"/>
    <w:rsid w:val="00CE2432"/>
    <w:rsid w:val="00CE2699"/>
    <w:rsid w:val="00CE2884"/>
    <w:rsid w:val="00CE2D8F"/>
    <w:rsid w:val="00CE35E1"/>
    <w:rsid w:val="00CE5A5D"/>
    <w:rsid w:val="00CE706A"/>
    <w:rsid w:val="00CE786F"/>
    <w:rsid w:val="00CE7A12"/>
    <w:rsid w:val="00CE7A43"/>
    <w:rsid w:val="00CF01CA"/>
    <w:rsid w:val="00CF0279"/>
    <w:rsid w:val="00CF0673"/>
    <w:rsid w:val="00CF0B8A"/>
    <w:rsid w:val="00CF1092"/>
    <w:rsid w:val="00CF19DB"/>
    <w:rsid w:val="00CF1F9A"/>
    <w:rsid w:val="00CF2095"/>
    <w:rsid w:val="00CF225C"/>
    <w:rsid w:val="00CF27C9"/>
    <w:rsid w:val="00CF2EBF"/>
    <w:rsid w:val="00CF42C4"/>
    <w:rsid w:val="00CF44A5"/>
    <w:rsid w:val="00CF508F"/>
    <w:rsid w:val="00CF527C"/>
    <w:rsid w:val="00CF530D"/>
    <w:rsid w:val="00CF756F"/>
    <w:rsid w:val="00CF7CB2"/>
    <w:rsid w:val="00D0016F"/>
    <w:rsid w:val="00D0047D"/>
    <w:rsid w:val="00D01AA2"/>
    <w:rsid w:val="00D01D72"/>
    <w:rsid w:val="00D025FB"/>
    <w:rsid w:val="00D027A8"/>
    <w:rsid w:val="00D0352D"/>
    <w:rsid w:val="00D04850"/>
    <w:rsid w:val="00D04B14"/>
    <w:rsid w:val="00D04CBC"/>
    <w:rsid w:val="00D05651"/>
    <w:rsid w:val="00D0613A"/>
    <w:rsid w:val="00D064DF"/>
    <w:rsid w:val="00D06D0C"/>
    <w:rsid w:val="00D07449"/>
    <w:rsid w:val="00D079B4"/>
    <w:rsid w:val="00D10038"/>
    <w:rsid w:val="00D104AC"/>
    <w:rsid w:val="00D10845"/>
    <w:rsid w:val="00D11327"/>
    <w:rsid w:val="00D11750"/>
    <w:rsid w:val="00D117E6"/>
    <w:rsid w:val="00D11B4D"/>
    <w:rsid w:val="00D122E0"/>
    <w:rsid w:val="00D12CE9"/>
    <w:rsid w:val="00D12DD6"/>
    <w:rsid w:val="00D12DEA"/>
    <w:rsid w:val="00D12E14"/>
    <w:rsid w:val="00D12F0E"/>
    <w:rsid w:val="00D130C6"/>
    <w:rsid w:val="00D130DA"/>
    <w:rsid w:val="00D13DF7"/>
    <w:rsid w:val="00D14954"/>
    <w:rsid w:val="00D14D90"/>
    <w:rsid w:val="00D1509E"/>
    <w:rsid w:val="00D15221"/>
    <w:rsid w:val="00D15458"/>
    <w:rsid w:val="00D154ED"/>
    <w:rsid w:val="00D160F7"/>
    <w:rsid w:val="00D16182"/>
    <w:rsid w:val="00D168B1"/>
    <w:rsid w:val="00D16D13"/>
    <w:rsid w:val="00D174E5"/>
    <w:rsid w:val="00D17B68"/>
    <w:rsid w:val="00D2029F"/>
    <w:rsid w:val="00D204D9"/>
    <w:rsid w:val="00D20C4E"/>
    <w:rsid w:val="00D20C83"/>
    <w:rsid w:val="00D20E20"/>
    <w:rsid w:val="00D20E90"/>
    <w:rsid w:val="00D21ED1"/>
    <w:rsid w:val="00D221F2"/>
    <w:rsid w:val="00D22BC5"/>
    <w:rsid w:val="00D22CAA"/>
    <w:rsid w:val="00D2389B"/>
    <w:rsid w:val="00D23901"/>
    <w:rsid w:val="00D23B9F"/>
    <w:rsid w:val="00D2415D"/>
    <w:rsid w:val="00D2469F"/>
    <w:rsid w:val="00D24D58"/>
    <w:rsid w:val="00D24FD1"/>
    <w:rsid w:val="00D253AB"/>
    <w:rsid w:val="00D2549C"/>
    <w:rsid w:val="00D254A9"/>
    <w:rsid w:val="00D254B7"/>
    <w:rsid w:val="00D25A13"/>
    <w:rsid w:val="00D25B87"/>
    <w:rsid w:val="00D2646F"/>
    <w:rsid w:val="00D2793A"/>
    <w:rsid w:val="00D27D7E"/>
    <w:rsid w:val="00D303B1"/>
    <w:rsid w:val="00D305E8"/>
    <w:rsid w:val="00D308A5"/>
    <w:rsid w:val="00D3111C"/>
    <w:rsid w:val="00D3148C"/>
    <w:rsid w:val="00D317EE"/>
    <w:rsid w:val="00D32FBE"/>
    <w:rsid w:val="00D33297"/>
    <w:rsid w:val="00D33DEC"/>
    <w:rsid w:val="00D35109"/>
    <w:rsid w:val="00D35431"/>
    <w:rsid w:val="00D35B5C"/>
    <w:rsid w:val="00D36496"/>
    <w:rsid w:val="00D369FD"/>
    <w:rsid w:val="00D36BB2"/>
    <w:rsid w:val="00D3700E"/>
    <w:rsid w:val="00D372D2"/>
    <w:rsid w:val="00D378F5"/>
    <w:rsid w:val="00D37DC0"/>
    <w:rsid w:val="00D37EB2"/>
    <w:rsid w:val="00D4050F"/>
    <w:rsid w:val="00D40B4E"/>
    <w:rsid w:val="00D40BC3"/>
    <w:rsid w:val="00D417B0"/>
    <w:rsid w:val="00D4185D"/>
    <w:rsid w:val="00D4198A"/>
    <w:rsid w:val="00D41E11"/>
    <w:rsid w:val="00D42458"/>
    <w:rsid w:val="00D42BD7"/>
    <w:rsid w:val="00D42E01"/>
    <w:rsid w:val="00D42EA7"/>
    <w:rsid w:val="00D430A7"/>
    <w:rsid w:val="00D436C3"/>
    <w:rsid w:val="00D4372C"/>
    <w:rsid w:val="00D444B0"/>
    <w:rsid w:val="00D4450C"/>
    <w:rsid w:val="00D449FC"/>
    <w:rsid w:val="00D44A2B"/>
    <w:rsid w:val="00D45693"/>
    <w:rsid w:val="00D45E63"/>
    <w:rsid w:val="00D46A87"/>
    <w:rsid w:val="00D46AB3"/>
    <w:rsid w:val="00D46DB7"/>
    <w:rsid w:val="00D46EB5"/>
    <w:rsid w:val="00D476AF"/>
    <w:rsid w:val="00D47EB9"/>
    <w:rsid w:val="00D5016F"/>
    <w:rsid w:val="00D510E0"/>
    <w:rsid w:val="00D51CB4"/>
    <w:rsid w:val="00D5250B"/>
    <w:rsid w:val="00D52765"/>
    <w:rsid w:val="00D53442"/>
    <w:rsid w:val="00D535FF"/>
    <w:rsid w:val="00D54154"/>
    <w:rsid w:val="00D5446A"/>
    <w:rsid w:val="00D545E6"/>
    <w:rsid w:val="00D55B24"/>
    <w:rsid w:val="00D55F37"/>
    <w:rsid w:val="00D56265"/>
    <w:rsid w:val="00D60099"/>
    <w:rsid w:val="00D60D6E"/>
    <w:rsid w:val="00D61421"/>
    <w:rsid w:val="00D61BD5"/>
    <w:rsid w:val="00D623F3"/>
    <w:rsid w:val="00D62544"/>
    <w:rsid w:val="00D627DD"/>
    <w:rsid w:val="00D62B71"/>
    <w:rsid w:val="00D62ECB"/>
    <w:rsid w:val="00D63362"/>
    <w:rsid w:val="00D63621"/>
    <w:rsid w:val="00D6366F"/>
    <w:rsid w:val="00D64272"/>
    <w:rsid w:val="00D642B3"/>
    <w:rsid w:val="00D6471C"/>
    <w:rsid w:val="00D6493C"/>
    <w:rsid w:val="00D64CB7"/>
    <w:rsid w:val="00D64D2C"/>
    <w:rsid w:val="00D6578B"/>
    <w:rsid w:val="00D65968"/>
    <w:rsid w:val="00D65BEA"/>
    <w:rsid w:val="00D6669C"/>
    <w:rsid w:val="00D6670A"/>
    <w:rsid w:val="00D67727"/>
    <w:rsid w:val="00D677BD"/>
    <w:rsid w:val="00D70AED"/>
    <w:rsid w:val="00D72377"/>
    <w:rsid w:val="00D72F29"/>
    <w:rsid w:val="00D732C5"/>
    <w:rsid w:val="00D7394A"/>
    <w:rsid w:val="00D73CC2"/>
    <w:rsid w:val="00D74498"/>
    <w:rsid w:val="00D74DAA"/>
    <w:rsid w:val="00D75661"/>
    <w:rsid w:val="00D76201"/>
    <w:rsid w:val="00D801A5"/>
    <w:rsid w:val="00D8045F"/>
    <w:rsid w:val="00D80864"/>
    <w:rsid w:val="00D8090C"/>
    <w:rsid w:val="00D81477"/>
    <w:rsid w:val="00D81B25"/>
    <w:rsid w:val="00D8215C"/>
    <w:rsid w:val="00D825FC"/>
    <w:rsid w:val="00D82720"/>
    <w:rsid w:val="00D82A03"/>
    <w:rsid w:val="00D82BDD"/>
    <w:rsid w:val="00D84146"/>
    <w:rsid w:val="00D845D6"/>
    <w:rsid w:val="00D84689"/>
    <w:rsid w:val="00D84D13"/>
    <w:rsid w:val="00D8641C"/>
    <w:rsid w:val="00D8664B"/>
    <w:rsid w:val="00D866EE"/>
    <w:rsid w:val="00D871A4"/>
    <w:rsid w:val="00D87B95"/>
    <w:rsid w:val="00D87C9F"/>
    <w:rsid w:val="00D87EB6"/>
    <w:rsid w:val="00D87FA5"/>
    <w:rsid w:val="00D9045F"/>
    <w:rsid w:val="00D918E2"/>
    <w:rsid w:val="00D91F59"/>
    <w:rsid w:val="00D93571"/>
    <w:rsid w:val="00D93B4C"/>
    <w:rsid w:val="00D93E81"/>
    <w:rsid w:val="00D952BE"/>
    <w:rsid w:val="00D95382"/>
    <w:rsid w:val="00D955AE"/>
    <w:rsid w:val="00D95B10"/>
    <w:rsid w:val="00D96305"/>
    <w:rsid w:val="00D964E8"/>
    <w:rsid w:val="00D965E6"/>
    <w:rsid w:val="00D96F15"/>
    <w:rsid w:val="00D96FCD"/>
    <w:rsid w:val="00D96FF4"/>
    <w:rsid w:val="00D97132"/>
    <w:rsid w:val="00D971AA"/>
    <w:rsid w:val="00D977BD"/>
    <w:rsid w:val="00D97A0C"/>
    <w:rsid w:val="00D97D63"/>
    <w:rsid w:val="00DA0309"/>
    <w:rsid w:val="00DA0BA5"/>
    <w:rsid w:val="00DA1744"/>
    <w:rsid w:val="00DA1BA1"/>
    <w:rsid w:val="00DA2482"/>
    <w:rsid w:val="00DA272E"/>
    <w:rsid w:val="00DA3356"/>
    <w:rsid w:val="00DA3802"/>
    <w:rsid w:val="00DA389E"/>
    <w:rsid w:val="00DA47E3"/>
    <w:rsid w:val="00DA47EE"/>
    <w:rsid w:val="00DA4928"/>
    <w:rsid w:val="00DA4C8A"/>
    <w:rsid w:val="00DA4E5B"/>
    <w:rsid w:val="00DA517C"/>
    <w:rsid w:val="00DA5243"/>
    <w:rsid w:val="00DA5C0A"/>
    <w:rsid w:val="00DA652A"/>
    <w:rsid w:val="00DA72F9"/>
    <w:rsid w:val="00DA7B1E"/>
    <w:rsid w:val="00DA7D33"/>
    <w:rsid w:val="00DB027C"/>
    <w:rsid w:val="00DB02BC"/>
    <w:rsid w:val="00DB0453"/>
    <w:rsid w:val="00DB083B"/>
    <w:rsid w:val="00DB0C84"/>
    <w:rsid w:val="00DB149B"/>
    <w:rsid w:val="00DB174B"/>
    <w:rsid w:val="00DB23C9"/>
    <w:rsid w:val="00DB2A41"/>
    <w:rsid w:val="00DB2C75"/>
    <w:rsid w:val="00DB4357"/>
    <w:rsid w:val="00DB44E7"/>
    <w:rsid w:val="00DB5C90"/>
    <w:rsid w:val="00DB5E67"/>
    <w:rsid w:val="00DB628D"/>
    <w:rsid w:val="00DB663B"/>
    <w:rsid w:val="00DB6FC5"/>
    <w:rsid w:val="00DB748D"/>
    <w:rsid w:val="00DB7DAD"/>
    <w:rsid w:val="00DC019E"/>
    <w:rsid w:val="00DC05E6"/>
    <w:rsid w:val="00DC0914"/>
    <w:rsid w:val="00DC175E"/>
    <w:rsid w:val="00DC186C"/>
    <w:rsid w:val="00DC1B58"/>
    <w:rsid w:val="00DC1C8F"/>
    <w:rsid w:val="00DC2057"/>
    <w:rsid w:val="00DC2C63"/>
    <w:rsid w:val="00DC2CBF"/>
    <w:rsid w:val="00DC3DCB"/>
    <w:rsid w:val="00DC4036"/>
    <w:rsid w:val="00DC4338"/>
    <w:rsid w:val="00DC483C"/>
    <w:rsid w:val="00DC48C1"/>
    <w:rsid w:val="00DC4CD7"/>
    <w:rsid w:val="00DC4D65"/>
    <w:rsid w:val="00DC55C3"/>
    <w:rsid w:val="00DC56A3"/>
    <w:rsid w:val="00DC5A0C"/>
    <w:rsid w:val="00DC5F07"/>
    <w:rsid w:val="00DC619B"/>
    <w:rsid w:val="00DC6665"/>
    <w:rsid w:val="00DC6B4F"/>
    <w:rsid w:val="00DC73C0"/>
    <w:rsid w:val="00DC75CE"/>
    <w:rsid w:val="00DC7902"/>
    <w:rsid w:val="00DD0391"/>
    <w:rsid w:val="00DD0F2E"/>
    <w:rsid w:val="00DD0F6A"/>
    <w:rsid w:val="00DD2346"/>
    <w:rsid w:val="00DD2A3E"/>
    <w:rsid w:val="00DD2A4C"/>
    <w:rsid w:val="00DD2AE6"/>
    <w:rsid w:val="00DD2C74"/>
    <w:rsid w:val="00DD3165"/>
    <w:rsid w:val="00DD3471"/>
    <w:rsid w:val="00DD3B4B"/>
    <w:rsid w:val="00DD3DD5"/>
    <w:rsid w:val="00DD483A"/>
    <w:rsid w:val="00DD4B14"/>
    <w:rsid w:val="00DD5022"/>
    <w:rsid w:val="00DD522D"/>
    <w:rsid w:val="00DD5FB8"/>
    <w:rsid w:val="00DD6D66"/>
    <w:rsid w:val="00DD71CD"/>
    <w:rsid w:val="00DD74DF"/>
    <w:rsid w:val="00DD78FE"/>
    <w:rsid w:val="00DD7CAC"/>
    <w:rsid w:val="00DE031B"/>
    <w:rsid w:val="00DE0659"/>
    <w:rsid w:val="00DE0CD5"/>
    <w:rsid w:val="00DE12F1"/>
    <w:rsid w:val="00DE1444"/>
    <w:rsid w:val="00DE15E3"/>
    <w:rsid w:val="00DE17C0"/>
    <w:rsid w:val="00DE19B2"/>
    <w:rsid w:val="00DE217F"/>
    <w:rsid w:val="00DE31F9"/>
    <w:rsid w:val="00DE440C"/>
    <w:rsid w:val="00DE455F"/>
    <w:rsid w:val="00DE4618"/>
    <w:rsid w:val="00DE466F"/>
    <w:rsid w:val="00DE4B94"/>
    <w:rsid w:val="00DE502E"/>
    <w:rsid w:val="00DE50B9"/>
    <w:rsid w:val="00DE554B"/>
    <w:rsid w:val="00DE557D"/>
    <w:rsid w:val="00DE59D9"/>
    <w:rsid w:val="00DE5AE2"/>
    <w:rsid w:val="00DE5D33"/>
    <w:rsid w:val="00DE67B3"/>
    <w:rsid w:val="00DE682E"/>
    <w:rsid w:val="00DE72CF"/>
    <w:rsid w:val="00DE75DE"/>
    <w:rsid w:val="00DE7752"/>
    <w:rsid w:val="00DE776B"/>
    <w:rsid w:val="00DF0D46"/>
    <w:rsid w:val="00DF1C64"/>
    <w:rsid w:val="00DF1E82"/>
    <w:rsid w:val="00DF2CCD"/>
    <w:rsid w:val="00DF3096"/>
    <w:rsid w:val="00DF30A8"/>
    <w:rsid w:val="00DF3C35"/>
    <w:rsid w:val="00DF3CA8"/>
    <w:rsid w:val="00DF48F4"/>
    <w:rsid w:val="00DF4F4C"/>
    <w:rsid w:val="00DF5550"/>
    <w:rsid w:val="00DF5B13"/>
    <w:rsid w:val="00DF5CDA"/>
    <w:rsid w:val="00DF6C2B"/>
    <w:rsid w:val="00DF6D3F"/>
    <w:rsid w:val="00DF71B2"/>
    <w:rsid w:val="00DF75E2"/>
    <w:rsid w:val="00DF78C0"/>
    <w:rsid w:val="00DF7B03"/>
    <w:rsid w:val="00E00B4F"/>
    <w:rsid w:val="00E00C10"/>
    <w:rsid w:val="00E017C7"/>
    <w:rsid w:val="00E01E1C"/>
    <w:rsid w:val="00E02242"/>
    <w:rsid w:val="00E03037"/>
    <w:rsid w:val="00E031F6"/>
    <w:rsid w:val="00E03864"/>
    <w:rsid w:val="00E039EC"/>
    <w:rsid w:val="00E04813"/>
    <w:rsid w:val="00E0577B"/>
    <w:rsid w:val="00E05D2D"/>
    <w:rsid w:val="00E05EAF"/>
    <w:rsid w:val="00E0689A"/>
    <w:rsid w:val="00E069B1"/>
    <w:rsid w:val="00E06AF1"/>
    <w:rsid w:val="00E07108"/>
    <w:rsid w:val="00E0783B"/>
    <w:rsid w:val="00E07B71"/>
    <w:rsid w:val="00E101C8"/>
    <w:rsid w:val="00E10D72"/>
    <w:rsid w:val="00E112B3"/>
    <w:rsid w:val="00E122A4"/>
    <w:rsid w:val="00E128C6"/>
    <w:rsid w:val="00E128F3"/>
    <w:rsid w:val="00E12F7F"/>
    <w:rsid w:val="00E13461"/>
    <w:rsid w:val="00E134B9"/>
    <w:rsid w:val="00E139FE"/>
    <w:rsid w:val="00E13E2C"/>
    <w:rsid w:val="00E14BE6"/>
    <w:rsid w:val="00E1618C"/>
    <w:rsid w:val="00E168FA"/>
    <w:rsid w:val="00E16AD0"/>
    <w:rsid w:val="00E16B29"/>
    <w:rsid w:val="00E16F09"/>
    <w:rsid w:val="00E17561"/>
    <w:rsid w:val="00E200AA"/>
    <w:rsid w:val="00E205DC"/>
    <w:rsid w:val="00E208F8"/>
    <w:rsid w:val="00E20A0D"/>
    <w:rsid w:val="00E20EE3"/>
    <w:rsid w:val="00E211E6"/>
    <w:rsid w:val="00E212E6"/>
    <w:rsid w:val="00E21688"/>
    <w:rsid w:val="00E21B13"/>
    <w:rsid w:val="00E21D2F"/>
    <w:rsid w:val="00E21DC3"/>
    <w:rsid w:val="00E21DE1"/>
    <w:rsid w:val="00E222D5"/>
    <w:rsid w:val="00E22F4D"/>
    <w:rsid w:val="00E2335F"/>
    <w:rsid w:val="00E233EB"/>
    <w:rsid w:val="00E238C2"/>
    <w:rsid w:val="00E23FE6"/>
    <w:rsid w:val="00E24860"/>
    <w:rsid w:val="00E24B18"/>
    <w:rsid w:val="00E24FC6"/>
    <w:rsid w:val="00E25278"/>
    <w:rsid w:val="00E253B4"/>
    <w:rsid w:val="00E254DF"/>
    <w:rsid w:val="00E2593F"/>
    <w:rsid w:val="00E259F3"/>
    <w:rsid w:val="00E25A2E"/>
    <w:rsid w:val="00E25E02"/>
    <w:rsid w:val="00E25E55"/>
    <w:rsid w:val="00E26632"/>
    <w:rsid w:val="00E268B8"/>
    <w:rsid w:val="00E279DA"/>
    <w:rsid w:val="00E30000"/>
    <w:rsid w:val="00E3173E"/>
    <w:rsid w:val="00E31ED9"/>
    <w:rsid w:val="00E323B0"/>
    <w:rsid w:val="00E33932"/>
    <w:rsid w:val="00E34D4B"/>
    <w:rsid w:val="00E364CC"/>
    <w:rsid w:val="00E364FD"/>
    <w:rsid w:val="00E3683D"/>
    <w:rsid w:val="00E36B57"/>
    <w:rsid w:val="00E37505"/>
    <w:rsid w:val="00E4069F"/>
    <w:rsid w:val="00E423A8"/>
    <w:rsid w:val="00E429CE"/>
    <w:rsid w:val="00E42E13"/>
    <w:rsid w:val="00E42FA2"/>
    <w:rsid w:val="00E4374B"/>
    <w:rsid w:val="00E43840"/>
    <w:rsid w:val="00E4409C"/>
    <w:rsid w:val="00E4532B"/>
    <w:rsid w:val="00E4592B"/>
    <w:rsid w:val="00E459F1"/>
    <w:rsid w:val="00E45F3C"/>
    <w:rsid w:val="00E460CC"/>
    <w:rsid w:val="00E461AC"/>
    <w:rsid w:val="00E472BE"/>
    <w:rsid w:val="00E47482"/>
    <w:rsid w:val="00E47543"/>
    <w:rsid w:val="00E47763"/>
    <w:rsid w:val="00E50BAA"/>
    <w:rsid w:val="00E50D26"/>
    <w:rsid w:val="00E50D4B"/>
    <w:rsid w:val="00E50F14"/>
    <w:rsid w:val="00E51056"/>
    <w:rsid w:val="00E51313"/>
    <w:rsid w:val="00E518B3"/>
    <w:rsid w:val="00E518BA"/>
    <w:rsid w:val="00E51FD2"/>
    <w:rsid w:val="00E52041"/>
    <w:rsid w:val="00E53451"/>
    <w:rsid w:val="00E5353F"/>
    <w:rsid w:val="00E537B9"/>
    <w:rsid w:val="00E54329"/>
    <w:rsid w:val="00E54435"/>
    <w:rsid w:val="00E5516B"/>
    <w:rsid w:val="00E55192"/>
    <w:rsid w:val="00E553AF"/>
    <w:rsid w:val="00E559B2"/>
    <w:rsid w:val="00E55DD9"/>
    <w:rsid w:val="00E56B86"/>
    <w:rsid w:val="00E56BAD"/>
    <w:rsid w:val="00E57CA4"/>
    <w:rsid w:val="00E60568"/>
    <w:rsid w:val="00E60B3E"/>
    <w:rsid w:val="00E6166A"/>
    <w:rsid w:val="00E619E6"/>
    <w:rsid w:val="00E61AAB"/>
    <w:rsid w:val="00E61D1E"/>
    <w:rsid w:val="00E63845"/>
    <w:rsid w:val="00E63B2E"/>
    <w:rsid w:val="00E63C32"/>
    <w:rsid w:val="00E64C24"/>
    <w:rsid w:val="00E64C8B"/>
    <w:rsid w:val="00E64DB8"/>
    <w:rsid w:val="00E65808"/>
    <w:rsid w:val="00E658F6"/>
    <w:rsid w:val="00E65B2B"/>
    <w:rsid w:val="00E66015"/>
    <w:rsid w:val="00E66456"/>
    <w:rsid w:val="00E6687E"/>
    <w:rsid w:val="00E66B43"/>
    <w:rsid w:val="00E66BD6"/>
    <w:rsid w:val="00E66C8C"/>
    <w:rsid w:val="00E66D77"/>
    <w:rsid w:val="00E67113"/>
    <w:rsid w:val="00E676FE"/>
    <w:rsid w:val="00E67710"/>
    <w:rsid w:val="00E70A1A"/>
    <w:rsid w:val="00E71C48"/>
    <w:rsid w:val="00E71D98"/>
    <w:rsid w:val="00E721B8"/>
    <w:rsid w:val="00E723D6"/>
    <w:rsid w:val="00E729C6"/>
    <w:rsid w:val="00E72F94"/>
    <w:rsid w:val="00E738AF"/>
    <w:rsid w:val="00E73FBC"/>
    <w:rsid w:val="00E7432B"/>
    <w:rsid w:val="00E743C8"/>
    <w:rsid w:val="00E74D0F"/>
    <w:rsid w:val="00E75024"/>
    <w:rsid w:val="00E75C24"/>
    <w:rsid w:val="00E7619E"/>
    <w:rsid w:val="00E762D6"/>
    <w:rsid w:val="00E763D2"/>
    <w:rsid w:val="00E76AEA"/>
    <w:rsid w:val="00E77069"/>
    <w:rsid w:val="00E77366"/>
    <w:rsid w:val="00E802B7"/>
    <w:rsid w:val="00E80657"/>
    <w:rsid w:val="00E808D7"/>
    <w:rsid w:val="00E8097C"/>
    <w:rsid w:val="00E809AD"/>
    <w:rsid w:val="00E8172E"/>
    <w:rsid w:val="00E81C3A"/>
    <w:rsid w:val="00E8319B"/>
    <w:rsid w:val="00E831C0"/>
    <w:rsid w:val="00E832E8"/>
    <w:rsid w:val="00E83954"/>
    <w:rsid w:val="00E83A7E"/>
    <w:rsid w:val="00E83A90"/>
    <w:rsid w:val="00E83DB1"/>
    <w:rsid w:val="00E842EA"/>
    <w:rsid w:val="00E84682"/>
    <w:rsid w:val="00E860A2"/>
    <w:rsid w:val="00E864E8"/>
    <w:rsid w:val="00E8681F"/>
    <w:rsid w:val="00E86835"/>
    <w:rsid w:val="00E90064"/>
    <w:rsid w:val="00E90212"/>
    <w:rsid w:val="00E90381"/>
    <w:rsid w:val="00E9060B"/>
    <w:rsid w:val="00E9072B"/>
    <w:rsid w:val="00E90738"/>
    <w:rsid w:val="00E90B2C"/>
    <w:rsid w:val="00E9269B"/>
    <w:rsid w:val="00E92A76"/>
    <w:rsid w:val="00E92CAF"/>
    <w:rsid w:val="00E92E99"/>
    <w:rsid w:val="00E92EAC"/>
    <w:rsid w:val="00E93185"/>
    <w:rsid w:val="00E937AB"/>
    <w:rsid w:val="00E937EF"/>
    <w:rsid w:val="00E93D3D"/>
    <w:rsid w:val="00E93F5B"/>
    <w:rsid w:val="00E94DA1"/>
    <w:rsid w:val="00E94FE4"/>
    <w:rsid w:val="00E95526"/>
    <w:rsid w:val="00E95BE8"/>
    <w:rsid w:val="00E95D2F"/>
    <w:rsid w:val="00E963D8"/>
    <w:rsid w:val="00E96A39"/>
    <w:rsid w:val="00E96AAB"/>
    <w:rsid w:val="00E96B15"/>
    <w:rsid w:val="00E96B27"/>
    <w:rsid w:val="00E972F4"/>
    <w:rsid w:val="00E9730E"/>
    <w:rsid w:val="00E976FC"/>
    <w:rsid w:val="00E97C67"/>
    <w:rsid w:val="00E97DDD"/>
    <w:rsid w:val="00EA0080"/>
    <w:rsid w:val="00EA0B8E"/>
    <w:rsid w:val="00EA0DCD"/>
    <w:rsid w:val="00EA125F"/>
    <w:rsid w:val="00EA2A57"/>
    <w:rsid w:val="00EA391C"/>
    <w:rsid w:val="00EA4509"/>
    <w:rsid w:val="00EA47AC"/>
    <w:rsid w:val="00EA4FE7"/>
    <w:rsid w:val="00EA5B66"/>
    <w:rsid w:val="00EA624A"/>
    <w:rsid w:val="00EA6CE5"/>
    <w:rsid w:val="00EA71C3"/>
    <w:rsid w:val="00EA755F"/>
    <w:rsid w:val="00EA7BB4"/>
    <w:rsid w:val="00EB0211"/>
    <w:rsid w:val="00EB0E24"/>
    <w:rsid w:val="00EB0E40"/>
    <w:rsid w:val="00EB1B04"/>
    <w:rsid w:val="00EB1C23"/>
    <w:rsid w:val="00EB2545"/>
    <w:rsid w:val="00EB2775"/>
    <w:rsid w:val="00EB28B4"/>
    <w:rsid w:val="00EB2E0F"/>
    <w:rsid w:val="00EB3595"/>
    <w:rsid w:val="00EB499B"/>
    <w:rsid w:val="00EB4E02"/>
    <w:rsid w:val="00EB4F8C"/>
    <w:rsid w:val="00EB58D6"/>
    <w:rsid w:val="00EB665A"/>
    <w:rsid w:val="00EB79CF"/>
    <w:rsid w:val="00EB7C76"/>
    <w:rsid w:val="00EC0372"/>
    <w:rsid w:val="00EC09A5"/>
    <w:rsid w:val="00EC1355"/>
    <w:rsid w:val="00EC1C29"/>
    <w:rsid w:val="00EC218F"/>
    <w:rsid w:val="00EC2256"/>
    <w:rsid w:val="00EC396E"/>
    <w:rsid w:val="00EC4006"/>
    <w:rsid w:val="00EC40C9"/>
    <w:rsid w:val="00EC4861"/>
    <w:rsid w:val="00EC4EA3"/>
    <w:rsid w:val="00EC60A3"/>
    <w:rsid w:val="00EC6284"/>
    <w:rsid w:val="00EC6B5C"/>
    <w:rsid w:val="00EC6E93"/>
    <w:rsid w:val="00EC77F9"/>
    <w:rsid w:val="00EC7A90"/>
    <w:rsid w:val="00ED0C61"/>
    <w:rsid w:val="00ED14BF"/>
    <w:rsid w:val="00ED163F"/>
    <w:rsid w:val="00ED1797"/>
    <w:rsid w:val="00ED25BB"/>
    <w:rsid w:val="00ED2C92"/>
    <w:rsid w:val="00ED37AD"/>
    <w:rsid w:val="00ED386A"/>
    <w:rsid w:val="00ED4405"/>
    <w:rsid w:val="00ED4754"/>
    <w:rsid w:val="00ED4958"/>
    <w:rsid w:val="00ED509C"/>
    <w:rsid w:val="00ED50C3"/>
    <w:rsid w:val="00ED54A9"/>
    <w:rsid w:val="00ED61C0"/>
    <w:rsid w:val="00ED6CBD"/>
    <w:rsid w:val="00ED784E"/>
    <w:rsid w:val="00EE03C3"/>
    <w:rsid w:val="00EE0915"/>
    <w:rsid w:val="00EE1289"/>
    <w:rsid w:val="00EE134E"/>
    <w:rsid w:val="00EE16FA"/>
    <w:rsid w:val="00EE19EC"/>
    <w:rsid w:val="00EE2F66"/>
    <w:rsid w:val="00EE354C"/>
    <w:rsid w:val="00EE355C"/>
    <w:rsid w:val="00EE3781"/>
    <w:rsid w:val="00EE3994"/>
    <w:rsid w:val="00EE3F13"/>
    <w:rsid w:val="00EE42F2"/>
    <w:rsid w:val="00EE44EB"/>
    <w:rsid w:val="00EE4B26"/>
    <w:rsid w:val="00EE533A"/>
    <w:rsid w:val="00EE537D"/>
    <w:rsid w:val="00EE5484"/>
    <w:rsid w:val="00EE563A"/>
    <w:rsid w:val="00EE6328"/>
    <w:rsid w:val="00EE69E1"/>
    <w:rsid w:val="00EE6E11"/>
    <w:rsid w:val="00EE732A"/>
    <w:rsid w:val="00EE77F8"/>
    <w:rsid w:val="00EE7A7E"/>
    <w:rsid w:val="00EF0347"/>
    <w:rsid w:val="00EF088C"/>
    <w:rsid w:val="00EF0CEF"/>
    <w:rsid w:val="00EF18A9"/>
    <w:rsid w:val="00EF1E69"/>
    <w:rsid w:val="00EF2341"/>
    <w:rsid w:val="00EF2ABC"/>
    <w:rsid w:val="00EF2BD4"/>
    <w:rsid w:val="00EF31A0"/>
    <w:rsid w:val="00EF3368"/>
    <w:rsid w:val="00EF3E68"/>
    <w:rsid w:val="00EF46D0"/>
    <w:rsid w:val="00EF4725"/>
    <w:rsid w:val="00EF4842"/>
    <w:rsid w:val="00EF488D"/>
    <w:rsid w:val="00EF5EF6"/>
    <w:rsid w:val="00EF6C36"/>
    <w:rsid w:val="00EF7AB9"/>
    <w:rsid w:val="00EF7D56"/>
    <w:rsid w:val="00F000BA"/>
    <w:rsid w:val="00F01287"/>
    <w:rsid w:val="00F013B1"/>
    <w:rsid w:val="00F02AFB"/>
    <w:rsid w:val="00F034B6"/>
    <w:rsid w:val="00F03990"/>
    <w:rsid w:val="00F03C04"/>
    <w:rsid w:val="00F03DCE"/>
    <w:rsid w:val="00F03E1C"/>
    <w:rsid w:val="00F04BE3"/>
    <w:rsid w:val="00F05943"/>
    <w:rsid w:val="00F06294"/>
    <w:rsid w:val="00F069A1"/>
    <w:rsid w:val="00F06ADE"/>
    <w:rsid w:val="00F06B88"/>
    <w:rsid w:val="00F0718F"/>
    <w:rsid w:val="00F0728A"/>
    <w:rsid w:val="00F0746A"/>
    <w:rsid w:val="00F07C87"/>
    <w:rsid w:val="00F07CE9"/>
    <w:rsid w:val="00F1061F"/>
    <w:rsid w:val="00F10740"/>
    <w:rsid w:val="00F12485"/>
    <w:rsid w:val="00F12715"/>
    <w:rsid w:val="00F12B25"/>
    <w:rsid w:val="00F130F5"/>
    <w:rsid w:val="00F13322"/>
    <w:rsid w:val="00F1473A"/>
    <w:rsid w:val="00F14C53"/>
    <w:rsid w:val="00F154B5"/>
    <w:rsid w:val="00F1553A"/>
    <w:rsid w:val="00F15978"/>
    <w:rsid w:val="00F15AB4"/>
    <w:rsid w:val="00F15CA7"/>
    <w:rsid w:val="00F15ECC"/>
    <w:rsid w:val="00F15FB9"/>
    <w:rsid w:val="00F163D4"/>
    <w:rsid w:val="00F163EA"/>
    <w:rsid w:val="00F16BFE"/>
    <w:rsid w:val="00F179F8"/>
    <w:rsid w:val="00F17B50"/>
    <w:rsid w:val="00F2075A"/>
    <w:rsid w:val="00F20B8D"/>
    <w:rsid w:val="00F217CF"/>
    <w:rsid w:val="00F21DEA"/>
    <w:rsid w:val="00F21F1E"/>
    <w:rsid w:val="00F22EF6"/>
    <w:rsid w:val="00F23047"/>
    <w:rsid w:val="00F2359E"/>
    <w:rsid w:val="00F246C7"/>
    <w:rsid w:val="00F24D19"/>
    <w:rsid w:val="00F24E29"/>
    <w:rsid w:val="00F259F1"/>
    <w:rsid w:val="00F261EB"/>
    <w:rsid w:val="00F26B0A"/>
    <w:rsid w:val="00F26E34"/>
    <w:rsid w:val="00F27D12"/>
    <w:rsid w:val="00F27EAD"/>
    <w:rsid w:val="00F30164"/>
    <w:rsid w:val="00F30952"/>
    <w:rsid w:val="00F30DFE"/>
    <w:rsid w:val="00F30F9E"/>
    <w:rsid w:val="00F3118E"/>
    <w:rsid w:val="00F31585"/>
    <w:rsid w:val="00F31636"/>
    <w:rsid w:val="00F31CE4"/>
    <w:rsid w:val="00F321C2"/>
    <w:rsid w:val="00F32655"/>
    <w:rsid w:val="00F32A24"/>
    <w:rsid w:val="00F32B39"/>
    <w:rsid w:val="00F32D78"/>
    <w:rsid w:val="00F32EC5"/>
    <w:rsid w:val="00F332BC"/>
    <w:rsid w:val="00F3363D"/>
    <w:rsid w:val="00F336CD"/>
    <w:rsid w:val="00F353C8"/>
    <w:rsid w:val="00F35499"/>
    <w:rsid w:val="00F35607"/>
    <w:rsid w:val="00F35781"/>
    <w:rsid w:val="00F35F8F"/>
    <w:rsid w:val="00F3611D"/>
    <w:rsid w:val="00F363DF"/>
    <w:rsid w:val="00F36710"/>
    <w:rsid w:val="00F36A94"/>
    <w:rsid w:val="00F37E78"/>
    <w:rsid w:val="00F37FC6"/>
    <w:rsid w:val="00F4022D"/>
    <w:rsid w:val="00F40796"/>
    <w:rsid w:val="00F41174"/>
    <w:rsid w:val="00F41EB4"/>
    <w:rsid w:val="00F42589"/>
    <w:rsid w:val="00F4268B"/>
    <w:rsid w:val="00F42C17"/>
    <w:rsid w:val="00F42FC0"/>
    <w:rsid w:val="00F430AE"/>
    <w:rsid w:val="00F43628"/>
    <w:rsid w:val="00F43B5E"/>
    <w:rsid w:val="00F43EB5"/>
    <w:rsid w:val="00F43FA8"/>
    <w:rsid w:val="00F441FA"/>
    <w:rsid w:val="00F44C39"/>
    <w:rsid w:val="00F450F5"/>
    <w:rsid w:val="00F454A5"/>
    <w:rsid w:val="00F4563F"/>
    <w:rsid w:val="00F45BE5"/>
    <w:rsid w:val="00F46514"/>
    <w:rsid w:val="00F46B15"/>
    <w:rsid w:val="00F46BEA"/>
    <w:rsid w:val="00F46F82"/>
    <w:rsid w:val="00F47C50"/>
    <w:rsid w:val="00F47EC2"/>
    <w:rsid w:val="00F501CB"/>
    <w:rsid w:val="00F50214"/>
    <w:rsid w:val="00F50315"/>
    <w:rsid w:val="00F504D2"/>
    <w:rsid w:val="00F51770"/>
    <w:rsid w:val="00F51836"/>
    <w:rsid w:val="00F524F2"/>
    <w:rsid w:val="00F526A8"/>
    <w:rsid w:val="00F531D2"/>
    <w:rsid w:val="00F53295"/>
    <w:rsid w:val="00F53A5F"/>
    <w:rsid w:val="00F53D50"/>
    <w:rsid w:val="00F5418F"/>
    <w:rsid w:val="00F54370"/>
    <w:rsid w:val="00F54CA0"/>
    <w:rsid w:val="00F54F67"/>
    <w:rsid w:val="00F55100"/>
    <w:rsid w:val="00F5566D"/>
    <w:rsid w:val="00F561C5"/>
    <w:rsid w:val="00F565C3"/>
    <w:rsid w:val="00F56A93"/>
    <w:rsid w:val="00F56F05"/>
    <w:rsid w:val="00F572F0"/>
    <w:rsid w:val="00F57868"/>
    <w:rsid w:val="00F57BEF"/>
    <w:rsid w:val="00F57EBD"/>
    <w:rsid w:val="00F6002E"/>
    <w:rsid w:val="00F60116"/>
    <w:rsid w:val="00F607C1"/>
    <w:rsid w:val="00F60FF8"/>
    <w:rsid w:val="00F61645"/>
    <w:rsid w:val="00F625ED"/>
    <w:rsid w:val="00F63E5F"/>
    <w:rsid w:val="00F64F82"/>
    <w:rsid w:val="00F65624"/>
    <w:rsid w:val="00F6613E"/>
    <w:rsid w:val="00F661F7"/>
    <w:rsid w:val="00F66F22"/>
    <w:rsid w:val="00F673BE"/>
    <w:rsid w:val="00F67607"/>
    <w:rsid w:val="00F718D8"/>
    <w:rsid w:val="00F71C37"/>
    <w:rsid w:val="00F7304E"/>
    <w:rsid w:val="00F746CE"/>
    <w:rsid w:val="00F747A5"/>
    <w:rsid w:val="00F75255"/>
    <w:rsid w:val="00F754DE"/>
    <w:rsid w:val="00F75837"/>
    <w:rsid w:val="00F75AC7"/>
    <w:rsid w:val="00F75B33"/>
    <w:rsid w:val="00F768DF"/>
    <w:rsid w:val="00F7728F"/>
    <w:rsid w:val="00F80281"/>
    <w:rsid w:val="00F80B0C"/>
    <w:rsid w:val="00F80B13"/>
    <w:rsid w:val="00F81843"/>
    <w:rsid w:val="00F818AF"/>
    <w:rsid w:val="00F81A5C"/>
    <w:rsid w:val="00F82485"/>
    <w:rsid w:val="00F828E7"/>
    <w:rsid w:val="00F82C4B"/>
    <w:rsid w:val="00F84372"/>
    <w:rsid w:val="00F84A1D"/>
    <w:rsid w:val="00F8545C"/>
    <w:rsid w:val="00F85B52"/>
    <w:rsid w:val="00F86730"/>
    <w:rsid w:val="00F867C3"/>
    <w:rsid w:val="00F86C52"/>
    <w:rsid w:val="00F86E57"/>
    <w:rsid w:val="00F87089"/>
    <w:rsid w:val="00F87281"/>
    <w:rsid w:val="00F87A2E"/>
    <w:rsid w:val="00F90861"/>
    <w:rsid w:val="00F9166E"/>
    <w:rsid w:val="00F926BD"/>
    <w:rsid w:val="00F9309A"/>
    <w:rsid w:val="00F9416F"/>
    <w:rsid w:val="00F94D63"/>
    <w:rsid w:val="00F952A4"/>
    <w:rsid w:val="00F95F3D"/>
    <w:rsid w:val="00F9683C"/>
    <w:rsid w:val="00F96B58"/>
    <w:rsid w:val="00F96E8D"/>
    <w:rsid w:val="00F97046"/>
    <w:rsid w:val="00F970C6"/>
    <w:rsid w:val="00F97567"/>
    <w:rsid w:val="00F97D35"/>
    <w:rsid w:val="00F97F99"/>
    <w:rsid w:val="00FA0514"/>
    <w:rsid w:val="00FA1063"/>
    <w:rsid w:val="00FA130B"/>
    <w:rsid w:val="00FA1A7B"/>
    <w:rsid w:val="00FA217D"/>
    <w:rsid w:val="00FA26BD"/>
    <w:rsid w:val="00FA2A40"/>
    <w:rsid w:val="00FA37A3"/>
    <w:rsid w:val="00FA452C"/>
    <w:rsid w:val="00FA492F"/>
    <w:rsid w:val="00FA49A1"/>
    <w:rsid w:val="00FA5AE1"/>
    <w:rsid w:val="00FA6172"/>
    <w:rsid w:val="00FA7110"/>
    <w:rsid w:val="00FA7B94"/>
    <w:rsid w:val="00FB055E"/>
    <w:rsid w:val="00FB0720"/>
    <w:rsid w:val="00FB098F"/>
    <w:rsid w:val="00FB0A56"/>
    <w:rsid w:val="00FB0FD6"/>
    <w:rsid w:val="00FB19D5"/>
    <w:rsid w:val="00FB1B0B"/>
    <w:rsid w:val="00FB37B4"/>
    <w:rsid w:val="00FB3D1A"/>
    <w:rsid w:val="00FB3DF1"/>
    <w:rsid w:val="00FB525B"/>
    <w:rsid w:val="00FB53D8"/>
    <w:rsid w:val="00FB5B70"/>
    <w:rsid w:val="00FB5C3A"/>
    <w:rsid w:val="00FB5CB6"/>
    <w:rsid w:val="00FB6409"/>
    <w:rsid w:val="00FB6961"/>
    <w:rsid w:val="00FB7D9A"/>
    <w:rsid w:val="00FC0A39"/>
    <w:rsid w:val="00FC0F8B"/>
    <w:rsid w:val="00FC10D1"/>
    <w:rsid w:val="00FC1449"/>
    <w:rsid w:val="00FC1B1E"/>
    <w:rsid w:val="00FC1EBC"/>
    <w:rsid w:val="00FC1F23"/>
    <w:rsid w:val="00FC2C49"/>
    <w:rsid w:val="00FC2CF0"/>
    <w:rsid w:val="00FC2DC8"/>
    <w:rsid w:val="00FC375C"/>
    <w:rsid w:val="00FC390E"/>
    <w:rsid w:val="00FC39F0"/>
    <w:rsid w:val="00FC4084"/>
    <w:rsid w:val="00FC5AB0"/>
    <w:rsid w:val="00FC6303"/>
    <w:rsid w:val="00FC6734"/>
    <w:rsid w:val="00FC7458"/>
    <w:rsid w:val="00FC7AD6"/>
    <w:rsid w:val="00FD0AEC"/>
    <w:rsid w:val="00FD0BED"/>
    <w:rsid w:val="00FD0D4B"/>
    <w:rsid w:val="00FD1121"/>
    <w:rsid w:val="00FD21A1"/>
    <w:rsid w:val="00FD2331"/>
    <w:rsid w:val="00FD26FF"/>
    <w:rsid w:val="00FD28FA"/>
    <w:rsid w:val="00FD321F"/>
    <w:rsid w:val="00FD329C"/>
    <w:rsid w:val="00FD335A"/>
    <w:rsid w:val="00FD39FC"/>
    <w:rsid w:val="00FD4570"/>
    <w:rsid w:val="00FD4E22"/>
    <w:rsid w:val="00FD5CAF"/>
    <w:rsid w:val="00FD5E36"/>
    <w:rsid w:val="00FD67E9"/>
    <w:rsid w:val="00FD6E4D"/>
    <w:rsid w:val="00FD702D"/>
    <w:rsid w:val="00FD7EA6"/>
    <w:rsid w:val="00FE0EE0"/>
    <w:rsid w:val="00FE1209"/>
    <w:rsid w:val="00FE139B"/>
    <w:rsid w:val="00FE15BA"/>
    <w:rsid w:val="00FE1CD6"/>
    <w:rsid w:val="00FE209E"/>
    <w:rsid w:val="00FE381C"/>
    <w:rsid w:val="00FE43CF"/>
    <w:rsid w:val="00FE49C9"/>
    <w:rsid w:val="00FE4F10"/>
    <w:rsid w:val="00FE5FFE"/>
    <w:rsid w:val="00FE70DD"/>
    <w:rsid w:val="00FE7390"/>
    <w:rsid w:val="00FE73FD"/>
    <w:rsid w:val="00FE7D34"/>
    <w:rsid w:val="00FF081E"/>
    <w:rsid w:val="00FF1180"/>
    <w:rsid w:val="00FF184F"/>
    <w:rsid w:val="00FF19A5"/>
    <w:rsid w:val="00FF1A88"/>
    <w:rsid w:val="00FF1DA5"/>
    <w:rsid w:val="00FF27ED"/>
    <w:rsid w:val="00FF30D0"/>
    <w:rsid w:val="00FF30F8"/>
    <w:rsid w:val="00FF3EA9"/>
    <w:rsid w:val="00FF4FDD"/>
    <w:rsid w:val="00FF5A64"/>
    <w:rsid w:val="00FF602C"/>
    <w:rsid w:val="00FF612D"/>
    <w:rsid w:val="00FF6A1B"/>
    <w:rsid w:val="00FF79BC"/>
    <w:rsid w:val="00FF7AA5"/>
    <w:rsid w:val="00FF7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0AB158"/>
  <w14:defaultImageDpi w14:val="32767"/>
  <w15:docId w15:val="{DFD758EE-D514-4D7D-A134-6C78D12EB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1" w:uiPriority="9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rsid w:val="00B60797"/>
    <w:rPr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"/>
    <w:rsid w:val="00463619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63619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63619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463619"/>
    <w:pPr>
      <w:pBdr>
        <w:bottom w:val="single" w:sz="4" w:space="1" w:color="71A0DC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463619"/>
    <w:pPr>
      <w:pBdr>
        <w:bottom w:val="single" w:sz="4" w:space="1" w:color="548DD4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463619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463619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3679F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BF67E3"/>
    <w:pPr>
      <w:tabs>
        <w:tab w:val="center" w:pos="4320"/>
        <w:tab w:val="right" w:pos="8640"/>
      </w:tabs>
    </w:pPr>
  </w:style>
  <w:style w:type="character" w:customStyle="1" w:styleId="BalloonTextChar">
    <w:name w:val="Balloon Text Char"/>
    <w:basedOn w:val="DefaultParagraphFont"/>
    <w:link w:val="BalloonText"/>
    <w:rsid w:val="0083679F"/>
    <w:rPr>
      <w:rFonts w:ascii="Tahoma" w:hAnsi="Tahoma" w:cs="Tahoma"/>
      <w:sz w:val="16"/>
      <w:szCs w:val="16"/>
      <w:lang w:val="en-AU" w:eastAsia="en-AU"/>
    </w:rPr>
  </w:style>
  <w:style w:type="character" w:styleId="LineNumber">
    <w:name w:val="line number"/>
    <w:basedOn w:val="DefaultParagraphFont"/>
    <w:rsid w:val="00832F93"/>
    <w:rPr>
      <w:rFonts w:ascii="Arial" w:hAnsi="Arial"/>
      <w:sz w:val="22"/>
    </w:rPr>
  </w:style>
  <w:style w:type="paragraph" w:styleId="Revision">
    <w:name w:val="Revision"/>
    <w:hidden/>
    <w:uiPriority w:val="99"/>
    <w:semiHidden/>
    <w:rsid w:val="0060061D"/>
    <w:rPr>
      <w:lang w:val="en-AU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463619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customStyle="1" w:styleId="PSHeading1">
    <w:name w:val="PS Heading 1"/>
    <w:basedOn w:val="Normal"/>
    <w:next w:val="PStextX2space"/>
    <w:link w:val="PSHeading1Char"/>
    <w:qFormat/>
    <w:rsid w:val="00B60797"/>
    <w:pPr>
      <w:spacing w:line="480" w:lineRule="auto"/>
    </w:pPr>
    <w:rPr>
      <w:rFonts w:ascii="Arial Bold" w:hAnsi="Arial Bold" w:cs="Arial"/>
      <w:b/>
      <w:caps/>
      <w:sz w:val="22"/>
      <w:szCs w:val="22"/>
    </w:rPr>
  </w:style>
  <w:style w:type="paragraph" w:customStyle="1" w:styleId="PSHeading2">
    <w:name w:val="PS Heading 2"/>
    <w:basedOn w:val="Normal"/>
    <w:next w:val="PStextX2space"/>
    <w:link w:val="PSHeading2Char"/>
    <w:qFormat/>
    <w:rsid w:val="00B60797"/>
    <w:pPr>
      <w:spacing w:line="480" w:lineRule="auto"/>
    </w:pPr>
    <w:rPr>
      <w:rFonts w:ascii="Arial" w:hAnsi="Arial" w:cs="Arial"/>
      <w:b/>
      <w:sz w:val="22"/>
      <w:szCs w:val="22"/>
    </w:rPr>
  </w:style>
  <w:style w:type="character" w:customStyle="1" w:styleId="PSHeading1Char">
    <w:name w:val="PS Heading 1 Char"/>
    <w:basedOn w:val="DefaultParagraphFont"/>
    <w:link w:val="PSHeading1"/>
    <w:rsid w:val="00B60797"/>
    <w:rPr>
      <w:rFonts w:ascii="Arial Bold" w:hAnsi="Arial Bold" w:cs="Arial"/>
      <w:b/>
      <w:caps/>
      <w:sz w:val="22"/>
      <w:szCs w:val="22"/>
      <w:lang w:val="en-AU" w:eastAsia="en-AU"/>
    </w:rPr>
  </w:style>
  <w:style w:type="paragraph" w:customStyle="1" w:styleId="PSHeading3">
    <w:name w:val="PS Heading 3"/>
    <w:basedOn w:val="Normal"/>
    <w:next w:val="PStextX2space"/>
    <w:link w:val="PSHeading3Char"/>
    <w:qFormat/>
    <w:rsid w:val="003C106F"/>
    <w:pPr>
      <w:spacing w:line="480" w:lineRule="auto"/>
    </w:pPr>
    <w:rPr>
      <w:rFonts w:ascii="Arial" w:hAnsi="Arial" w:cs="Arial"/>
      <w:b/>
      <w:i/>
      <w:sz w:val="22"/>
      <w:szCs w:val="22"/>
    </w:rPr>
  </w:style>
  <w:style w:type="character" w:customStyle="1" w:styleId="PSHeading2Char">
    <w:name w:val="PS Heading 2 Char"/>
    <w:basedOn w:val="DefaultParagraphFont"/>
    <w:link w:val="PSHeading2"/>
    <w:rsid w:val="00B60797"/>
    <w:rPr>
      <w:rFonts w:ascii="Arial" w:hAnsi="Arial" w:cs="Arial"/>
      <w:b/>
      <w:sz w:val="22"/>
      <w:szCs w:val="22"/>
      <w:lang w:val="en-AU" w:eastAsia="en-AU"/>
    </w:rPr>
  </w:style>
  <w:style w:type="paragraph" w:customStyle="1" w:styleId="PStextX2space">
    <w:name w:val="PS text X2 space"/>
    <w:basedOn w:val="Normal"/>
    <w:link w:val="PStextX2spaceChar"/>
    <w:qFormat/>
    <w:rsid w:val="008D56E8"/>
    <w:pPr>
      <w:spacing w:line="480" w:lineRule="auto"/>
    </w:pPr>
    <w:rPr>
      <w:rFonts w:ascii="Arial" w:hAnsi="Arial" w:cs="Arial"/>
      <w:sz w:val="22"/>
      <w:szCs w:val="22"/>
    </w:rPr>
  </w:style>
  <w:style w:type="paragraph" w:customStyle="1" w:styleId="PSHeading4">
    <w:name w:val="PS Heading 4"/>
    <w:basedOn w:val="Normal"/>
    <w:next w:val="PStextX2space"/>
    <w:link w:val="PSHeading4Char"/>
    <w:qFormat/>
    <w:rsid w:val="00316584"/>
    <w:pPr>
      <w:spacing w:line="480" w:lineRule="auto"/>
    </w:pPr>
    <w:rPr>
      <w:rFonts w:ascii="Arial" w:hAnsi="Arial" w:cs="Arial"/>
      <w:sz w:val="22"/>
      <w:szCs w:val="22"/>
      <w:u w:val="single"/>
    </w:rPr>
  </w:style>
  <w:style w:type="character" w:customStyle="1" w:styleId="PStextX2spaceChar">
    <w:name w:val="PS text X2 space Char"/>
    <w:basedOn w:val="DefaultParagraphFont"/>
    <w:link w:val="PStextX2space"/>
    <w:rsid w:val="008D56E8"/>
    <w:rPr>
      <w:rFonts w:ascii="Arial" w:hAnsi="Arial" w:cs="Arial"/>
      <w:sz w:val="22"/>
      <w:szCs w:val="22"/>
      <w:lang w:val="en-AU" w:eastAsia="en-AU"/>
    </w:rPr>
  </w:style>
  <w:style w:type="paragraph" w:customStyle="1" w:styleId="SOTxt1">
    <w:name w:val="SO Txt 1"/>
    <w:basedOn w:val="Normal"/>
    <w:link w:val="SOTxt1Char"/>
    <w:qFormat/>
    <w:rsid w:val="007B7FC5"/>
    <w:pPr>
      <w:numPr>
        <w:numId w:val="1"/>
      </w:numPr>
    </w:pPr>
    <w:rPr>
      <w:rFonts w:ascii="Arial" w:eastAsia="Batang" w:hAnsi="Arial" w:cs="Arial"/>
      <w:sz w:val="22"/>
      <w:szCs w:val="22"/>
    </w:rPr>
  </w:style>
  <w:style w:type="paragraph" w:customStyle="1" w:styleId="SOTxt2">
    <w:name w:val="SO Txt 2"/>
    <w:basedOn w:val="Normal"/>
    <w:link w:val="SOTxt2Char"/>
    <w:qFormat/>
    <w:rsid w:val="007B7FC5"/>
    <w:pPr>
      <w:numPr>
        <w:ilvl w:val="1"/>
        <w:numId w:val="2"/>
      </w:numPr>
    </w:pPr>
    <w:rPr>
      <w:rFonts w:ascii="Arial" w:eastAsia="Batang" w:hAnsi="Arial" w:cs="Arial"/>
      <w:sz w:val="22"/>
    </w:rPr>
  </w:style>
  <w:style w:type="character" w:customStyle="1" w:styleId="SOTxt1Char">
    <w:name w:val="SO Txt 1 Char"/>
    <w:basedOn w:val="DefaultParagraphFont"/>
    <w:link w:val="SOTxt1"/>
    <w:rsid w:val="007B7FC5"/>
    <w:rPr>
      <w:rFonts w:ascii="Arial" w:eastAsia="Batang" w:hAnsi="Arial" w:cs="Arial"/>
      <w:sz w:val="22"/>
      <w:szCs w:val="22"/>
      <w:lang w:val="en-AU" w:eastAsia="en-AU"/>
    </w:rPr>
  </w:style>
  <w:style w:type="paragraph" w:customStyle="1" w:styleId="SOTxt3">
    <w:name w:val="SO Txt 3"/>
    <w:basedOn w:val="Normal"/>
    <w:link w:val="SOTxt3Char"/>
    <w:qFormat/>
    <w:rsid w:val="005030F9"/>
    <w:pPr>
      <w:numPr>
        <w:numId w:val="3"/>
      </w:numPr>
      <w:outlineLvl w:val="0"/>
    </w:pPr>
    <w:rPr>
      <w:rFonts w:ascii="Arial" w:hAnsi="Arial" w:cs="Arial"/>
      <w:sz w:val="22"/>
      <w:szCs w:val="22"/>
      <w:lang w:val="en-US"/>
    </w:rPr>
  </w:style>
  <w:style w:type="character" w:customStyle="1" w:styleId="SOTxt2Char">
    <w:name w:val="SO Txt 2 Char"/>
    <w:basedOn w:val="DefaultParagraphFont"/>
    <w:link w:val="SOTxt2"/>
    <w:rsid w:val="007B7FC5"/>
    <w:rPr>
      <w:rFonts w:ascii="Arial" w:eastAsia="Batang" w:hAnsi="Arial" w:cs="Arial"/>
      <w:sz w:val="22"/>
      <w:lang w:val="en-AU" w:eastAsia="en-AU"/>
    </w:rPr>
  </w:style>
  <w:style w:type="paragraph" w:customStyle="1" w:styleId="SOTxt4">
    <w:name w:val="SO Txt 4"/>
    <w:basedOn w:val="Normal"/>
    <w:link w:val="SOTxt4Char"/>
    <w:qFormat/>
    <w:rsid w:val="007B7FC5"/>
    <w:pPr>
      <w:numPr>
        <w:ilvl w:val="3"/>
        <w:numId w:val="4"/>
      </w:numPr>
    </w:pPr>
    <w:rPr>
      <w:rFonts w:ascii="Arial" w:eastAsia="Batang" w:hAnsi="Arial" w:cs="Arial"/>
      <w:sz w:val="22"/>
    </w:rPr>
  </w:style>
  <w:style w:type="character" w:customStyle="1" w:styleId="SOTxt3Char">
    <w:name w:val="SO Txt 3 Char"/>
    <w:basedOn w:val="DefaultParagraphFont"/>
    <w:link w:val="SOTxt3"/>
    <w:rsid w:val="00AA162F"/>
    <w:rPr>
      <w:rFonts w:ascii="Arial" w:hAnsi="Arial" w:cs="Arial"/>
      <w:sz w:val="22"/>
      <w:szCs w:val="22"/>
      <w:lang w:eastAsia="en-AU"/>
    </w:rPr>
  </w:style>
  <w:style w:type="character" w:customStyle="1" w:styleId="SOTxt4Char">
    <w:name w:val="SO Txt 4 Char"/>
    <w:basedOn w:val="DefaultParagraphFont"/>
    <w:link w:val="SOTxt4"/>
    <w:rsid w:val="007B7FC5"/>
    <w:rPr>
      <w:rFonts w:ascii="Arial" w:eastAsia="Batang" w:hAnsi="Arial" w:cs="Arial"/>
      <w:sz w:val="22"/>
      <w:lang w:val="en-AU" w:eastAsia="en-AU"/>
    </w:rPr>
  </w:style>
  <w:style w:type="character" w:customStyle="1" w:styleId="PSHeading3Char">
    <w:name w:val="PS Heading 3 Char"/>
    <w:basedOn w:val="DefaultParagraphFont"/>
    <w:link w:val="PSHeading3"/>
    <w:rsid w:val="003C106F"/>
    <w:rPr>
      <w:rFonts w:ascii="Arial" w:hAnsi="Arial" w:cs="Arial"/>
      <w:b/>
      <w:i/>
      <w:sz w:val="22"/>
      <w:szCs w:val="22"/>
      <w:lang w:val="en-AU" w:eastAsia="en-AU"/>
    </w:rPr>
  </w:style>
  <w:style w:type="paragraph" w:customStyle="1" w:styleId="PSTextX1space">
    <w:name w:val="PS Text X1 space"/>
    <w:basedOn w:val="PStextX2space"/>
    <w:link w:val="PSTextX1spaceChar"/>
    <w:qFormat/>
    <w:rsid w:val="0057340C"/>
    <w:pPr>
      <w:spacing w:line="240" w:lineRule="auto"/>
    </w:pPr>
  </w:style>
  <w:style w:type="paragraph" w:customStyle="1" w:styleId="PSTableTxt">
    <w:name w:val="PS Table Txt"/>
    <w:basedOn w:val="PSTextX1space"/>
    <w:link w:val="PSTableTxtChar"/>
    <w:rsid w:val="00C71B20"/>
    <w:rPr>
      <w:sz w:val="20"/>
      <w:szCs w:val="20"/>
    </w:rPr>
  </w:style>
  <w:style w:type="character" w:customStyle="1" w:styleId="PSTextX1spaceChar">
    <w:name w:val="PS Text X1 space Char"/>
    <w:basedOn w:val="PStextX2spaceChar"/>
    <w:link w:val="PSTextX1space"/>
    <w:rsid w:val="0057340C"/>
    <w:rPr>
      <w:rFonts w:ascii="Arial" w:hAnsi="Arial" w:cs="Arial"/>
      <w:sz w:val="22"/>
      <w:szCs w:val="22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463619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63619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3619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rsid w:val="00463619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rsid w:val="00463619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463619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32F93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32F93"/>
    <w:rPr>
      <w:rFonts w:ascii="Arial" w:hAnsi="Arial"/>
      <w:sz w:val="20"/>
      <w:szCs w:val="20"/>
      <w:lang w:val="en-AU" w:eastAsia="en-AU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32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32F93"/>
    <w:rPr>
      <w:rFonts w:ascii="Arial" w:hAnsi="Arial"/>
      <w:b/>
      <w:bCs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nhideWhenUsed/>
    <w:rsid w:val="000F3E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F3ED0"/>
    <w:rPr>
      <w:lang w:val="en-AU" w:eastAsia="en-AU"/>
    </w:rPr>
  </w:style>
  <w:style w:type="paragraph" w:styleId="BodyText">
    <w:name w:val="Body Text"/>
    <w:basedOn w:val="Normal"/>
    <w:link w:val="BodyTextChar"/>
    <w:unhideWhenUsed/>
    <w:rsid w:val="0079414C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9414C"/>
    <w:rPr>
      <w:lang w:val="en-AU" w:eastAsia="en-AU"/>
    </w:rPr>
  </w:style>
  <w:style w:type="paragraph" w:customStyle="1" w:styleId="Subheading">
    <w:name w:val="Subheading"/>
    <w:basedOn w:val="Normal"/>
    <w:link w:val="SubheadingChar"/>
    <w:qFormat/>
    <w:rsid w:val="001E44FF"/>
    <w:pPr>
      <w:autoSpaceDE w:val="0"/>
      <w:autoSpaceDN w:val="0"/>
      <w:adjustRightInd w:val="0"/>
      <w:spacing w:line="264" w:lineRule="auto"/>
    </w:pPr>
    <w:rPr>
      <w:rFonts w:ascii="Arial" w:eastAsia="Calibri" w:hAnsi="Arial" w:cs="Arial"/>
      <w:b/>
      <w:bCs/>
      <w:sz w:val="22"/>
      <w:szCs w:val="22"/>
      <w:lang w:val="en-GB"/>
    </w:rPr>
  </w:style>
  <w:style w:type="character" w:customStyle="1" w:styleId="SubheadingChar">
    <w:name w:val="Subheading Char"/>
    <w:basedOn w:val="DefaultParagraphFont"/>
    <w:link w:val="Subheading"/>
    <w:rsid w:val="001E44FF"/>
    <w:rPr>
      <w:rFonts w:ascii="Arial" w:eastAsia="Calibri" w:hAnsi="Arial" w:cs="Arial"/>
      <w:b/>
      <w:bCs/>
      <w:sz w:val="22"/>
      <w:szCs w:val="22"/>
      <w:lang w:val="en-GB" w:eastAsia="en-AU"/>
    </w:rPr>
  </w:style>
  <w:style w:type="character" w:customStyle="1" w:styleId="PSHeading4Char">
    <w:name w:val="PS Heading 4 Char"/>
    <w:basedOn w:val="DefaultParagraphFont"/>
    <w:link w:val="PSHeading4"/>
    <w:rsid w:val="00316584"/>
    <w:rPr>
      <w:rFonts w:ascii="Arial" w:hAnsi="Arial" w:cs="Arial"/>
      <w:sz w:val="22"/>
      <w:szCs w:val="22"/>
      <w:u w:val="single"/>
      <w:lang w:val="en-AU" w:eastAsia="en-AU"/>
    </w:rPr>
  </w:style>
  <w:style w:type="character" w:customStyle="1" w:styleId="PSTableTxtChar">
    <w:name w:val="PS Table Txt Char"/>
    <w:basedOn w:val="PSTextX1spaceChar"/>
    <w:link w:val="PSTableTxt"/>
    <w:rsid w:val="00C71B20"/>
    <w:rPr>
      <w:rFonts w:ascii="Arial" w:hAnsi="Arial" w:cs="Arial"/>
      <w:sz w:val="20"/>
      <w:szCs w:val="20"/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E25E0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1DF3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786613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rsid w:val="00BC64E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F081E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SOTxt1Char"/>
    <w:link w:val="EndNoteBibliographyTitle"/>
    <w:rsid w:val="00FF081E"/>
    <w:rPr>
      <w:rFonts w:ascii="Arial" w:eastAsia="Batang" w:hAnsi="Arial" w:cs="Arial"/>
      <w:noProof/>
      <w:sz w:val="22"/>
      <w:szCs w:val="22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FF081E"/>
    <w:pPr>
      <w:spacing w:line="48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SOTxt1Char"/>
    <w:link w:val="EndNoteBibliography"/>
    <w:rsid w:val="00FF081E"/>
    <w:rPr>
      <w:rFonts w:ascii="Arial" w:eastAsia="Batang" w:hAnsi="Arial" w:cs="Arial"/>
      <w:noProof/>
      <w:sz w:val="22"/>
      <w:szCs w:val="22"/>
      <w:lang w:val="en-AU" w:eastAsia="en-AU"/>
    </w:rPr>
  </w:style>
  <w:style w:type="paragraph" w:styleId="NormalWeb">
    <w:name w:val="Normal (Web)"/>
    <w:basedOn w:val="Normal"/>
    <w:uiPriority w:val="99"/>
    <w:semiHidden/>
    <w:unhideWhenUsed/>
    <w:rsid w:val="003332AD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styleId="FollowedHyperlink">
    <w:name w:val="FollowedHyperlink"/>
    <w:basedOn w:val="DefaultParagraphFont"/>
    <w:semiHidden/>
    <w:unhideWhenUsed/>
    <w:rsid w:val="00D11327"/>
    <w:rPr>
      <w:color w:val="800080" w:themeColor="followedHyperlink"/>
      <w:u w:val="single"/>
    </w:rPr>
  </w:style>
  <w:style w:type="character" w:customStyle="1" w:styleId="il">
    <w:name w:val="il"/>
    <w:basedOn w:val="DefaultParagraphFont"/>
    <w:rsid w:val="0031158A"/>
  </w:style>
  <w:style w:type="character" w:styleId="Strong">
    <w:name w:val="Strong"/>
    <w:basedOn w:val="DefaultParagraphFont"/>
    <w:uiPriority w:val="22"/>
    <w:qFormat/>
    <w:rsid w:val="001C420F"/>
    <w:rPr>
      <w:b/>
      <w:bCs/>
    </w:rPr>
  </w:style>
  <w:style w:type="character" w:customStyle="1" w:styleId="ui-provider">
    <w:name w:val="ui-provider"/>
    <w:basedOn w:val="DefaultParagraphFont"/>
    <w:rsid w:val="00CC0D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8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6066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80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69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6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9301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4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2987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5343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462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2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2428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461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312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98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00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9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rettons\Documents\Custom%20Office%20Templates\ProScribe%20MS%20Template%20V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496d369-357a-4fa0-ab59-9b80c6542dba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ECC647663CA24D9C529471BD6D4F52" ma:contentTypeVersion="12" ma:contentTypeDescription="Create a new document." ma:contentTypeScope="" ma:versionID="09f4a51677bee3aadbe6de382e0a1108">
  <xsd:schema xmlns:xsd="http://www.w3.org/2001/XMLSchema" xmlns:xs="http://www.w3.org/2001/XMLSchema" xmlns:p="http://schemas.microsoft.com/office/2006/metadata/properties" xmlns:ns2="8496d369-357a-4fa0-ab59-9b80c6542dba" xmlns:ns3="bbb39b8e-6c98-4541-a4f9-1de2a05b525a" targetNamespace="http://schemas.microsoft.com/office/2006/metadata/properties" ma:root="true" ma:fieldsID="36a6af7edea3725c841fab7a26ba091e" ns2:_="" ns3:_="">
    <xsd:import namespace="8496d369-357a-4fa0-ab59-9b80c6542dba"/>
    <xsd:import namespace="bbb39b8e-6c98-4541-a4f9-1de2a05b52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96d369-357a-4fa0-ab59-9b80c6542d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b39b8e-6c98-4541-a4f9-1de2a05b525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1FF265B-323E-454A-914A-07DCC8E4F4A6}">
  <ds:schemaRefs>
    <ds:schemaRef ds:uri="http://schemas.microsoft.com/office/2006/metadata/properties"/>
    <ds:schemaRef ds:uri="http://schemas.microsoft.com/office/infopath/2007/PartnerControls"/>
    <ds:schemaRef ds:uri="f1f0494d-c965-413d-b416-65bb12d903fa"/>
  </ds:schemaRefs>
</ds:datastoreItem>
</file>

<file path=customXml/itemProps2.xml><?xml version="1.0" encoding="utf-8"?>
<ds:datastoreItem xmlns:ds="http://schemas.openxmlformats.org/officeDocument/2006/customXml" ds:itemID="{FFFB8963-37B5-4AB0-8CDF-3DA443C19E3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47E0805-4147-43DF-ABED-89C5464D3909}"/>
</file>

<file path=customXml/itemProps4.xml><?xml version="1.0" encoding="utf-8"?>
<ds:datastoreItem xmlns:ds="http://schemas.openxmlformats.org/officeDocument/2006/customXml" ds:itemID="{D1C59477-9342-4342-B8F5-F362E1584D4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oScribe MS Template V4</Template>
  <TotalTime>3</TotalTime>
  <Pages>5</Pages>
  <Words>47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Base/>
  <HLinks>
    <vt:vector size="42" baseType="variant">
      <vt:variant>
        <vt:i4>2621501</vt:i4>
      </vt:variant>
      <vt:variant>
        <vt:i4>18</vt:i4>
      </vt:variant>
      <vt:variant>
        <vt:i4>0</vt:i4>
      </vt:variant>
      <vt:variant>
        <vt:i4>5</vt:i4>
      </vt:variant>
      <vt:variant>
        <vt:lpwstr>http://jcem.endojournals.org/misc/origcopy.pdf</vt:lpwstr>
      </vt:variant>
      <vt:variant>
        <vt:lpwstr/>
      </vt:variant>
      <vt:variant>
        <vt:i4>983163</vt:i4>
      </vt:variant>
      <vt:variant>
        <vt:i4>15</vt:i4>
      </vt:variant>
      <vt:variant>
        <vt:i4>0</vt:i4>
      </vt:variant>
      <vt:variant>
        <vt:i4>5</vt:i4>
      </vt:variant>
      <vt:variant>
        <vt:lpwstr>http://www.nlm.nih.gov/bsd/uniform_requirements.html</vt:lpwstr>
      </vt:variant>
      <vt:variant>
        <vt:lpwstr/>
      </vt:variant>
      <vt:variant>
        <vt:i4>7798834</vt:i4>
      </vt:variant>
      <vt:variant>
        <vt:i4>12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7798834</vt:i4>
      </vt:variant>
      <vt:variant>
        <vt:i4>9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32769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327690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7798834</vt:i4>
      </vt:variant>
      <vt:variant>
        <vt:i4>0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oScribe</dc:creator>
  <cp:lastModifiedBy>ProScribe</cp:lastModifiedBy>
  <cp:revision>4</cp:revision>
  <cp:lastPrinted>2015-05-28T23:23:00Z</cp:lastPrinted>
  <dcterms:created xsi:type="dcterms:W3CDTF">2024-07-10T07:08:00Z</dcterms:created>
  <dcterms:modified xsi:type="dcterms:W3CDTF">2024-07-10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ECC647663CA24D9C529471BD6D4F52</vt:lpwstr>
  </property>
</Properties>
</file>